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D0950" w:rsidRPr="008E2341" w:rsidRDefault="00BD0950" w:rsidP="00BD0950">
      <w:pPr>
        <w:spacing w:before="240" w:after="0" w:line="480" w:lineRule="auto"/>
        <w:jc w:val="both"/>
        <w:rPr>
          <w:rFonts w:ascii="Times New Roman" w:hAnsi="Times New Roman"/>
          <w:b/>
          <w:color w:val="000000" w:themeColor="text1"/>
          <w:sz w:val="24"/>
          <w:szCs w:val="24"/>
          <w:lang w:val="en-US"/>
        </w:rPr>
      </w:pPr>
      <w:r w:rsidRPr="008E2341">
        <w:rPr>
          <w:rFonts w:ascii="Times New Roman" w:hAnsi="Times New Roman"/>
          <w:b/>
          <w:color w:val="000000" w:themeColor="text1"/>
          <w:sz w:val="24"/>
          <w:szCs w:val="24"/>
          <w:lang w:val="en-US"/>
        </w:rPr>
        <w:t>Meta-synthesis framework with participants’ narratives</w:t>
      </w:r>
    </w:p>
    <w:tbl>
      <w:tblPr>
        <w:tblW w:w="14709" w:type="dxa"/>
        <w:tblLook w:val="04A0"/>
      </w:tblPr>
      <w:tblGrid>
        <w:gridCol w:w="2323"/>
        <w:gridCol w:w="2243"/>
        <w:gridCol w:w="10143"/>
      </w:tblGrid>
      <w:tr w:rsidR="00BD0950" w:rsidRPr="008E2341" w:rsidTr="00747D42">
        <w:trPr>
          <w:tblHeader/>
        </w:trPr>
        <w:tc>
          <w:tcPr>
            <w:tcW w:w="2243" w:type="dxa"/>
            <w:tcBorders>
              <w:top w:val="single" w:sz="4" w:space="0" w:color="auto"/>
              <w:bottom w:val="single" w:sz="4" w:space="0" w:color="auto"/>
            </w:tcBorders>
            <w:shd w:val="clear" w:color="auto" w:fill="auto"/>
            <w:vAlign w:val="center"/>
          </w:tcPr>
          <w:p w:rsidR="00BD0950" w:rsidRPr="008E2341" w:rsidRDefault="00BD0950" w:rsidP="00747D42">
            <w:pPr>
              <w:spacing w:after="0" w:line="240" w:lineRule="auto"/>
              <w:jc w:val="center"/>
              <w:rPr>
                <w:rFonts w:ascii="Times New Roman" w:hAnsi="Times New Roman"/>
                <w:b/>
                <w:bCs/>
                <w:color w:val="000000" w:themeColor="text1"/>
                <w:sz w:val="24"/>
                <w:szCs w:val="24"/>
                <w:lang w:val="en-US"/>
              </w:rPr>
            </w:pPr>
            <w:r w:rsidRPr="008E2341">
              <w:rPr>
                <w:rFonts w:ascii="Times New Roman" w:hAnsi="Times New Roman"/>
                <w:b/>
                <w:bCs/>
                <w:color w:val="000000" w:themeColor="text1"/>
                <w:sz w:val="24"/>
                <w:szCs w:val="24"/>
                <w:lang w:val="en-US"/>
              </w:rPr>
              <w:t>Category</w:t>
            </w:r>
          </w:p>
        </w:tc>
        <w:tc>
          <w:tcPr>
            <w:tcW w:w="2243" w:type="dxa"/>
            <w:tcBorders>
              <w:top w:val="single" w:sz="4" w:space="0" w:color="auto"/>
              <w:bottom w:val="single" w:sz="4" w:space="0" w:color="auto"/>
            </w:tcBorders>
            <w:shd w:val="clear" w:color="auto" w:fill="auto"/>
            <w:vAlign w:val="center"/>
          </w:tcPr>
          <w:p w:rsidR="00BD0950" w:rsidRPr="008E2341" w:rsidRDefault="00BD0950" w:rsidP="00747D42">
            <w:pPr>
              <w:spacing w:after="0" w:line="240" w:lineRule="auto"/>
              <w:jc w:val="center"/>
              <w:rPr>
                <w:rFonts w:ascii="Times New Roman" w:hAnsi="Times New Roman"/>
                <w:b/>
                <w:color w:val="000000" w:themeColor="text1"/>
                <w:sz w:val="24"/>
                <w:szCs w:val="24"/>
                <w:lang w:val="en-US"/>
              </w:rPr>
            </w:pPr>
            <w:r w:rsidRPr="008E2341">
              <w:rPr>
                <w:rFonts w:ascii="Times New Roman" w:hAnsi="Times New Roman"/>
                <w:b/>
                <w:color w:val="000000" w:themeColor="text1"/>
                <w:sz w:val="24"/>
                <w:szCs w:val="24"/>
                <w:lang w:val="en-US"/>
              </w:rPr>
              <w:t>Sub-category</w:t>
            </w:r>
          </w:p>
        </w:tc>
        <w:tc>
          <w:tcPr>
            <w:tcW w:w="10223" w:type="dxa"/>
            <w:tcBorders>
              <w:top w:val="single" w:sz="4" w:space="0" w:color="auto"/>
              <w:bottom w:val="single" w:sz="4" w:space="0" w:color="auto"/>
            </w:tcBorders>
            <w:shd w:val="clear" w:color="auto" w:fill="auto"/>
            <w:vAlign w:val="center"/>
          </w:tcPr>
          <w:p w:rsidR="00BD0950" w:rsidRPr="008E2341" w:rsidRDefault="00BD0950" w:rsidP="00747D42">
            <w:pPr>
              <w:spacing w:after="0" w:line="240" w:lineRule="auto"/>
              <w:jc w:val="center"/>
              <w:rPr>
                <w:rFonts w:ascii="Times New Roman" w:hAnsi="Times New Roman"/>
                <w:b/>
                <w:color w:val="000000" w:themeColor="text1"/>
                <w:sz w:val="24"/>
                <w:szCs w:val="24"/>
                <w:lang w:val="en-US"/>
              </w:rPr>
            </w:pPr>
            <w:r w:rsidRPr="008E2341">
              <w:rPr>
                <w:rFonts w:ascii="Times New Roman" w:hAnsi="Times New Roman"/>
                <w:b/>
                <w:color w:val="000000" w:themeColor="text1"/>
                <w:sz w:val="24"/>
                <w:szCs w:val="24"/>
                <w:lang w:val="en-US"/>
              </w:rPr>
              <w:t>Quotations</w:t>
            </w:r>
          </w:p>
        </w:tc>
      </w:tr>
      <w:tr w:rsidR="00BD0950" w:rsidRPr="008E2341" w:rsidTr="00747D42">
        <w:tc>
          <w:tcPr>
            <w:tcW w:w="2243" w:type="dxa"/>
            <w:vMerge w:val="restart"/>
            <w:tcBorders>
              <w:top w:val="single" w:sz="4" w:space="0" w:color="auto"/>
            </w:tcBorders>
            <w:shd w:val="clear" w:color="auto" w:fill="auto"/>
            <w:vAlign w:val="center"/>
          </w:tcPr>
          <w:p w:rsidR="00BD0950" w:rsidRPr="008E2341" w:rsidRDefault="00BD0950" w:rsidP="00747D42">
            <w:pPr>
              <w:spacing w:after="0" w:line="240" w:lineRule="auto"/>
              <w:jc w:val="center"/>
              <w:rPr>
                <w:rFonts w:ascii="Times New Roman" w:hAnsi="Times New Roman"/>
                <w:b/>
                <w:bCs/>
                <w:color w:val="000000" w:themeColor="text1"/>
                <w:sz w:val="24"/>
                <w:szCs w:val="24"/>
                <w:lang w:val="en-US"/>
              </w:rPr>
            </w:pPr>
            <w:r w:rsidRPr="008E2341">
              <w:rPr>
                <w:rFonts w:ascii="Times New Roman" w:hAnsi="Times New Roman"/>
                <w:b/>
                <w:bCs/>
                <w:color w:val="000000" w:themeColor="text1"/>
                <w:sz w:val="24"/>
                <w:szCs w:val="24"/>
                <w:lang w:val="en-US"/>
              </w:rPr>
              <w:t>REFLECTION AND REFLEXIVITY</w:t>
            </w:r>
          </w:p>
          <w:p w:rsidR="00BD0950" w:rsidRPr="008E2341" w:rsidRDefault="00BD0950" w:rsidP="00747D42">
            <w:pPr>
              <w:spacing w:after="0" w:line="240" w:lineRule="auto"/>
              <w:jc w:val="center"/>
              <w:rPr>
                <w:rFonts w:ascii="Times New Roman" w:hAnsi="Times New Roman"/>
                <w:color w:val="000000" w:themeColor="text1"/>
                <w:sz w:val="24"/>
                <w:szCs w:val="24"/>
                <w:lang w:val="en-US"/>
              </w:rPr>
            </w:pPr>
          </w:p>
          <w:p w:rsidR="00BD0950" w:rsidRPr="008E2341" w:rsidRDefault="00BD0950" w:rsidP="00747D42">
            <w:pPr>
              <w:spacing w:after="0" w:line="240" w:lineRule="auto"/>
              <w:jc w:val="center"/>
              <w:rPr>
                <w:rFonts w:ascii="Times New Roman" w:hAnsi="Times New Roman"/>
                <w:b/>
                <w:bCs/>
                <w:color w:val="000000" w:themeColor="text1"/>
                <w:sz w:val="24"/>
                <w:szCs w:val="24"/>
                <w:lang w:val="en-US"/>
              </w:rPr>
            </w:pPr>
            <w:r w:rsidRPr="008E2341">
              <w:rPr>
                <w:rFonts w:ascii="Times New Roman" w:hAnsi="Times New Roman"/>
                <w:b/>
                <w:color w:val="000000" w:themeColor="text1"/>
                <w:sz w:val="24"/>
                <w:szCs w:val="24"/>
                <w:lang w:val="en-US"/>
              </w:rPr>
              <w:t>(Frequency: 10/17)</w:t>
            </w:r>
          </w:p>
        </w:tc>
        <w:tc>
          <w:tcPr>
            <w:tcW w:w="2243" w:type="dxa"/>
            <w:tcBorders>
              <w:top w:val="single" w:sz="4" w:space="0" w:color="auto"/>
              <w:bottom w:val="single" w:sz="4" w:space="0" w:color="auto"/>
            </w:tcBorders>
            <w:shd w:val="clear" w:color="auto" w:fill="auto"/>
            <w:vAlign w:val="center"/>
          </w:tcPr>
          <w:p w:rsidR="00BD0950" w:rsidRPr="008E2341" w:rsidRDefault="00BD0950" w:rsidP="00747D42">
            <w:pPr>
              <w:spacing w:after="0" w:line="240" w:lineRule="auto"/>
              <w:jc w:val="center"/>
              <w:rPr>
                <w:rFonts w:ascii="Times New Roman" w:hAnsi="Times New Roman"/>
                <w:b/>
                <w:color w:val="000000" w:themeColor="text1"/>
                <w:sz w:val="24"/>
                <w:szCs w:val="24"/>
                <w:lang w:val="en-US"/>
              </w:rPr>
            </w:pPr>
            <w:r w:rsidRPr="008E2341">
              <w:rPr>
                <w:rFonts w:ascii="Times New Roman" w:hAnsi="Times New Roman"/>
                <w:b/>
                <w:color w:val="000000" w:themeColor="text1"/>
                <w:sz w:val="24"/>
                <w:szCs w:val="24"/>
                <w:lang w:val="en-US"/>
              </w:rPr>
              <w:t>Discovering reflection</w:t>
            </w:r>
          </w:p>
          <w:p w:rsidR="00BD0950" w:rsidRPr="008E2341" w:rsidRDefault="00BD0950" w:rsidP="00747D42">
            <w:pPr>
              <w:spacing w:after="0" w:line="240" w:lineRule="auto"/>
              <w:jc w:val="center"/>
              <w:rPr>
                <w:rFonts w:ascii="Times New Roman" w:hAnsi="Times New Roman"/>
                <w:b/>
                <w:color w:val="000000" w:themeColor="text1"/>
                <w:sz w:val="24"/>
                <w:szCs w:val="24"/>
                <w:lang w:val="en-US"/>
              </w:rPr>
            </w:pPr>
          </w:p>
          <w:p w:rsidR="00BD0950" w:rsidRPr="008E2341" w:rsidRDefault="00BD0950" w:rsidP="00747D42">
            <w:pPr>
              <w:spacing w:after="0" w:line="240" w:lineRule="auto"/>
              <w:jc w:val="center"/>
              <w:rPr>
                <w:rFonts w:ascii="Times New Roman" w:hAnsi="Times New Roman"/>
                <w:b/>
                <w:color w:val="000000" w:themeColor="text1"/>
                <w:sz w:val="24"/>
                <w:szCs w:val="24"/>
                <w:lang w:val="en-US"/>
              </w:rPr>
            </w:pPr>
            <w:r w:rsidRPr="008E2341">
              <w:rPr>
                <w:rFonts w:ascii="Times New Roman" w:hAnsi="Times New Roman"/>
                <w:b/>
                <w:color w:val="000000" w:themeColor="text1"/>
                <w:sz w:val="24"/>
                <w:szCs w:val="24"/>
                <w:lang w:val="en-US"/>
              </w:rPr>
              <w:t>(Frequency: 5/17)</w:t>
            </w:r>
          </w:p>
        </w:tc>
        <w:tc>
          <w:tcPr>
            <w:tcW w:w="10223" w:type="dxa"/>
            <w:tcBorders>
              <w:top w:val="single" w:sz="4" w:space="0" w:color="auto"/>
              <w:bottom w:val="single" w:sz="4" w:space="0" w:color="auto"/>
            </w:tcBorders>
            <w:shd w:val="clear" w:color="auto" w:fill="auto"/>
          </w:tcPr>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t certainly has forced me to think more about how I have felt during internship”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07/s10459-007-9079-x","ISSN":"1573-1677 (Electronic)","PMID":"17899421","abstract":"Narrative writing has been used to promote reflection and increased self-awareness  among physicians. The purpose of this study was to determine the impact of prompted narrative writing on reflection. Thirty-two interns at 9 internal medicine residency programs participated in a year-long qualitative study about personal growth beginning in July of 2002. Interns wrote narratives every 8 weeks. At study completion, interns wrote a final narrative describing the affect that being in the study had on them. Responses were reviewed and organized into domains. Writing throughout the year resulted in reflection and encouraged interns to reconsider their core values and priorities. Some found that the exercise promoted greater self-awareness and provided an emotional outlet. Writing about difficult experiences coupled with reflection motivated some interns to want to improve. Prompted narrative writing led to reflection among interns and promoted self-awareness. Educators may consider incorporating narrative writing into residency education.","author":[{"dropping-particle":"","family":"Levine","given":"Rachel B","non-dropping-particle":"","parse-names":false,"suffix":""},{"dropping-particle":"","family":"Kern","given":"David E","non-dropping-particle":"","parse-names":false,"suffix":""},{"dropping-particle":"","family":"Wright","given":"Scott M","non-dropping-particle":"","parse-names":false,"suffix":""}],"container-title":"Advances in health sciences education : theory and practice","id":"ITEM-1","issue":"5","issued":{"date-parts":[["2008","12"]]},"language":"eng","page":"723-733","publisher-place":"Netherlands","title":"The impact of prompted narrative writing during internship on reflective practice: a  qualitative study.","type":"article-journal","volume":"13"},"uris":["http://www.mendeley.com/documents/?uuid=bab3f962-870c-4312-a5f1-875b7eb997c4"]}],"mendeley":{"formattedCitation":"(35)","plainTextFormattedCitation":"(35)","previouslyFormattedCitation":"(35)"},"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5)</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t has given me the chance to reflect on my year periodically. It is easy to become lost in the hustle and bustle, the long hours and the calls during intern year”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07/s10459-007-9079-x","ISSN":"1573-1677 (Electronic)","PMID":"17899421","abstract":"Narrative writing has been used to promote reflection and increased self-awareness  among physicians. The purpose of this study was to determine the impact of prompted narrative writing on reflection. Thirty-two interns at 9 internal medicine residency programs participated in a year-long qualitative study about personal growth beginning in July of 2002. Interns wrote narratives every 8 weeks. At study completion, interns wrote a final narrative describing the affect that being in the study had on them. Responses were reviewed and organized into domains. Writing throughout the year resulted in reflection and encouraged interns to reconsider their core values and priorities. Some found that the exercise promoted greater self-awareness and provided an emotional outlet. Writing about difficult experiences coupled with reflection motivated some interns to want to improve. Prompted narrative writing led to reflection among interns and promoted self-awareness. Educators may consider incorporating narrative writing into residency education.","author":[{"dropping-particle":"","family":"Levine","given":"Rachel B","non-dropping-particle":"","parse-names":false,"suffix":""},{"dropping-particle":"","family":"Kern","given":"David E","non-dropping-particle":"","parse-names":false,"suffix":""},{"dropping-particle":"","family":"Wright","given":"Scott M","non-dropping-particle":"","parse-names":false,"suffix":""}],"container-title":"Advances in health sciences education : theory and practice","id":"ITEM-1","issue":"5","issued":{"date-parts":[["2008","12"]]},"language":"eng","page":"723-733","publisher-place":"Netherlands","title":"The impact of prompted narrative writing during internship on reflective practice: a  qualitative study.","type":"article-journal","volume":"13"},"uris":["http://www.mendeley.com/documents/?uuid=bab3f962-870c-4312-a5f1-875b7eb997c4"]}],"mendeley":{"formattedCitation":"(35)","plainTextFormattedCitation":"(35)","previouslyFormattedCitation":"(35)"},"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5)</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Being part of this study has made me stop and reflect”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07/s10459-007-9079-x","ISSN":"1573-1677 (Electronic)","PMID":"17899421","abstract":"Narrative writing has been used to promote reflection and increased self-awareness  among physicians. The purpose of this study was to determine the impact of prompted narrative writing on reflection. Thirty-two interns at 9 internal medicine residency programs participated in a year-long qualitative study about personal growth beginning in July of 2002. Interns wrote narratives every 8 weeks. At study completion, interns wrote a final narrative describing the affect that being in the study had on them. Responses were reviewed and organized into domains. Writing throughout the year resulted in reflection and encouraged interns to reconsider their core values and priorities. Some found that the exercise promoted greater self-awareness and provided an emotional outlet. Writing about difficult experiences coupled with reflection motivated some interns to want to improve. Prompted narrative writing led to reflection among interns and promoted self-awareness. Educators may consider incorporating narrative writing into residency education.","author":[{"dropping-particle":"","family":"Levine","given":"Rachel B","non-dropping-particle":"","parse-names":false,"suffix":""},{"dropping-particle":"","family":"Kern","given":"David E","non-dropping-particle":"","parse-names":false,"suffix":""},{"dropping-particle":"","family":"Wright","given":"Scott M","non-dropping-particle":"","parse-names":false,"suffix":""}],"container-title":"Advances in health sciences education : theory and practice","id":"ITEM-1","issue":"5","issued":{"date-parts":[["2008","12"]]},"language":"eng","page":"723-733","publisher-place":"Netherlands","title":"The impact of prompted narrative writing during internship on reflective practice: a  qualitative study.","type":"article-journal","volume":"13"},"uris":["http://www.mendeley.com/documents/?uuid=bab3f962-870c-4312-a5f1-875b7eb997c4"]}],"mendeley":{"formattedCitation":"(35)","plainTextFormattedCitation":"(35)","previouslyFormattedCitation":"(35)"},"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5)</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This provided opportunity for me to reflect”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07/s10459-007-9079-x","ISSN":"1573-1677 (Electronic)","PMID":"17899421","abstract":"Narrative writing has been used to promote reflection and increased self-awareness  among physicians. The purpose of this study was to determine the impact of prompted narrative writing on reflection. Thirty-two interns at 9 internal medicine residency programs participated in a year-long qualitative study about personal growth beginning in July of 2002. Interns wrote narratives every 8 weeks. At study completion, interns wrote a final narrative describing the affect that being in the study had on them. Responses were reviewed and organized into domains. Writing throughout the year resulted in reflection and encouraged interns to reconsider their core values and priorities. Some found that the exercise promoted greater self-awareness and provided an emotional outlet. Writing about difficult experiences coupled with reflection motivated some interns to want to improve. Prompted narrative writing led to reflection among interns and promoted self-awareness. Educators may consider incorporating narrative writing into residency education.","author":[{"dropping-particle":"","family":"Levine","given":"Rachel B","non-dropping-particle":"","parse-names":false,"suffix":""},{"dropping-particle":"","family":"Kern","given":"David E","non-dropping-particle":"","parse-names":false,"suffix":""},{"dropping-particle":"","family":"Wright","given":"Scott M","non-dropping-particle":"","parse-names":false,"suffix":""}],"container-title":"Advances in health sciences education : theory and practice","id":"ITEM-1","issue":"5","issued":{"date-parts":[["2008","12"]]},"language":"eng","page":"723-733","publisher-place":"Netherlands","title":"The impact of prompted narrative writing during internship on reflective practice: a  qualitative study.","type":"article-journal","volume":"13"},"uris":["http://www.mendeley.com/documents/?uuid=bab3f962-870c-4312-a5f1-875b7eb997c4"]}],"mendeley":{"formattedCitation":"(35)","plainTextFormattedCitation":"(35)","previouslyFormattedCitation":"(35)"},"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5)</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writing initiated me to think about my experiences”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07/s10459-007-9079-x","ISSN":"1573-1677 (Electronic)","PMID":"17899421","abstract":"Narrative writing has been used to promote reflection and increased self-awareness  among physicians. The purpose of this study was to determine the impact of prompted narrative writing on reflection. Thirty-two interns at 9 internal medicine residency programs participated in a year-long qualitative study about personal growth beginning in July of 2002. Interns wrote narratives every 8 weeks. At study completion, interns wrote a final narrative describing the affect that being in the study had on them. Responses were reviewed and organized into domains. Writing throughout the year resulted in reflection and encouraged interns to reconsider their core values and priorities. Some found that the exercise promoted greater self-awareness and provided an emotional outlet. Writing about difficult experiences coupled with reflection motivated some interns to want to improve. Prompted narrative writing led to reflection among interns and promoted self-awareness. Educators may consider incorporating narrative writing into residency education.","author":[{"dropping-particle":"","family":"Levine","given":"Rachel B","non-dropping-particle":"","parse-names":false,"suffix":""},{"dropping-particle":"","family":"Kern","given":"David E","non-dropping-particle":"","parse-names":false,"suffix":""},{"dropping-particle":"","family":"Wright","given":"Scott M","non-dropping-particle":"","parse-names":false,"suffix":""}],"container-title":"Advances in health sciences education : theory and practice","id":"ITEM-1","issue":"5","issued":{"date-parts":[["2008","12"]]},"language":"eng","page":"723-733","publisher-place":"Netherlands","title":"The impact of prompted narrative writing during internship on reflective practice: a  qualitative study.","type":"article-journal","volume":"13"},"uris":["http://www.mendeley.com/documents/?uuid=bab3f962-870c-4312-a5f1-875b7eb997c4"]}],"mendeley":{"formattedCitation":"(35)","plainTextFormattedCitation":"(35)","previouslyFormattedCitation":"(35)"},"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5)</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t has given me the chance to reflect”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07/s10459-007-9079-x","ISSN":"1573-1677 (Electronic)","PMID":"17899421","abstract":"Narrative writing has been used to promote reflection and increased self-awareness  among physicians. The purpose of this study was to determine the impact of prompted narrative writing on reflection. Thirty-two interns at 9 internal medicine residency programs participated in a year-long qualitative study about personal growth beginning in July of 2002. Interns wrote narratives every 8 weeks. At study completion, interns wrote a final narrative describing the affect that being in the study had on them. Responses were reviewed and organized into domains. Writing throughout the year resulted in reflection and encouraged interns to reconsider their core values and priorities. Some found that the exercise promoted greater self-awareness and provided an emotional outlet. Writing about difficult experiences coupled with reflection motivated some interns to want to improve. Prompted narrative writing led to reflection among interns and promoted self-awareness. Educators may consider incorporating narrative writing into residency education.","author":[{"dropping-particle":"","family":"Levine","given":"Rachel B","non-dropping-particle":"","parse-names":false,"suffix":""},{"dropping-particle":"","family":"Kern","given":"David E","non-dropping-particle":"","parse-names":false,"suffix":""},{"dropping-particle":"","family":"Wright","given":"Scott M","non-dropping-particle":"","parse-names":false,"suffix":""}],"container-title":"Advances in health sciences education : theory and practice","id":"ITEM-1","issue":"5","issued":{"date-parts":[["2008","12"]]},"language":"eng","page":"723-733","publisher-place":"Netherlands","title":"The impact of prompted narrative writing during internship on reflective practice: a  qualitative study.","type":"article-journal","volume":"13"},"uris":["http://www.mendeley.com/documents/?uuid=bab3f962-870c-4312-a5f1-875b7eb997c4"]}],"mendeley":{"formattedCitation":"(35)","plainTextFormattedCitation":"(35)","previouslyFormattedCitation":"(35)"},"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5)</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 think it’s good for physicians to reflect on what we’re doing”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pec.2017.09.001","ISSN":"0738-3991","abstract":"&amp;lt;h4&amp;gt;Objective&amp;lt;/h4&amp;gt;The Do No Harm Project is a novel reflective writing program that encourages medical trainees to reflect on and write up clinical narratives about instances of avoidable medical overuse. Our goal is to describe this program and to explore the effect of the program on those participating.&amp;lt;h4&amp;gt;Methods&amp;lt;/h4&amp;gt;Semi-structured interviews were conducted to explore how participating in the project influenced the thinking, attitudes, and behaviors of participating internal medicine residents. Interviews were conducted with 20 out of the 24 participants from the first 15 months of the program.&amp;lt;h4&amp;gt;Results&amp;lt;/h4&amp;gt;The following themes emerged from our analysis: 1) learning through reflection (with three sub-themes: empathy for the patient perspective, a critical approach to one's own clinical practice, and awareness of the problem of overuse); 2) empowerment to discuss instances of overuse and act before it occurs; and 3) perceptions of enhanced evidence-based practice and shared decision-making.&amp;lt;h4&amp;gt;Conclusion&amp;lt;/h4&amp;gt;Trainees volunteering to complete a reflective writing exercise perceived improved ability to avoid overuse and improved self-efficacy to change clinical behaviors that do not align with optimal patient care.&amp;lt;h4&amp;gt;Practice implications&amp;lt;/h4&amp;gt;Reflective writing may help trainees recognize and avoid medical overuse.","author":[{"dropping-particle":"","family":"Caverly","given":"Tanner","non-dropping-particle":"","parse-names":false,"suffix":""},{"dropping-particle":"","family":"Matlock","given":"Daniel","non-dropping-particle":"","parse-names":false,"suffix":""},{"dropping-particle":"","family":"Thompson","given":"Jocelyn","non-dropping-particle":"","parse-names":false,"suffix":""},{"dropping-particle":"","family":"Combs","given":"Brandon","non-dropping-particle":"","parse-names":false,"suffix":""}],"container-title":"Patient education and counseling","id":"ITEM-1","issue":"3","issued":{"date-parts":[["2018","3"]]},"page":"475—480","title":"Qualitative evaluation of a narrative reflection program to help medical trainees recognize and avoid overuse: \"Am I doing what's right for the patient?\"","type":"article-journal","volume":"101"},"uris":["http://www.mendeley.com/documents/?uuid=00a6597e-c79d-4dd9-bea0-8a220be2f778"]}],"mendeley":{"formattedCitation":"(36)","plainTextFormattedCitation":"(36)","previouslyFormattedCitation":"(36)"},"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6)</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When I am presenting my own clinical case, I question myself more often”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07/s10459-009-9200-4","ISSN":"1573-1677 (Electronic)","PMID":"19777361","abstract":"Reflective learning has been described as a promising approach for ameliorating the  impact of continuing education (CE) programs. However, there are still very few studies that have investigated how occupational therapists use reflection to improve the integration of CE program content in their decision-making processes. The study objectives were to describe how these professionals, working in the sector of work rehabilitation, used reflective learning to integrate research evidence into their clinical decision-making process and to identify the factors that influenced the reflective learning process. A collaborative research study was conducted. Eight occupational therapists were recruited to participate to the group that was convened for 12 meetings and held during a 15-month period. The strategies used were critical analysis of ill-structured and authentic clinical situations, peer support, reflective journal writing and complementary reading. The group facilitator acted as a research evidence mentor and guided the group process. The data collected was analyzed using the grounded theory method. The reflective learning process, used by the participants, enabled them to change their perspective at six different stages in their decision-making process. The participants developed their ability to use different types of reflective thinking: introspection, concept attainment, self-attribution, problem solving, action planning and reorganization. The factors that most influenced learning were: ease in sharing experience, normative beliefs, coping with negative emotions, perceived self-efficacy, social support and risk taking. Results led to the development of the Model of Research Utilization Grounded in Critical Reflection.","author":[{"dropping-particle":"","family":"Vachon","given":"Brigitte","non-dropping-particle":"","parse-names":false,"suffix":""},{"dropping-particle":"","family":"Durand","given":"Marie-José","non-dropping-particle":"","parse-names":false,"suffix":""},{"dropping-particle":"","family":"LeBlanc","given":"Jeannette","non-dropping-particle":"","parse-names":false,"suffix":""}],"container-title":"Advances in health sciences education : theory and practice","id":"ITEM-1","issue":"3","issued":{"date-parts":[["2010","8"]]},"language":"eng","page":"329-348","publisher-place":"Netherlands","title":"Using reflective learning to improve the impact of continuing education in the  context of work rehabilitation.","type":"article-journal","volume":"15"},"uris":["http://www.mendeley.com/documents/?uuid=d6034d8a-c298-42d4-89dd-9dcbc29b6888"]}],"mendeley":{"formattedCitation":"(39)","plainTextFormattedCitation":"(39)","previouslyFormattedCitation":"(39)"},"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9)</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 ask myself more questions and make more comments to myself ... as if I were my own coach. During an interview, during team meetings, when writing reports, when reflecting back on a past intervention that was successful or difficult”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07/s10459-009-9200-4","ISSN":"1573-1677 (Electronic)","PMID":"19777361","abstract":"Reflective learning has been described as a promising approach for ameliorating the  impact of continuing education (CE) programs. However, there are still very few studies that have investigated how occupational therapists use reflection to improve the integration of CE program content in their decision-making processes. The study objectives were to describe how these professionals, working in the sector of work rehabilitation, used reflective learning to integrate research evidence into their clinical decision-making process and to identify the factors that influenced the reflective learning process. A collaborative research study was conducted. Eight occupational therapists were recruited to participate to the group that was convened for 12 meetings and held during a 15-month period. The strategies used were critical analysis of ill-structured and authentic clinical situations, peer support, reflective journal writing and complementary reading. The group facilitator acted as a research evidence mentor and guided the group process. The data collected was analyzed using the grounded theory method. The reflective learning process, used by the participants, enabled them to change their perspective at six different stages in their decision-making process. The participants developed their ability to use different types of reflective thinking: introspection, concept attainment, self-attribution, problem solving, action planning and reorganization. The factors that most influenced learning were: ease in sharing experience, normative beliefs, coping with negative emotions, perceived self-efficacy, social support and risk taking. Results led to the development of the Model of Research Utilization Grounded in Critical Reflection.","author":[{"dropping-particle":"","family":"Vachon","given":"Brigitte","non-dropping-particle":"","parse-names":false,"suffix":""},{"dropping-particle":"","family":"Durand","given":"Marie-José","non-dropping-particle":"","parse-names":false,"suffix":""},{"dropping-particle":"","family":"LeBlanc","given":"Jeannette","non-dropping-particle":"","parse-names":false,"suffix":""}],"container-title":"Advances in health sciences education : theory and practice","id":"ITEM-1","issue":"3","issued":{"date-parts":[["2010","8"]]},"language":"eng","page":"329-348","publisher-place":"Netherlands","title":"Using reflective learning to improve the impact of continuing education in the  context of work rehabilitation.","type":"article-journal","volume":"15"},"uris":["http://www.mendeley.com/documents/?uuid=d6034d8a-c298-42d4-89dd-9dcbc29b6888"]}],"mendeley":{"formattedCitation":"(39)","plainTextFormattedCitation":"(39)","previouslyFormattedCitation":"(39)"},"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9)</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Also made me think during an event because I knew I’d be writing about it later”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physio.2011.12.002","ISSN":"1873-1465 (Electronic)","PMID":"23219653","abstract":"OBJECTIVE: This study evaluated physiotherapy students' perception of a reflective  journal in developing reflective thinking and practice and identified the main concepts recorded by students in the journal. DESIGN: A mixed methods study with qualitative content analysis of student journals and quantitative analysis of questionnaire responses. PARTICIPANTS: 131 (74 female, 57 male) physiotherapy students undergoing their first clinical placement. INTERVENTIONS: On completion of their placement, students submitted a reflective journal electronically and completed a questionnaire of closed and open ended questions. MAIN OUTCOME MEASURES: Questionnaires were analysed using frequencies for the responses of the closed questions and thematic analysis of the open ended questions. Journals were de-indentified and underwent a content analysis using Leximancer software to obtain a concept map and frequencies of the main concepts identified in the journals, with specific examples. RESULTS: The majority (88%, 79/90) of respondents found the journal useful in assisting them to learn from their experiences, and to develop reflective thinking and practice. 54% (49/90) indicated they would continue to use the journals. The most frequently identified concepts were residents, time and exercises; representing more than 5000 of the total concepts identified in the journals. Analysis of the reflective journals indicated that students demonstrated improvements in the three stages of reflective practice: awareness of thoughts and feelings, critical analysis of situation, and development of new perspectives. CONCLUSIONS: Guided journal writing may be a useful tool in facilitating reflective thinking and practice during clinical placements of physiotherapy students.","author":[{"dropping-particle":"","family":"Constantinou","given":"Maria","non-dropping-particle":"","parse-names":false,"suffix":""},{"dropping-particle":"","family":"Kuys","given":"Suzanne S","non-dropping-particle":"","parse-names":false,"suffix":""}],"container-title":"Physiotherapy","id":"ITEM-1","issue":"1","issued":{"date-parts":[["2013","3"]]},"language":"eng","page":"49-55","publisher-place":"England","title":"Physiotherapy students find guided journals useful to develop reflective thinking  and practice during their first clinical placement: a qualitative study.","type":"article-journal","volume":"99"},"uris":["http://www.mendeley.com/documents/?uuid=a3347559-f090-429b-8b41-68cd8b9092c3"]}],"mendeley":{"formattedCitation":"(38)","plainTextFormattedCitation":"(38)","previouslyFormattedCitation":"(38)"},"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8)</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Helped (me) reflect on positive aspects”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physio.2011.12.002","ISSN":"1873-1465 (Electronic)","PMID":"23219653","abstract":"OBJECTIVE: This study evaluated physiotherapy students' perception of a reflective  journal in developing reflective thinking and practice and identified the main concepts recorded by students in the journal. DESIGN: A mixed methods study with qualitative content analysis of student journals and quantitative analysis of questionnaire responses. PARTICIPANTS: 131 (74 female, 57 male) physiotherapy students undergoing their first clinical placement. INTERVENTIONS: On completion of their placement, students submitted a reflective journal electronically and completed a questionnaire of closed and open ended questions. MAIN OUTCOME MEASURES: Questionnaires were analysed using frequencies for the responses of the closed questions and thematic analysis of the open ended questions. Journals were de-indentified and underwent a content analysis using Leximancer software to obtain a concept map and frequencies of the main concepts identified in the journals, with specific examples. RESULTS: The majority (88%, 79/90) of respondents found the journal useful in assisting them to learn from their experiences, and to develop reflective thinking and practice. 54% (49/90) indicated they would continue to use the journals. The most frequently identified concepts were residents, time and exercises; representing more than 5000 of the total concepts identified in the journals. Analysis of the reflective journals indicated that students demonstrated improvements in the three stages of reflective practice: awareness of thoughts and feelings, critical analysis of situation, and development of new perspectives. CONCLUSIONS: Guided journal writing may be a useful tool in facilitating reflective thinking and practice during clinical placements of physiotherapy students.","author":[{"dropping-particle":"","family":"Constantinou","given":"Maria","non-dropping-particle":"","parse-names":false,"suffix":""},{"dropping-particle":"","family":"Kuys","given":"Suzanne S","non-dropping-particle":"","parse-names":false,"suffix":""}],"container-title":"Physiotherapy","id":"ITEM-1","issue":"1","issued":{"date-parts":[["2013","3"]]},"language":"eng","page":"49-55","publisher-place":"England","title":"Physiotherapy students find guided journals useful to develop reflective thinking  and practice during their first clinical placement: a qualitative study.","type":"article-journal","volume":"99"},"uris":["http://www.mendeley.com/documents/?uuid=a3347559-f090-429b-8b41-68cd8b9092c3"]}],"mendeley":{"formattedCitation":"(38)","plainTextFormattedCitation":"(38)","previouslyFormattedCitation":"(38)"},"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8)</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The biggest advantage of the field notes is the fact that some of them made you reflect on topics that you would never have otherwise thought about—or, I should say, really thought thoroughly and reflectively about”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80/0142159X.2018.1475727","ISSN":"1466-187X (Electronic)","PMID":"29944035","abstract":"AIM: Clerkship-specific interactive reflective writing (IRW)-enhanced reflection may  enhance professional identity formation (PIF), a fundamental goal of medical education. PIF process as revealed in students? reflective writing (RW) has been understudied. METHODS: The authors developed an IRW curriculum within a Family Medicine Clerkship (FMC) and analyzed students? reflections about challenging/difficult patient encounters using immersion-crystallization qualitative analysis. RESULTS: The qualitative analysis identified 26 unique emergent themes and five distinct thematic categories (1. Role of emotions, 2. Role of cognition, 3. Behaviorally responding to situational context, 4. Patient factors, and 5. External factors) as well as an emergent PIF model from a directed content analysis. The model describes students? backgrounds, emotions and previous experiences in medicine merging with external factors and processed during student?patient interactions. The RWs also revealed that processing often involves polarities (e.g. empathy/lack of empathy or encouragement/disillusionment) as well as dissonance between idealized visions and lived reality. CONCLUSIONS: IRW facilitates and ideally supports grappling with the lived reality of medicine; uncovering a \"positive hidden curriculum\" within medical education. The authors propose engaging learners in guided critical reflection about complex experiences for meaning-making within a safe learning climate as a valuable way to cultivate reflective, resilient professionals with \"prepared\" minds and hearts for inevitable challenges of healthcare practice.","author":[{"dropping-particle":"","family":"Wald","given":"Hedy S","non-dropping-particle":"","parse-names":false,"suffix":""},{"dropping-particle":"","family":"White","given":"Jordan","non-dropping-particle":"","parse-names":false,"suffix":""},{"dropping-particle":"","family":"Reis","given":"Shmuel P","non-dropping-particle":"","parse-names":false,"suffix":""},{"dropping-particle":"","family":"Esquibel","given":"Angela Y","non-dropping-particle":"","parse-names":false,"suffix":""},{"dropping-particle":"","family":"Anthony","given":"David","non-dropping-particle":"","parse-names":false,"suffix":""}],"container-title":"Medical teacher","id":"ITEM-1","issue":"2","issued":{"date-parts":[["2019","2"]]},"language":"eng","page":"152-160","publisher-place":"England","title":"Grappling with complexity: Medical students' reflective writings about challenging  patient encounters as a window into professional identity formation.","type":"article-journal","volume":"41"},"uris":["http://www.mendeley.com/documents/?uuid=a04eb3bd-1945-440c-924a-94e3c5953f0f"]}],"mendeley":{"formattedCitation":"(55)","manualFormatting":"(46)","plainTextFormattedCitation":"(55)","previouslyFormattedCitation":"(55)"},"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007B48E4" w:rsidRPr="008E2341">
              <w:rPr>
                <w:rFonts w:ascii="Times New Roman" w:hAnsi="Times New Roman"/>
                <w:noProof/>
                <w:color w:val="000000" w:themeColor="text1"/>
                <w:sz w:val="24"/>
                <w:szCs w:val="24"/>
                <w:lang w:val="en-US"/>
              </w:rPr>
              <w:fldChar w:fldCharType="begin" w:fldLock="1"/>
            </w:r>
            <w:r w:rsidRPr="008E2341">
              <w:rPr>
                <w:rFonts w:ascii="Times New Roman" w:hAnsi="Times New Roman"/>
                <w:noProof/>
                <w:color w:val="000000" w:themeColor="text1"/>
                <w:sz w:val="24"/>
                <w:szCs w:val="24"/>
                <w:lang w:val="en-US"/>
              </w:rPr>
              <w:instrText>ADDIN CSL_CITATION {"citationItems":[{"id":"ITEM-1","itemData":{"DOI":"10.3109/01421591003657477","ISSN":"1466-187X (Electronic)","PMID":"20353317","abstract":"BACKGROUND: The fostering of reflective capacity within medical education helps  develop critical thinking and clinical reasoning skills and enhances professionalism. Use of reflective narratives to augment reflective practice instruction is well documented. AIM: At Warren Alpert Medical School of Brown University (Alpert Med), a narrative medicine curriculum innovation of students' reflective writing (field notes) with individualized feedback from an interdisciplinary faculty team (in pre-clinical years) has been implemented in a Doctoring course to cultivate reflective capacity, empathy, and humanism. Interactive reflective writing (student writer/faculty feedback provider dyad), we propose, can additionally support students with rites of passage at critical educational junctures. METHOD: At Alpert Med, we have devised a tool to guide faculty in crafting quality feedback, i.e. the Brown Educational Guide to Analysis of Narrative (BEGAN) which includes identifying students' salient quotes, utilizing reflection-inviting questions and close reading, highlighting derived lessons/key concepts, extracting clinical patterns, and providing concrete recommendations as relevant. RESULTS: We provide an example of a student's narrative describing an emotionally powerful and meaningful event - the loss of his first patient - and faculty responses using BEGAN. CONCLUSION: The provision of quality feedback to students' reflective writing - supported by BEGAN - can facilitate the transformation of student to professional through reflection within medical education.","author":[{"dropping-particle":"","family":"Wald","given":"Hedy S","non-dropping-particle":"","parse-names":false,"suffix":""},{"dropping-particle":"","family":"Reis","given":"Shmuel P","non-dropping-particle":"","parse-names":false,"suffix":""},{"dropping-particle":"","family":"Monroe","given":"Alicia D","non-dropping-particle":"","parse-names":false,"suffix":""},{"dropping-particle":"","family":"Borkan","given":"Jeffrey M","non-dropping-particle":"","parse-names":false,"suffix":""}],"container-title":"Medical teacher","id":"ITEM-1","issue":"4","issued":{"date-parts":[["2010"]]},"language":"eng","page":"e178-84","publisher-place":"England","title":"'The Loss of My Elderly Patient:' Interactive reflective writing to support medical  students' rites of passage.","type":"article-journal","volume":"32"},"uris":["http://www.mendeley.com/documents/?uuid=a80b07ca-151a-40cb-a2a7-c8622ffce29f"]}],"mendeley":{"formattedCitation":"(46)","plainTextFormattedCitation":"(46)","previouslyFormattedCitation":"(46)"},"properties":{"noteIndex":0},"schema":"https://github.com/citation-style-language/schema/raw/master/csl-citation.json"}</w:instrText>
            </w:r>
            <w:r w:rsidR="007B48E4" w:rsidRPr="008E2341">
              <w:rPr>
                <w:rFonts w:ascii="Times New Roman" w:hAnsi="Times New Roman"/>
                <w:noProof/>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6)</w:t>
            </w:r>
            <w:r w:rsidR="007B48E4" w:rsidRPr="008E2341">
              <w:rPr>
                <w:rFonts w:ascii="Times New Roman" w:hAnsi="Times New Roman"/>
                <w:noProof/>
                <w:color w:val="000000" w:themeColor="text1"/>
                <w:sz w:val="24"/>
                <w:szCs w:val="24"/>
                <w:lang w:val="en-US"/>
              </w:rPr>
              <w:fldChar w:fldCharType="end"/>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 don't usually think too much about what happens to me, but through critical reflective journaling, I was able to think carefully about things happening around me. This activity helped me to look into my mind”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nedt.2018.07.015","ISSN":"1532-2793 (Electronic)","PMID":"30081249","abstract":"BACKGROUND: Critical reflective journaling has been used to facilitate student  learning in various disciplines; however, there is only limited data available on its application in clinical education in the area of psychiatric mental health nursing. OBJECTIVES: The aims of the study were to: 1) explore types of events or issues that senior nursing students chose to reflect upon in their critical reflective journals during their 5-week psychiatric mental health nursing clinical practicum; and 2) assess students' evaluations of critical reflective journaling. DESIGN &amp; METHODS: For this qualitative study, we collected data from senior nursing students who were enrolled in the mental health clinical practicum from March to June 2016 and agreed to participate in the study. During the 5-week psychiatric mental health nursing clinical practicum, students completed four weeks of clinical rotations in two units and submitted one journal entry each week reflecting upon an instance they selected and completed a survey to evaluate critical reflective journaling. De-identified data were analyzed using qualitative content analysis. RESULTS: We analyzed 236 journal entries and survey results completed by 59 students. Students chose to reflect upon the following issues: boundaries of therapeutic relationships, responses to patient symptoms, and own attitudes and biases toward mental illness. They reported that critical reflective journaling provided them opportunities for self-reflection and self-emancipation, which led to increased motivation for full engagement in the clinical practicum and increased understanding of patients' perspectives as well as mental health nursing competency. Overall, students were satisfied with critical reflective journaling but also identified areas for improvement in regard to its application in clinical education. CONCLUSIONS: Through critical reflective journaling, nursing students are able to self-reflect on issues arisen during their clinical rotation, which leads to improvement of their competency in psychiatric mental health nursing and full engagement in the clinical practicum.","author":[{"dropping-particle":"","family":"Hwang","given":"Boyoung","non-dropping-particle":"","parse-names":false,"suffix":""},{"dropping-particle":"","family":"Choi","given":"Heeseung","non-dropping-particle":"","parse-names":false,"suffix":""},{"dropping-particle":"","family":"Kim","given":"Sungjae","non-dropping-particle":"","parse-names":false,"suffix":""},{"dropping-particle":"","family":"Kim","given":"Sumi","non-dropping-particle":"","parse-names":false,"suffix":""},{"dropping-particle":"","family":"Ko","given":"Heesung","non-dropping-particle":"","parse-names":false,"suffix":""},{"dropping-particle":"","family":"Kim","given":"Jandi","non-dropping-particle":"","parse-names":false,"suffix":""}],"container-title":"Nurse education today","id":"ITEM-1","issued":{"date-parts":[["2018","10"]]},"language":"eng","page":"159-164","publisher-place":"Scotland","title":"Facilitating student learning with critical reflective journaling in psychiatric  mental health nursing clinical education: A qualitative study.","type":"article-journal","volume":"69"},"uris":["http://www.mendeley.com/documents/?uuid=b544158e-0284-4f52-8a88-b4bebdfccae8"]}],"mendeley":{"formattedCitation":"(37)","plainTextFormattedCitation":"(37)","previouslyFormattedCitation":"(37)"},"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7)</w:t>
            </w:r>
            <w:r w:rsidR="007B48E4" w:rsidRPr="008E2341">
              <w:rPr>
                <w:rFonts w:ascii="Times New Roman" w:hAnsi="Times New Roman"/>
                <w:color w:val="000000" w:themeColor="text1"/>
                <w:sz w:val="24"/>
                <w:szCs w:val="24"/>
                <w:lang w:val="en-US"/>
              </w:rPr>
              <w:fldChar w:fldCharType="end"/>
            </w:r>
          </w:p>
        </w:tc>
      </w:tr>
      <w:tr w:rsidR="00BD0950" w:rsidRPr="008E2341" w:rsidTr="00747D42">
        <w:tc>
          <w:tcPr>
            <w:tcW w:w="2243" w:type="dxa"/>
            <w:vMerge/>
            <w:tcBorders>
              <w:bottom w:val="single" w:sz="4" w:space="0" w:color="auto"/>
            </w:tcBorders>
            <w:shd w:val="clear" w:color="auto" w:fill="auto"/>
            <w:vAlign w:val="center"/>
          </w:tcPr>
          <w:p w:rsidR="00BD0950" w:rsidRPr="008E2341" w:rsidRDefault="00BD0950" w:rsidP="00747D42">
            <w:pPr>
              <w:spacing w:after="0" w:line="240" w:lineRule="auto"/>
              <w:jc w:val="center"/>
              <w:rPr>
                <w:rFonts w:ascii="Times New Roman" w:hAnsi="Times New Roman"/>
                <w:b/>
                <w:bCs/>
                <w:color w:val="000000" w:themeColor="text1"/>
                <w:sz w:val="24"/>
                <w:szCs w:val="24"/>
                <w:lang w:val="en-US"/>
              </w:rPr>
            </w:pPr>
          </w:p>
        </w:tc>
        <w:tc>
          <w:tcPr>
            <w:tcW w:w="2243" w:type="dxa"/>
            <w:tcBorders>
              <w:top w:val="single" w:sz="4" w:space="0" w:color="auto"/>
              <w:bottom w:val="single" w:sz="4" w:space="0" w:color="auto"/>
            </w:tcBorders>
            <w:shd w:val="clear" w:color="auto" w:fill="auto"/>
            <w:vAlign w:val="center"/>
          </w:tcPr>
          <w:p w:rsidR="00BD0950" w:rsidRPr="008E2341" w:rsidRDefault="00BD0950" w:rsidP="00747D42">
            <w:pPr>
              <w:spacing w:after="0" w:line="240" w:lineRule="auto"/>
              <w:jc w:val="center"/>
              <w:rPr>
                <w:rFonts w:ascii="Times New Roman" w:hAnsi="Times New Roman"/>
                <w:b/>
                <w:color w:val="000000" w:themeColor="text1"/>
                <w:sz w:val="24"/>
                <w:szCs w:val="24"/>
                <w:lang w:val="en-US"/>
              </w:rPr>
            </w:pPr>
            <w:r w:rsidRPr="008E2341">
              <w:rPr>
                <w:rFonts w:ascii="Times New Roman" w:hAnsi="Times New Roman"/>
                <w:b/>
                <w:color w:val="000000" w:themeColor="text1"/>
                <w:sz w:val="24"/>
                <w:szCs w:val="24"/>
                <w:lang w:val="en-US"/>
              </w:rPr>
              <w:t>Entering personal reflexivity</w:t>
            </w:r>
          </w:p>
          <w:p w:rsidR="00BD0950" w:rsidRPr="008E2341" w:rsidRDefault="00BD0950" w:rsidP="00747D42">
            <w:pPr>
              <w:spacing w:after="0" w:line="240" w:lineRule="auto"/>
              <w:jc w:val="center"/>
              <w:rPr>
                <w:rFonts w:ascii="Times New Roman" w:hAnsi="Times New Roman"/>
                <w:b/>
                <w:color w:val="000000" w:themeColor="text1"/>
                <w:sz w:val="24"/>
                <w:szCs w:val="24"/>
                <w:lang w:val="en-US"/>
              </w:rPr>
            </w:pPr>
          </w:p>
          <w:p w:rsidR="00BD0950" w:rsidRPr="008E2341" w:rsidRDefault="00BD0950" w:rsidP="00747D42">
            <w:pPr>
              <w:spacing w:after="0" w:line="240" w:lineRule="auto"/>
              <w:jc w:val="center"/>
              <w:rPr>
                <w:rFonts w:ascii="Times New Roman" w:hAnsi="Times New Roman"/>
                <w:b/>
                <w:color w:val="000000" w:themeColor="text1"/>
                <w:sz w:val="24"/>
                <w:szCs w:val="24"/>
                <w:lang w:val="en-US"/>
              </w:rPr>
            </w:pPr>
            <w:r w:rsidRPr="008E2341">
              <w:rPr>
                <w:rFonts w:ascii="Times New Roman" w:hAnsi="Times New Roman"/>
                <w:b/>
                <w:color w:val="000000" w:themeColor="text1"/>
                <w:sz w:val="24"/>
                <w:szCs w:val="24"/>
                <w:lang w:val="en-US"/>
              </w:rPr>
              <w:t>(Frequency: 5/17)</w:t>
            </w:r>
          </w:p>
        </w:tc>
        <w:tc>
          <w:tcPr>
            <w:tcW w:w="10223" w:type="dxa"/>
            <w:tcBorders>
              <w:top w:val="single" w:sz="4" w:space="0" w:color="auto"/>
              <w:bottom w:val="single" w:sz="4" w:space="0" w:color="auto"/>
            </w:tcBorders>
            <w:shd w:val="clear" w:color="auto" w:fill="auto"/>
          </w:tcPr>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The questions in this study do make me stop and think about things-how I feel about what I’m doing in residency”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07/s10459-007-9079-x","ISSN":"1573-1677 (Electronic)","PMID":"17899421","abstract":"Narrative writing has been used to promote reflection and increased self-awareness  among physicians. The purpose of this study was to determine the impact of prompted narrative writing on reflection. Thirty-two interns at 9 internal medicine residency programs participated in a year-long qualitative study about personal growth beginning in July of 2002. Interns wrote narratives every 8 weeks. At study completion, interns wrote a final narrative describing the affect that being in the study had on them. Responses were reviewed and organized into domains. Writing throughout the year resulted in reflection and encouraged interns to reconsider their core values and priorities. Some found that the exercise promoted greater self-awareness and provided an emotional outlet. Writing about difficult experiences coupled with reflection motivated some interns to want to improve. Prompted narrative writing led to reflection among interns and promoted self-awareness. Educators may consider incorporating narrative writing into residency education.","author":[{"dropping-particle":"","family":"Levine","given":"Rachel B","non-dropping-particle":"","parse-names":false,"suffix":""},{"dropping-particle":"","family":"Kern","given":"David E","non-dropping-particle":"","parse-names":false,"suffix":""},{"dropping-particle":"","family":"Wright","given":"Scott M","non-dropping-particle":"","parse-names":false,"suffix":""}],"container-title":"Advances in health sciences education : theory and practice","id":"ITEM-1","issue":"5","issued":{"date-parts":[["2008","12"]]},"language":"eng","page":"723-733","publisher-place":"Netherlands","title":"The impact of prompted narrative writing during internship on reflective practice: a  qualitative study.","type":"article-journal","volume":"13"},"uris":["http://www.mendeley.com/documents/?uuid=bab3f962-870c-4312-a5f1-875b7eb997c4"]}],"mendeley":{"formattedCitation":"(35)","plainTextFormattedCitation":"(35)","previouslyFormattedCitation":"(35)"},"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5)</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This study allowed me to… be an observer of myself this last year”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07/s10459-007-9079-x","ISSN":"1573-1677 (Electronic)","PMID":"17899421","abstract":"Narrative writing has been used to promote reflection and increased self-awareness  among physicians. The purpose of this study was to determine the impact of prompted narrative writing on reflection. Thirty-two interns at 9 internal medicine residency programs participated in a year-long qualitative study about personal growth beginning in July of 2002. Interns wrote narratives every 8 weeks. At study completion, interns wrote a final narrative describing the affect that being in the study had on them. Responses were reviewed and organized into domains. Writing throughout the year resulted in reflection and encouraged interns to reconsider their core values and priorities. Some found that the exercise promoted greater self-awareness and provided an emotional outlet. Writing about difficult experiences coupled with reflection motivated some interns to want to improve. Prompted narrative writing led to reflection among interns and promoted self-awareness. Educators may consider incorporating narrative writing into residency education.","author":[{"dropping-particle":"","family":"Levine","given":"Rachel B","non-dropping-particle":"","parse-names":false,"suffix":""},{"dropping-particle":"","family":"Kern","given":"David E","non-dropping-particle":"","parse-names":false,"suffix":""},{"dropping-particle":"","family":"Wright","given":"Scott M","non-dropping-particle":"","parse-names":false,"suffix":""}],"container-title":"Advances in health sciences education : theory and practice","id":"ITEM-1","issue":"5","issued":{"date-parts":[["2008","12"]]},"language":"eng","page":"723-733","publisher-place":"Netherlands","title":"The impact of prompted narrative writing during internship on reflective practice: a  qualitative study.","type":"article-journal","volume":"13"},"uris":["http://www.mendeley.com/documents/?uuid=bab3f962-870c-4312-a5f1-875b7eb997c4"]}],"mendeley":{"formattedCitation":"(35)","plainTextFormattedCitation":"(35)","previouslyFormattedCitation":"(35)"},"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5)</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 certainly have become more reflective while writing my responses and I think more cognizant of </w:t>
            </w:r>
            <w:r w:rsidRPr="008E2341">
              <w:rPr>
                <w:rFonts w:ascii="Times New Roman" w:hAnsi="Times New Roman"/>
                <w:color w:val="000000" w:themeColor="text1"/>
                <w:sz w:val="24"/>
                <w:szCs w:val="24"/>
                <w:lang w:val="en-US"/>
              </w:rPr>
              <w:lastRenderedPageBreak/>
              <w:t xml:space="preserve">what those close to me were going through”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07/s10459-007-9079-x","ISSN":"1573-1677 (Electronic)","PMID":"17899421","abstract":"Narrative writing has been used to promote reflection and increased self-awareness  among physicians. The purpose of this study was to determine the impact of prompted narrative writing on reflection. Thirty-two interns at 9 internal medicine residency programs participated in a year-long qualitative study about personal growth beginning in July of 2002. Interns wrote narratives every 8 weeks. At study completion, interns wrote a final narrative describing the affect that being in the study had on them. Responses were reviewed and organized into domains. Writing throughout the year resulted in reflection and encouraged interns to reconsider their core values and priorities. Some found that the exercise promoted greater self-awareness and provided an emotional outlet. Writing about difficult experiences coupled with reflection motivated some interns to want to improve. Prompted narrative writing led to reflection among interns and promoted self-awareness. Educators may consider incorporating narrative writing into residency education.","author":[{"dropping-particle":"","family":"Levine","given":"Rachel B","non-dropping-particle":"","parse-names":false,"suffix":""},{"dropping-particle":"","family":"Kern","given":"David E","non-dropping-particle":"","parse-names":false,"suffix":""},{"dropping-particle":"","family":"Wright","given":"Scott M","non-dropping-particle":"","parse-names":false,"suffix":""}],"container-title":"Advances in health sciences education : theory and practice","id":"ITEM-1","issue":"5","issued":{"date-parts":[["2008","12"]]},"language":"eng","page":"723-733","publisher-place":"Netherlands","title":"The impact of prompted narrative writing during internship on reflective practice: a  qualitative study.","type":"article-journal","volume":"13"},"uris":["http://www.mendeley.com/documents/?uuid=bab3f962-870c-4312-a5f1-875b7eb997c4"]}],"mendeley":{"formattedCitation":"(35)","plainTextFormattedCitation":"(35)","previouslyFormattedCitation":"(35)"},"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5)</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t’s a nice way to reflect on your clinical practice […] Looking introspectively, see how you can better yourself”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pec.2017.09.001","ISSN":"0738-3991","abstract":"&amp;lt;h4&amp;gt;Objective&amp;lt;/h4&amp;gt;The Do No Harm Project is a novel reflective writing program that encourages medical trainees to reflect on and write up clinical narratives about instances of avoidable medical overuse. Our goal is to describe this program and to explore the effect of the program on those participating.&amp;lt;h4&amp;gt;Methods&amp;lt;/h4&amp;gt;Semi-structured interviews were conducted to explore how participating in the project influenced the thinking, attitudes, and behaviors of participating internal medicine residents. Interviews were conducted with 20 out of the 24 participants from the first 15 months of the program.&amp;lt;h4&amp;gt;Results&amp;lt;/h4&amp;gt;The following themes emerged from our analysis: 1) learning through reflection (with three sub-themes: empathy for the patient perspective, a critical approach to one's own clinical practice, and awareness of the problem of overuse); 2) empowerment to discuss instances of overuse and act before it occurs; and 3) perceptions of enhanced evidence-based practice and shared decision-making.&amp;lt;h4&amp;gt;Conclusion&amp;lt;/h4&amp;gt;Trainees volunteering to complete a reflective writing exercise perceived improved ability to avoid overuse and improved self-efficacy to change clinical behaviors that do not align with optimal patient care.&amp;lt;h4&amp;gt;Practice implications&amp;lt;/h4&amp;gt;Reflective writing may help trainees recognize and avoid medical overuse.","author":[{"dropping-particle":"","family":"Caverly","given":"Tanner","non-dropping-particle":"","parse-names":false,"suffix":""},{"dropping-particle":"","family":"Matlock","given":"Daniel","non-dropping-particle":"","parse-names":false,"suffix":""},{"dropping-particle":"","family":"Thompson","given":"Jocelyn","non-dropping-particle":"","parse-names":false,"suffix":""},{"dropping-particle":"","family":"Combs","given":"Brandon","non-dropping-particle":"","parse-names":false,"suffix":""}],"container-title":"Patient education and counseling","id":"ITEM-1","issue":"3","issued":{"date-parts":[["2018","3"]]},"page":"475—480","title":"Qualitative evaluation of a narrative reflection program to help medical trainees recognize and avoid overuse: \"Am I doing what's right for the patient?\"","type":"article-journal","volume":"101"},"uris":["http://www.mendeley.com/documents/?uuid=00a6597e-c79d-4dd9-bea0-8a220be2f778"]}],"mendeley":{"formattedCitation":"(36)","plainTextFormattedCitation":"(36)","previouslyFormattedCitation":"(36)"},"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6)</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Reflective practice is not limited to our professional practice, rather, it becomes self-reflection in our daily activities as an ongoing lived experience”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77/0898010116657226","ISSN":"1552-5724 (Electronic)","PMID":"27371293","abstract":"PURPOSE: This study explored RN-BS students' self-care and health-promotion (SCHP)  practices in a semester-long holistic nursing course with emphasis on the utility of self-reflection through journal writing. DESIGN: A qualitative single case study blended in practical action research. METHOD: Fifteen RN-BS students enrolled in the holistic nursing course completed (a) three reflective journal entries (beginning, midterm, and conclusion); (b) two IHWA-short form surveys (beginning and conclusion); and (c) one demographic form (beginning) of the course. FINDINGS: Three reflective journals indicated that students' understanding of their SCHP practices progressed from novice, to advanced, and finally to competent from the beginning, middle, and at the conclusion of the course. Four findings emerged in relation to reports of their SCHP practices: (a) new awareness of self, (b) application of SCHP practices knowledge, (c) role modeling, and (d) dedication to SCHP practices beyond the semester. Four findings emerged in relation to participation in the reflective journaling about reports of their SCHP practices: (a) self-discovery, (b) retrospective self-evaluation, (c) useful intervention for SCHP, and (d) beneficial learning tool in academic environment. CONCLUSIONS: Reflective journaling enhanced students' SCHP practices and was recognized as useful instructional strategy to improve learning in the classroom.","author":[{"dropping-particle":"","family":"Padykula","given":"Bozena M","non-dropping-particle":"","parse-names":false,"suffix":""}],"container-title":"Journal of holistic nursing : official journal of the American Holistic Nurses'  Association","id":"ITEM-1","issue":"3","issued":{"date-parts":[["2017","9"]]},"language":"eng","page":"221-246","publisher-place":"United States","title":"RN-BS Students' Reports of Their Self-Care and Health-Promotion Practices in a  Holistic Nursing Course.","type":"article-journal","volume":"35"},"uris":["http://www.mendeley.com/documents/?uuid=95ca4ad3-51ce-47ef-afe8-d1772cb2ab28"]}],"mendeley":{"formattedCitation":"(43)","plainTextFormattedCitation":"(43)","previouslyFormattedCitation":"(43)"},"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3)</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Allowing one to attend to specific questions, topics and issues; forcing one to put these things down in a tangible form; permitting one to see when mindful reflective abilities are in their infancy. Journaling helps to eradicate the background noise that my mind does not yet know how to filter out”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77/0898010116657226","ISSN":"1552-5724 (Electronic)","PMID":"27371293","abstract":"PURPOSE: This study explored RN-BS students' self-care and health-promotion (SCHP)  practices in a semester-long holistic nursing course with emphasis on the utility of self-reflection through journal writing. DESIGN: A qualitative single case study blended in practical action research. METHOD: Fifteen RN-BS students enrolled in the holistic nursing course completed (a) three reflective journal entries (beginning, midterm, and conclusion); (b) two IHWA-short form surveys (beginning and conclusion); and (c) one demographic form (beginning) of the course. FINDINGS: Three reflective journals indicated that students' understanding of their SCHP practices progressed from novice, to advanced, and finally to competent from the beginning, middle, and at the conclusion of the course. Four findings emerged in relation to reports of their SCHP practices: (a) new awareness of self, (b) application of SCHP practices knowledge, (c) role modeling, and (d) dedication to SCHP practices beyond the semester. Four findings emerged in relation to participation in the reflective journaling about reports of their SCHP practices: (a) self-discovery, (b) retrospective self-evaluation, (c) useful intervention for SCHP, and (d) beneficial learning tool in academic environment. CONCLUSIONS: Reflective journaling enhanced students' SCHP practices and was recognized as useful instructional strategy to improve learning in the classroom.","author":[{"dropping-particle":"","family":"Padykula","given":"Bozena M","non-dropping-particle":"","parse-names":false,"suffix":""}],"container-title":"Journal of holistic nursing : official journal of the American Holistic Nurses'  Association","id":"ITEM-1","issue":"3","issued":{"date-parts":[["2017","9"]]},"language":"eng","page":"221-246","publisher-place":"United States","title":"RN-BS Students' Reports of Their Self-Care and Health-Promotion Practices in a  Holistic Nursing Course.","type":"article-journal","volume":"35"},"uris":["http://www.mendeley.com/documents/?uuid=95ca4ad3-51ce-47ef-afe8-d1772cb2ab28"]}],"mendeley":{"formattedCitation":"(43)","plainTextFormattedCitation":"(43)","previouslyFormattedCitation":"(43)"},"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3)</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To write the journal, I had to identify and remind myself of what I had done wrong, which made me feel bad. (But) it provided me with an opportunity to reflect on my attitude during the rotation”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nedt.2018.07.015","ISSN":"1532-2793 (Electronic)","PMID":"30081249","abstract":"BACKGROUND: Critical reflective journaling has been used to facilitate student  learning in various disciplines; however, there is only limited data available on its application in clinical education in the area of psychiatric mental health nursing. OBJECTIVES: The aims of the study were to: 1) explore types of events or issues that senior nursing students chose to reflect upon in their critical reflective journals during their 5-week psychiatric mental health nursing clinical practicum; and 2) assess students' evaluations of critical reflective journaling. DESIGN &amp; METHODS: For this qualitative study, we collected data from senior nursing students who were enrolled in the mental health clinical practicum from March to June 2016 and agreed to participate in the study. During the 5-week psychiatric mental health nursing clinical practicum, students completed four weeks of clinical rotations in two units and submitted one journal entry each week reflecting upon an instance they selected and completed a survey to evaluate critical reflective journaling. De-identified data were analyzed using qualitative content analysis. RESULTS: We analyzed 236 journal entries and survey results completed by 59 students. Students chose to reflect upon the following issues: boundaries of therapeutic relationships, responses to patient symptoms, and own attitudes and biases toward mental illness. They reported that critical reflective journaling provided them opportunities for self-reflection and self-emancipation, which led to increased motivation for full engagement in the clinical practicum and increased understanding of patients' perspectives as well as mental health nursing competency. Overall, students were satisfied with critical reflective journaling but also identified areas for improvement in regard to its application in clinical education. CONCLUSIONS: Through critical reflective journaling, nursing students are able to self-reflect on issues arisen during their clinical rotation, which leads to improvement of their competency in psychiatric mental health nursing and full engagement in the clinical practicum.","author":[{"dropping-particle":"","family":"Hwang","given":"Boyoung","non-dropping-particle":"","parse-names":false,"suffix":""},{"dropping-particle":"","family":"Choi","given":"Heeseung","non-dropping-particle":"","parse-names":false,"suffix":""},{"dropping-particle":"","family":"Kim","given":"Sungjae","non-dropping-particle":"","parse-names":false,"suffix":""},{"dropping-particle":"","family":"Kim","given":"Sumi","non-dropping-particle":"","parse-names":false,"suffix":""},{"dropping-particle":"","family":"Ko","given":"Heesung","non-dropping-particle":"","parse-names":false,"suffix":""},{"dropping-particle":"","family":"Kim","given":"Jandi","non-dropping-particle":"","parse-names":false,"suffix":""}],"container-title":"Nurse education today","id":"ITEM-1","issued":{"date-parts":[["2018","10"]]},"language":"eng","page":"159-164","publisher-place":"Scotland","title":"Facilitating student learning with critical reflective journaling in psychiatric  mental health nursing clinical education: A qualitative study.","type":"article-journal","volume":"69"},"uris":["http://www.mendeley.com/documents/?uuid=b544158e-0284-4f52-8a88-b4bebdfccae8"]}],"mendeley":{"formattedCitation":"(37)","plainTextFormattedCitation":"(37)","previouslyFormattedCitation":"(37)"},"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7)</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Due to the heavy course load, I rarely look back on my own behaviors during my clinical rotations. But critical reflective journaling helped me to think about the values required to become a caring nurse”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nedt.2018.07.015","ISSN":"1532-2793 (Electronic)","PMID":"30081249","abstract":"BACKGROUND: Critical reflective journaling has been used to facilitate student  learning in various disciplines; however, there is only limited data available on its application in clinical education in the area of psychiatric mental health nursing. OBJECTIVES: The aims of the study were to: 1) explore types of events or issues that senior nursing students chose to reflect upon in their critical reflective journals during their 5-week psychiatric mental health nursing clinical practicum; and 2) assess students' evaluations of critical reflective journaling. DESIGN &amp; METHODS: For this qualitative study, we collected data from senior nursing students who were enrolled in the mental health clinical practicum from March to June 2016 and agreed to participate in the study. During the 5-week psychiatric mental health nursing clinical practicum, students completed four weeks of clinical rotations in two units and submitted one journal entry each week reflecting upon an instance they selected and completed a survey to evaluate critical reflective journaling. De-identified data were analyzed using qualitative content analysis. RESULTS: We analyzed 236 journal entries and survey results completed by 59 students. Students chose to reflect upon the following issues: boundaries of therapeutic relationships, responses to patient symptoms, and own attitudes and biases toward mental illness. They reported that critical reflective journaling provided them opportunities for self-reflection and self-emancipation, which led to increased motivation for full engagement in the clinical practicum and increased understanding of patients' perspectives as well as mental health nursing competency. Overall, students were satisfied with critical reflective journaling but also identified areas for improvement in regard to its application in clinical education. CONCLUSIONS: Through critical reflective journaling, nursing students are able to self-reflect on issues arisen during their clinical rotation, which leads to improvement of their competency in psychiatric mental health nursing and full engagement in the clinical practicum.","author":[{"dropping-particle":"","family":"Hwang","given":"Boyoung","non-dropping-particle":"","parse-names":false,"suffix":""},{"dropping-particle":"","family":"Choi","given":"Heeseung","non-dropping-particle":"","parse-names":false,"suffix":""},{"dropping-particle":"","family":"Kim","given":"Sungjae","non-dropping-particle":"","parse-names":false,"suffix":""},{"dropping-particle":"","family":"Kim","given":"Sumi","non-dropping-particle":"","parse-names":false,"suffix":""},{"dropping-particle":"","family":"Ko","given":"Heesung","non-dropping-particle":"","parse-names":false,"suffix":""},{"dropping-particle":"","family":"Kim","given":"Jandi","non-dropping-particle":"","parse-names":false,"suffix":""}],"container-title":"Nurse education today","id":"ITEM-1","issued":{"date-parts":[["2018","10"]]},"language":"eng","page":"159-164","publisher-place":"Scotland","title":"Facilitating student learning with critical reflective journaling in psychiatric  mental health nursing clinical education: A qualitative study.","type":"article-journal","volume":"69"},"uris":["http://www.mendeley.com/documents/?uuid=b544158e-0284-4f52-8a88-b4bebdfccae8"]}],"mendeley":{"formattedCitation":"(37)","plainTextFormattedCitation":"(37)","previouslyFormattedCitation":"(37)"},"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7)</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Helped me ID (identify) my strengths and weaknesses”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physio.2011.12.002","ISSN":"1873-1465 (Electronic)","PMID":"23219653","abstract":"OBJECTIVE: This study evaluated physiotherapy students' perception of a reflective  journal in developing reflective thinking and practice and identified the main concepts recorded by students in the journal. DESIGN: A mixed methods study with qualitative content analysis of student journals and quantitative analysis of questionnaire responses. PARTICIPANTS: 131 (74 female, 57 male) physiotherapy students undergoing their first clinical placement. INTERVENTIONS: On completion of their placement, students submitted a reflective journal electronically and completed a questionnaire of closed and open ended questions. MAIN OUTCOME MEASURES: Questionnaires were analysed using frequencies for the responses of the closed questions and thematic analysis of the open ended questions. Journals were de-indentified and underwent a content analysis using Leximancer software to obtain a concept map and frequencies of the main concepts identified in the journals, with specific examples. RESULTS: The majority (88%, 79/90) of respondents found the journal useful in assisting them to learn from their experiences, and to develop reflective thinking and practice. 54% (49/90) indicated they would continue to use the journals. The most frequently identified concepts were residents, time and exercises; representing more than 5000 of the total concepts identified in the journals. Analysis of the reflective journals indicated that students demonstrated improvements in the three stages of reflective practice: awareness of thoughts and feelings, critical analysis of situation, and development of new perspectives. CONCLUSIONS: Guided journal writing may be a useful tool in facilitating reflective thinking and practice during clinical placements of physiotherapy students.","author":[{"dropping-particle":"","family":"Constantinou","given":"Maria","non-dropping-particle":"","parse-names":false,"suffix":""},{"dropping-particle":"","family":"Kuys","given":"Suzanne S","non-dropping-particle":"","parse-names":false,"suffix":""}],"container-title":"Physiotherapy","id":"ITEM-1","issue":"1","issued":{"date-parts":[["2013","3"]]},"language":"eng","page":"49-55","publisher-place":"England","title":"Physiotherapy students find guided journals useful to develop reflective thinking  and practice during their first clinical placement: a qualitative study.","type":"article-journal","volume":"99"},"uris":["http://www.mendeley.com/documents/?uuid=a3347559-f090-429b-8b41-68cd8b9092c3"]}],"mendeley":{"formattedCitation":"(38)","plainTextFormattedCitation":"(38)","previouslyFormattedCitation":"(38)"},"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8)</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As I was writing a journal, I thought back over my experiences of interacting with patients that day. I also did that with other people. Sometimes something I said or did made patients uncomfortable. Similarly, my fellow students perhaps didn’t like what I said or did, so I had to pay more attention to what I said and did”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97/JNR.0b013e31821aa1a7","ISSN":"1948-965X (Electronic)","PMID":"21586991","abstract":"BACKGROUND: Journaling has been incorporated into many nursing courses as an active  reflective teaching strategy that can facilitate the learning process, personal growth, and professional development of students. There is limited research support of journaling as an appropriate tool to promote reflection for the purpose of learning caring in nursing education. PURPOSE: The aim of this study was to explore the experiences and perceptions of student nurses and instructors who use clinical caring journaling (CCJ) in their clinical practicum. METHODS: Researchers used a descriptive qualitative research design. The study population was 880 senior student nurses and 90 clinical instructors from a nursing program at a university in Taiwan who used CCJ. After completion of 1 year of clinical practicum, 16 students and 7 instructors participated voluntarily in focus group interviews. Researchers used content analysis to sort interview data into themes. RESULTS: Six themes were categorized that encapsulated student and instructor experiences and perceptions regarding using CCJ in their clinical practicum. These themes were guiding caring behavior toward patients, enabling students' reflective caring abilities, building up students' self-confidence, increasing interaction between students and instructors, enhancing students' self-development, and overcoming writing difficulty. CONCLUSIONS/IMPLICATIONS FOR PRACTICE: Research findings may serve as a reference for nursing educators to use CCJ strategy in student nurses' clinical practicum.","author":[{"dropping-particle":"","family":"Kuo","given":"Chien-Lin","non-dropping-particle":"","parse-names":false,"suffix":""},{"dropping-particle":"","family":"Turton","given":"Michael","non-dropping-particle":"","parse-names":false,"suffix":""},{"dropping-particle":"","family":"Cheng","given":"Su-Fen","non-dropping-particle":"","parse-names":false,"suffix":""},{"dropping-particle":"","family":"Lee-Hsieh","given":"Jane","non-dropping-particle":"","parse-names":false,"suffix":""}],"container-title":"The journal of nursing research : JNR","id":"ITEM-1","issue":"2","issued":{"date-parts":[["2011","6"]]},"language":"eng","page":"141-149","publisher-place":"China (Republic : 1949- )","title":"Using clinical caring journaling: nursing student and instructor experiences.","type":"article-journal","volume":"19"},"uris":["http://www.mendeley.com/documents/?uuid=743f8a3f-30bd-45fc-9f91-ad9c618b965f"]}],"mendeley":{"formattedCitation":"(41)","plainTextFormattedCitation":"(41)","previouslyFormattedCitation":"(41)"},"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1)</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An advantage of journaling is that it helps me look back on my experiences and feelings, re-examine past events, and think back on my image of my own interactions with patients”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97/JNR.0b013e31821aa1a7","ISSN":"1948-965X (Electronic)","PMID":"21586991","abstract":"BACKGROUND: Journaling has been incorporated into many nursing courses as an active  reflective teaching strategy that can facilitate the learning process, personal growth, and professional development of students. There is limited research support of journaling as an appropriate tool to promote reflection for the purpose of learning caring in nursing education. PURPOSE: The aim of this study was to explore the experiences and perceptions of student nurses and instructors who use clinical caring journaling (CCJ) in their clinical practicum. METHODS: Researchers used a descriptive qualitative research design. The study population was 880 senior student nurses and 90 clinical instructors from a nursing program at a university in Taiwan who used CCJ. After completion of 1 year of clinical practicum, 16 students and 7 instructors participated voluntarily in focus group interviews. Researchers used content analysis to sort interview data into themes. RESULTS: Six themes were categorized that encapsulated student and instructor experiences and perceptions regarding using CCJ in their clinical practicum. These themes were guiding caring behavior toward patients, enabling students' reflective caring abilities, building up students' self-confidence, increasing interaction between students and instructors, enhancing students' self-development, and overcoming writing difficulty. CONCLUSIONS/IMPLICATIONS FOR PRACTICE: Research findings may serve as a reference for nursing educators to use CCJ strategy in student nurses' clinical practicum.","author":[{"dropping-particle":"","family":"Kuo","given":"Chien-Lin","non-dropping-particle":"","parse-names":false,"suffix":""},{"dropping-particle":"","family":"Turton","given":"Michael","non-dropping-particle":"","parse-names":false,"suffix":""},{"dropping-particle":"","family":"Cheng","given":"Su-Fen","non-dropping-particle":"","parse-names":false,"suffix":""},{"dropping-particle":"","family":"Lee-Hsieh","given":"Jane","non-dropping-particle":"","parse-names":false,"suffix":""}],"container-title":"The journal of nursing research : JNR","id":"ITEM-1","issue":"2","issued":{"date-parts":[["2011","6"]]},"language":"eng","page":"141-149","publisher-place":"China (Republic : 1949- )","title":"Using clinical caring journaling: nursing student and instructor experiences.","type":"article-journal","volume":"19"},"uris":["http://www.mendeley.com/documents/?uuid=743f8a3f-30bd-45fc-9f91-ad9c618b965f"]}],"mendeley":{"formattedCitation":"(41)","plainTextFormattedCitation":"(41)","previouslyFormattedCitation":"(41)"},"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1)</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Reflective clinical journaling helped me to revisit time spent in the clinic... so you learn from the experiences rather than just getting through sessions”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11/j.1600-0579.2009.00598.x","ISSN":"1600-0579 (Electronic)","PMID":"20522109","abstract":"CONTEXT: A clinical professional should be a reflective practitioner, however  reflective learning and deliberate clinical reflections have not traditionally featured in dentistry or dental hygiene programs. To the authors' knowledge, there are no studies exploring the perceptions of oral health students to reflective learning and clinical reflective practices. AIM: This study determined student perceptions of clinical reflective learning and its relevance to their clinical and professional development. METHODS: Reflective learning was embedded as a topic in the curriculum of the University of Queensland Bachelor of Oral Health program, within the discipline of dental hygiene practice. Reflective practices were integrated with clinical practice, and were linked with assessment requirements. Students' perceptions of clinical reflective learning were obtained via quantitative and qualitative analyses of sequenced questionnaires. Computer-assisted thematic analyses of the students' reflective journals, reflective essays and summary notes from in-class group discussions validated students' perceptions. RESULTS: Students (n = 17) perceived clinical reflective learning as relevant, and useful for consolidating their clinical learning and accelerating their professional development. In particular, students gained insights about their strengths and weaknesses, thought more deeply about what they were doing in the clinic, and unpacked difficult concepts. CONCLUSION: Students views of clinical reflective learning in this program were positive. They believed that the deliberate reflective process assisted their clinical learning and professional development.","author":[{"dropping-particle":"","family":"Tsang","given":"A K L","non-dropping-particle":"","parse-names":false,"suffix":""},{"dropping-particle":"","family":"Walsh","given":"L J","non-dropping-particle":"","parse-names":false,"suffix":""}],"container-title":"European journal of dental education : official journal of the Association for  Dental Education in Europe","id":"ITEM-1","issue":"2","issued":{"date-parts":[["2010","5"]]},"language":"eng","page":"99-105","publisher-place":"England","title":"Oral health students' perceptions of clinical reflective learning--relevance to  their development as evolving professionals.","type":"article-journal","volume":"14"},"uris":["http://www.mendeley.com/documents/?uuid=17d1bf23-1dc0-4261-aaa7-ec50c1dfbb79"]}],"mendeley":{"formattedCitation":"(40)","plainTextFormattedCitation":"(40)","previouslyFormattedCitation":"(40)"},"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0)</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There’s a reason to learn to think and reflect always, as a midwife – that you think about what you might have done differently […]. But for me it’s been an objective with these reflections to see my own personal development, I can probably see two different perspective”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nepr.2018.01.005","ISSN":"1873-5223 (Electronic)","PMID":"29604533","abstract":"In an effort to strengthen midwifery students' learning process, written reflections  during the students' clinical practice at birth units have been applied. The aim of this study was to examine how students of midwifery experienced the writing of daily reflections on their practice at birthing units. An interview study was carried out using an inductive method with descriptive design. During 2013 (n = 12) and 2014 (n = 7), respondents were recruited from two cohorts of midwifery students (n = 19) at a university in southern Sweden. Narrative interviews were carried out. The interviews were analysed with thematic content analysis. One theme including four categories emerged from the analysis. The theme was \"An educational strategy for the present and the future\". The four categories were \"Towards personal and professional development\", \"Reflection requires effort\", \"Supervisors' commitment\" and \"Clarification of the rationale\". Daily written reflections are useful for students' personal and professional development during clinical practice/placement. In order for the reflections to be used optimally, students must be given clear instructions on the purpose of their use and be given enough time to write them. Furthermore, supervisors must provide constructive feedback on the students' written reflections.","author":[{"dropping-particle":"","family":"Persson","given":"Eva K","non-dropping-particle":"","parse-names":false,"suffix":""},{"dropping-particle":"","family":"Kvist","given":"Linda J","non-dropping-particle":"","parse-names":false,"suffix":""},{"dropping-particle":"","family":"Ekelin","given":"Maria","non-dropping-particle":"","parse-names":false,"suffix":""}],"container-title":"Nurse education in practice","id":"ITEM-1","issued":{"date-parts":[["2018","5"]]},"language":"eng","page":"73-78","publisher-place":"Scotland","title":"Midwifery students' experiences of learning through the use of written reflections -  An interview study.","type":"article-journal","volume":"30"},"uris":["http://www.mendeley.com/documents/?uuid=605f87cd-d009-4c10-b188-0f13d1c3e8ea"]}],"mendeley":{"formattedCitation":"(42)","plainTextFormattedCitation":"(42)","previouslyFormattedCitation":"(42)"},"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2)</w:t>
            </w:r>
            <w:r w:rsidR="007B48E4" w:rsidRPr="008E2341">
              <w:rPr>
                <w:rFonts w:ascii="Times New Roman" w:hAnsi="Times New Roman"/>
                <w:color w:val="000000" w:themeColor="text1"/>
                <w:sz w:val="24"/>
                <w:szCs w:val="24"/>
                <w:lang w:val="en-US"/>
              </w:rPr>
              <w:fldChar w:fldCharType="end"/>
            </w:r>
          </w:p>
        </w:tc>
      </w:tr>
      <w:tr w:rsidR="00BD0950" w:rsidRPr="008E2341" w:rsidTr="00747D42">
        <w:tc>
          <w:tcPr>
            <w:tcW w:w="2243" w:type="dxa"/>
            <w:vMerge w:val="restart"/>
            <w:tcBorders>
              <w:top w:val="single" w:sz="4" w:space="0" w:color="auto"/>
            </w:tcBorders>
            <w:shd w:val="clear" w:color="auto" w:fill="auto"/>
            <w:vAlign w:val="center"/>
          </w:tcPr>
          <w:p w:rsidR="00BD0950" w:rsidRPr="008E2341" w:rsidRDefault="00BD0950" w:rsidP="00747D42">
            <w:pPr>
              <w:spacing w:after="0" w:line="240" w:lineRule="auto"/>
              <w:jc w:val="center"/>
              <w:rPr>
                <w:rFonts w:ascii="Times New Roman" w:hAnsi="Times New Roman"/>
                <w:b/>
                <w:bCs/>
                <w:color w:val="000000" w:themeColor="text1"/>
                <w:sz w:val="24"/>
                <w:szCs w:val="24"/>
                <w:lang w:val="en-US"/>
              </w:rPr>
            </w:pPr>
            <w:r w:rsidRPr="008E2341">
              <w:rPr>
                <w:rFonts w:ascii="Times New Roman" w:hAnsi="Times New Roman"/>
                <w:b/>
                <w:bCs/>
                <w:color w:val="000000" w:themeColor="text1"/>
                <w:sz w:val="24"/>
                <w:szCs w:val="24"/>
                <w:lang w:val="en-US"/>
              </w:rPr>
              <w:lastRenderedPageBreak/>
              <w:t xml:space="preserve">ACCOMPLISHING </w:t>
            </w:r>
            <w:r w:rsidRPr="008E2341">
              <w:rPr>
                <w:rFonts w:ascii="Times New Roman" w:hAnsi="Times New Roman"/>
                <w:b/>
                <w:bCs/>
                <w:color w:val="000000" w:themeColor="text1"/>
                <w:sz w:val="24"/>
                <w:szCs w:val="24"/>
                <w:lang w:val="en-US"/>
              </w:rPr>
              <w:lastRenderedPageBreak/>
              <w:t>LEARNING POTENTIAL</w:t>
            </w:r>
          </w:p>
          <w:p w:rsidR="00BD0950" w:rsidRPr="008E2341" w:rsidRDefault="00BD0950" w:rsidP="00747D42">
            <w:pPr>
              <w:spacing w:after="0" w:line="240" w:lineRule="auto"/>
              <w:jc w:val="center"/>
              <w:rPr>
                <w:rFonts w:ascii="Times New Roman" w:hAnsi="Times New Roman"/>
                <w:b/>
                <w:bCs/>
                <w:color w:val="000000" w:themeColor="text1"/>
                <w:sz w:val="24"/>
                <w:szCs w:val="24"/>
                <w:lang w:val="en-US"/>
              </w:rPr>
            </w:pPr>
          </w:p>
          <w:p w:rsidR="00BD0950" w:rsidRPr="008E2341" w:rsidRDefault="00BD0950" w:rsidP="00747D42">
            <w:pPr>
              <w:spacing w:after="0" w:line="240" w:lineRule="auto"/>
              <w:ind w:right="-105"/>
              <w:jc w:val="center"/>
              <w:rPr>
                <w:rFonts w:ascii="Times New Roman" w:hAnsi="Times New Roman"/>
                <w:b/>
                <w:color w:val="000000" w:themeColor="text1"/>
                <w:sz w:val="24"/>
                <w:szCs w:val="24"/>
                <w:lang w:val="en-US"/>
              </w:rPr>
            </w:pPr>
            <w:r w:rsidRPr="008E2341">
              <w:rPr>
                <w:rFonts w:ascii="Times New Roman" w:hAnsi="Times New Roman"/>
                <w:b/>
                <w:color w:val="000000" w:themeColor="text1"/>
                <w:sz w:val="24"/>
                <w:szCs w:val="24"/>
                <w:lang w:val="en-US"/>
              </w:rPr>
              <w:t>(Frequency: 13/17)</w:t>
            </w:r>
          </w:p>
        </w:tc>
        <w:tc>
          <w:tcPr>
            <w:tcW w:w="2243" w:type="dxa"/>
            <w:tcBorders>
              <w:top w:val="single" w:sz="4" w:space="0" w:color="auto"/>
              <w:bottom w:val="single" w:sz="4" w:space="0" w:color="auto"/>
            </w:tcBorders>
            <w:shd w:val="clear" w:color="auto" w:fill="auto"/>
            <w:vAlign w:val="center"/>
          </w:tcPr>
          <w:p w:rsidR="00BD0950" w:rsidRPr="008E2341" w:rsidRDefault="00BD0950" w:rsidP="00747D42">
            <w:pPr>
              <w:spacing w:after="0" w:line="240" w:lineRule="auto"/>
              <w:jc w:val="center"/>
              <w:rPr>
                <w:rFonts w:ascii="Times New Roman" w:hAnsi="Times New Roman"/>
                <w:b/>
                <w:color w:val="000000" w:themeColor="text1"/>
                <w:sz w:val="24"/>
                <w:szCs w:val="24"/>
                <w:lang w:val="en-US"/>
              </w:rPr>
            </w:pPr>
            <w:r w:rsidRPr="008E2341">
              <w:rPr>
                <w:rFonts w:ascii="Times New Roman" w:hAnsi="Times New Roman"/>
                <w:b/>
                <w:color w:val="000000" w:themeColor="text1"/>
                <w:sz w:val="24"/>
                <w:szCs w:val="24"/>
                <w:lang w:val="en-US"/>
              </w:rPr>
              <w:lastRenderedPageBreak/>
              <w:t xml:space="preserve">Improvement of </w:t>
            </w:r>
            <w:r w:rsidRPr="008E2341">
              <w:rPr>
                <w:rFonts w:ascii="Times New Roman" w:hAnsi="Times New Roman"/>
                <w:b/>
                <w:color w:val="000000" w:themeColor="text1"/>
                <w:sz w:val="24"/>
                <w:szCs w:val="24"/>
                <w:lang w:val="en-US"/>
              </w:rPr>
              <w:lastRenderedPageBreak/>
              <w:t>skills</w:t>
            </w:r>
          </w:p>
          <w:p w:rsidR="00BD0950" w:rsidRPr="008E2341" w:rsidRDefault="00BD0950" w:rsidP="00747D42">
            <w:pPr>
              <w:spacing w:after="0" w:line="240" w:lineRule="auto"/>
              <w:jc w:val="center"/>
              <w:rPr>
                <w:rFonts w:ascii="Times New Roman" w:hAnsi="Times New Roman"/>
                <w:b/>
                <w:color w:val="000000" w:themeColor="text1"/>
                <w:sz w:val="24"/>
                <w:szCs w:val="24"/>
                <w:lang w:val="en-US"/>
              </w:rPr>
            </w:pPr>
          </w:p>
          <w:p w:rsidR="00BD0950" w:rsidRPr="008E2341" w:rsidRDefault="00BD0950" w:rsidP="00747D42">
            <w:pPr>
              <w:spacing w:after="0" w:line="240" w:lineRule="auto"/>
              <w:ind w:right="-105"/>
              <w:jc w:val="center"/>
              <w:rPr>
                <w:rFonts w:ascii="Times New Roman" w:hAnsi="Times New Roman"/>
                <w:b/>
                <w:color w:val="000000" w:themeColor="text1"/>
                <w:sz w:val="24"/>
                <w:szCs w:val="24"/>
                <w:lang w:val="en-US"/>
              </w:rPr>
            </w:pPr>
            <w:r w:rsidRPr="008E2341">
              <w:rPr>
                <w:rFonts w:ascii="Times New Roman" w:hAnsi="Times New Roman"/>
                <w:b/>
                <w:color w:val="000000" w:themeColor="text1"/>
                <w:sz w:val="24"/>
                <w:szCs w:val="24"/>
                <w:lang w:val="en-US"/>
              </w:rPr>
              <w:t>(Frequency: 9/17)</w:t>
            </w:r>
          </w:p>
        </w:tc>
        <w:tc>
          <w:tcPr>
            <w:tcW w:w="10223" w:type="dxa"/>
            <w:tcBorders>
              <w:top w:val="single" w:sz="4" w:space="0" w:color="auto"/>
              <w:bottom w:val="single" w:sz="4" w:space="0" w:color="auto"/>
            </w:tcBorders>
            <w:shd w:val="clear" w:color="auto" w:fill="auto"/>
          </w:tcPr>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lastRenderedPageBreak/>
              <w:t xml:space="preserve">“I now remember more about what I did in clinics, which alerts myself about what I need to do further </w:t>
            </w:r>
            <w:r w:rsidRPr="008E2341">
              <w:rPr>
                <w:rFonts w:ascii="Times New Roman" w:hAnsi="Times New Roman"/>
                <w:color w:val="000000" w:themeColor="text1"/>
                <w:sz w:val="24"/>
                <w:szCs w:val="24"/>
                <w:lang w:val="en-US"/>
              </w:rPr>
              <w:lastRenderedPageBreak/>
              <w:t xml:space="preserve">reading, highlights strengths and weaknesses in my clinical performance. I remember my patients better at recall appointments. Reflection encourages me to look up concepts and do further study.”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11/j.1600-0579.2009.00598.x","ISSN":"1600-0579 (Electronic)","PMID":"20522109","abstract":"CONTEXT: A clinical professional should be a reflective practitioner, however  reflective learning and deliberate clinical reflections have not traditionally featured in dentistry or dental hygiene programs. To the authors' knowledge, there are no studies exploring the perceptions of oral health students to reflective learning and clinical reflective practices. AIM: This study determined student perceptions of clinical reflective learning and its relevance to their clinical and professional development. METHODS: Reflective learning was embedded as a topic in the curriculum of the University of Queensland Bachelor of Oral Health program, within the discipline of dental hygiene practice. Reflective practices were integrated with clinical practice, and were linked with assessment requirements. Students' perceptions of clinical reflective learning were obtained via quantitative and qualitative analyses of sequenced questionnaires. Computer-assisted thematic analyses of the students' reflective journals, reflective essays and summary notes from in-class group discussions validated students' perceptions. RESULTS: Students (n = 17) perceived clinical reflective learning as relevant, and useful for consolidating their clinical learning and accelerating their professional development. In particular, students gained insights about their strengths and weaknesses, thought more deeply about what they were doing in the clinic, and unpacked difficult concepts. CONCLUSION: Students views of clinical reflective learning in this program were positive. They believed that the deliberate reflective process assisted their clinical learning and professional development.","author":[{"dropping-particle":"","family":"Tsang","given":"A K L","non-dropping-particle":"","parse-names":false,"suffix":""},{"dropping-particle":"","family":"Walsh","given":"L J","non-dropping-particle":"","parse-names":false,"suffix":""}],"container-title":"European journal of dental education : official journal of the Association for  Dental Education in Europe","id":"ITEM-1","issue":"2","issued":{"date-parts":[["2010","5"]]},"language":"eng","page":"99-105","publisher-place":"England","title":"Oral health students' perceptions of clinical reflective learning--relevance to  their development as evolving professionals.","type":"article-journal","volume":"14"},"uris":["http://www.mendeley.com/documents/?uuid=17d1bf23-1dc0-4261-aaa7-ec50c1dfbb79"]}],"mendeley":{"formattedCitation":"(40)","plainTextFormattedCitation":"(40)","previouslyFormattedCitation":"(40)"},"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0)</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Through reflective journal writing, my attitude towards learning has changed. I have been encouraged to be a pro-active learner. Rather than waiting for a tutor to tell me I need to work on certain aspects. I have been able to identify necessary places for improvement and through research, question asking, goal setting, and further reflection, I have improved my skills in relevant areas”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11/j.1600-0579.2009.00598.x","ISSN":"1600-0579 (Electronic)","PMID":"20522109","abstract":"CONTEXT: A clinical professional should be a reflective practitioner, however  reflective learning and deliberate clinical reflections have not traditionally featured in dentistry or dental hygiene programs. To the authors' knowledge, there are no studies exploring the perceptions of oral health students to reflective learning and clinical reflective practices. AIM: This study determined student perceptions of clinical reflective learning and its relevance to their clinical and professional development. METHODS: Reflective learning was embedded as a topic in the curriculum of the University of Queensland Bachelor of Oral Health program, within the discipline of dental hygiene practice. Reflective practices were integrated with clinical practice, and were linked with assessment requirements. Students' perceptions of clinical reflective learning were obtained via quantitative and qualitative analyses of sequenced questionnaires. Computer-assisted thematic analyses of the students' reflective journals, reflective essays and summary notes from in-class group discussions validated students' perceptions. RESULTS: Students (n = 17) perceived clinical reflective learning as relevant, and useful for consolidating their clinical learning and accelerating their professional development. In particular, students gained insights about their strengths and weaknesses, thought more deeply about what they were doing in the clinic, and unpacked difficult concepts. CONCLUSION: Students views of clinical reflective learning in this program were positive. They believed that the deliberate reflective process assisted their clinical learning and professional development.","author":[{"dropping-particle":"","family":"Tsang","given":"A K L","non-dropping-particle":"","parse-names":false,"suffix":""},{"dropping-particle":"","family":"Walsh","given":"L J","non-dropping-particle":"","parse-names":false,"suffix":""}],"container-title":"European journal of dental education : official journal of the Association for  Dental Education in Europe","id":"ITEM-1","issue":"2","issued":{"date-parts":[["2010","5"]]},"language":"eng","page":"99-105","publisher-place":"England","title":"Oral health students' perceptions of clinical reflective learning--relevance to  their development as evolving professionals.","type":"article-journal","volume":"14"},"uris":["http://www.mendeley.com/documents/?uuid=17d1bf23-1dc0-4261-aaa7-ec50c1dfbb79"]}],"mendeley":{"formattedCitation":"(40)","plainTextFormattedCitation":"(40)","previouslyFormattedCitation":"(40)"},"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0)</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 and continually strive for improvement. Without reflection, I absolutely believe these skills would be more unattainable for me.”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11/j.1600-0579.2009.00598.x","ISSN":"1600-0579 (Electronic)","PMID":"20522109","abstract":"CONTEXT: A clinical professional should be a reflective practitioner, however  reflective learning and deliberate clinical reflections have not traditionally featured in dentistry or dental hygiene programs. To the authors' knowledge, there are no studies exploring the perceptions of oral health students to reflective learning and clinical reflective practices. AIM: This study determined student perceptions of clinical reflective learning and its relevance to their clinical and professional development. METHODS: Reflective learning was embedded as a topic in the curriculum of the University of Queensland Bachelor of Oral Health program, within the discipline of dental hygiene practice. Reflective practices were integrated with clinical practice, and were linked with assessment requirements. Students' perceptions of clinical reflective learning were obtained via quantitative and qualitative analyses of sequenced questionnaires. Computer-assisted thematic analyses of the students' reflective journals, reflective essays and summary notes from in-class group discussions validated students' perceptions. RESULTS: Students (n = 17) perceived clinical reflective learning as relevant, and useful for consolidating their clinical learning and accelerating their professional development. In particular, students gained insights about their strengths and weaknesses, thought more deeply about what they were doing in the clinic, and unpacked difficult concepts. CONCLUSION: Students views of clinical reflective learning in this program were positive. They believed that the deliberate reflective process assisted their clinical learning and professional development.","author":[{"dropping-particle":"","family":"Tsang","given":"A K L","non-dropping-particle":"","parse-names":false,"suffix":""},{"dropping-particle":"","family":"Walsh","given":"L J","non-dropping-particle":"","parse-names":false,"suffix":""}],"container-title":"European journal of dental education : official journal of the Association for  Dental Education in Europe","id":"ITEM-1","issue":"2","issued":{"date-parts":[["2010","5"]]},"language":"eng","page":"99-105","publisher-place":"England","title":"Oral health students' perceptions of clinical reflective learning--relevance to  their development as evolving professionals.","type":"article-journal","volume":"14"},"uris":["http://www.mendeley.com/documents/?uuid=17d1bf23-1dc0-4261-aaa7-ec50c1dfbb79"]}],"mendeley":{"formattedCitation":"(40)","plainTextFormattedCitation":"(40)","previouslyFormattedCitation":"(40)"},"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0)</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Journal writing) allows me to assess myself and therefore better myself in what I am doing”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physio.2011.12.002","ISSN":"1873-1465 (Electronic)","PMID":"23219653","abstract":"OBJECTIVE: This study evaluated physiotherapy students' perception of a reflective  journal in developing reflective thinking and practice and identified the main concepts recorded by students in the journal. DESIGN: A mixed methods study with qualitative content analysis of student journals and quantitative analysis of questionnaire responses. PARTICIPANTS: 131 (74 female, 57 male) physiotherapy students undergoing their first clinical placement. INTERVENTIONS: On completion of their placement, students submitted a reflective journal electronically and completed a questionnaire of closed and open ended questions. MAIN OUTCOME MEASURES: Questionnaires were analysed using frequencies for the responses of the closed questions and thematic analysis of the open ended questions. Journals were de-indentified and underwent a content analysis using Leximancer software to obtain a concept map and frequencies of the main concepts identified in the journals, with specific examples. RESULTS: The majority (88%, 79/90) of respondents found the journal useful in assisting them to learn from their experiences, and to develop reflective thinking and practice. 54% (49/90) indicated they would continue to use the journals. The most frequently identified concepts were residents, time and exercises; representing more than 5000 of the total concepts identified in the journals. Analysis of the reflective journals indicated that students demonstrated improvements in the three stages of reflective practice: awareness of thoughts and feelings, critical analysis of situation, and development of new perspectives. CONCLUSIONS: Guided journal writing may be a useful tool in facilitating reflective thinking and practice during clinical placements of physiotherapy students.","author":[{"dropping-particle":"","family":"Constantinou","given":"Maria","non-dropping-particle":"","parse-names":false,"suffix":""},{"dropping-particle":"","family":"Kuys","given":"Suzanne S","non-dropping-particle":"","parse-names":false,"suffix":""}],"container-title":"Physiotherapy","id":"ITEM-1","issue":"1","issued":{"date-parts":[["2013","3"]]},"language":"eng","page":"49-55","publisher-place":"England","title":"Physiotherapy students find guided journals useful to develop reflective thinking  and practice during their first clinical placement: a qualitative study.","type":"article-journal","volume":"99"},"uris":["http://www.mendeley.com/documents/?uuid=a3347559-f090-429b-8b41-68cd8b9092c3"]}],"mendeley":{"formattedCitation":"(38)","plainTextFormattedCitation":"(38)","previouslyFormattedCitation":"(38)"},"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8)</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When I read what I had written in the blog and found that my actions had earned the approval of my teachers and patient family members, it gave a big boost to my self-confidence!”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97/JNR.0b013e31821aa1a7","ISSN":"1948-965X (Electronic)","PMID":"21586991","abstract":"BACKGROUND: Journaling has been incorporated into many nursing courses as an active  reflective teaching strategy that can facilitate the learning process, personal growth, and professional development of students. There is limited research support of journaling as an appropriate tool to promote reflection for the purpose of learning caring in nursing education. PURPOSE: The aim of this study was to explore the experiences and perceptions of student nurses and instructors who use clinical caring journaling (CCJ) in their clinical practicum. METHODS: Researchers used a descriptive qualitative research design. The study population was 880 senior student nurses and 90 clinical instructors from a nursing program at a university in Taiwan who used CCJ. After completion of 1 year of clinical practicum, 16 students and 7 instructors participated voluntarily in focus group interviews. Researchers used content analysis to sort interview data into themes. RESULTS: Six themes were categorized that encapsulated student and instructor experiences and perceptions regarding using CCJ in their clinical practicum. These themes were guiding caring behavior toward patients, enabling students' reflective caring abilities, building up students' self-confidence, increasing interaction between students and instructors, enhancing students' self-development, and overcoming writing difficulty. CONCLUSIONS/IMPLICATIONS FOR PRACTICE: Research findings may serve as a reference for nursing educators to use CCJ strategy in student nurses' clinical practicum.","author":[{"dropping-particle":"","family":"Kuo","given":"Chien-Lin","non-dropping-particle":"","parse-names":false,"suffix":""},{"dropping-particle":"","family":"Turton","given":"Michael","non-dropping-particle":"","parse-names":false,"suffix":""},{"dropping-particle":"","family":"Cheng","given":"Su-Fen","non-dropping-particle":"","parse-names":false,"suffix":""},{"dropping-particle":"","family":"Lee-Hsieh","given":"Jane","non-dropping-particle":"","parse-names":false,"suffix":""}],"container-title":"The journal of nursing research : JNR","id":"ITEM-1","issue":"2","issued":{"date-parts":[["2011","6"]]},"language":"eng","page":"141-149","publisher-place":"China (Republic : 1949- )","title":"Using clinical caring journaling: nursing student and instructor experiences.","type":"article-journal","volume":"19"},"uris":["http://www.mendeley.com/documents/?uuid=743f8a3f-30bd-45fc-9f91-ad9c618b965f"]}],"mendeley":{"formattedCitation":"(41)","plainTextFormattedCitation":"(41)","previouslyFormattedCitation":"(41)"},"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1)</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 could have completed my clinical rotation without putting much thought into it. But, to complete the journal entries, I tried to have more interactions with my assigned patient and to make careful observations”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nedt.2018.07.015","ISSN":"1532-2793 (Electronic)","PMID":"30081249","abstract":"BACKGROUND: Critical reflective journaling has been used to facilitate student  learning in various disciplines; however, there is only limited data available on its application in clinical education in the area of psychiatric mental health nursing. OBJECTIVES: The aims of the study were to: 1) explore types of events or issues that senior nursing students chose to reflect upon in their critical reflective journals during their 5-week psychiatric mental health nursing clinical practicum; and 2) assess students' evaluations of critical reflective journaling. DESIGN &amp; METHODS: For this qualitative study, we collected data from senior nursing students who were enrolled in the mental health clinical practicum from March to June 2016 and agreed to participate in the study. During the 5-week psychiatric mental health nursing clinical practicum, students completed four weeks of clinical rotations in two units and submitted one journal entry each week reflecting upon an instance they selected and completed a survey to evaluate critical reflective journaling. De-identified data were analyzed using qualitative content analysis. RESULTS: We analyzed 236 journal entries and survey results completed by 59 students. Students chose to reflect upon the following issues: boundaries of therapeutic relationships, responses to patient symptoms, and own attitudes and biases toward mental illness. They reported that critical reflective journaling provided them opportunities for self-reflection and self-emancipation, which led to increased motivation for full engagement in the clinical practicum and increased understanding of patients' perspectives as well as mental health nursing competency. Overall, students were satisfied with critical reflective journaling but also identified areas for improvement in regard to its application in clinical education. CONCLUSIONS: Through critical reflective journaling, nursing students are able to self-reflect on issues arisen during their clinical rotation, which leads to improvement of their competency in psychiatric mental health nursing and full engagement in the clinical practicum.","author":[{"dropping-particle":"","family":"Hwang","given":"Boyoung","non-dropping-particle":"","parse-names":false,"suffix":""},{"dropping-particle":"","family":"Choi","given":"Heeseung","non-dropping-particle":"","parse-names":false,"suffix":""},{"dropping-particle":"","family":"Kim","given":"Sungjae","non-dropping-particle":"","parse-names":false,"suffix":""},{"dropping-particle":"","family":"Kim","given":"Sumi","non-dropping-particle":"","parse-names":false,"suffix":""},{"dropping-particle":"","family":"Ko","given":"Heesung","non-dropping-particle":"","parse-names":false,"suffix":""},{"dropping-particle":"","family":"Kim","given":"Jandi","non-dropping-particle":"","parse-names":false,"suffix":""}],"container-title":"Nurse education today","id":"ITEM-1","issued":{"date-parts":[["2018","10"]]},"language":"eng","page":"159-164","publisher-place":"Scotland","title":"Facilitating student learning with critical reflective journaling in psychiatric  mental health nursing clinical education: A qualitative study.","type":"article-journal","volume":"69"},"uris":["http://www.mendeley.com/documents/?uuid=b544158e-0284-4f52-8a88-b4bebdfccae8"]}],"mendeley":{"formattedCitation":"(37)","plainTextFormattedCitation":"(37)","previouslyFormattedCitation":"(37)"},"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7)</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Helped to make me feel like I was on track and could manage my time easier, as I did each guideline, I could tick off each task.”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physio.2011.12.002","ISSN":"1873-1465 (Electronic)","PMID":"23219653","abstract":"OBJECTIVE: This study evaluated physiotherapy students' perception of a reflective  journal in developing reflective thinking and practice and identified the main concepts recorded by students in the journal. DESIGN: A mixed methods study with qualitative content analysis of student journals and quantitative analysis of questionnaire responses. PARTICIPANTS: 131 (74 female, 57 male) physiotherapy students undergoing their first clinical placement. INTERVENTIONS: On completion of their placement, students submitted a reflective journal electronically and completed a questionnaire of closed and open ended questions. MAIN OUTCOME MEASURES: Questionnaires were analysed using frequencies for the responses of the closed questions and thematic analysis of the open ended questions. Journals were de-indentified and underwent a content analysis using Leximancer software to obtain a concept map and frequencies of the main concepts identified in the journals, with specific examples. RESULTS: The majority (88%, 79/90) of respondents found the journal useful in assisting them to learn from their experiences, and to develop reflective thinking and practice. 54% (49/90) indicated they would continue to use the journals. The most frequently identified concepts were residents, time and exercises; representing more than 5000 of the total concepts identified in the journals. Analysis of the reflective journals indicated that students demonstrated improvements in the three stages of reflective practice: awareness of thoughts and feelings, critical analysis of situation, and development of new perspectives. CONCLUSIONS: Guided journal writing may be a useful tool in facilitating reflective thinking and practice during clinical placements of physiotherapy students.","author":[{"dropping-particle":"","family":"Constantinou","given":"Maria","non-dropping-particle":"","parse-names":false,"suffix":""},{"dropping-particle":"","family":"Kuys","given":"Suzanne S","non-dropping-particle":"","parse-names":false,"suffix":""}],"container-title":"Physiotherapy","id":"ITEM-1","issue":"1","issued":{"date-parts":[["2013","3"]]},"language":"eng","page":"49-55","publisher-place":"England","title":"Physiotherapy students find guided journals useful to develop reflective thinking  and practice during their first clinical placement: a qualitative study.","type":"article-journal","volume":"99"},"uris":["http://www.mendeley.com/documents/?uuid=a3347559-f090-429b-8b41-68cd8b9092c3"]}],"mendeley":{"formattedCitation":"(38)","plainTextFormattedCitation":"(38)","previouslyFormattedCitation":"(38)"},"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8)</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The CCJ let me understand some of ‘I wanted to let the teacher know that I had done these things, because the teacher probably wasn’t clear on how I had interacted with the patients. The CCJ let me understand some of the problems I had interacting with patients”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97/JNR.0b013e31821aa1a7","ISSN":"1948-965X (Electronic)","PMID":"21586991","abstract":"BACKGROUND: Journaling has been incorporated into many nursing courses as an active  reflective teaching strategy that can facilitate the learning process, personal growth, and professional development of students. There is limited research support of journaling as an appropriate tool to promote reflection for the purpose of learning caring in nursing education. PURPOSE: The aim of this study was to explore the experiences and perceptions of student nurses and instructors who use clinical caring journaling (CCJ) in their clinical practicum. METHODS: Researchers used a descriptive qualitative research design. The study population was 880 senior student nurses and 90 clinical instructors from a nursing program at a university in Taiwan who used CCJ. After completion of 1 year of clinical practicum, 16 students and 7 instructors participated voluntarily in focus group interviews. Researchers used content analysis to sort interview data into themes. RESULTS: Six themes were categorized that encapsulated student and instructor experiences and perceptions regarding using CCJ in their clinical practicum. These themes were guiding caring behavior toward patients, enabling students' reflective caring abilities, building up students' self-confidence, increasing interaction between students and instructors, enhancing students' self-development, and overcoming writing difficulty. CONCLUSIONS/IMPLICATIONS FOR PRACTICE: Research findings may serve as a reference for nursing educators to use CCJ strategy in student nurses' clinical practicum.","author":[{"dropping-particle":"","family":"Kuo","given":"Chien-Lin","non-dropping-particle":"","parse-names":false,"suffix":""},{"dropping-particle":"","family":"Turton","given":"Michael","non-dropping-particle":"","parse-names":false,"suffix":""},{"dropping-particle":"","family":"Cheng","given":"Su-Fen","non-dropping-particle":"","parse-names":false,"suffix":""},{"dropping-particle":"","family":"Lee-Hsieh","given":"Jane","non-dropping-particle":"","parse-names":false,"suffix":""}],"container-title":"The journal of nursing research : JNR","id":"ITEM-1","issue":"2","issued":{"date-parts":[["2011","6"]]},"language":"eng","page":"141-149","publisher-place":"China (Republic : 1949- )","title":"Using clinical caring journaling: nursing student and instructor experiences.","type":"article-journal","volume":"19"},"uris":["http://www.mendeley.com/documents/?uuid=743f8a3f-30bd-45fc-9f91-ad9c618b965f"]}],"mendeley":{"formattedCitation":"(41)","plainTextFormattedCitation":"(41)","previouslyFormattedCitation":"(41)"},"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1)</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Acknowledged field notes as a way to “practice recording a patient’s story after the fact. I started to notice what things I remember most, what things I tend to write down while interviewing, and how important it is to record these data as soon after talking to the patient as possible. [T]his knowledge helped when I returned to the clinic”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80/0142159X.2018.1475727","ISSN":"1466-187X (Electronic)","PMID":"29944035","abstract":"AIM: Clerkship-specific interactive reflective writing (IRW)-enhanced reflection may  enhance professional identity formation (PIF), a fundamental goal of medical education. PIF process as revealed in students? reflective writing (RW) has been understudied. METHODS: The authors developed an IRW curriculum within a Family Medicine Clerkship (FMC) and analyzed students? reflections about challenging/difficult patient encounters using immersion-crystallization qualitative analysis. RESULTS: The qualitative analysis identified 26 unique emergent themes and five distinct thematic categories (1. Role of emotions, 2. Role of cognition, 3. Behaviorally responding to situational context, 4. Patient factors, and 5. External factors) as well as an emergent PIF model from a directed content analysis. The model describes students? backgrounds, emotions and previous experiences in medicine merging with external factors and processed during student?patient interactions. The RWs also revealed that processing often involves polarities (e.g. empathy/lack of empathy or encouragement/disillusionment) as well as dissonance between idealized visions and lived reality. CONCLUSIONS: IRW facilitates and ideally supports grappling with the lived reality of medicine; uncovering a \"positive hidden curriculum\" within medical education. The authors propose engaging learners in guided critical reflection about complex experiences for meaning-making within a safe learning climate as a valuable way to cultivate reflective, resilient professionals with \"prepared\" minds and hearts for inevitable challenges of healthcare practice.","author":[{"dropping-particle":"","family":"Wald","given":"Hedy S","non-dropping-particle":"","parse-names":false,"suffix":""},{"dropping-particle":"","family":"White","given":"Jordan","non-dropping-particle":"","parse-names":false,"suffix":""},{"dropping-particle":"","family":"Reis","given":"Shmuel P","non-dropping-particle":"","parse-names":false,"suffix":""},{"dropping-particle":"","family":"Esquibel","given":"Angela Y","non-dropping-particle":"","parse-names":false,"suffix":""},{"dropping-particle":"","family":"Anthony","given":"David","non-dropping-particle":"","parse-names":false,"suffix":""}],"container-title":"Medical teacher","id":"ITEM-1","issue":"2","issued":{"date-parts":[["2019","2"]]},"language":"eng","page":"152-160","publisher-place":"England","title":"Grappling with complexity: Medical students' reflective writings about challenging  patient encounters as a window into professional identity formation.","type":"article-journal","volume":"41"},"uris":["http://www.mendeley.com/documents/?uuid=a04eb3bd-1945-440c-924a-94e3c5953f0f"]}],"mendeley":{"formattedCitation":"(55)","manualFormatting":"(46)","plainTextFormattedCitation":"(55)","previouslyFormattedCitation":"(55)"},"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007B48E4" w:rsidRPr="008E2341">
              <w:rPr>
                <w:rFonts w:ascii="Times New Roman" w:hAnsi="Times New Roman"/>
                <w:noProof/>
                <w:color w:val="000000" w:themeColor="text1"/>
                <w:sz w:val="24"/>
                <w:szCs w:val="24"/>
                <w:lang w:val="en-US"/>
              </w:rPr>
              <w:fldChar w:fldCharType="begin" w:fldLock="1"/>
            </w:r>
            <w:r w:rsidRPr="008E2341">
              <w:rPr>
                <w:rFonts w:ascii="Times New Roman" w:hAnsi="Times New Roman"/>
                <w:noProof/>
                <w:color w:val="000000" w:themeColor="text1"/>
                <w:sz w:val="24"/>
                <w:szCs w:val="24"/>
                <w:lang w:val="en-US"/>
              </w:rPr>
              <w:instrText>ADDIN CSL_CITATION {"citationItems":[{"id":"ITEM-1","itemData":{"DOI":"10.3109/01421591003657477","ISSN":"1466-187X (Electronic)","PMID":"20353317","abstract":"BACKGROUND: The fostering of reflective capacity within medical education helps  develop critical thinking and clinical reasoning skills and enhances professionalism. Use of reflective narratives to augment reflective practice instruction is well documented. AIM: At Warren Alpert Medical School of Brown University (Alpert Med), a narrative medicine curriculum innovation of students' reflective writing (field notes) with individualized feedback from an interdisciplinary faculty team (in pre-clinical years) has been implemented in a Doctoring course to cultivate reflective capacity, empathy, and humanism. Interactive reflective writing (student writer/faculty feedback provider dyad), we propose, can additionally support students with rites of passage at critical educational junctures. METHOD: At Alpert Med, we have devised a tool to guide faculty in crafting quality feedback, i.e. the Brown Educational Guide to Analysis of Narrative (BEGAN) which includes identifying students' salient quotes, utilizing reflection-inviting questions and close reading, highlighting derived lessons/key concepts, extracting clinical patterns, and providing concrete recommendations as relevant. RESULTS: We provide an example of a student's narrative describing an emotionally powerful and meaningful event - the loss of his first patient - and faculty responses using BEGAN. CONCLUSION: The provision of quality feedback to students' reflective writing - supported by BEGAN - can facilitate the transformation of student to professional through reflection within medical education.","author":[{"dropping-particle":"","family":"Wald","given":"Hedy S","non-dropping-particle":"","parse-names":false,"suffix":""},{"dropping-particle":"","family":"Reis","given":"Shmuel P","non-dropping-particle":"","parse-names":false,"suffix":""},{"dropping-particle":"","family":"Monroe","given":"Alicia D","non-dropping-particle":"","parse-names":false,"suffix":""},{"dropping-particle":"","family":"Borkan","given":"Jeffrey M","non-dropping-particle":"","parse-names":false,"suffix":""}],"container-title":"Medical teacher","id":"ITEM-1","issue":"4","issued":{"date-parts":[["2010"]]},"language":"eng","page":"e178-84","publisher-place":"England","title":"'The Loss of My Elderly Patient:' Interactive reflective writing to support medical  students' rites of passage.","type":"article-journal","volume":"32"},"uris":["http://www.mendeley.com/documents/?uuid=a80b07ca-151a-40cb-a2a7-c8622ffce29f"]}],"mendeley":{"formattedCitation":"(46)","plainTextFormattedCitation":"(46)","previouslyFormattedCitation":"(46)"},"properties":{"noteIndex":0},"schema":"https://github.com/citation-style-language/schema/raw/master/csl-citation.json"}</w:instrText>
            </w:r>
            <w:r w:rsidR="007B48E4" w:rsidRPr="008E2341">
              <w:rPr>
                <w:rFonts w:ascii="Times New Roman" w:hAnsi="Times New Roman"/>
                <w:noProof/>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6)</w:t>
            </w:r>
            <w:r w:rsidR="007B48E4" w:rsidRPr="008E2341">
              <w:rPr>
                <w:rFonts w:ascii="Times New Roman" w:hAnsi="Times New Roman"/>
                <w:noProof/>
                <w:color w:val="000000" w:themeColor="text1"/>
                <w:sz w:val="24"/>
                <w:szCs w:val="24"/>
                <w:lang w:val="en-US"/>
              </w:rPr>
              <w:fldChar w:fldCharType="end"/>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t led me to resolve the situation in a different way”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https://doi.org/10.5430/jnep.v3n3p102","author":[{"dropping-particle":"","family":"Bagnato","given":"Silvia","non-dropping-particle":"","parse-names":false,"suffix":""},{"dropping-particle":"","family":"Dimonte","given":"Valerio","non-dropping-particle":"","parse-names":false,"suffix":""},{"dropping-particle":"","family":"Garrino","given":"Lorenza","non-dropping-particle":"","parse-names":false,"suffix":""}],"container-title":"Journal of Nursing Education and Practice","id":"ITEM-1","issue":"3","issued":{"date-parts":[["2013"]]},"page":"102-111","title":"The reflective journal: A tool for enhancing experience- based learning in nursing students in clinical practice","type":"article-journal","volume":"3"},"uris":["http://www.mendeley.com/documents/?uuid=b3aae644-b179-4019-9ab8-02cda9cbe37c"]}],"mendeley":{"formattedCitation":"(45)","plainTextFormattedCitation":"(45)","previouslyFormattedCitation":"(45)"},"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5)</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For me, writing is a way of learning. When you talk it’s easy for it to just disappear. When you write you have to think and go through the events and I think that I learn more”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nepr.2018.01.005","ISSN":"1873-5223 (Electronic)","PMID":"29604533","abstract":"In an effort to strengthen midwifery students' learning process, written reflections  during the students' clinical practice at birth units have been applied. The aim of this study was to examine how students of midwifery experienced the writing of daily reflections on their practice at birthing units. An interview study was carried out using an inductive method with descriptive design. During 2013 (n = 12) and 2014 (n = 7), respondents were recruited from two cohorts of midwifery students (n = 19) at a university in southern Sweden. Narrative interviews were carried out. The interviews were analysed with thematic content analysis. One theme including four categories emerged from the analysis. The theme was \"An educational strategy for the present and the future\". The four categories were \"Towards personal and professional development\", \"Reflection requires effort\", \"Supervisors' commitment\" and \"Clarification of the rationale\". Daily written reflections are useful for students' personal and professional development during clinical practice/placement. In order for the reflections to be used optimally, students must be given clear instructions on the purpose of their use and be given enough time to write them. Furthermore, supervisors must provide constructive feedback on the students' written reflections.","author":[{"dropping-particle":"","family":"Persson","given":"Eva K","non-dropping-particle":"","parse-names":false,"suffix":""},{"dropping-particle":"","family":"Kvist","given":"Linda J","non-dropping-particle":"","parse-names":false,"suffix":""},{"dropping-particle":"","family":"Ekelin","given":"Maria","non-dropping-particle":"","parse-names":false,"suffix":""}],"container-title":"Nurse education in practice","id":"ITEM-1","issued":{"date-parts":[["2018","5"]]},"language":"eng","page":"73-78","publisher-place":"Scotland","title":"Midwifery students' experiences of learning through the use of written reflections -  An interview study.","type":"article-journal","volume":"30"},"uris":["http://www.mendeley.com/documents/?uuid=605f87cd-d009-4c10-b188-0f13d1c3e8ea"]}],"mendeley":{"formattedCitation":"(42)","plainTextFormattedCitation":"(42)","previouslyFormattedCitation":"(42)"},"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2)</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lastRenderedPageBreak/>
              <w:t xml:space="preserve">“I feel that it [participation in the study] has been a positive experience by motivating me to improve on my clinical, communication skills, and also my relationships with colleagues, patients, family and friends”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07/s10459-007-9079-x","ISSN":"1573-1677 (Electronic)","PMID":"17899421","abstract":"Narrative writing has been used to promote reflection and increased self-awareness  among physicians. The purpose of this study was to determine the impact of prompted narrative writing on reflection. Thirty-two interns at 9 internal medicine residency programs participated in a year-long qualitative study about personal growth beginning in July of 2002. Interns wrote narratives every 8 weeks. At study completion, interns wrote a final narrative describing the affect that being in the study had on them. Responses were reviewed and organized into domains. Writing throughout the year resulted in reflection and encouraged interns to reconsider their core values and priorities. Some found that the exercise promoted greater self-awareness and provided an emotional outlet. Writing about difficult experiences coupled with reflection motivated some interns to want to improve. Prompted narrative writing led to reflection among interns and promoted self-awareness. Educators may consider incorporating narrative writing into residency education.","author":[{"dropping-particle":"","family":"Levine","given":"Rachel B","non-dropping-particle":"","parse-names":false,"suffix":""},{"dropping-particle":"","family":"Kern","given":"David E","non-dropping-particle":"","parse-names":false,"suffix":""},{"dropping-particle":"","family":"Wright","given":"Scott M","non-dropping-particle":"","parse-names":false,"suffix":""}],"container-title":"Advances in health sciences education : theory and practice","id":"ITEM-1","issue":"5","issued":{"date-parts":[["2008","12"]]},"language":"eng","page":"723-733","publisher-place":"Netherlands","title":"The impact of prompted narrative writing during internship on reflective practice: a  qualitative study.","type":"article-journal","volume":"13"},"uris":["http://www.mendeley.com/documents/?uuid=bab3f962-870c-4312-a5f1-875b7eb997c4"]}],"mendeley":{"formattedCitation":"(35)","plainTextFormattedCitation":"(35)","previouslyFormattedCitation":"(35)"},"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5)</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n fact, a lot of the negative and positive ways I've felt this last year are easier to remember since I've had to recall them over the months. I've become a fan/rooter for myself by the end... (like it's a sporting event)!”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07/s10459-007-9079-x","ISSN":"1573-1677 (Electronic)","PMID":"17899421","abstract":"Narrative writing has been used to promote reflection and increased self-awareness  among physicians. The purpose of this study was to determine the impact of prompted narrative writing on reflection. Thirty-two interns at 9 internal medicine residency programs participated in a year-long qualitative study about personal growth beginning in July of 2002. Interns wrote narratives every 8 weeks. At study completion, interns wrote a final narrative describing the affect that being in the study had on them. Responses were reviewed and organized into domains. Writing throughout the year resulted in reflection and encouraged interns to reconsider their core values and priorities. Some found that the exercise promoted greater self-awareness and provided an emotional outlet. Writing about difficult experiences coupled with reflection motivated some interns to want to improve. Prompted narrative writing led to reflection among interns and promoted self-awareness. Educators may consider incorporating narrative writing into residency education.","author":[{"dropping-particle":"","family":"Levine","given":"Rachel B","non-dropping-particle":"","parse-names":false,"suffix":""},{"dropping-particle":"","family":"Kern","given":"David E","non-dropping-particle":"","parse-names":false,"suffix":""},{"dropping-particle":"","family":"Wright","given":"Scott M","non-dropping-particle":"","parse-names":false,"suffix":""}],"container-title":"Advances in health sciences education : theory and practice","id":"ITEM-1","issue":"5","issued":{"date-parts":[["2008","12"]]},"language":"eng","page":"723-733","publisher-place":"Netherlands","title":"The impact of prompted narrative writing during internship on reflective practice: a  qualitative study.","type":"article-journal","volume":"13"},"uris":["http://www.mendeley.com/documents/?uuid=bab3f962-870c-4312-a5f1-875b7eb997c4"]}],"mendeley":{"formattedCitation":"(35)","plainTextFormattedCitation":"(35)","previouslyFormattedCitation":"(35)"},"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5)</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The writing helped me organize and find a solution in building an action plan.”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36/medhum-2013-010378","ISSN":"1473-4265","abstract":"Reflective capacity is integral to core healthcare professional practice competencies. Reflection plays a central role in teacher education as reflecting on teaching behaviours with critical analysis can potentially improve teaching practice. The humanities including narrative and the visual arts can serve as a valuable tool for fostering reflection. We conducted a multinational faculty development workshop aiming to enhance reflective capacity in medical educators by using a combination of abstract paintings and narratives. Twenty-three family physicians or physicians-in-training from 10 countries participated in the workshop. Qualitative assessment of the workshop showed that the combined use of art and narrative was well received and perceived as contributing to the reflective exercise. Participants generally felt that viewing abstract paintings had facilitated a valuable mood transformation and prepared them emotionally for the reflective writing. Our analysis found that the following themes emerged from participants' responses: (1) narratives from different countries are similar; (2) the use of art helped access feelings; (3) viewing abstract paintings facilitated next steps; (4) writing reflective narratives promoted examination of educational challenges, compassion for self and other, and building an action plan; and (5) sharing of narrative was helpful for fostering active listening and appreciating multiple perspectives. Future research might include comparing outcomes for a group participating in arts-narrative-based workshops with those of a control group using only reflective narrative or in combination with figurative art, and implementing a combination of qualitative and quantitative methods of assessment.","author":[{"dropping-particle":"","family":"Karkabi","given":"Khaled","non-dropping-particle":"","parse-names":false,"suffix":""},{"dropping-particle":"","family":"Wald","given":"Hedy S","non-dropping-particle":"","parse-names":false,"suffix":""},{"dropping-particle":"","family":"Cohen Castel","given":"Orit","non-dropping-particle":"","parse-names":false,"suffix":""}],"container-title":"Medical humanities","edition":"2013/11/22","id":"ITEM-1","issue":"1","issued":{"date-parts":[["2014","6"]]},"language":"eng","page":"44-48","publisher":"BMJ Publishing Group","title":"The use of abstract paintings and narratives to foster reflective capacity in medical educators: a multinational faculty development workshop","type":"article-journal","volume":"40"},"uris":["http://www.mendeley.com/documents/?uuid=e7b0b563-87e7-490d-9eb6-da4b2669d7d1"]}],"mendeley":{"formattedCitation":"(44)","plainTextFormattedCitation":"(44)","previouslyFormattedCitation":"(44)"},"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4)</w:t>
            </w:r>
            <w:r w:rsidR="007B48E4" w:rsidRPr="008E2341">
              <w:rPr>
                <w:rFonts w:ascii="Times New Roman" w:hAnsi="Times New Roman"/>
                <w:color w:val="000000" w:themeColor="text1"/>
                <w:sz w:val="24"/>
                <w:szCs w:val="24"/>
                <w:lang w:val="en-US"/>
              </w:rPr>
              <w:fldChar w:fldCharType="end"/>
            </w:r>
          </w:p>
        </w:tc>
      </w:tr>
      <w:tr w:rsidR="00BD0950" w:rsidRPr="008E2341" w:rsidTr="00747D42">
        <w:tc>
          <w:tcPr>
            <w:tcW w:w="2243" w:type="dxa"/>
            <w:vMerge/>
            <w:shd w:val="clear" w:color="auto" w:fill="auto"/>
            <w:vAlign w:val="center"/>
          </w:tcPr>
          <w:p w:rsidR="00BD0950" w:rsidRPr="008E2341" w:rsidRDefault="00BD0950" w:rsidP="00747D42">
            <w:pPr>
              <w:spacing w:after="0" w:line="240" w:lineRule="auto"/>
              <w:jc w:val="center"/>
              <w:rPr>
                <w:rFonts w:ascii="Times New Roman" w:hAnsi="Times New Roman"/>
                <w:b/>
                <w:color w:val="000000" w:themeColor="text1"/>
                <w:sz w:val="24"/>
                <w:szCs w:val="24"/>
                <w:lang w:val="en-US"/>
              </w:rPr>
            </w:pPr>
          </w:p>
        </w:tc>
        <w:tc>
          <w:tcPr>
            <w:tcW w:w="2243" w:type="dxa"/>
            <w:tcBorders>
              <w:top w:val="single" w:sz="4" w:space="0" w:color="auto"/>
              <w:bottom w:val="single" w:sz="4" w:space="0" w:color="auto"/>
            </w:tcBorders>
            <w:shd w:val="clear" w:color="auto" w:fill="auto"/>
            <w:vAlign w:val="center"/>
          </w:tcPr>
          <w:p w:rsidR="00BD0950" w:rsidRPr="008E2341" w:rsidRDefault="00BD0950" w:rsidP="00747D42">
            <w:pPr>
              <w:spacing w:after="0" w:line="240" w:lineRule="auto"/>
              <w:jc w:val="center"/>
              <w:rPr>
                <w:rFonts w:ascii="Times New Roman" w:hAnsi="Times New Roman"/>
                <w:b/>
                <w:color w:val="000000" w:themeColor="text1"/>
                <w:sz w:val="24"/>
                <w:szCs w:val="24"/>
                <w:lang w:val="en-US"/>
              </w:rPr>
            </w:pPr>
            <w:r w:rsidRPr="008E2341">
              <w:rPr>
                <w:rFonts w:ascii="Times New Roman" w:hAnsi="Times New Roman"/>
                <w:b/>
                <w:color w:val="000000" w:themeColor="text1"/>
                <w:sz w:val="24"/>
                <w:szCs w:val="24"/>
                <w:lang w:val="en-US"/>
              </w:rPr>
              <w:t>Personal and professional growth</w:t>
            </w:r>
          </w:p>
          <w:p w:rsidR="00BD0950" w:rsidRPr="008E2341" w:rsidRDefault="00BD0950" w:rsidP="00747D42">
            <w:pPr>
              <w:spacing w:after="0" w:line="240" w:lineRule="auto"/>
              <w:jc w:val="center"/>
              <w:rPr>
                <w:rFonts w:ascii="Times New Roman" w:hAnsi="Times New Roman"/>
                <w:b/>
                <w:color w:val="000000" w:themeColor="text1"/>
                <w:sz w:val="24"/>
                <w:szCs w:val="24"/>
                <w:lang w:val="en-US"/>
              </w:rPr>
            </w:pPr>
          </w:p>
          <w:p w:rsidR="00BD0950" w:rsidRPr="008E2341" w:rsidRDefault="00BD0950" w:rsidP="00747D42">
            <w:pPr>
              <w:spacing w:after="0" w:line="240" w:lineRule="auto"/>
              <w:jc w:val="center"/>
              <w:rPr>
                <w:rFonts w:ascii="Times New Roman" w:hAnsi="Times New Roman"/>
                <w:b/>
                <w:color w:val="000000" w:themeColor="text1"/>
                <w:sz w:val="24"/>
                <w:szCs w:val="24"/>
                <w:lang w:val="en-US"/>
              </w:rPr>
            </w:pPr>
            <w:r w:rsidRPr="008E2341">
              <w:rPr>
                <w:rFonts w:ascii="Times New Roman" w:hAnsi="Times New Roman"/>
                <w:b/>
                <w:color w:val="000000" w:themeColor="text1"/>
                <w:sz w:val="24"/>
                <w:szCs w:val="24"/>
                <w:lang w:val="en-US"/>
              </w:rPr>
              <w:t>(Frequency: 6/17)</w:t>
            </w:r>
          </w:p>
        </w:tc>
        <w:tc>
          <w:tcPr>
            <w:tcW w:w="10223" w:type="dxa"/>
            <w:tcBorders>
              <w:top w:val="single" w:sz="4" w:space="0" w:color="auto"/>
              <w:bottom w:val="single" w:sz="4" w:space="0" w:color="auto"/>
            </w:tcBorders>
            <w:shd w:val="clear" w:color="auto" w:fill="auto"/>
          </w:tcPr>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 allows them to grow from it in a positive manner and develop with confidence clinically and professionally”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11/j.1600-0579.2009.00598.x","ISSN":"1600-0579 (Electronic)","PMID":"20522109","abstract":"CONTEXT: A clinical professional should be a reflective practitioner, however  reflective learning and deliberate clinical reflections have not traditionally featured in dentistry or dental hygiene programs. To the authors' knowledge, there are no studies exploring the perceptions of oral health students to reflective learning and clinical reflective practices. AIM: This study determined student perceptions of clinical reflective learning and its relevance to their clinical and professional development. METHODS: Reflective learning was embedded as a topic in the curriculum of the University of Queensland Bachelor of Oral Health program, within the discipline of dental hygiene practice. Reflective practices were integrated with clinical practice, and were linked with assessment requirements. Students' perceptions of clinical reflective learning were obtained via quantitative and qualitative analyses of sequenced questionnaires. Computer-assisted thematic analyses of the students' reflective journals, reflective essays and summary notes from in-class group discussions validated students' perceptions. RESULTS: Students (n = 17) perceived clinical reflective learning as relevant, and useful for consolidating their clinical learning and accelerating their professional development. In particular, students gained insights about their strengths and weaknesses, thought more deeply about what they were doing in the clinic, and unpacked difficult concepts. CONCLUSION: Students views of clinical reflective learning in this program were positive. They believed that the deliberate reflective process assisted their clinical learning and professional development.","author":[{"dropping-particle":"","family":"Tsang","given":"A K L","non-dropping-particle":"","parse-names":false,"suffix":""},{"dropping-particle":"","family":"Walsh","given":"L J","non-dropping-particle":"","parse-names":false,"suffix":""}],"container-title":"European journal of dental education : official journal of the Association for  Dental Education in Europe","id":"ITEM-1","issue":"2","issued":{"date-parts":[["2010","5"]]},"language":"eng","page":"99-105","publisher-place":"England","title":"Oral health students' perceptions of clinical reflective learning--relevance to  their development as evolving professionals.","type":"article-journal","volume":"14"},"uris":["http://www.mendeley.com/documents/?uuid=17d1bf23-1dc0-4261-aaa7-ec50c1dfbb79"]}],"mendeley":{"formattedCitation":"(40)","plainTextFormattedCitation":"(40)","previouslyFormattedCitation":"(40)"},"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0)</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 was surprised at my own change and growth from the first step to the last. I discovered that compared to the other students my age I became more mature in my thoughts, verbal expression and capabilities”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97/JNR.0b013e31821aa1a7","ISSN":"1948-965X (Electronic)","PMID":"21586991","abstract":"BACKGROUND: Journaling has been incorporated into many nursing courses as an active  reflective teaching strategy that can facilitate the learning process, personal growth, and professional development of students. There is limited research support of journaling as an appropriate tool to promote reflection for the purpose of learning caring in nursing education. PURPOSE: The aim of this study was to explore the experiences and perceptions of student nurses and instructors who use clinical caring journaling (CCJ) in their clinical practicum. METHODS: Researchers used a descriptive qualitative research design. The study population was 880 senior student nurses and 90 clinical instructors from a nursing program at a university in Taiwan who used CCJ. After completion of 1 year of clinical practicum, 16 students and 7 instructors participated voluntarily in focus group interviews. Researchers used content analysis to sort interview data into themes. RESULTS: Six themes were categorized that encapsulated student and instructor experiences and perceptions regarding using CCJ in their clinical practicum. These themes were guiding caring behavior toward patients, enabling students' reflective caring abilities, building up students' self-confidence, increasing interaction between students and instructors, enhancing students' self-development, and overcoming writing difficulty. CONCLUSIONS/IMPLICATIONS FOR PRACTICE: Research findings may serve as a reference for nursing educators to use CCJ strategy in student nurses' clinical practicum.","author":[{"dropping-particle":"","family":"Kuo","given":"Chien-Lin","non-dropping-particle":"","parse-names":false,"suffix":""},{"dropping-particle":"","family":"Turton","given":"Michael","non-dropping-particle":"","parse-names":false,"suffix":""},{"dropping-particle":"","family":"Cheng","given":"Su-Fen","non-dropping-particle":"","parse-names":false,"suffix":""},{"dropping-particle":"","family":"Lee-Hsieh","given":"Jane","non-dropping-particle":"","parse-names":false,"suffix":""}],"container-title":"The journal of nursing research : JNR","id":"ITEM-1","issue":"2","issued":{"date-parts":[["2011","6"]]},"language":"eng","page":"141-149","publisher-place":"China (Republic : 1949- )","title":"Using clinical caring journaling: nursing student and instructor experiences.","type":"article-journal","volume":"19"},"uris":["http://www.mendeley.com/documents/?uuid=743f8a3f-30bd-45fc-9f91-ad9c618b965f"]}],"mendeley":{"formattedCitation":"(41)","plainTextFormattedCitation":"(41)","previouslyFormattedCitation":"(41)"},"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1)</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t (journaling) can promote personal development”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77/0898010116657226","ISSN":"1552-5724 (Electronic)","PMID":"27371293","abstract":"PURPOSE: This study explored RN-BS students' self-care and health-promotion (SCHP)  practices in a semester-long holistic nursing course with emphasis on the utility of self-reflection through journal writing. DESIGN: A qualitative single case study blended in practical action research. METHOD: Fifteen RN-BS students enrolled in the holistic nursing course completed (a) three reflective journal entries (beginning, midterm, and conclusion); (b) two IHWA-short form surveys (beginning and conclusion); and (c) one demographic form (beginning) of the course. FINDINGS: Three reflective journals indicated that students' understanding of their SCHP practices progressed from novice, to advanced, and finally to competent from the beginning, middle, and at the conclusion of the course. Four findings emerged in relation to reports of their SCHP practices: (a) new awareness of self, (b) application of SCHP practices knowledge, (c) role modeling, and (d) dedication to SCHP practices beyond the semester. Four findings emerged in relation to participation in the reflective journaling about reports of their SCHP practices: (a) self-discovery, (b) retrospective self-evaluation, (c) useful intervention for SCHP, and (d) beneficial learning tool in academic environment. CONCLUSIONS: Reflective journaling enhanced students' SCHP practices and was recognized as useful instructional strategy to improve learning in the classroom.","author":[{"dropping-particle":"","family":"Padykula","given":"Bozena M","non-dropping-particle":"","parse-names":false,"suffix":""}],"container-title":"Journal of holistic nursing : official journal of the American Holistic Nurses'  Association","id":"ITEM-1","issue":"3","issued":{"date-parts":[["2017","9"]]},"language":"eng","page":"221-246","publisher-place":"United States","title":"RN-BS Students' Reports of Their Self-Care and Health-Promotion Practices in a  Holistic Nursing Course.","type":"article-journal","volume":"35"},"uris":["http://www.mendeley.com/documents/?uuid=95ca4ad3-51ce-47ef-afe8-d1772cb2ab28"]}],"mendeley":{"formattedCitation":"(43)","plainTextFormattedCitation":"(43)","previouslyFormattedCitation":"(43)"},"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3)</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The narrative was accurate and had an effect on me. I feel more hopeful, especially after the last few days, which have been particularly bad for me. I have read it two or three times now and I will read it over again probably. It makes me feel less alone”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97/ACM.0b013e3181ff7a63","ISSN":"1938-808X (Electronic)","PMID":"21099398","abstract":"PURPOSE: Clinical clerkship directors and faculty undertake the challenge of  teaching patient-centered communication to students who face the enormous doctor-centered task of learning diagnostic medicine. The authors examined students' written reactions to the narrative exercise, which, drawing from narrative medicine and narrative therapy, challenges students to be more patient-centered by writing a patient's life story and sharing it with that patient. METHOD: During one-half of an academic year (2008-2009), the authors used qualitative methods to explore the range of medical student experiences with the narrative exercise in the psychiatry clerkship. RESULTS: During the study period, 46 medical students completed the exercise, and 44 (96%) submitted 367 comments for the research team to analyze. Four broad categories emerged: (1) communication, (2) insight, (3) hope, and (4) mixed or negative reactions. The most common theme was improved communication, which comprised the subcategories of enhanced active listening, opening up, and relationship building. Improved insights included student insights into their patients, as well as the facilitation of patient insights into themselves, especially regarding their own strengths and relationships. The exercise was well received by students: Only five comments were categorized as negative, and all of these related to difficulties selecting patients. CONCLUSIONS: Students reported many examples of improved patient-centered communication facilitated by the exercise. The narrative exercise may also promote a greater understanding of patients as complete human beings rather than diagnostic entities. The approach may be useful in educational settings beyond the psychiatry clerkship.","author":[{"dropping-particle":"","family":"Garrison","given":"David","non-dropping-particle":"","parse-names":false,"suffix":""},{"dropping-particle":"","family":"Lyness","given":"Jeffrey M","non-dropping-particle":"","parse-names":false,"suffix":""},{"dropping-particle":"","family":"Frank","given":"Julia B","non-dropping-particle":"","parse-names":false,"suffix":""},{"dropping-particle":"","family":"Epstein","given":"Ronald M","non-dropping-particle":"","parse-names":false,"suffix":""}],"container-title":"Academic medicine : journal of the Association of American Medical Colleges","id":"ITEM-1","issue":"1","issued":{"date-parts":[["2011","1"]]},"language":"eng","page":"85-89","publisher-place":"United States","title":"Qualitative analysis of medical student impressions of a narrative exercise in the  third-year psychiatry clerkship.","type":"article-journal","volume":"86"},"uris":["http://www.mendeley.com/documents/?uuid=4f53174f-0c45-42a2-9055-4e2f58306387"]}],"mendeley":{"formattedCitation":"(47)","plainTextFormattedCitation":"(47)","previouslyFormattedCitation":"(47)"},"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7)</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Keeping a journal enables me to draw upon my own strength to help others, even those I don’t know”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97/JNR.0b013e31821aa1a7","ISSN":"1948-965X (Electronic)","PMID":"21586991","abstract":"BACKGROUND: Journaling has been incorporated into many nursing courses as an active  reflective teaching strategy that can facilitate the learning process, personal growth, and professional development of students. There is limited research support of journaling as an appropriate tool to promote reflection for the purpose of learning caring in nursing education. PURPOSE: The aim of this study was to explore the experiences and perceptions of student nurses and instructors who use clinical caring journaling (CCJ) in their clinical practicum. METHODS: Researchers used a descriptive qualitative research design. The study population was 880 senior student nurses and 90 clinical instructors from a nursing program at a university in Taiwan who used CCJ. After completion of 1 year of clinical practicum, 16 students and 7 instructors participated voluntarily in focus group interviews. Researchers used content analysis to sort interview data into themes. RESULTS: Six themes were categorized that encapsulated student and instructor experiences and perceptions regarding using CCJ in their clinical practicum. These themes were guiding caring behavior toward patients, enabling students' reflective caring abilities, building up students' self-confidence, increasing interaction between students and instructors, enhancing students' self-development, and overcoming writing difficulty. CONCLUSIONS/IMPLICATIONS FOR PRACTICE: Research findings may serve as a reference for nursing educators to use CCJ strategy in student nurses' clinical practicum.","author":[{"dropping-particle":"","family":"Kuo","given":"Chien-Lin","non-dropping-particle":"","parse-names":false,"suffix":""},{"dropping-particle":"","family":"Turton","given":"Michael","non-dropping-particle":"","parse-names":false,"suffix":""},{"dropping-particle":"","family":"Cheng","given":"Su-Fen","non-dropping-particle":"","parse-names":false,"suffix":""},{"dropping-particle":"","family":"Lee-Hsieh","given":"Jane","non-dropping-particle":"","parse-names":false,"suffix":""}],"container-title":"The journal of nursing research : JNR","id":"ITEM-1","issue":"2","issued":{"date-parts":[["2011","6"]]},"language":"eng","page":"141-149","publisher-place":"China (Republic : 1949- )","title":"Using clinical caring journaling: nursing student and instructor experiences.","type":"article-journal","volume":"19"},"uris":["http://www.mendeley.com/documents/?uuid=743f8a3f-30bd-45fc-9f91-ad9c618b965f"]}],"mendeley":{"formattedCitation":"(41)","plainTextFormattedCitation":"(41)","previouslyFormattedCitation":"(41)"},"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1)</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Flipping through the journal, I saw that I had received the appreciation of patients and good critiques from instructors. It gave me more motivation to continue to progress!”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97/JNR.0b013e31821aa1a7","ISSN":"1948-965X (Electronic)","PMID":"21586991","abstract":"BACKGROUND: Journaling has been incorporated into many nursing courses as an active  reflective teaching strategy that can facilitate the learning process, personal growth, and professional development of students. There is limited research support of journaling as an appropriate tool to promote reflection for the purpose of learning caring in nursing education. PURPOSE: The aim of this study was to explore the experiences and perceptions of student nurses and instructors who use clinical caring journaling (CCJ) in their clinical practicum. METHODS: Researchers used a descriptive qualitative research design. The study population was 880 senior student nurses and 90 clinical instructors from a nursing program at a university in Taiwan who used CCJ. After completion of 1 year of clinical practicum, 16 students and 7 instructors participated voluntarily in focus group interviews. Researchers used content analysis to sort interview data into themes. RESULTS: Six themes were categorized that encapsulated student and instructor experiences and perceptions regarding using CCJ in their clinical practicum. These themes were guiding caring behavior toward patients, enabling students' reflective caring abilities, building up students' self-confidence, increasing interaction between students and instructors, enhancing students' self-development, and overcoming writing difficulty. CONCLUSIONS/IMPLICATIONS FOR PRACTICE: Research findings may serve as a reference for nursing educators to use CCJ strategy in student nurses' clinical practicum.","author":[{"dropping-particle":"","family":"Kuo","given":"Chien-Lin","non-dropping-particle":"","parse-names":false,"suffix":""},{"dropping-particle":"","family":"Turton","given":"Michael","non-dropping-particle":"","parse-names":false,"suffix":""},{"dropping-particle":"","family":"Cheng","given":"Su-Fen","non-dropping-particle":"","parse-names":false,"suffix":""},{"dropping-particle":"","family":"Lee-Hsieh","given":"Jane","non-dropping-particle":"","parse-names":false,"suffix":""}],"container-title":"The journal of nursing research : JNR","id":"ITEM-1","issue":"2","issued":{"date-parts":[["2011","6"]]},"language":"eng","page":"141-149","publisher-place":"China (Republic : 1949- )","title":"Using clinical caring journaling: nursing student and instructor experiences.","type":"article-journal","volume":"19"},"uris":["http://www.mendeley.com/documents/?uuid=743f8a3f-30bd-45fc-9f91-ad9c618b965f"]}],"mendeley":{"formattedCitation":"(41)","plainTextFormattedCitation":"(41)","previouslyFormattedCitation":"(41)"},"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1)</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After this semester, I am confident about my ability to write CCJ entries and I will become a reflective caring person. Not only can I care for patients, I can care for others around me”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97/JNR.0b013e31821aa1a7","ISSN":"1948-965X (Electronic)","PMID":"21586991","abstract":"BACKGROUND: Journaling has been incorporated into many nursing courses as an active  reflective teaching strategy that can facilitate the learning process, personal growth, and professional development of students. There is limited research support of journaling as an appropriate tool to promote reflection for the purpose of learning caring in nursing education. PURPOSE: The aim of this study was to explore the experiences and perceptions of student nurses and instructors who use clinical caring journaling (CCJ) in their clinical practicum. METHODS: Researchers used a descriptive qualitative research design. The study population was 880 senior student nurses and 90 clinical instructors from a nursing program at a university in Taiwan who used CCJ. After completion of 1 year of clinical practicum, 16 students and 7 instructors participated voluntarily in focus group interviews. Researchers used content analysis to sort interview data into themes. RESULTS: Six themes were categorized that encapsulated student and instructor experiences and perceptions regarding using CCJ in their clinical practicum. These themes were guiding caring behavior toward patients, enabling students' reflective caring abilities, building up students' self-confidence, increasing interaction between students and instructors, enhancing students' self-development, and overcoming writing difficulty. CONCLUSIONS/IMPLICATIONS FOR PRACTICE: Research findings may serve as a reference for nursing educators to use CCJ strategy in student nurses' clinical practicum.","author":[{"dropping-particle":"","family":"Kuo","given":"Chien-Lin","non-dropping-particle":"","parse-names":false,"suffix":""},{"dropping-particle":"","family":"Turton","given":"Michael","non-dropping-particle":"","parse-names":false,"suffix":""},{"dropping-particle":"","family":"Cheng","given":"Su-Fen","non-dropping-particle":"","parse-names":false,"suffix":""},{"dropping-particle":"","family":"Lee-Hsieh","given":"Jane","non-dropping-particle":"","parse-names":false,"suffix":""}],"container-title":"The journal of nursing research : JNR","id":"ITEM-1","issue":"2","issued":{"date-parts":[["2011","6"]]},"language":"eng","page":"141-149","publisher-place":"China (Republic : 1949- )","title":"Using clinical caring journaling: nursing student and instructor experiences.","type":"article-journal","volume":"19"},"uris":["http://www.mendeley.com/documents/?uuid=743f8a3f-30bd-45fc-9f91-ad9c618b965f"]}],"mendeley":{"formattedCitation":"(41)","plainTextFormattedCitation":"(41)","previouslyFormattedCitation":"(41)"},"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1)</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Journaling is one tool to reflect, to meditate ourselves. It can promote creativity, self-awareness, and personal development”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77/0898010116657226","ISSN":"1552-5724 (Electronic)","PMID":"27371293","abstract":"PURPOSE: This study explored RN-BS students' self-care and health-promotion (SCHP)  practices in a semester-long holistic nursing course with emphasis on the utility of self-reflection through journal writing. DESIGN: A qualitative single case study blended in practical action research. METHOD: Fifteen RN-BS students enrolled in the holistic nursing course completed (a) three reflective journal entries (beginning, midterm, and conclusion); (b) two IHWA-short form surveys (beginning and conclusion); and (c) one demographic form (beginning) of the course. FINDINGS: Three reflective journals indicated that students' understanding of their SCHP practices progressed from novice, to advanced, and finally to competent from the beginning, middle, and at the conclusion of the course. Four findings emerged in relation to reports of their SCHP practices: (a) new awareness of self, (b) application of SCHP practices knowledge, (c) role modeling, and (d) dedication to SCHP practices beyond the semester. Four findings emerged in relation to participation in the reflective journaling about reports of their SCHP practices: (a) self-discovery, (b) retrospective self-evaluation, (c) useful intervention for SCHP, and (d) beneficial learning tool in academic environment. CONCLUSIONS: Reflective journaling enhanced students' SCHP practices and was recognized as useful instructional strategy to improve learning in the classroom.","author":[{"dropping-particle":"","family":"Padykula","given":"Bozena M","non-dropping-particle":"","parse-names":false,"suffix":""}],"container-title":"Journal of holistic nursing : official journal of the American Holistic Nurses'  Association","id":"ITEM-1","issue":"3","issued":{"date-parts":[["2017","9"]]},"language":"eng","page":"221-246","publisher-place":"United States","title":"RN-BS Students' Reports of Their Self-Care and Health-Promotion Practices in a  Holistic Nursing Course.","type":"article-journal","volume":"35"},"uris":["http://www.mendeley.com/documents/?uuid=95ca4ad3-51ce-47ef-afe8-d1772cb2ab28"]}],"mendeley":{"formattedCitation":"(43)","plainTextFormattedCitation":"(43)","previouslyFormattedCitation":"(43)"},"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3)</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Reflecting introduces a new aspect to clinic that focuses on the individual’s learning experience”</w:t>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11/j.1600-0579.2009.00598.x","ISSN":"1600-0579 (Electronic)","PMID":"20522109","abstract":"CONTEXT: A clinical professional should be a reflective practitioner, however  reflective learning and deliberate clinical reflections have not traditionally featured in dentistry or dental hygiene programs. To the authors' knowledge, there are no studies exploring the perceptions of oral health students to reflective learning and clinical reflective practices. AIM: This study determined student perceptions of clinical reflective learning and its relevance to their clinical and professional development. METHODS: Reflective learning was embedded as a topic in the curriculum of the University of Queensland Bachelor of Oral Health program, within the discipline of dental hygiene practice. Reflective practices were integrated with clinical practice, and were linked with assessment requirements. Students' perceptions of clinical reflective learning were obtained via quantitative and qualitative analyses of sequenced questionnaires. Computer-assisted thematic analyses of the students' reflective journals, reflective essays and summary notes from in-class group discussions validated students' perceptions. RESULTS: Students (n = 17) perceived clinical reflective learning as relevant, and useful for consolidating their clinical learning and accelerating their professional development. In particular, students gained insights about their strengths and weaknesses, thought more deeply about what they were doing in the clinic, and unpacked difficult concepts. CONCLUSION: Students views of clinical reflective learning in this program were positive. They believed that the deliberate reflective process assisted their clinical learning and professional development.","author":[{"dropping-particle":"","family":"Tsang","given":"A K L","non-dropping-particle":"","parse-names":false,"suffix":""},{"dropping-particle":"","family":"Walsh","given":"L J","non-dropping-particle":"","parse-names":false,"suffix":""}],"container-title":"European journal of dental education : official journal of the Association for  Dental Education in Europe","id":"ITEM-1","issue":"2","issued":{"date-parts":[["2010","5"]]},"language":"eng","page":"99-105","publisher-place":"England","title":"Oral health students' perceptions of clinical reflective learning--relevance to  their development as evolving professionals.","type":"article-journal","volume":"14"},"uris":["http://www.mendeley.com/documents/?uuid=17d1bf23-1dc0-4261-aaa7-ec50c1dfbb79"]}],"mendeley":{"formattedCitation":"(40)","plainTextFormattedCitation":"(40)","previouslyFormattedCitation":"(40)"},"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0)</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lastRenderedPageBreak/>
              <w:t xml:space="preserve">“I think that it does change the way that you think about the practice of medicine and your own personal tendencies and your interactions with your patients and colleagues. And I think it can be a really powerful driver of culture change”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pec.2017.09.001","ISSN":"0738-3991","abstract":"&amp;lt;h4&amp;gt;Objective&amp;lt;/h4&amp;gt;The Do No Harm Project is a novel reflective writing program that encourages medical trainees to reflect on and write up clinical narratives about instances of avoidable medical overuse. Our goal is to describe this program and to explore the effect of the program on those participating.&amp;lt;h4&amp;gt;Methods&amp;lt;/h4&amp;gt;Semi-structured interviews were conducted to explore how participating in the project influenced the thinking, attitudes, and behaviors of participating internal medicine residents. Interviews were conducted with 20 out of the 24 participants from the first 15 months of the program.&amp;lt;h4&amp;gt;Results&amp;lt;/h4&amp;gt;The following themes emerged from our analysis: 1) learning through reflection (with three sub-themes: empathy for the patient perspective, a critical approach to one's own clinical practice, and awareness of the problem of overuse); 2) empowerment to discuss instances of overuse and act before it occurs; and 3) perceptions of enhanced evidence-based practice and shared decision-making.&amp;lt;h4&amp;gt;Conclusion&amp;lt;/h4&amp;gt;Trainees volunteering to complete a reflective writing exercise perceived improved ability to avoid overuse and improved self-efficacy to change clinical behaviors that do not align with optimal patient care.&amp;lt;h4&amp;gt;Practice implications&amp;lt;/h4&amp;gt;Reflective writing may help trainees recognize and avoid medical overuse.","author":[{"dropping-particle":"","family":"Caverly","given":"Tanner","non-dropping-particle":"","parse-names":false,"suffix":""},{"dropping-particle":"","family":"Matlock","given":"Daniel","non-dropping-particle":"","parse-names":false,"suffix":""},{"dropping-particle":"","family":"Thompson","given":"Jocelyn","non-dropping-particle":"","parse-names":false,"suffix":""},{"dropping-particle":"","family":"Combs","given":"Brandon","non-dropping-particle":"","parse-names":false,"suffix":""}],"container-title":"Patient education and counseling","id":"ITEM-1","issue":"3","issued":{"date-parts":[["2018","3"]]},"page":"475—480","title":"Qualitative evaluation of a narrative reflection program to help medical trainees recognize and avoid overuse: \"Am I doing what's right for the patient?\"","type":"article-journal","volume":"101"},"uris":["http://www.mendeley.com/documents/?uuid=00a6597e-c79d-4dd9-bea0-8a220be2f778"]}],"mendeley":{"formattedCitation":"(36)","plainTextFormattedCitation":"(36)","previouslyFormattedCitation":"(36)"},"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6)</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 and therefore, correct my approach and develop a healthy attitude”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07/s10459-007-9079-x","ISSN":"1573-1677 (Electronic)","PMID":"17899421","abstract":"Narrative writing has been used to promote reflection and increased self-awareness  among physicians. The purpose of this study was to determine the impact of prompted narrative writing on reflection. Thirty-two interns at 9 internal medicine residency programs participated in a year-long qualitative study about personal growth beginning in July of 2002. Interns wrote narratives every 8 weeks. At study completion, interns wrote a final narrative describing the affect that being in the study had on them. Responses were reviewed and organized into domains. Writing throughout the year resulted in reflection and encouraged interns to reconsider their core values and priorities. Some found that the exercise promoted greater self-awareness and provided an emotional outlet. Writing about difficult experiences coupled with reflection motivated some interns to want to improve. Prompted narrative writing led to reflection among interns and promoted self-awareness. Educators may consider incorporating narrative writing into residency education.","author":[{"dropping-particle":"","family":"Levine","given":"Rachel B","non-dropping-particle":"","parse-names":false,"suffix":""},{"dropping-particle":"","family":"Kern","given":"David E","non-dropping-particle":"","parse-names":false,"suffix":""},{"dropping-particle":"","family":"Wright","given":"Scott M","non-dropping-particle":"","parse-names":false,"suffix":""}],"container-title":"Advances in health sciences education : theory and practice","id":"ITEM-1","issue":"5","issued":{"date-parts":[["2008","12"]]},"language":"eng","page":"723-733","publisher-place":"Netherlands","title":"The impact of prompted narrative writing during internship on reflective practice: a  qualitative study.","type":"article-journal","volume":"13"},"uris":["http://www.mendeley.com/documents/?uuid=bab3f962-870c-4312-a5f1-875b7eb997c4"]}],"mendeley":{"formattedCitation":"(35)","plainTextFormattedCitation":"(35)","previouslyFormattedCitation":"(35)"},"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5)</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 and focus on improving myself as an intern”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07/s10459-007-9079-x","ISSN":"1573-1677 (Electronic)","PMID":"17899421","abstract":"Narrative writing has been used to promote reflection and increased self-awareness  among physicians. The purpose of this study was to determine the impact of prompted narrative writing on reflection. Thirty-two interns at 9 internal medicine residency programs participated in a year-long qualitative study about personal growth beginning in July of 2002. Interns wrote narratives every 8 weeks. At study completion, interns wrote a final narrative describing the affect that being in the study had on them. Responses were reviewed and organized into domains. Writing throughout the year resulted in reflection and encouraged interns to reconsider their core values and priorities. Some found that the exercise promoted greater self-awareness and provided an emotional outlet. Writing about difficult experiences coupled with reflection motivated some interns to want to improve. Prompted narrative writing led to reflection among interns and promoted self-awareness. Educators may consider incorporating narrative writing into residency education.","author":[{"dropping-particle":"","family":"Levine","given":"Rachel B","non-dropping-particle":"","parse-names":false,"suffix":""},{"dropping-particle":"","family":"Kern","given":"David E","non-dropping-particle":"","parse-names":false,"suffix":""},{"dropping-particle":"","family":"Wright","given":"Scott M","non-dropping-particle":"","parse-names":false,"suffix":""}],"container-title":"Advances in health sciences education : theory and practice","id":"ITEM-1","issue":"5","issued":{"date-parts":[["2008","12"]]},"language":"eng","page":"723-733","publisher-place":"Netherlands","title":"The impact of prompted narrative writing during internship on reflective practice: a  qualitative study.","type":"article-journal","volume":"13"},"uris":["http://www.mendeley.com/documents/?uuid=bab3f962-870c-4312-a5f1-875b7eb997c4"]}],"mendeley":{"formattedCitation":"(35)","plainTextFormattedCitation":"(35)","previouslyFormattedCitation":"(35)"},"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5)</w:t>
            </w:r>
            <w:r w:rsidR="007B48E4" w:rsidRPr="008E2341">
              <w:rPr>
                <w:rFonts w:ascii="Times New Roman" w:hAnsi="Times New Roman"/>
                <w:color w:val="000000" w:themeColor="text1"/>
                <w:sz w:val="24"/>
                <w:szCs w:val="24"/>
                <w:lang w:val="en-US"/>
              </w:rPr>
              <w:fldChar w:fldCharType="end"/>
            </w:r>
          </w:p>
        </w:tc>
      </w:tr>
      <w:tr w:rsidR="00BD0950" w:rsidRPr="008E2341" w:rsidTr="00747D42">
        <w:trPr>
          <w:trHeight w:val="70"/>
        </w:trPr>
        <w:tc>
          <w:tcPr>
            <w:tcW w:w="2243" w:type="dxa"/>
            <w:vMerge/>
            <w:tcBorders>
              <w:bottom w:val="single" w:sz="4" w:space="0" w:color="auto"/>
            </w:tcBorders>
            <w:shd w:val="clear" w:color="auto" w:fill="auto"/>
            <w:vAlign w:val="center"/>
          </w:tcPr>
          <w:p w:rsidR="00BD0950" w:rsidRPr="008E2341" w:rsidRDefault="00BD0950" w:rsidP="00747D42">
            <w:pPr>
              <w:spacing w:after="0" w:line="240" w:lineRule="auto"/>
              <w:jc w:val="center"/>
              <w:rPr>
                <w:rFonts w:ascii="Times New Roman" w:hAnsi="Times New Roman"/>
                <w:b/>
                <w:color w:val="000000" w:themeColor="text1"/>
                <w:sz w:val="24"/>
                <w:szCs w:val="24"/>
                <w:lang w:val="en-US"/>
              </w:rPr>
            </w:pPr>
          </w:p>
        </w:tc>
        <w:tc>
          <w:tcPr>
            <w:tcW w:w="2243" w:type="dxa"/>
            <w:tcBorders>
              <w:top w:val="single" w:sz="4" w:space="0" w:color="auto"/>
              <w:bottom w:val="single" w:sz="4" w:space="0" w:color="auto"/>
            </w:tcBorders>
            <w:shd w:val="clear" w:color="auto" w:fill="auto"/>
            <w:vAlign w:val="center"/>
          </w:tcPr>
          <w:p w:rsidR="00BD0950" w:rsidRPr="008E2341" w:rsidRDefault="00BD0950" w:rsidP="00747D42">
            <w:pPr>
              <w:spacing w:after="0" w:line="240" w:lineRule="auto"/>
              <w:jc w:val="center"/>
              <w:rPr>
                <w:rFonts w:ascii="Times New Roman" w:hAnsi="Times New Roman"/>
                <w:b/>
                <w:color w:val="000000" w:themeColor="text1"/>
                <w:sz w:val="24"/>
                <w:szCs w:val="24"/>
                <w:lang w:val="en-US"/>
              </w:rPr>
            </w:pPr>
            <w:r w:rsidRPr="008E2341">
              <w:rPr>
                <w:rFonts w:ascii="Times New Roman" w:hAnsi="Times New Roman"/>
                <w:b/>
                <w:color w:val="000000" w:themeColor="text1"/>
                <w:sz w:val="24"/>
                <w:szCs w:val="24"/>
                <w:lang w:val="en-US"/>
              </w:rPr>
              <w:t>Assisting the change and development process</w:t>
            </w:r>
          </w:p>
          <w:p w:rsidR="00BD0950" w:rsidRPr="008E2341" w:rsidRDefault="00BD0950" w:rsidP="00747D42">
            <w:pPr>
              <w:spacing w:after="0" w:line="240" w:lineRule="auto"/>
              <w:jc w:val="center"/>
              <w:rPr>
                <w:rFonts w:ascii="Times New Roman" w:hAnsi="Times New Roman"/>
                <w:b/>
                <w:color w:val="000000" w:themeColor="text1"/>
                <w:sz w:val="24"/>
                <w:szCs w:val="24"/>
                <w:lang w:val="en-US"/>
              </w:rPr>
            </w:pPr>
          </w:p>
          <w:p w:rsidR="00BD0950" w:rsidRPr="008E2341" w:rsidRDefault="00BD0950" w:rsidP="00747D42">
            <w:pPr>
              <w:spacing w:after="0" w:line="240" w:lineRule="auto"/>
              <w:jc w:val="center"/>
              <w:rPr>
                <w:rFonts w:ascii="Times New Roman" w:hAnsi="Times New Roman"/>
                <w:b/>
                <w:color w:val="000000" w:themeColor="text1"/>
                <w:sz w:val="24"/>
                <w:szCs w:val="24"/>
                <w:lang w:val="en-US"/>
              </w:rPr>
            </w:pPr>
            <w:r w:rsidRPr="008E2341">
              <w:rPr>
                <w:rFonts w:ascii="Times New Roman" w:hAnsi="Times New Roman"/>
                <w:b/>
                <w:color w:val="000000" w:themeColor="text1"/>
                <w:sz w:val="24"/>
                <w:szCs w:val="24"/>
                <w:lang w:val="en-US"/>
              </w:rPr>
              <w:t>(Frequency: 6/17)</w:t>
            </w:r>
          </w:p>
        </w:tc>
        <w:tc>
          <w:tcPr>
            <w:tcW w:w="10223" w:type="dxa"/>
            <w:tcBorders>
              <w:top w:val="single" w:sz="4" w:space="0" w:color="auto"/>
              <w:bottom w:val="single" w:sz="4" w:space="0" w:color="auto"/>
            </w:tcBorders>
            <w:shd w:val="clear" w:color="auto" w:fill="auto"/>
          </w:tcPr>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Reflective journaling encouraged “assessing and focusing on the changes that need to be done to achieve the balance in my life and being able to integrate that with my family and in my work as a nurse”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77/0898010116657226","ISSN":"1552-5724 (Electronic)","PMID":"27371293","abstract":"PURPOSE: This study explored RN-BS students' self-care and health-promotion (SCHP)  practices in a semester-long holistic nursing course with emphasis on the utility of self-reflection through journal writing. DESIGN: A qualitative single case study blended in practical action research. METHOD: Fifteen RN-BS students enrolled in the holistic nursing course completed (a) three reflective journal entries (beginning, midterm, and conclusion); (b) two IHWA-short form surveys (beginning and conclusion); and (c) one demographic form (beginning) of the course. FINDINGS: Three reflective journals indicated that students' understanding of their SCHP practices progressed from novice, to advanced, and finally to competent from the beginning, middle, and at the conclusion of the course. Four findings emerged in relation to reports of their SCHP practices: (a) new awareness of self, (b) application of SCHP practices knowledge, (c) role modeling, and (d) dedication to SCHP practices beyond the semester. Four findings emerged in relation to participation in the reflective journaling about reports of their SCHP practices: (a) self-discovery, (b) retrospective self-evaluation, (c) useful intervention for SCHP, and (d) beneficial learning tool in academic environment. CONCLUSIONS: Reflective journaling enhanced students' SCHP practices and was recognized as useful instructional strategy to improve learning in the classroom.","author":[{"dropping-particle":"","family":"Padykula","given":"Bozena M","non-dropping-particle":"","parse-names":false,"suffix":""}],"container-title":"Journal of holistic nursing : official journal of the American Holistic Nurses'  Association","id":"ITEM-1","issue":"3","issued":{"date-parts":[["2017","9"]]},"language":"eng","page":"221-246","publisher-place":"United States","title":"RN-BS Students' Reports of Their Self-Care and Health-Promotion Practices in a  Holistic Nursing Course.","type":"article-journal","volume":"35"},"uris":["http://www.mendeley.com/documents/?uuid=95ca4ad3-51ce-47ef-afe8-d1772cb2ab28"]}],"mendeley":{"formattedCitation":"(43)","plainTextFormattedCitation":"(43)","previouslyFormattedCitation":"(43)"},"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3)</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f I write down my bad habits, I am admitting to them, owning them and so I might feel more powerful to change them. I think reflective journaling can put a lot of thoughts in perspective… I also believe that moments of realization can occur through journaling.  I might realize why I follow a certain pattern of behavior and then be able to change it”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77/0898010116657226","ISSN":"1552-5724 (Electronic)","PMID":"27371293","abstract":"PURPOSE: This study explored RN-BS students' self-care and health-promotion (SCHP)  practices in a semester-long holistic nursing course with emphasis on the utility of self-reflection through journal writing. DESIGN: A qualitative single case study blended in practical action research. METHOD: Fifteen RN-BS students enrolled in the holistic nursing course completed (a) three reflective journal entries (beginning, midterm, and conclusion); (b) two IHWA-short form surveys (beginning and conclusion); and (c) one demographic form (beginning) of the course. FINDINGS: Three reflective journals indicated that students' understanding of their SCHP practices progressed from novice, to advanced, and finally to competent from the beginning, middle, and at the conclusion of the course. Four findings emerged in relation to reports of their SCHP practices: (a) new awareness of self, (b) application of SCHP practices knowledge, (c) role modeling, and (d) dedication to SCHP practices beyond the semester. Four findings emerged in relation to participation in the reflective journaling about reports of their SCHP practices: (a) self-discovery, (b) retrospective self-evaluation, (c) useful intervention for SCHP, and (d) beneficial learning tool in academic environment. CONCLUSIONS: Reflective journaling enhanced students' SCHP practices and was recognized as useful instructional strategy to improve learning in the classroom.","author":[{"dropping-particle":"","family":"Padykula","given":"Bozena M","non-dropping-particle":"","parse-names":false,"suffix":""}],"container-title":"Journal of holistic nursing : official journal of the American Holistic Nurses'  Association","id":"ITEM-1","issue":"3","issued":{"date-parts":[["2017","9"]]},"language":"eng","page":"221-246","publisher-place":"United States","title":"RN-BS Students' Reports of Their Self-Care and Health-Promotion Practices in a  Holistic Nursing Course.","type":"article-journal","volume":"35"},"uris":["http://www.mendeley.com/documents/?uuid=95ca4ad3-51ce-47ef-afe8-d1772cb2ab28"]}],"mendeley":{"formattedCitation":"(43)","plainTextFormattedCitation":"(43)","previouslyFormattedCitation":"(43)"},"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3)</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Holds me accountable for my changes. Even if I didn’t make the changes that I had hoped to make, it allows me to reflect on why I was unable to change and what I could do in the future differently. Journaling is a valuable tool before it forces the writer to reflect on the decisions they make and explore what changes they can make in the future, while addressing obstacles they may face meeting these goals”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77/0898010116657226","ISSN":"1552-5724 (Electronic)","PMID":"27371293","abstract":"PURPOSE: This study explored RN-BS students' self-care and health-promotion (SCHP)  practices in a semester-long holistic nursing course with emphasis on the utility of self-reflection through journal writing. DESIGN: A qualitative single case study blended in practical action research. METHOD: Fifteen RN-BS students enrolled in the holistic nursing course completed (a) three reflective journal entries (beginning, midterm, and conclusion); (b) two IHWA-short form surveys (beginning and conclusion); and (c) one demographic form (beginning) of the course. FINDINGS: Three reflective journals indicated that students' understanding of their SCHP practices progressed from novice, to advanced, and finally to competent from the beginning, middle, and at the conclusion of the course. Four findings emerged in relation to reports of their SCHP practices: (a) new awareness of self, (b) application of SCHP practices knowledge, (c) role modeling, and (d) dedication to SCHP practices beyond the semester. Four findings emerged in relation to participation in the reflective journaling about reports of their SCHP practices: (a) self-discovery, (b) retrospective self-evaluation, (c) useful intervention for SCHP, and (d) beneficial learning tool in academic environment. CONCLUSIONS: Reflective journaling enhanced students' SCHP practices and was recognized as useful instructional strategy to improve learning in the classroom.","author":[{"dropping-particle":"","family":"Padykula","given":"Bozena M","non-dropping-particle":"","parse-names":false,"suffix":""}],"container-title":"Journal of holistic nursing : official journal of the American Holistic Nurses'  Association","id":"ITEM-1","issue":"3","issued":{"date-parts":[["2017","9"]]},"language":"eng","page":"221-246","publisher-place":"United States","title":"RN-BS Students' Reports of Their Self-Care and Health-Promotion Practices in a  Holistic Nursing Course.","type":"article-journal","volume":"35"},"uris":["http://www.mendeley.com/documents/?uuid=95ca4ad3-51ce-47ef-afe8-d1772cb2ab28"]}],"mendeley":{"formattedCitation":"(43)","plainTextFormattedCitation":"(43)","previouslyFormattedCitation":"(43)"},"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3)</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Good way to look at your professional practice to see how you have improved”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physio.2011.12.002","ISSN":"1873-1465 (Electronic)","PMID":"23219653","abstract":"OBJECTIVE: This study evaluated physiotherapy students' perception of a reflective  journal in developing reflective thinking and practice and identified the main concepts recorded by students in the journal. DESIGN: A mixed methods study with qualitative content analysis of student journals and quantitative analysis of questionnaire responses. PARTICIPANTS: 131 (74 female, 57 male) physiotherapy students undergoing their first clinical placement. INTERVENTIONS: On completion of their placement, students submitted a reflective journal electronically and completed a questionnaire of closed and open ended questions. MAIN OUTCOME MEASURES: Questionnaires were analysed using frequencies for the responses of the closed questions and thematic analysis of the open ended questions. Journals were de-indentified and underwent a content analysis using Leximancer software to obtain a concept map and frequencies of the main concepts identified in the journals, with specific examples. RESULTS: The majority (88%, 79/90) of respondents found the journal useful in assisting them to learn from their experiences, and to develop reflective thinking and practice. 54% (49/90) indicated they would continue to use the journals. The most frequently identified concepts were residents, time and exercises; representing more than 5000 of the total concepts identified in the journals. Analysis of the reflective journals indicated that students demonstrated improvements in the three stages of reflective practice: awareness of thoughts and feelings, critical analysis of situation, and development of new perspectives. CONCLUSIONS: Guided journal writing may be a useful tool in facilitating reflective thinking and practice during clinical placements of physiotherapy students.","author":[{"dropping-particle":"","family":"Constantinou","given":"Maria","non-dropping-particle":"","parse-names":false,"suffix":""},{"dropping-particle":"","family":"Kuys","given":"Suzanne S","non-dropping-particle":"","parse-names":false,"suffix":""}],"container-title":"Physiotherapy","id":"ITEM-1","issue":"1","issued":{"date-parts":[["2013","3"]]},"language":"eng","page":"49-55","publisher-place":"England","title":"Physiotherapy students find guided journals useful to develop reflective thinking  and practice during their first clinical placement: a qualitative study.","type":"article-journal","volume":"99"},"uris":["http://www.mendeley.com/documents/?uuid=a3347559-f090-429b-8b41-68cd8b9092c3"]}],"mendeley":{"formattedCitation":"(38)","plainTextFormattedCitation":"(38)","previouslyFormattedCitation":"(38)"},"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8)</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Up till now, I saw myself mainly as a student. Reflective learning (discussions and journals) helped me to see myself as more of a professional and a practitioner”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11/j.1600-0579.2009.00598.x","ISSN":"1600-0579 (Electronic)","PMID":"20522109","abstract":"CONTEXT: A clinical professional should be a reflective practitioner, however  reflective learning and deliberate clinical reflections have not traditionally featured in dentistry or dental hygiene programs. To the authors' knowledge, there are no studies exploring the perceptions of oral health students to reflective learning and clinical reflective practices. AIM: This study determined student perceptions of clinical reflective learning and its relevance to their clinical and professional development. METHODS: Reflective learning was embedded as a topic in the curriculum of the University of Queensland Bachelor of Oral Health program, within the discipline of dental hygiene practice. Reflective practices were integrated with clinical practice, and were linked with assessment requirements. Students' perceptions of clinical reflective learning were obtained via quantitative and qualitative analyses of sequenced questionnaires. Computer-assisted thematic analyses of the students' reflective journals, reflective essays and summary notes from in-class group discussions validated students' perceptions. RESULTS: Students (n = 17) perceived clinical reflective learning as relevant, and useful for consolidating their clinical learning and accelerating their professional development. In particular, students gained insights about their strengths and weaknesses, thought more deeply about what they were doing in the clinic, and unpacked difficult concepts. CONCLUSION: Students views of clinical reflective learning in this program were positive. They believed that the deliberate reflective process assisted their clinical learning and professional development.","author":[{"dropping-particle":"","family":"Tsang","given":"A K L","non-dropping-particle":"","parse-names":false,"suffix":""},{"dropping-particle":"","family":"Walsh","given":"L J","non-dropping-particle":"","parse-names":false,"suffix":""}],"container-title":"European journal of dental education : official journal of the Association for  Dental Education in Europe","id":"ITEM-1","issue":"2","issued":{"date-parts":[["2010","5"]]},"language":"eng","page":"99-105","publisher-place":"England","title":"Oral health students' perceptions of clinical reflective learning--relevance to  their development as evolving professionals.","type":"article-journal","volume":"14"},"uris":["http://www.mendeley.com/documents/?uuid=17d1bf23-1dc0-4261-aaa7-ec50c1dfbb79"]}],"mendeley":{"formattedCitation":"(40)","plainTextFormattedCitation":"(40)","previouslyFormattedCitation":"(40)"},"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0)</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The caring environment for patients in both detailed steps and in the overall process enabled me to see my own learning history and path of growth”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97/JNR.0b013e31821aa1a7","ISSN":"1948-965X (Electronic)","PMID":"21586991","abstract":"BACKGROUND: Journaling has been incorporated into many nursing courses as an active  reflective teaching strategy that can facilitate the learning process, personal growth, and professional development of students. There is limited research support of journaling as an appropriate tool to promote reflection for the purpose of learning caring in nursing education. PURPOSE: The aim of this study was to explore the experiences and perceptions of student nurses and instructors who use clinical caring journaling (CCJ) in their clinical practicum. METHODS: Researchers used a descriptive qualitative research design. The study population was 880 senior student nurses and 90 clinical instructors from a nursing program at a university in Taiwan who used CCJ. After completion of 1 year of clinical practicum, 16 students and 7 instructors participated voluntarily in focus group interviews. Researchers used content analysis to sort interview data into themes. RESULTS: Six themes were categorized that encapsulated student and instructor experiences and perceptions regarding using CCJ in their clinical practicum. These themes were guiding caring behavior toward patients, enabling students' reflective caring abilities, building up students' self-confidence, increasing interaction between students and instructors, enhancing students' self-development, and overcoming writing difficulty. CONCLUSIONS/IMPLICATIONS FOR PRACTICE: Research findings may serve as a reference for nursing educators to use CCJ strategy in student nurses' clinical practicum.","author":[{"dropping-particle":"","family":"Kuo","given":"Chien-Lin","non-dropping-particle":"","parse-names":false,"suffix":""},{"dropping-particle":"","family":"Turton","given":"Michael","non-dropping-particle":"","parse-names":false,"suffix":""},{"dropping-particle":"","family":"Cheng","given":"Su-Fen","non-dropping-particle":"","parse-names":false,"suffix":""},{"dropping-particle":"","family":"Lee-Hsieh","given":"Jane","non-dropping-particle":"","parse-names":false,"suffix":""}],"container-title":"The journal of nursing research : JNR","id":"ITEM-1","issue":"2","issued":{"date-parts":[["2011","6"]]},"language":"eng","page":"141-149","publisher-place":"China (Republic : 1949- )","title":"Using clinical caring journaling: nursing student and instructor experiences.","type":"article-journal","volume":"19"},"uris":["http://www.mendeley.com/documents/?uuid=743f8a3f-30bd-45fc-9f91-ad9c618b965f"]}],"mendeley":{"formattedCitation":"(41)","plainTextFormattedCitation":"(41)","previouslyFormattedCitation":"(41)"},"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1)</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and to be) able to see progress”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physio.2011.12.002","ISSN":"1873-1465 (Electronic)","PMID":"23219653","abstract":"OBJECTIVE: This study evaluated physiotherapy students' perception of a reflective  journal in developing reflective thinking and practice and identified the main concepts recorded by students in the journal. DESIGN: A mixed methods study with qualitative content analysis of student journals and quantitative analysis of questionnaire responses. PARTICIPANTS: 131 (74 female, 57 male) physiotherapy students undergoing their first clinical placement. INTERVENTIONS: On completion of their placement, students submitted a reflective journal electronically and completed a questionnaire of closed and open ended questions. MAIN OUTCOME MEASURES: Questionnaires were analysed using frequencies for the responses of the closed questions and thematic analysis of the open ended questions. Journals were de-indentified and underwent a content analysis using Leximancer software to obtain a concept map and frequencies of the main concepts identified in the journals, with specific examples. RESULTS: The majority (88%, 79/90) of respondents found the journal useful in assisting them to learn from their experiences, and to develop reflective thinking and practice. 54% (49/90) indicated they would continue to use the journals. The most frequently identified concepts were residents, time and exercises; representing more than 5000 of the total concepts identified in the journals. Analysis of the reflective journals indicated that students demonstrated improvements in the three stages of reflective practice: awareness of thoughts and feelings, critical analysis of situation, and development of new perspectives. CONCLUSIONS: Guided journal writing may be a useful tool in facilitating reflective thinking and practice during clinical placements of physiotherapy students.","author":[{"dropping-particle":"","family":"Constantinou","given":"Maria","non-dropping-particle":"","parse-names":false,"suffix":""},{"dropping-particle":"","family":"Kuys","given":"Suzanne S","non-dropping-particle":"","parse-names":false,"suffix":""}],"container-title":"Physiotherapy","id":"ITEM-1","issue":"1","issued":{"date-parts":[["2013","3"]]},"language":"eng","page":"49-55","publisher-place":"England","title":"Physiotherapy students find guided journals useful to develop reflective thinking  and practice during their first clinical placement: a qualitative study.","type":"article-journal","volume":"99"},"uris":["http://www.mendeley.com/documents/?uuid=a3347559-f090-429b-8b41-68cd8b9092c3"]}],"mendeley":{"formattedCitation":"(38)","plainTextFormattedCitation":"(38)","previouslyFormattedCitation":"(38)"},"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8)</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Allowed me to take a step back and thoughtfully think about the impact this new information has had on my personal and professional life that I would have otherwise not had an opportunity to consider”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77/0898010116657226","ISSN":"1552-5724 (Electronic)","PMID":"27371293","abstract":"PURPOSE: This study explored RN-BS students' self-care and health-promotion (SCHP)  practices in a semester-long holistic nursing course with emphasis on the utility of self-reflection through journal writing. DESIGN: A qualitative single case study blended in practical action research. METHOD: Fifteen RN-BS students enrolled in the holistic nursing course completed (a) three reflective journal entries (beginning, midterm, and conclusion); (b) two IHWA-short form surveys (beginning and conclusion); and (c) one demographic form (beginning) of the course. FINDINGS: Three reflective journals indicated that students' understanding of their SCHP practices progressed from novice, to advanced, and finally to competent from the beginning, middle, and at the conclusion of the course. Four findings emerged in relation to reports of their SCHP practices: (a) new awareness of self, (b) application of SCHP practices knowledge, (c) role modeling, and (d) dedication to SCHP practices beyond the semester. Four findings emerged in relation to participation in the reflective journaling about reports of their SCHP practices: (a) self-discovery, (b) retrospective self-evaluation, (c) useful intervention for SCHP, and (d) beneficial learning tool in academic environment. CONCLUSIONS: Reflective journaling enhanced students' SCHP practices and was recognized as useful instructional strategy to improve learning in the classroom.","author":[{"dropping-particle":"","family":"Padykula","given":"Bozena M","non-dropping-particle":"","parse-names":false,"suffix":""}],"container-title":"Journal of holistic nursing : official journal of the American Holistic Nurses'  Association","id":"ITEM-1","issue":"3","issued":{"date-parts":[["2017","9"]]},"language":"eng","page":"221-246","publisher-place":"United States","title":"RN-BS Students' Reports of Their Self-Care and Health-Promotion Practices in a  Holistic Nursing Course.","type":"article-journal","volume":"35"},"uris":["http://www.mendeley.com/documents/?uuid=95ca4ad3-51ce-47ef-afe8-d1772cb2ab28"]}],"mendeley":{"formattedCitation":"(43)","plainTextFormattedCitation":"(43)","previouslyFormattedCitation":"(43)"},"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3)</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t forced me to think about my actions, my views, my overall impressions of my experience in a way I may not have otherwise done”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07/s10459-007-9079-x","ISSN":"1573-1677 (Electronic)","PMID":"17899421","abstract":"Narrative writing has been used to promote reflection and increased self-awareness  among physicians. The purpose of this study was to determine the impact of prompted narrative writing on reflection. Thirty-two interns at 9 internal medicine residency programs participated in a year-long qualitative study about personal growth beginning in July of 2002. Interns wrote narratives every 8 weeks. At study completion, interns wrote a final narrative describing the affect that being in the study had on them. Responses were reviewed and organized into domains. Writing throughout the year resulted in reflection and encouraged interns to reconsider their core values and priorities. Some found that the exercise promoted greater self-awareness and provided an emotional outlet. Writing about difficult experiences coupled with reflection motivated some interns to want to improve. Prompted narrative writing led to reflection among interns and promoted self-awareness. Educators may consider incorporating narrative writing into residency education.","author":[{"dropping-particle":"","family":"Levine","given":"Rachel B","non-dropping-particle":"","parse-names":false,"suffix":""},{"dropping-particle":"","family":"Kern","given":"David E","non-dropping-particle":"","parse-names":false,"suffix":""},{"dropping-particle":"","family":"Wright","given":"Scott M","non-dropping-particle":"","parse-names":false,"suffix":""}],"container-title":"Advances in health sciences education : theory and practice","id":"ITEM-1","issue":"5","issued":{"date-parts":[["2008","12"]]},"language":"eng","page":"723-733","publisher-place":"Netherlands","title":"The impact of prompted narrative writing during internship on reflective practice: a  qualitative study.","type":"article-journal","volume":"13"},"uris":["http://www.mendeley.com/documents/?uuid=bab3f962-870c-4312-a5f1-875b7eb997c4"]}],"mendeley":{"formattedCitation":"(35)","plainTextFormattedCitation":"(35)","previouslyFormattedCitation":"(35)"},"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5)</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lastRenderedPageBreak/>
              <w:t xml:space="preserve">“This study has helped me to appreciate the various types of ‘progress’ I’ve made during the last year”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07/s10459-007-9079-x","ISSN":"1573-1677 (Electronic)","PMID":"17899421","abstract":"Narrative writing has been used to promote reflection and increased self-awareness  among physicians. The purpose of this study was to determine the impact of prompted narrative writing on reflection. Thirty-two interns at 9 internal medicine residency programs participated in a year-long qualitative study about personal growth beginning in July of 2002. Interns wrote narratives every 8 weeks. At study completion, interns wrote a final narrative describing the affect that being in the study had on them. Responses were reviewed and organized into domains. Writing throughout the year resulted in reflection and encouraged interns to reconsider their core values and priorities. Some found that the exercise promoted greater self-awareness and provided an emotional outlet. Writing about difficult experiences coupled with reflection motivated some interns to want to improve. Prompted narrative writing led to reflection among interns and promoted self-awareness. Educators may consider incorporating narrative writing into residency education.","author":[{"dropping-particle":"","family":"Levine","given":"Rachel B","non-dropping-particle":"","parse-names":false,"suffix":""},{"dropping-particle":"","family":"Kern","given":"David E","non-dropping-particle":"","parse-names":false,"suffix":""},{"dropping-particle":"","family":"Wright","given":"Scott M","non-dropping-particle":"","parse-names":false,"suffix":""}],"container-title":"Advances in health sciences education : theory and practice","id":"ITEM-1","issue":"5","issued":{"date-parts":[["2008","12"]]},"language":"eng","page":"723-733","publisher-place":"Netherlands","title":"The impact of prompted narrative writing during internship on reflective practice: a  qualitative study.","type":"article-journal","volume":"13"},"uris":["http://www.mendeley.com/documents/?uuid=bab3f962-870c-4312-a5f1-875b7eb997c4"]}],"mendeley":{"formattedCitation":"(35)","plainTextFormattedCitation":"(35)","previouslyFormattedCitation":"(35)"},"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5)</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Participation in this study made me more cognizant of my progress as a clinician throughout this year”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07/s10459-007-9079-x","ISSN":"1573-1677 (Electronic)","PMID":"17899421","abstract":"Narrative writing has been used to promote reflection and increased self-awareness  among physicians. The purpose of this study was to determine the impact of prompted narrative writing on reflection. Thirty-two interns at 9 internal medicine residency programs participated in a year-long qualitative study about personal growth beginning in July of 2002. Interns wrote narratives every 8 weeks. At study completion, interns wrote a final narrative describing the affect that being in the study had on them. Responses were reviewed and organized into domains. Writing throughout the year resulted in reflection and encouraged interns to reconsider their core values and priorities. Some found that the exercise promoted greater self-awareness and provided an emotional outlet. Writing about difficult experiences coupled with reflection motivated some interns to want to improve. Prompted narrative writing led to reflection among interns and promoted self-awareness. Educators may consider incorporating narrative writing into residency education.","author":[{"dropping-particle":"","family":"Levine","given":"Rachel B","non-dropping-particle":"","parse-names":false,"suffix":""},{"dropping-particle":"","family":"Kern","given":"David E","non-dropping-particle":"","parse-names":false,"suffix":""},{"dropping-particle":"","family":"Wright","given":"Scott M","non-dropping-particle":"","parse-names":false,"suffix":""}],"container-title":"Advances in health sciences education : theory and practice","id":"ITEM-1","issue":"5","issued":{"date-parts":[["2008","12"]]},"language":"eng","page":"723-733","publisher-place":"Netherlands","title":"The impact of prompted narrative writing during internship on reflective practice: a  qualitative study.","type":"article-journal","volume":"13"},"uris":["http://www.mendeley.com/documents/?uuid=bab3f962-870c-4312-a5f1-875b7eb997c4"]}],"mendeley":{"formattedCitation":"(35)","plainTextFormattedCitation":"(35)","previouslyFormattedCitation":"(35)"},"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5)</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 think writing answer to some of these questions has allowed me to reflect back on the year and think about specific important topics that I might not have thought about again”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07/s10459-007-9079-x","ISSN":"1573-1677 (Electronic)","PMID":"17899421","abstract":"Narrative writing has been used to promote reflection and increased self-awareness  among physicians. The purpose of this study was to determine the impact of prompted narrative writing on reflection. Thirty-two interns at 9 internal medicine residency programs participated in a year-long qualitative study about personal growth beginning in July of 2002. Interns wrote narratives every 8 weeks. At study completion, interns wrote a final narrative describing the affect that being in the study had on them. Responses were reviewed and organized into domains. Writing throughout the year resulted in reflection and encouraged interns to reconsider their core values and priorities. Some found that the exercise promoted greater self-awareness and provided an emotional outlet. Writing about difficult experiences coupled with reflection motivated some interns to want to improve. Prompted narrative writing led to reflection among interns and promoted self-awareness. Educators may consider incorporating narrative writing into residency education.","author":[{"dropping-particle":"","family":"Levine","given":"Rachel B","non-dropping-particle":"","parse-names":false,"suffix":""},{"dropping-particle":"","family":"Kern","given":"David E","non-dropping-particle":"","parse-names":false,"suffix":""},{"dropping-particle":"","family":"Wright","given":"Scott M","non-dropping-particle":"","parse-names":false,"suffix":""}],"container-title":"Advances in health sciences education : theory and practice","id":"ITEM-1","issue":"5","issued":{"date-parts":[["2008","12"]]},"language":"eng","page":"723-733","publisher-place":"Netherlands","title":"The impact of prompted narrative writing during internship on reflective practice: a  qualitative study.","type":"article-journal","volume":"13"},"uris":["http://www.mendeley.com/documents/?uuid=bab3f962-870c-4312-a5f1-875b7eb997c4"]}],"mendeley":{"formattedCitation":"(35)","plainTextFormattedCitation":"(35)","previouslyFormattedCitation":"(35)"},"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5)</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With each email I filled out, I was able to reflect on my recent experiences and assess how I handle things differently now, compared to 3 months ago”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07/s10459-007-9079-x","ISSN":"1573-1677 (Electronic)","PMID":"17899421","abstract":"Narrative writing has been used to promote reflection and increased self-awareness  among physicians. The purpose of this study was to determine the impact of prompted narrative writing on reflection. Thirty-two interns at 9 internal medicine residency programs participated in a year-long qualitative study about personal growth beginning in July of 2002. Interns wrote narratives every 8 weeks. At study completion, interns wrote a final narrative describing the affect that being in the study had on them. Responses were reviewed and organized into domains. Writing throughout the year resulted in reflection and encouraged interns to reconsider their core values and priorities. Some found that the exercise promoted greater self-awareness and provided an emotional outlet. Writing about difficult experiences coupled with reflection motivated some interns to want to improve. Prompted narrative writing led to reflection among interns and promoted self-awareness. Educators may consider incorporating narrative writing into residency education.","author":[{"dropping-particle":"","family":"Levine","given":"Rachel B","non-dropping-particle":"","parse-names":false,"suffix":""},{"dropping-particle":"","family":"Kern","given":"David E","non-dropping-particle":"","parse-names":false,"suffix":""},{"dropping-particle":"","family":"Wright","given":"Scott M","non-dropping-particle":"","parse-names":false,"suffix":""}],"container-title":"Advances in health sciences education : theory and practice","id":"ITEM-1","issue":"5","issued":{"date-parts":[["2008","12"]]},"language":"eng","page":"723-733","publisher-place":"Netherlands","title":"The impact of prompted narrative writing during internship on reflective practice: a  qualitative study.","type":"article-journal","volume":"13"},"uris":["http://www.mendeley.com/documents/?uuid=bab3f962-870c-4312-a5f1-875b7eb997c4"]}],"mendeley":{"formattedCitation":"(35)","plainTextFormattedCitation":"(35)","previouslyFormattedCitation":"(35)"},"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5)</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You know, it's as if what I find most important now in a case is not what I used to find most important. There are factors we didn't see before. Now, not only do I pay attention to them, but I keep a record of them”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07/s10459-009-9200-4","ISSN":"1573-1677 (Electronic)","PMID":"19777361","abstract":"Reflective learning has been described as a promising approach for ameliorating the  impact of continuing education (CE) programs. However, there are still very few studies that have investigated how occupational therapists use reflection to improve the integration of CE program content in their decision-making processes. The study objectives were to describe how these professionals, working in the sector of work rehabilitation, used reflective learning to integrate research evidence into their clinical decision-making process and to identify the factors that influenced the reflective learning process. A collaborative research study was conducted. Eight occupational therapists were recruited to participate to the group that was convened for 12 meetings and held during a 15-month period. The strategies used were critical analysis of ill-structured and authentic clinical situations, peer support, reflective journal writing and complementary reading. The group facilitator acted as a research evidence mentor and guided the group process. The data collected was analyzed using the grounded theory method. The reflective learning process, used by the participants, enabled them to change their perspective at six different stages in their decision-making process. The participants developed their ability to use different types of reflective thinking: introspection, concept attainment, self-attribution, problem solving, action planning and reorganization. The factors that most influenced learning were: ease in sharing experience, normative beliefs, coping with negative emotions, perceived self-efficacy, social support and risk taking. Results led to the development of the Model of Research Utilization Grounded in Critical Reflection.","author":[{"dropping-particle":"","family":"Vachon","given":"Brigitte","non-dropping-particle":"","parse-names":false,"suffix":""},{"dropping-particle":"","family":"Durand","given":"Marie-José","non-dropping-particle":"","parse-names":false,"suffix":""},{"dropping-particle":"","family":"LeBlanc","given":"Jeannette","non-dropping-particle":"","parse-names":false,"suffix":""}],"container-title":"Advances in health sciences education : theory and practice","id":"ITEM-1","issue":"3","issued":{"date-parts":[["2010","8"]]},"language":"eng","page":"329-348","publisher-place":"Netherlands","title":"Using reflective learning to improve the impact of continuing education in the  context of work rehabilitation.","type":"article-journal","volume":"15"},"uris":["http://www.mendeley.com/documents/?uuid=d6034d8a-c298-42d4-89dd-9dcbc29b6888"]}],"mendeley":{"formattedCitation":"(39)","plainTextFormattedCitation":"(39)","previouslyFormattedCitation":"(39)"},"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9)</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 feel that what I am doing is supported by the literature. All my reflections have helped me change my way of working with clients, my approach, my analysis of the work situation and the strategies I use to promote the return to work”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07/s10459-009-9200-4","ISSN":"1573-1677 (Electronic)","PMID":"19777361","abstract":"Reflective learning has been described as a promising approach for ameliorating the  impact of continuing education (CE) programs. However, there are still very few studies that have investigated how occupational therapists use reflection to improve the integration of CE program content in their decision-making processes. The study objectives were to describe how these professionals, working in the sector of work rehabilitation, used reflective learning to integrate research evidence into their clinical decision-making process and to identify the factors that influenced the reflective learning process. A collaborative research study was conducted. Eight occupational therapists were recruited to participate to the group that was convened for 12 meetings and held during a 15-month period. The strategies used were critical analysis of ill-structured and authentic clinical situations, peer support, reflective journal writing and complementary reading. The group facilitator acted as a research evidence mentor and guided the group process. The data collected was analyzed using the grounded theory method. The reflective learning process, used by the participants, enabled them to change their perspective at six different stages in their decision-making process. The participants developed their ability to use different types of reflective thinking: introspection, concept attainment, self-attribution, problem solving, action planning and reorganization. The factors that most influenced learning were: ease in sharing experience, normative beliefs, coping with negative emotions, perceived self-efficacy, social support and risk taking. Results led to the development of the Model of Research Utilization Grounded in Critical Reflection.","author":[{"dropping-particle":"","family":"Vachon","given":"Brigitte","non-dropping-particle":"","parse-names":false,"suffix":""},{"dropping-particle":"","family":"Durand","given":"Marie-José","non-dropping-particle":"","parse-names":false,"suffix":""},{"dropping-particle":"","family":"LeBlanc","given":"Jeannette","non-dropping-particle":"","parse-names":false,"suffix":""}],"container-title":"Advances in health sciences education : theory and practice","id":"ITEM-1","issue":"3","issued":{"date-parts":[["2010","8"]]},"language":"eng","page":"329-348","publisher-place":"Netherlands","title":"Using reflective learning to improve the impact of continuing education in the  context of work rehabilitation.","type":"article-journal","volume":"15"},"uris":["http://www.mendeley.com/documents/?uuid=d6034d8a-c298-42d4-89dd-9dcbc29b6888"]}],"mendeley":{"formattedCitation":"(39)","plainTextFormattedCitation":"(39)","previouslyFormattedCitation":"(39)"},"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9)</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t's not the same as listening to the cases of others. I feel it helps in broadening my vision of the problem”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07/s10459-009-9200-4","ISSN":"1573-1677 (Electronic)","PMID":"19777361","abstract":"Reflective learning has been described as a promising approach for ameliorating the  impact of continuing education (CE) programs. However, there are still very few studies that have investigated how occupational therapists use reflection to improve the integration of CE program content in their decision-making processes. The study objectives were to describe how these professionals, working in the sector of work rehabilitation, used reflective learning to integrate research evidence into their clinical decision-making process and to identify the factors that influenced the reflective learning process. A collaborative research study was conducted. Eight occupational therapists were recruited to participate to the group that was convened for 12 meetings and held during a 15-month period. The strategies used were critical analysis of ill-structured and authentic clinical situations, peer support, reflective journal writing and complementary reading. The group facilitator acted as a research evidence mentor and guided the group process. The data collected was analyzed using the grounded theory method. The reflective learning process, used by the participants, enabled them to change their perspective at six different stages in their decision-making process. The participants developed their ability to use different types of reflective thinking: introspection, concept attainment, self-attribution, problem solving, action planning and reorganization. The factors that most influenced learning were: ease in sharing experience, normative beliefs, coping with negative emotions, perceived self-efficacy, social support and risk taking. Results led to the development of the Model of Research Utilization Grounded in Critical Reflection.","author":[{"dropping-particle":"","family":"Vachon","given":"Brigitte","non-dropping-particle":"","parse-names":false,"suffix":""},{"dropping-particle":"","family":"Durand","given":"Marie-José","non-dropping-particle":"","parse-names":false,"suffix":""},{"dropping-particle":"","family":"LeBlanc","given":"Jeannette","non-dropping-particle":"","parse-names":false,"suffix":""}],"container-title":"Advances in health sciences education : theory and practice","id":"ITEM-1","issue":"3","issued":{"date-parts":[["2010","8"]]},"language":"eng","page":"329-348","publisher-place":"Netherlands","title":"Using reflective learning to improve the impact of continuing education in the  context of work rehabilitation.","type":"article-journal","volume":"15"},"uris":["http://www.mendeley.com/documents/?uuid=d6034d8a-c298-42d4-89dd-9dcbc29b6888"]}],"mendeley":{"formattedCitation":"(39)","plainTextFormattedCitation":"(39)","previouslyFormattedCitation":"(39)"},"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9)</w:t>
            </w:r>
            <w:r w:rsidR="007B48E4" w:rsidRPr="008E2341">
              <w:rPr>
                <w:rFonts w:ascii="Times New Roman" w:hAnsi="Times New Roman"/>
                <w:color w:val="000000" w:themeColor="text1"/>
                <w:sz w:val="24"/>
                <w:szCs w:val="24"/>
                <w:lang w:val="en-US"/>
              </w:rPr>
              <w:fldChar w:fldCharType="end"/>
            </w:r>
          </w:p>
        </w:tc>
      </w:tr>
      <w:tr w:rsidR="00BD0950" w:rsidRPr="008E2341" w:rsidTr="00747D42">
        <w:tc>
          <w:tcPr>
            <w:tcW w:w="2243" w:type="dxa"/>
            <w:vMerge w:val="restart"/>
            <w:tcBorders>
              <w:top w:val="single" w:sz="4" w:space="0" w:color="auto"/>
            </w:tcBorders>
            <w:shd w:val="clear" w:color="auto" w:fill="auto"/>
            <w:vAlign w:val="center"/>
          </w:tcPr>
          <w:p w:rsidR="00BD0950" w:rsidRPr="008E2341" w:rsidRDefault="00BD0950" w:rsidP="00747D42">
            <w:pPr>
              <w:spacing w:after="0" w:line="240" w:lineRule="auto"/>
              <w:jc w:val="center"/>
              <w:rPr>
                <w:rFonts w:ascii="Times New Roman" w:hAnsi="Times New Roman"/>
                <w:b/>
                <w:bCs/>
                <w:color w:val="000000" w:themeColor="text1"/>
                <w:sz w:val="24"/>
                <w:szCs w:val="24"/>
                <w:lang w:val="en-US"/>
              </w:rPr>
            </w:pPr>
            <w:r w:rsidRPr="008E2341">
              <w:rPr>
                <w:rFonts w:ascii="Times New Roman" w:hAnsi="Times New Roman"/>
                <w:b/>
                <w:bCs/>
                <w:color w:val="000000" w:themeColor="text1"/>
                <w:sz w:val="24"/>
                <w:szCs w:val="24"/>
                <w:lang w:val="en-US"/>
              </w:rPr>
              <w:lastRenderedPageBreak/>
              <w:t>BUILDING A PHILOSOPHICAL AND EMPATHIC APPROACH</w:t>
            </w:r>
          </w:p>
          <w:p w:rsidR="00BD0950" w:rsidRPr="008E2341" w:rsidRDefault="00BD0950" w:rsidP="00747D42">
            <w:pPr>
              <w:spacing w:after="0" w:line="240" w:lineRule="auto"/>
              <w:jc w:val="center"/>
              <w:rPr>
                <w:rFonts w:ascii="Times New Roman" w:hAnsi="Times New Roman"/>
                <w:b/>
                <w:bCs/>
                <w:color w:val="000000" w:themeColor="text1"/>
                <w:sz w:val="24"/>
                <w:szCs w:val="24"/>
                <w:lang w:val="en-US"/>
              </w:rPr>
            </w:pPr>
          </w:p>
          <w:p w:rsidR="00BD0950" w:rsidRPr="008E2341" w:rsidRDefault="00BD0950" w:rsidP="00747D42">
            <w:pPr>
              <w:spacing w:after="0" w:line="240" w:lineRule="auto"/>
              <w:jc w:val="center"/>
              <w:rPr>
                <w:rFonts w:ascii="Times New Roman" w:hAnsi="Times New Roman"/>
                <w:b/>
                <w:color w:val="000000" w:themeColor="text1"/>
                <w:sz w:val="24"/>
                <w:szCs w:val="24"/>
                <w:lang w:val="en-US"/>
              </w:rPr>
            </w:pPr>
            <w:r w:rsidRPr="008E2341">
              <w:rPr>
                <w:rFonts w:ascii="Times New Roman" w:hAnsi="Times New Roman"/>
                <w:b/>
                <w:color w:val="000000" w:themeColor="text1"/>
                <w:sz w:val="24"/>
                <w:szCs w:val="24"/>
                <w:lang w:val="en-US"/>
              </w:rPr>
              <w:t>(Frequency: 11/17)</w:t>
            </w:r>
          </w:p>
        </w:tc>
        <w:tc>
          <w:tcPr>
            <w:tcW w:w="2243" w:type="dxa"/>
            <w:tcBorders>
              <w:top w:val="single" w:sz="4" w:space="0" w:color="auto"/>
              <w:bottom w:val="single" w:sz="4" w:space="0" w:color="auto"/>
            </w:tcBorders>
            <w:shd w:val="clear" w:color="auto" w:fill="auto"/>
            <w:vAlign w:val="center"/>
          </w:tcPr>
          <w:p w:rsidR="00BD0950" w:rsidRPr="008E2341" w:rsidRDefault="00BD0950" w:rsidP="00747D42">
            <w:pPr>
              <w:spacing w:after="0" w:line="240" w:lineRule="auto"/>
              <w:jc w:val="center"/>
              <w:rPr>
                <w:rFonts w:ascii="Times New Roman" w:hAnsi="Times New Roman"/>
                <w:b/>
                <w:color w:val="000000" w:themeColor="text1"/>
                <w:sz w:val="24"/>
                <w:szCs w:val="24"/>
                <w:lang w:val="en-US"/>
              </w:rPr>
            </w:pPr>
            <w:r w:rsidRPr="008E2341">
              <w:rPr>
                <w:rFonts w:ascii="Times New Roman" w:hAnsi="Times New Roman"/>
                <w:b/>
                <w:color w:val="000000" w:themeColor="text1"/>
                <w:sz w:val="24"/>
                <w:szCs w:val="24"/>
                <w:lang w:val="en-US"/>
              </w:rPr>
              <w:t>Finding benefits in negativity/adversity</w:t>
            </w:r>
          </w:p>
          <w:p w:rsidR="00BD0950" w:rsidRPr="008E2341" w:rsidRDefault="00BD0950" w:rsidP="00747D42">
            <w:pPr>
              <w:spacing w:after="0" w:line="240" w:lineRule="auto"/>
              <w:jc w:val="center"/>
              <w:rPr>
                <w:rFonts w:ascii="Times New Roman" w:hAnsi="Times New Roman"/>
                <w:b/>
                <w:color w:val="000000" w:themeColor="text1"/>
                <w:sz w:val="24"/>
                <w:szCs w:val="24"/>
                <w:lang w:val="en-US"/>
              </w:rPr>
            </w:pPr>
          </w:p>
          <w:p w:rsidR="00BD0950" w:rsidRPr="008E2341" w:rsidRDefault="00BD0950" w:rsidP="00747D42">
            <w:pPr>
              <w:spacing w:after="0" w:line="240" w:lineRule="auto"/>
              <w:jc w:val="center"/>
              <w:rPr>
                <w:rFonts w:ascii="Times New Roman" w:hAnsi="Times New Roman"/>
                <w:b/>
                <w:color w:val="000000" w:themeColor="text1"/>
                <w:sz w:val="24"/>
                <w:szCs w:val="24"/>
                <w:lang w:val="en-US"/>
              </w:rPr>
            </w:pPr>
            <w:r w:rsidRPr="008E2341">
              <w:rPr>
                <w:rFonts w:ascii="Times New Roman" w:hAnsi="Times New Roman"/>
                <w:b/>
                <w:color w:val="000000" w:themeColor="text1"/>
                <w:sz w:val="24"/>
                <w:szCs w:val="24"/>
                <w:lang w:val="en-US"/>
              </w:rPr>
              <w:t>(Frequency: 5/17)</w:t>
            </w:r>
          </w:p>
        </w:tc>
        <w:tc>
          <w:tcPr>
            <w:tcW w:w="10223" w:type="dxa"/>
            <w:tcBorders>
              <w:top w:val="single" w:sz="4" w:space="0" w:color="auto"/>
              <w:bottom w:val="single" w:sz="4" w:space="0" w:color="auto"/>
            </w:tcBorders>
            <w:shd w:val="clear" w:color="auto" w:fill="auto"/>
          </w:tcPr>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t is always good to pause to reflect on my experiences. The most cathartic question was a few months back when I got to describe my really bad experience”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07/s10459-007-9079-x","ISSN":"1573-1677 (Electronic)","PMID":"17899421","abstract":"Narrative writing has been used to promote reflection and increased self-awareness  among physicians. The purpose of this study was to determine the impact of prompted narrative writing on reflection. Thirty-two interns at 9 internal medicine residency programs participated in a year-long qualitative study about personal growth beginning in July of 2002. Interns wrote narratives every 8 weeks. At study completion, interns wrote a final narrative describing the affect that being in the study had on them. Responses were reviewed and organized into domains. Writing throughout the year resulted in reflection and encouraged interns to reconsider their core values and priorities. Some found that the exercise promoted greater self-awareness and provided an emotional outlet. Writing about difficult experiences coupled with reflection motivated some interns to want to improve. Prompted narrative writing led to reflection among interns and promoted self-awareness. Educators may consider incorporating narrative writing into residency education.","author":[{"dropping-particle":"","family":"Levine","given":"Rachel B","non-dropping-particle":"","parse-names":false,"suffix":""},{"dropping-particle":"","family":"Kern","given":"David E","non-dropping-particle":"","parse-names":false,"suffix":""},{"dropping-particle":"","family":"Wright","given":"Scott M","non-dropping-particle":"","parse-names":false,"suffix":""}],"container-title":"Advances in health sciences education : theory and practice","id":"ITEM-1","issue":"5","issued":{"date-parts":[["2008","12"]]},"language":"eng","page":"723-733","publisher-place":"Netherlands","title":"The impact of prompted narrative writing during internship on reflective practice: a  qualitative study.","type":"article-journal","volume":"13"},"uris":["http://www.mendeley.com/documents/?uuid=bab3f962-870c-4312-a5f1-875b7eb997c4"]}],"mendeley":{"formattedCitation":"(35)","plainTextFormattedCitation":"(35)","previouslyFormattedCitation":"(35)"},"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5)</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Just being able to write what I’m thinking is therapeutic. I spend all day asking people to tell me how they feel... it’s nice to have someone ask me once in a while”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07/s10459-007-9079-x","ISSN":"1573-1677 (Electronic)","PMID":"17899421","abstract":"Narrative writing has been used to promote reflection and increased self-awareness  among physicians. The purpose of this study was to determine the impact of prompted narrative writing on reflection. Thirty-two interns at 9 internal medicine residency programs participated in a year-long qualitative study about personal growth beginning in July of 2002. Interns wrote narratives every 8 weeks. At study completion, interns wrote a final narrative describing the affect that being in the study had on them. Responses were reviewed and organized into domains. Writing throughout the year resulted in reflection and encouraged interns to reconsider their core values and priorities. Some found that the exercise promoted greater self-awareness and provided an emotional outlet. Writing about difficult experiences coupled with reflection motivated some interns to want to improve. Prompted narrative writing led to reflection among interns and promoted self-awareness. Educators may consider incorporating narrative writing into residency education.","author":[{"dropping-particle":"","family":"Levine","given":"Rachel B","non-dropping-particle":"","parse-names":false,"suffix":""},{"dropping-particle":"","family":"Kern","given":"David E","non-dropping-particle":"","parse-names":false,"suffix":""},{"dropping-particle":"","family":"Wright","given":"Scott M","non-dropping-particle":"","parse-names":false,"suffix":""}],"container-title":"Advances in health sciences education : theory and practice","id":"ITEM-1","issue":"5","issued":{"date-parts":[["2008","12"]]},"language":"eng","page":"723-733","publisher-place":"Netherlands","title":"The impact of prompted narrative writing during internship on reflective practice: a  qualitative study.","type":"article-journal","volume":"13"},"uris":["http://www.mendeley.com/documents/?uuid=bab3f962-870c-4312-a5f1-875b7eb997c4"]}],"mendeley":{"formattedCitation":"(35)","plainTextFormattedCitation":"(35)","previouslyFormattedCitation":"(35)"},"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5)</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Very therapeutic. I wrote on a bad experience but at the end we were laughing at it”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36/medhum-2013-010378","ISSN":"1473-4265","abstract":"Reflective capacity is integral to core healthcare professional practice competencies. Reflection plays a central role in teacher education as reflecting on teaching behaviours with critical analysis can potentially improve teaching practice. The humanities including narrative and the visual arts can serve as a valuable tool for fostering reflection. We conducted a multinational faculty development workshop aiming to enhance reflective capacity in medical educators by using a combination of abstract paintings and narratives. Twenty-three family physicians or physicians-in-training from 10 countries participated in the workshop. Qualitative assessment of the workshop showed that the combined use of art and narrative was well received and perceived as contributing to the reflective exercise. Participants generally felt that viewing abstract paintings had facilitated a valuable mood transformation and prepared them emotionally for the reflective writing. Our analysis found that the following themes emerged from participants' responses: (1) narratives from different countries are similar; (2) the use of art helped access feelings; (3) viewing abstract paintings facilitated next steps; (4) writing reflective narratives promoted examination of educational challenges, compassion for self and other, and building an action plan; and (5) sharing of narrative was helpful for fostering active listening and appreciating multiple perspectives. Future research might include comparing outcomes for a group participating in arts-narrative-based workshops with those of a control group using only reflective narrative or in combination with figurative art, and implementing a combination of qualitative and quantitative methods of assessment.","author":[{"dropping-particle":"","family":"Karkabi","given":"Khaled","non-dropping-particle":"","parse-names":false,"suffix":""},{"dropping-particle":"","family":"Wald","given":"Hedy S","non-dropping-particle":"","parse-names":false,"suffix":""},{"dropping-particle":"","family":"Cohen Castel","given":"Orit","non-dropping-particle":"","parse-names":false,"suffix":""}],"container-title":"Medical humanities","edition":"2013/11/22","id":"ITEM-1","issue":"1","issued":{"date-parts":[["2014","6"]]},"language":"eng","page":"44-48","publisher":"BMJ Publishing Group","title":"The use of abstract paintings and narratives to foster reflective capacity in medical educators: a multinational faculty development workshop","type":"article-journal","volume":"40"},"uris":["http://www.mendeley.com/documents/?uuid=e7b0b563-87e7-490d-9eb6-da4b2669d7d1"]}],"mendeley":{"formattedCitation":"(44)","plainTextFormattedCitation":"(44)","previouslyFormattedCitation":"(44)"},"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4)</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Journaling helps with being in the now. Focusing on what you are writing, regardless of the content, can help pull your mind from stress and give energy to what you are thinking at that moment”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77/0898010116657226","ISSN":"1552-5724 (Electronic)","PMID":"27371293","abstract":"PURPOSE: This study explored RN-BS students' self-care and health-promotion (SCHP)  practices in a semester-long holistic nursing course with emphasis on the utility of self-reflection through journal writing. DESIGN: A qualitative single case study blended in practical action research. METHOD: Fifteen RN-BS students enrolled in the holistic nursing course completed (a) three reflective journal entries (beginning, midterm, and conclusion); (b) two IHWA-short form surveys (beginning and conclusion); and (c) one demographic form (beginning) of the course. FINDINGS: Three reflective journals indicated that students' understanding of their SCHP practices progressed from novice, to advanced, and finally to competent from the beginning, middle, and at the conclusion of the course. Four findings emerged in relation to reports of their SCHP practices: (a) new awareness of self, (b) application of SCHP practices knowledge, (c) role modeling, and (d) dedication to SCHP practices beyond the semester. Four findings emerged in relation to participation in the reflective journaling about reports of their SCHP practices: (a) self-discovery, (b) retrospective self-evaluation, (c) useful intervention for SCHP, and (d) beneficial learning tool in academic environment. CONCLUSIONS: Reflective journaling enhanced students' SCHP practices and was recognized as useful instructional strategy to improve learning in the classroom.","author":[{"dropping-particle":"","family":"Padykula","given":"Bozena M","non-dropping-particle":"","parse-names":false,"suffix":""}],"container-title":"Journal of holistic nursing : official journal of the American Holistic Nurses'  Association","id":"ITEM-1","issue":"3","issued":{"date-parts":[["2017","9"]]},"language":"eng","page":"221-246","publisher-place":"United States","title":"RN-BS Students' Reports of Their Self-Care and Health-Promotion Practices in a  Holistic Nursing Course.","type":"article-journal","volume":"35"},"uris":["http://www.mendeley.com/documents/?uuid=95ca4ad3-51ce-47ef-afe8-d1772cb2ab28"]}],"mendeley":{"formattedCitation":"(43)","plainTextFormattedCitation":"(43)","previouslyFormattedCitation":"(43)"},"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3)</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 don’t want to burn out as a nurse and journaling is helping me to see [what] I need to implement for better self-care so I don’t burn out and can be the nurse I want to be”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77/0898010116657226","ISSN":"1552-5724 (Electronic)","PMID":"27371293","abstract":"PURPOSE: This study explored RN-BS students' self-care and health-promotion (SCHP)  practices in a semester-long holistic nursing course with emphasis on the utility of self-reflection through journal writing. DESIGN: A qualitative single case study blended in practical action research. METHOD: Fifteen RN-BS students enrolled in the holistic nursing course completed (a) three reflective journal entries (beginning, midterm, and conclusion); (b) two IHWA-short form surveys (beginning and conclusion); and (c) one demographic form (beginning) of the course. FINDINGS: Three reflective journals indicated that students' understanding of their SCHP practices progressed from novice, to advanced, and finally to competent from the beginning, middle, and at the conclusion of the course. Four findings emerged in relation to reports of their SCHP practices: (a) new awareness of self, (b) application of SCHP practices knowledge, (c) role modeling, and (d) dedication to SCHP practices beyond the semester. Four findings emerged in relation to participation in the reflective journaling about reports of their SCHP practices: (a) self-discovery, (b) retrospective self-evaluation, (c) useful intervention for SCHP, and (d) beneficial learning tool in academic environment. CONCLUSIONS: Reflective journaling enhanced students' SCHP practices and was recognized as useful instructional strategy to improve learning in the classroom.","author":[{"dropping-particle":"","family":"Padykula","given":"Bozena M","non-dropping-particle":"","parse-names":false,"suffix":""}],"container-title":"Journal of holistic nursing : official journal of the American Holistic Nurses'  Association","id":"ITEM-1","issue":"3","issued":{"date-parts":[["2017","9"]]},"language":"eng","page":"221-246","publisher-place":"United States","title":"RN-BS Students' Reports of Their Self-Care and Health-Promotion Practices in a  Holistic Nursing Course.","type":"article-journal","volume":"35"},"uris":["http://www.mendeley.com/documents/?uuid=95ca4ad3-51ce-47ef-afe8-d1772cb2ab28"]}],"mendeley":{"formattedCitation":"(43)","plainTextFormattedCitation":"(43)","previouslyFormattedCitation":"(43)"},"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3)</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lastRenderedPageBreak/>
              <w:t xml:space="preserve">“They said journaling made them ‘feel like they were released’”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nedt.2018.07.015","ISSN":"1532-2793 (Electronic)","PMID":"30081249","abstract":"BACKGROUND: Critical reflective journaling has been used to facilitate student  learning in various disciplines; however, there is only limited data available on its application in clinical education in the area of psychiatric mental health nursing. OBJECTIVES: The aims of the study were to: 1) explore types of events or issues that senior nursing students chose to reflect upon in their critical reflective journals during their 5-week psychiatric mental health nursing clinical practicum; and 2) assess students' evaluations of critical reflective journaling. DESIGN &amp; METHODS: For this qualitative study, we collected data from senior nursing students who were enrolled in the mental health clinical practicum from March to June 2016 and agreed to participate in the study. During the 5-week psychiatric mental health nursing clinical practicum, students completed four weeks of clinical rotations in two units and submitted one journal entry each week reflecting upon an instance they selected and completed a survey to evaluate critical reflective journaling. De-identified data were analyzed using qualitative content analysis. RESULTS: We analyzed 236 journal entries and survey results completed by 59 students. Students chose to reflect upon the following issues: boundaries of therapeutic relationships, responses to patient symptoms, and own attitudes and biases toward mental illness. They reported that critical reflective journaling provided them opportunities for self-reflection and self-emancipation, which led to increased motivation for full engagement in the clinical practicum and increased understanding of patients' perspectives as well as mental health nursing competency. Overall, students were satisfied with critical reflective journaling but also identified areas for improvement in regard to its application in clinical education. CONCLUSIONS: Through critical reflective journaling, nursing students are able to self-reflect on issues arisen during their clinical rotation, which leads to improvement of their competency in psychiatric mental health nursing and full engagement in the clinical practicum.","author":[{"dropping-particle":"","family":"Hwang","given":"Boyoung","non-dropping-particle":"","parse-names":false,"suffix":""},{"dropping-particle":"","family":"Choi","given":"Heeseung","non-dropping-particle":"","parse-names":false,"suffix":""},{"dropping-particle":"","family":"Kim","given":"Sungjae","non-dropping-particle":"","parse-names":false,"suffix":""},{"dropping-particle":"","family":"Kim","given":"Sumi","non-dropping-particle":"","parse-names":false,"suffix":""},{"dropping-particle":"","family":"Ko","given":"Heesung","non-dropping-particle":"","parse-names":false,"suffix":""},{"dropping-particle":"","family":"Kim","given":"Jandi","non-dropping-particle":"","parse-names":false,"suffix":""}],"container-title":"Nurse education today","id":"ITEM-1","issued":{"date-parts":[["2018","10"]]},"language":"eng","page":"159-164","publisher-place":"Scotland","title":"Facilitating student learning with critical reflective journaling in psychiatric  mental health nursing clinical education: A qualitative study.","type":"article-journal","volume":"69"},"uris":["http://www.mendeley.com/documents/?uuid=b544158e-0284-4f52-8a88-b4bebdfccae8"]}],"mendeley":{"formattedCitation":"(37)","plainTextFormattedCitation":"(37)","previouslyFormattedCitation":"(37)"},"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7)</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While writing the journal entry, I felt like I was unloading something from inside myself and being set free. This process made me feel better”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nedt.2018.07.015","ISSN":"1532-2793 (Electronic)","PMID":"30081249","abstract":"BACKGROUND: Critical reflective journaling has been used to facilitate student  learning in various disciplines; however, there is only limited data available on its application in clinical education in the area of psychiatric mental health nursing. OBJECTIVES: The aims of the study were to: 1) explore types of events or issues that senior nursing students chose to reflect upon in their critical reflective journals during their 5-week psychiatric mental health nursing clinical practicum; and 2) assess students' evaluations of critical reflective journaling. DESIGN &amp; METHODS: For this qualitative study, we collected data from senior nursing students who were enrolled in the mental health clinical practicum from March to June 2016 and agreed to participate in the study. During the 5-week psychiatric mental health nursing clinical practicum, students completed four weeks of clinical rotations in two units and submitted one journal entry each week reflecting upon an instance they selected and completed a survey to evaluate critical reflective journaling. De-identified data were analyzed using qualitative content analysis. RESULTS: We analyzed 236 journal entries and survey results completed by 59 students. Students chose to reflect upon the following issues: boundaries of therapeutic relationships, responses to patient symptoms, and own attitudes and biases toward mental illness. They reported that critical reflective journaling provided them opportunities for self-reflection and self-emancipation, which led to increased motivation for full engagement in the clinical practicum and increased understanding of patients' perspectives as well as mental health nursing competency. Overall, students were satisfied with critical reflective journaling but also identified areas for improvement in regard to its application in clinical education. CONCLUSIONS: Through critical reflective journaling, nursing students are able to self-reflect on issues arisen during their clinical rotation, which leads to improvement of their competency in psychiatric mental health nursing and full engagement in the clinical practicum.","author":[{"dropping-particle":"","family":"Hwang","given":"Boyoung","non-dropping-particle":"","parse-names":false,"suffix":""},{"dropping-particle":"","family":"Choi","given":"Heeseung","non-dropping-particle":"","parse-names":false,"suffix":""},{"dropping-particle":"","family":"Kim","given":"Sungjae","non-dropping-particle":"","parse-names":false,"suffix":""},{"dropping-particle":"","family":"Kim","given":"Sumi","non-dropping-particle":"","parse-names":false,"suffix":""},{"dropping-particle":"","family":"Ko","given":"Heesung","non-dropping-particle":"","parse-names":false,"suffix":""},{"dropping-particle":"","family":"Kim","given":"Jandi","non-dropping-particle":"","parse-names":false,"suffix":""}],"container-title":"Nurse education today","id":"ITEM-1","issued":{"date-parts":[["2018","10"]]},"language":"eng","page":"159-164","publisher-place":"Scotland","title":"Facilitating student learning with critical reflective journaling in psychiatric  mental health nursing clinical education: A qualitative study.","type":"article-journal","volume":"69"},"uris":["http://www.mendeley.com/documents/?uuid=b544158e-0284-4f52-8a88-b4bebdfccae8"]}],"mendeley":{"formattedCitation":"(37)","plainTextFormattedCitation":"(37)","previouslyFormattedCitation":"(37)"},"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7)</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Journaling) is beneficial… organizing my thoughts to keep focus on my overall goals, which so far has worked well… I have stayed focused on my self-care and health- promotion goals and even incorporated new holistic practices as the courses progresses”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77/0898010116657226","ISSN":"1552-5724 (Electronic)","PMID":"27371293","abstract":"PURPOSE: This study explored RN-BS students' self-care and health-promotion (SCHP)  practices in a semester-long holistic nursing course with emphasis on the utility of self-reflection through journal writing. DESIGN: A qualitative single case study blended in practical action research. METHOD: Fifteen RN-BS students enrolled in the holistic nursing course completed (a) three reflective journal entries (beginning, midterm, and conclusion); (b) two IHWA-short form surveys (beginning and conclusion); and (c) one demographic form (beginning) of the course. FINDINGS: Three reflective journals indicated that students' understanding of their SCHP practices progressed from novice, to advanced, and finally to competent from the beginning, middle, and at the conclusion of the course. Four findings emerged in relation to reports of their SCHP practices: (a) new awareness of self, (b) application of SCHP practices knowledge, (c) role modeling, and (d) dedication to SCHP practices beyond the semester. Four findings emerged in relation to participation in the reflective journaling about reports of their SCHP practices: (a) self-discovery, (b) retrospective self-evaluation, (c) useful intervention for SCHP, and (d) beneficial learning tool in academic environment. CONCLUSIONS: Reflective journaling enhanced students' SCHP practices and was recognized as useful instructional strategy to improve learning in the classroom.","author":[{"dropping-particle":"","family":"Padykula","given":"Bozena M","non-dropping-particle":"","parse-names":false,"suffix":""}],"container-title":"Journal of holistic nursing : official journal of the American Holistic Nurses'  Association","id":"ITEM-1","issue":"3","issued":{"date-parts":[["2017","9"]]},"language":"eng","page":"221-246","publisher-place":"United States","title":"RN-BS Students' Reports of Their Self-Care and Health-Promotion Practices in a  Holistic Nursing Course.","type":"article-journal","volume":"35"},"uris":["http://www.mendeley.com/documents/?uuid=95ca4ad3-51ce-47ef-afe8-d1772cb2ab28"]}],"mendeley":{"formattedCitation":"(43)","plainTextFormattedCitation":"(43)","previouslyFormattedCitation":"(43)"},"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3)</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Sometimes I vented my anger by writing on the sheet of paper instead of venting it on somebody else and everything stopped. It helped me to continue my day”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https://doi.org/10.5430/jnep.v3n3p102","author":[{"dropping-particle":"","family":"Bagnato","given":"Silvia","non-dropping-particle":"","parse-names":false,"suffix":""},{"dropping-particle":"","family":"Dimonte","given":"Valerio","non-dropping-particle":"","parse-names":false,"suffix":""},{"dropping-particle":"","family":"Garrino","given":"Lorenza","non-dropping-particle":"","parse-names":false,"suffix":""}],"container-title":"Journal of Nursing Education and Practice","id":"ITEM-1","issue":"3","issued":{"date-parts":[["2013"]]},"page":"102-111","title":"The reflective journal: A tool for enhancing experience- based learning in nursing students in clinical practice","type":"article-journal","volume":"3"},"uris":["http://www.mendeley.com/documents/?uuid=b3aae644-b179-4019-9ab8-02cda9cbe37c"]}],"mendeley":{"formattedCitation":"(45)","plainTextFormattedCitation":"(45)","previouslyFormattedCitation":"(45)"},"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5)</w:t>
            </w:r>
            <w:r w:rsidR="007B48E4" w:rsidRPr="008E2341">
              <w:rPr>
                <w:rFonts w:ascii="Times New Roman" w:hAnsi="Times New Roman"/>
                <w:color w:val="000000" w:themeColor="text1"/>
                <w:sz w:val="24"/>
                <w:szCs w:val="24"/>
                <w:lang w:val="en-US"/>
              </w:rPr>
              <w:fldChar w:fldCharType="end"/>
            </w:r>
          </w:p>
        </w:tc>
      </w:tr>
      <w:tr w:rsidR="00BD0950" w:rsidRPr="008E2341" w:rsidTr="00747D42">
        <w:tc>
          <w:tcPr>
            <w:tcW w:w="2243" w:type="dxa"/>
            <w:vMerge/>
            <w:shd w:val="clear" w:color="auto" w:fill="auto"/>
            <w:vAlign w:val="center"/>
          </w:tcPr>
          <w:p w:rsidR="00BD0950" w:rsidRPr="008E2341" w:rsidRDefault="00BD0950" w:rsidP="00747D42">
            <w:pPr>
              <w:spacing w:after="0" w:line="240" w:lineRule="auto"/>
              <w:jc w:val="center"/>
              <w:rPr>
                <w:rFonts w:ascii="Times New Roman" w:hAnsi="Times New Roman"/>
                <w:b/>
                <w:color w:val="000000" w:themeColor="text1"/>
                <w:sz w:val="24"/>
                <w:szCs w:val="24"/>
                <w:lang w:val="en-US"/>
              </w:rPr>
            </w:pPr>
          </w:p>
        </w:tc>
        <w:tc>
          <w:tcPr>
            <w:tcW w:w="2243" w:type="dxa"/>
            <w:tcBorders>
              <w:top w:val="single" w:sz="4" w:space="0" w:color="auto"/>
              <w:bottom w:val="single" w:sz="4" w:space="0" w:color="auto"/>
            </w:tcBorders>
            <w:shd w:val="clear" w:color="auto" w:fill="auto"/>
            <w:vAlign w:val="center"/>
          </w:tcPr>
          <w:p w:rsidR="00BD0950" w:rsidRPr="008E2341" w:rsidRDefault="00BD0950" w:rsidP="00747D42">
            <w:pPr>
              <w:spacing w:after="0" w:line="240" w:lineRule="auto"/>
              <w:jc w:val="center"/>
              <w:rPr>
                <w:rFonts w:ascii="Times New Roman" w:hAnsi="Times New Roman"/>
                <w:b/>
                <w:color w:val="000000" w:themeColor="text1"/>
                <w:sz w:val="24"/>
                <w:szCs w:val="24"/>
                <w:lang w:val="en-US"/>
              </w:rPr>
            </w:pPr>
            <w:r w:rsidRPr="008E2341">
              <w:rPr>
                <w:rFonts w:ascii="Times New Roman" w:hAnsi="Times New Roman"/>
                <w:b/>
                <w:color w:val="000000" w:themeColor="text1"/>
                <w:sz w:val="24"/>
                <w:szCs w:val="24"/>
                <w:lang w:val="en-US"/>
              </w:rPr>
              <w:t>Assuming an empathetic attitude</w:t>
            </w:r>
          </w:p>
          <w:p w:rsidR="00BD0950" w:rsidRPr="008E2341" w:rsidRDefault="00BD0950" w:rsidP="00747D42">
            <w:pPr>
              <w:spacing w:after="0" w:line="240" w:lineRule="auto"/>
              <w:jc w:val="center"/>
              <w:rPr>
                <w:rFonts w:ascii="Times New Roman" w:hAnsi="Times New Roman"/>
                <w:b/>
                <w:color w:val="000000" w:themeColor="text1"/>
                <w:sz w:val="24"/>
                <w:szCs w:val="24"/>
                <w:lang w:val="en-US"/>
              </w:rPr>
            </w:pPr>
          </w:p>
          <w:p w:rsidR="00BD0950" w:rsidRPr="008E2341" w:rsidRDefault="00BD0950" w:rsidP="00747D42">
            <w:pPr>
              <w:spacing w:after="0" w:line="240" w:lineRule="auto"/>
              <w:jc w:val="center"/>
              <w:rPr>
                <w:rFonts w:ascii="Times New Roman" w:hAnsi="Times New Roman"/>
                <w:b/>
                <w:color w:val="000000" w:themeColor="text1"/>
                <w:sz w:val="24"/>
                <w:szCs w:val="24"/>
                <w:lang w:val="en-US"/>
              </w:rPr>
            </w:pPr>
            <w:r w:rsidRPr="008E2341">
              <w:rPr>
                <w:rFonts w:ascii="Times New Roman" w:hAnsi="Times New Roman"/>
                <w:b/>
                <w:color w:val="000000" w:themeColor="text1"/>
                <w:sz w:val="24"/>
                <w:szCs w:val="24"/>
                <w:lang w:val="en-US"/>
              </w:rPr>
              <w:t>(Frequency: 5/17)</w:t>
            </w:r>
          </w:p>
        </w:tc>
        <w:tc>
          <w:tcPr>
            <w:tcW w:w="10223" w:type="dxa"/>
            <w:tcBorders>
              <w:top w:val="single" w:sz="4" w:space="0" w:color="auto"/>
              <w:bottom w:val="single" w:sz="4" w:space="0" w:color="auto"/>
            </w:tcBorders>
            <w:shd w:val="clear" w:color="auto" w:fill="auto"/>
          </w:tcPr>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How reflecting on patient encounters through field notes allowed her to “take a walk in someone else’s shoes”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3109/01421591003657477","ISSN":"1466-187X (Electronic)","PMID":"20353317","abstract":"BACKGROUND: The fostering of reflective capacity within medical education helps  develop critical thinking and clinical reasoning skills and enhances professionalism. Use of reflective narratives to augment reflective practice instruction is well documented. AIM: At Warren Alpert Medical School of Brown University (Alpert Med), a narrative medicine curriculum innovation of students' reflective writing (field notes) with individualized feedback from an interdisciplinary faculty team (in pre-clinical years) has been implemented in a Doctoring course to cultivate reflective capacity, empathy, and humanism. Interactive reflective writing (student writer/faculty feedback provider dyad), we propose, can additionally support students with rites of passage at critical educational junctures. METHOD: At Alpert Med, we have devised a tool to guide faculty in crafting quality feedback, i.e. the Brown Educational Guide to Analysis of Narrative (BEGAN) which includes identifying students' salient quotes, utilizing reflection-inviting questions and close reading, highlighting derived lessons/key concepts, extracting clinical patterns, and providing concrete recommendations as relevant. RESULTS: We provide an example of a student's narrative describing an emotionally powerful and meaningful event - the loss of his first patient - and faculty responses using BEGAN. CONCLUSION: The provision of quality feedback to students' reflective writing - supported by BEGAN - can facilitate the transformation of student to professional through reflection within medical education.","author":[{"dropping-particle":"","family":"Wald","given":"Hedy S","non-dropping-particle":"","parse-names":false,"suffix":""},{"dropping-particle":"","family":"Reis","given":"Shmuel P","non-dropping-particle":"","parse-names":false,"suffix":""},{"dropping-particle":"","family":"Monroe","given":"Alicia D","non-dropping-particle":"","parse-names":false,"suffix":""},{"dropping-particle":"","family":"Borkan","given":"Jeffrey M","non-dropping-particle":"","parse-names":false,"suffix":""}],"container-title":"Medical teacher","id":"ITEM-1","issue":"4","issued":{"date-parts":[["2010"]]},"language":"eng","page":"e178-84","publisher-place":"England","title":"'The Loss of My Elderly Patient:' Interactive reflective writing to support medical  students' rites of passage.","type":"article-journal","volume":"32"},"uris":["http://www.mendeley.com/documents/?uuid=a80b07ca-151a-40cb-a2a7-c8622ffce29f"]}],"mendeley":{"formattedCitation":"(46)","plainTextFormattedCitation":"(46)","previouslyFormattedCitation":"(46)"},"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6)</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Writing what happened during the clinical rotation helped me to put myself into the patient's position and to empathize with him”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nedt.2018.07.015","ISSN":"1532-2793 (Electronic)","PMID":"30081249","abstract":"BACKGROUND: Critical reflective journaling has been used to facilitate student  learning in various disciplines; however, there is only limited data available on its application in clinical education in the area of psychiatric mental health nursing. OBJECTIVES: The aims of the study were to: 1) explore types of events or issues that senior nursing students chose to reflect upon in their critical reflective journals during their 5-week psychiatric mental health nursing clinical practicum; and 2) assess students' evaluations of critical reflective journaling. DESIGN &amp; METHODS: For this qualitative study, we collected data from senior nursing students who were enrolled in the mental health clinical practicum from March to June 2016 and agreed to participate in the study. During the 5-week psychiatric mental health nursing clinical practicum, students completed four weeks of clinical rotations in two units and submitted one journal entry each week reflecting upon an instance they selected and completed a survey to evaluate critical reflective journaling. De-identified data were analyzed using qualitative content analysis. RESULTS: We analyzed 236 journal entries and survey results completed by 59 students. Students chose to reflect upon the following issues: boundaries of therapeutic relationships, responses to patient symptoms, and own attitudes and biases toward mental illness. They reported that critical reflective journaling provided them opportunities for self-reflection and self-emancipation, which led to increased motivation for full engagement in the clinical practicum and increased understanding of patients' perspectives as well as mental health nursing competency. Overall, students were satisfied with critical reflective journaling but also identified areas for improvement in regard to its application in clinical education. CONCLUSIONS: Through critical reflective journaling, nursing students are able to self-reflect on issues arisen during their clinical rotation, which leads to improvement of their competency in psychiatric mental health nursing and full engagement in the clinical practicum.","author":[{"dropping-particle":"","family":"Hwang","given":"Boyoung","non-dropping-particle":"","parse-names":false,"suffix":""},{"dropping-particle":"","family":"Choi","given":"Heeseung","non-dropping-particle":"","parse-names":false,"suffix":""},{"dropping-particle":"","family":"Kim","given":"Sungjae","non-dropping-particle":"","parse-names":false,"suffix":""},{"dropping-particle":"","family":"Kim","given":"Sumi","non-dropping-particle":"","parse-names":false,"suffix":""},{"dropping-particle":"","family":"Ko","given":"Heesung","non-dropping-particle":"","parse-names":false,"suffix":""},{"dropping-particle":"","family":"Kim","given":"Jandi","non-dropping-particle":"","parse-names":false,"suffix":""}],"container-title":"Nurse education today","id":"ITEM-1","issued":{"date-parts":[["2018","10"]]},"language":"eng","page":"159-164","publisher-place":"Scotland","title":"Facilitating student learning with critical reflective journaling in psychiatric  mental health nursing clinical education: A qualitative study.","type":"article-journal","volume":"69"},"uris":["http://www.mendeley.com/documents/?uuid=b544158e-0284-4f52-8a88-b4bebdfccae8"]}],"mendeley":{"formattedCitation":"(37)","plainTextFormattedCitation":"(37)","previouslyFormattedCitation":"(37)"},"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7)</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t allowed me to connect with the patient in a different format. I felt more focused on emotions and feelings. I enjoyed understanding the patient’s perspective”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97/ACM.0b013e3181ff7a63","ISSN":"1938-808X (Electronic)","PMID":"21099398","abstract":"PURPOSE: Clinical clerkship directors and faculty undertake the challenge of  teaching patient-centered communication to students who face the enormous doctor-centered task of learning diagnostic medicine. The authors examined students' written reactions to the narrative exercise, which, drawing from narrative medicine and narrative therapy, challenges students to be more patient-centered by writing a patient's life story and sharing it with that patient. METHOD: During one-half of an academic year (2008-2009), the authors used qualitative methods to explore the range of medical student experiences with the narrative exercise in the psychiatry clerkship. RESULTS: During the study period, 46 medical students completed the exercise, and 44 (96%) submitted 367 comments for the research team to analyze. Four broad categories emerged: (1) communication, (2) insight, (3) hope, and (4) mixed or negative reactions. The most common theme was improved communication, which comprised the subcategories of enhanced active listening, opening up, and relationship building. Improved insights included student insights into their patients, as well as the facilitation of patient insights into themselves, especially regarding their own strengths and relationships. The exercise was well received by students: Only five comments were categorized as negative, and all of these related to difficulties selecting patients. CONCLUSIONS: Students reported many examples of improved patient-centered communication facilitated by the exercise. The narrative exercise may also promote a greater understanding of patients as complete human beings rather than diagnostic entities. The approach may be useful in educational settings beyond the psychiatry clerkship.","author":[{"dropping-particle":"","family":"Garrison","given":"David","non-dropping-particle":"","parse-names":false,"suffix":""},{"dropping-particle":"","family":"Lyness","given":"Jeffrey M","non-dropping-particle":"","parse-names":false,"suffix":""},{"dropping-particle":"","family":"Frank","given":"Julia B","non-dropping-particle":"","parse-names":false,"suffix":""},{"dropping-particle":"","family":"Epstein","given":"Ronald M","non-dropping-particle":"","parse-names":false,"suffix":""}],"container-title":"Academic medicine : journal of the Association of American Medical Colleges","id":"ITEM-1","issue":"1","issued":{"date-parts":[["2011","1"]]},"language":"eng","page":"85-89","publisher-place":"United States","title":"Qualitative analysis of medical student impressions of a narrative exercise in the  third-year psychiatry clerkship.","type":"article-journal","volume":"86"},"uris":["http://www.mendeley.com/documents/?uuid=4f53174f-0c45-42a2-9055-4e2f58306387"]}],"mendeley":{"formattedCitation":"(47)","plainTextFormattedCitation":"(47)","previouslyFormattedCitation":"(47)"},"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7)</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During the interview, I felt an element of being more like a ‘normal person’ having a ‘normal conversation’ with another human being”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97/ACM.0b013e3181ff7a63","ISSN":"1938-808X (Electronic)","PMID":"21099398","abstract":"PURPOSE: Clinical clerkship directors and faculty undertake the challenge of  teaching patient-centered communication to students who face the enormous doctor-centered task of learning diagnostic medicine. The authors examined students' written reactions to the narrative exercise, which, drawing from narrative medicine and narrative therapy, challenges students to be more patient-centered by writing a patient's life story and sharing it with that patient. METHOD: During one-half of an academic year (2008-2009), the authors used qualitative methods to explore the range of medical student experiences with the narrative exercise in the psychiatry clerkship. RESULTS: During the study period, 46 medical students completed the exercise, and 44 (96%) submitted 367 comments for the research team to analyze. Four broad categories emerged: (1) communication, (2) insight, (3) hope, and (4) mixed or negative reactions. The most common theme was improved communication, which comprised the subcategories of enhanced active listening, opening up, and relationship building. Improved insights included student insights into their patients, as well as the facilitation of patient insights into themselves, especially regarding their own strengths and relationships. The exercise was well received by students: Only five comments were categorized as negative, and all of these related to difficulties selecting patients. CONCLUSIONS: Students reported many examples of improved patient-centered communication facilitated by the exercise. The narrative exercise may also promote a greater understanding of patients as complete human beings rather than diagnostic entities. The approach may be useful in educational settings beyond the psychiatry clerkship.","author":[{"dropping-particle":"","family":"Garrison","given":"David","non-dropping-particle":"","parse-names":false,"suffix":""},{"dropping-particle":"","family":"Lyness","given":"Jeffrey M","non-dropping-particle":"","parse-names":false,"suffix":""},{"dropping-particle":"","family":"Frank","given":"Julia B","non-dropping-particle":"","parse-names":false,"suffix":""},{"dropping-particle":"","family":"Epstein","given":"Ronald M","non-dropping-particle":"","parse-names":false,"suffix":""}],"container-title":"Academic medicine : journal of the Association of American Medical Colleges","id":"ITEM-1","issue":"1","issued":{"date-parts":[["2011","1"]]},"language":"eng","page":"85-89","publisher-place":"United States","title":"Qualitative analysis of medical student impressions of a narrative exercise in the  third-year psychiatry clerkship.","type":"article-journal","volume":"86"},"uris":["http://www.mendeley.com/documents/?uuid=4f53174f-0c45-42a2-9055-4e2f58306387"]}],"mendeley":{"formattedCitation":"(47)","plainTextFormattedCitation":"(47)","previouslyFormattedCitation":"(47)"},"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7)</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 really just wanted to put onto paper what that patient had been through and what it was like for me to peer into her world and try to understand what she was going through. It was an extremely reflective experience… [and it] also taught me insight into the humanity of doctoring”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3109/01421591003657477","ISSN":"1466-187X (Electronic)","PMID":"20353317","abstract":"BACKGROUND: The fostering of reflective capacity within medical education helps  develop critical thinking and clinical reasoning skills and enhances professionalism. Use of reflective narratives to augment reflective practice instruction is well documented. AIM: At Warren Alpert Medical School of Brown University (Alpert Med), a narrative medicine curriculum innovation of students' reflective writing (field notes) with individualized feedback from an interdisciplinary faculty team (in pre-clinical years) has been implemented in a Doctoring course to cultivate reflective capacity, empathy, and humanism. Interactive reflective writing (student writer/faculty feedback provider dyad), we propose, can additionally support students with rites of passage at critical educational junctures. METHOD: At Alpert Med, we have devised a tool to guide faculty in crafting quality feedback, i.e. the Brown Educational Guide to Analysis of Narrative (BEGAN) which includes identifying students' salient quotes, utilizing reflection-inviting questions and close reading, highlighting derived lessons/key concepts, extracting clinical patterns, and providing concrete recommendations as relevant. RESULTS: We provide an example of a student's narrative describing an emotionally powerful and meaningful event - the loss of his first patient - and faculty responses using BEGAN. CONCLUSION: The provision of quality feedback to students' reflective writing - supported by BEGAN - can facilitate the transformation of student to professional through reflection within medical education.","author":[{"dropping-particle":"","family":"Wald","given":"Hedy S","non-dropping-particle":"","parse-names":false,"suffix":""},{"dropping-particle":"","family":"Reis","given":"Shmuel P","non-dropping-particle":"","parse-names":false,"suffix":""},{"dropping-particle":"","family":"Monroe","given":"Alicia D","non-dropping-particle":"","parse-names":false,"suffix":""},{"dropping-particle":"","family":"Borkan","given":"Jeffrey M","non-dropping-particle":"","parse-names":false,"suffix":""}],"container-title":"Medical teacher","id":"ITEM-1","issue":"4","issued":{"date-parts":[["2010"]]},"language":"eng","page":"e178-84","publisher-place":"England","title":"'The Loss of My Elderly Patient:' Interactive reflective writing to support medical  students' rites of passage.","type":"article-journal","volume":"32"},"uris":["http://www.mendeley.com/documents/?uuid=a80b07ca-151a-40cb-a2a7-c8622ffce29f"]}],"mendeley":{"formattedCitation":"(46)","plainTextFormattedCitation":"(46)","previouslyFormattedCitation":"(46)"},"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6)</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n turn, I might be more apt to stop and think about how/what I’m doing in residency makes my friends/family/fiancé feel”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07/s10459-007-9079-x","ISSN":"1573-1677 (Electronic)","PMID":"17899421","abstract":"Narrative writing has been used to promote reflection and increased self-awareness  among physicians. The purpose of this study was to determine the impact of prompted narrative writing on reflection. Thirty-two interns at 9 internal medicine residency programs participated in a year-long qualitative study about personal growth beginning in July of 2002. Interns wrote narratives every 8 weeks. At study completion, interns wrote a final narrative describing the affect that being in the study had on them. Responses were reviewed and organized into domains. Writing throughout the year resulted in reflection and encouraged interns to reconsider their core values and priorities. Some found that the exercise promoted greater self-awareness and provided an emotional outlet. Writing about difficult experiences coupled with reflection motivated some interns to want to improve. Prompted narrative writing led to reflection among interns and promoted self-awareness. Educators may consider incorporating narrative writing into residency education.","author":[{"dropping-particle":"","family":"Levine","given":"Rachel B","non-dropping-particle":"","parse-names":false,"suffix":""},{"dropping-particle":"","family":"Kern","given":"David E","non-dropping-particle":"","parse-names":false,"suffix":""},{"dropping-particle":"","family":"Wright","given":"Scott M","non-dropping-particle":"","parse-names":false,"suffix":""}],"container-title":"Advances in health sciences education : theory and practice","id":"ITEM-1","issue":"5","issued":{"date-parts":[["2008","12"]]},"language":"eng","page":"723-733","publisher-place":"Netherlands","title":"The impact of prompted narrative writing during internship on reflective practice: a  qualitative study.","type":"article-journal","volume":"13"},"uris":["http://www.mendeley.com/documents/?uuid=bab3f962-870c-4312-a5f1-875b7eb997c4"]}],"mendeley":{"formattedCitation":"(35)","plainTextFormattedCitation":"(35)","previouslyFormattedCitation":"(35)"},"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5)</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Which has made me more open to other’s ideas and thoughts”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07/s10459-007-9079-x","ISSN":"1573-1677 (Electronic)","PMID":"17899421","abstract":"Narrative writing has been used to promote reflection and increased self-awareness  among physicians. The purpose of this study was to determine the impact of prompted narrative writing on reflection. Thirty-two interns at 9 internal medicine residency programs participated in a year-long qualitative study about personal growth beginning in July of 2002. Interns wrote narratives every 8 weeks. At study completion, interns wrote a final narrative describing the affect that being in the study had on them. Responses were reviewed and organized into domains. Writing throughout the year resulted in reflection and encouraged interns to reconsider their core values and priorities. Some found that the exercise promoted greater self-awareness and provided an emotional outlet. Writing about difficult experiences coupled with reflection motivated some interns to want to improve. Prompted narrative writing led to reflection among interns and promoted self-awareness. Educators may consider incorporating narrative writing into residency education.","author":[{"dropping-particle":"","family":"Levine","given":"Rachel B","non-dropping-particle":"","parse-names":false,"suffix":""},{"dropping-particle":"","family":"Kern","given":"David E","non-dropping-particle":"","parse-names":false,"suffix":""},{"dropping-particle":"","family":"Wright","given":"Scott M","non-dropping-particle":"","parse-names":false,"suffix":""}],"container-title":"Advances in health sciences education : theory and practice","id":"ITEM-1","issue":"5","issued":{"date-parts":[["2008","12"]]},"language":"eng","page":"723-733","publisher-place":"Netherlands","title":"The impact of prompted narrative writing during internship on reflective practice: a  qualitative study.","type":"article-journal","volume":"13"},"uris":["http://www.mendeley.com/documents/?uuid=bab3f962-870c-4312-a5f1-875b7eb997c4"]}],"mendeley":{"formattedCitation":"(35)","plainTextFormattedCitation":"(35)","previouslyFormattedCitation":"(35)"},"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5)</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t helps you see the humanity...”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pec.2017.09.001","ISSN":"0738-3991","abstract":"&amp;lt;h4&amp;gt;Objective&amp;lt;/h4&amp;gt;The Do No Harm Project is a novel reflective writing program that encourages medical trainees to reflect on and write up clinical narratives about instances of avoidable medical overuse. Our goal is to describe this program and to explore the effect of the program on those participating.&amp;lt;h4&amp;gt;Methods&amp;lt;/h4&amp;gt;Semi-structured interviews were conducted to explore how participating in the project influenced the thinking, attitudes, and behaviors of participating internal medicine residents. Interviews were conducted with 20 out of the 24 participants from the first 15 months of the program.&amp;lt;h4&amp;gt;Results&amp;lt;/h4&amp;gt;The following themes emerged from our analysis: 1) learning through reflection (with three sub-themes: empathy for the patient perspective, a critical approach to one's own clinical practice, and awareness of the problem of overuse); 2) empowerment to discuss instances of overuse and act before it occurs; and 3) perceptions of enhanced evidence-based practice and shared decision-making.&amp;lt;h4&amp;gt;Conclusion&amp;lt;/h4&amp;gt;Trainees volunteering to complete a reflective writing exercise perceived improved ability to avoid overuse and improved self-efficacy to change clinical behaviors that do not align with optimal patient care.&amp;lt;h4&amp;gt;Practice implications&amp;lt;/h4&amp;gt;Reflective writing may help trainees recognize and avoid medical overuse.","author":[{"dropping-particle":"","family":"Caverly","given":"Tanner","non-dropping-particle":"","parse-names":false,"suffix":""},{"dropping-particle":"","family":"Matlock","given":"Daniel","non-dropping-particle":"","parse-names":false,"suffix":""},{"dropping-particle":"","family":"Thompson","given":"Jocelyn","non-dropping-particle":"","parse-names":false,"suffix":""},{"dropping-particle":"","family":"Combs","given":"Brandon","non-dropping-particle":"","parse-names":false,"suffix":""}],"container-title":"Patient education and counseling","id":"ITEM-1","issue":"3","issued":{"date-parts":[["2018","3"]]},"page":"475—480","title":"Qualitative evaluation of a narrative reflection program to help medical trainees recognize and avoid overuse: \"Am I doing what's right for the patient?\"","type":"article-journal","volume":"101"},"uris":["http://www.mendeley.com/documents/?uuid=00a6597e-c79d-4dd9-bea0-8a220be2f778"]}],"mendeley":{"formattedCitation":"(36)","plainTextFormattedCitation":"(36)","previouslyFormattedCitation":"(36)"},"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6)</w:t>
            </w:r>
            <w:r w:rsidR="007B48E4" w:rsidRPr="008E2341">
              <w:rPr>
                <w:rFonts w:ascii="Times New Roman" w:hAnsi="Times New Roman"/>
                <w:color w:val="000000" w:themeColor="text1"/>
                <w:sz w:val="24"/>
                <w:szCs w:val="24"/>
                <w:lang w:val="en-US"/>
              </w:rPr>
              <w:fldChar w:fldCharType="end"/>
            </w:r>
          </w:p>
        </w:tc>
      </w:tr>
      <w:tr w:rsidR="00BD0950" w:rsidRPr="008E2341" w:rsidTr="00747D42">
        <w:tc>
          <w:tcPr>
            <w:tcW w:w="2243" w:type="dxa"/>
            <w:vMerge/>
            <w:tcBorders>
              <w:bottom w:val="single" w:sz="4" w:space="0" w:color="auto"/>
            </w:tcBorders>
            <w:shd w:val="clear" w:color="auto" w:fill="auto"/>
            <w:vAlign w:val="center"/>
          </w:tcPr>
          <w:p w:rsidR="00BD0950" w:rsidRPr="008E2341" w:rsidRDefault="00BD0950" w:rsidP="00747D42">
            <w:pPr>
              <w:spacing w:after="0" w:line="240" w:lineRule="auto"/>
              <w:jc w:val="center"/>
              <w:rPr>
                <w:rFonts w:ascii="Times New Roman" w:hAnsi="Times New Roman"/>
                <w:b/>
                <w:color w:val="000000" w:themeColor="text1"/>
                <w:sz w:val="24"/>
                <w:szCs w:val="24"/>
                <w:lang w:val="en-US"/>
              </w:rPr>
            </w:pPr>
          </w:p>
        </w:tc>
        <w:tc>
          <w:tcPr>
            <w:tcW w:w="2243" w:type="dxa"/>
            <w:tcBorders>
              <w:top w:val="single" w:sz="4" w:space="0" w:color="auto"/>
              <w:bottom w:val="single" w:sz="4" w:space="0" w:color="auto"/>
            </w:tcBorders>
            <w:shd w:val="clear" w:color="auto" w:fill="auto"/>
            <w:vAlign w:val="center"/>
          </w:tcPr>
          <w:p w:rsidR="00BD0950" w:rsidRPr="008E2341" w:rsidRDefault="00BD0950" w:rsidP="00747D42">
            <w:pPr>
              <w:spacing w:after="0" w:line="240" w:lineRule="auto"/>
              <w:jc w:val="center"/>
              <w:rPr>
                <w:rFonts w:ascii="Times New Roman" w:hAnsi="Times New Roman"/>
                <w:b/>
                <w:color w:val="000000" w:themeColor="text1"/>
                <w:sz w:val="24"/>
                <w:szCs w:val="24"/>
                <w:lang w:val="en-US"/>
              </w:rPr>
            </w:pPr>
            <w:r w:rsidRPr="008E2341">
              <w:rPr>
                <w:rFonts w:ascii="Times New Roman" w:hAnsi="Times New Roman"/>
                <w:b/>
                <w:color w:val="000000" w:themeColor="text1"/>
                <w:sz w:val="24"/>
                <w:szCs w:val="24"/>
                <w:lang w:val="en-US"/>
              </w:rPr>
              <w:t>Awareness of things, experiences, of emotions</w:t>
            </w:r>
          </w:p>
          <w:p w:rsidR="00BD0950" w:rsidRPr="008E2341" w:rsidRDefault="00BD0950" w:rsidP="00747D42">
            <w:pPr>
              <w:spacing w:after="0" w:line="240" w:lineRule="auto"/>
              <w:jc w:val="center"/>
              <w:rPr>
                <w:rFonts w:ascii="Times New Roman" w:hAnsi="Times New Roman"/>
                <w:b/>
                <w:color w:val="000000" w:themeColor="text1"/>
                <w:sz w:val="24"/>
                <w:szCs w:val="24"/>
                <w:lang w:val="en-US"/>
              </w:rPr>
            </w:pPr>
          </w:p>
          <w:p w:rsidR="00BD0950" w:rsidRPr="008E2341" w:rsidRDefault="00BD0950" w:rsidP="00747D42">
            <w:pPr>
              <w:spacing w:after="0" w:line="240" w:lineRule="auto"/>
              <w:jc w:val="center"/>
              <w:rPr>
                <w:rFonts w:ascii="Times New Roman" w:hAnsi="Times New Roman"/>
                <w:b/>
                <w:color w:val="000000" w:themeColor="text1"/>
                <w:sz w:val="24"/>
                <w:szCs w:val="24"/>
                <w:lang w:val="en-US"/>
              </w:rPr>
            </w:pPr>
            <w:r w:rsidRPr="008E2341">
              <w:rPr>
                <w:rFonts w:ascii="Times New Roman" w:hAnsi="Times New Roman"/>
                <w:b/>
                <w:color w:val="000000" w:themeColor="text1"/>
                <w:sz w:val="24"/>
                <w:szCs w:val="24"/>
                <w:lang w:val="en-US"/>
              </w:rPr>
              <w:t>(Frequency: 7/17)</w:t>
            </w:r>
          </w:p>
        </w:tc>
        <w:tc>
          <w:tcPr>
            <w:tcW w:w="10223" w:type="dxa"/>
            <w:tcBorders>
              <w:top w:val="single" w:sz="4" w:space="0" w:color="auto"/>
              <w:bottom w:val="single" w:sz="4" w:space="0" w:color="auto"/>
            </w:tcBorders>
            <w:shd w:val="clear" w:color="auto" w:fill="auto"/>
          </w:tcPr>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how things have affected me rather than simply continuing to work in a robotic manner”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07/s10459-007-9079-x","ISSN":"1573-1677 (Electronic)","PMID":"17899421","abstract":"Narrative writing has been used to promote reflection and increased self-awareness  among physicians. The purpose of this study was to determine the impact of prompted narrative writing on reflection. Thirty-two interns at 9 internal medicine residency programs participated in a year-long qualitative study about personal growth beginning in July of 2002. Interns wrote narratives every 8 weeks. At study completion, interns wrote a final narrative describing the affect that being in the study had on them. Responses were reviewed and organized into domains. Writing throughout the year resulted in reflection and encouraged interns to reconsider their core values and priorities. Some found that the exercise promoted greater self-awareness and provided an emotional outlet. Writing about difficult experiences coupled with reflection motivated some interns to want to improve. Prompted narrative writing led to reflection among interns and promoted self-awareness. Educators may consider incorporating narrative writing into residency education.","author":[{"dropping-particle":"","family":"Levine","given":"Rachel B","non-dropping-particle":"","parse-names":false,"suffix":""},{"dropping-particle":"","family":"Kern","given":"David E","non-dropping-particle":"","parse-names":false,"suffix":""},{"dropping-particle":"","family":"Wright","given":"Scott M","non-dropping-particle":"","parse-names":false,"suffix":""}],"container-title":"Advances in health sciences education : theory and practice","id":"ITEM-1","issue":"5","issued":{"date-parts":[["2008","12"]]},"language":"eng","page":"723-733","publisher-place":"Netherlands","title":"The impact of prompted narrative writing during internship on reflective practice: a  qualitative study.","type":"article-journal","volume":"13"},"uris":["http://www.mendeley.com/documents/?uuid=bab3f962-870c-4312-a5f1-875b7eb997c4"]}],"mendeley":{"formattedCitation":"(35)","plainTextFormattedCitation":"(35)","previouslyFormattedCitation":"(35)"},"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5)</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After 2 years or so, when you look back, it’s like, oh that’s how I was feeling at the time, and right now I feel differently.  There is also this level of satisfaction. Like you have matured out of this </w:t>
            </w:r>
            <w:r w:rsidRPr="008E2341">
              <w:rPr>
                <w:rFonts w:ascii="Times New Roman" w:hAnsi="Times New Roman"/>
                <w:color w:val="000000" w:themeColor="text1"/>
                <w:sz w:val="24"/>
                <w:szCs w:val="24"/>
                <w:lang w:val="en-US"/>
              </w:rPr>
              <w:lastRenderedPageBreak/>
              <w:t xml:space="preserve">thinking”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DOI: 10.1017/S1460396910000014","ISSN":"1460-3969","abstract":"A recurring theme from the literature is that the definition of reflection is nebulous and/or complex. Many authors have suggested that more research needs to be conducted to better understand an individual’s perception of reflection and reflective practice, and how these concepts affect their clinical practice as well as their personal growth and development. This paper offers the findings of a qualitative study of radiation therapists in Canada. The aim of the study was to explore radiation therapist’s understanding of the concept of reflection, and to understand how they incorporated it into their daily practice. Secondary objectives were to examine some of the perceived barriers to its use, and the possible challenges of implementing reflective writing. Two focus groups were initially conducted, and a follow-up questionnaire was developed using the themes generated from the focus groups. The questionnaire was distributed to radiation therapists at two large cancer centres in Toronto, Canada. Most participants indicated that it is an integral part of their practice and professional lives, and that they use a variety of different methods for engaging in reflection. It is not without its barriers, but many of these can be overcome by providing time, coaching and a supportive work environment. Respondents were divided as to whether they would benefit from being taught reflection; however, small group teaching would be the favoured method. Further study is suggested to determine whether there are any improvements to patient care and in particular patient outcomes.","author":[{"dropping-particle":"","family":"Cashell","given":"Angela","non-dropping-particle":"","parse-names":false,"suffix":""}],"container-title":"Journal of Radiotherapy in Practice","edition":"2010/09/15","id":"ITEM-1","issue":"3","issued":{"date-parts":[["2010"]]},"page":"131-141","publisher":"Cambridge University Press","title":"Radiation therapists’ perspectives of the role of reflection in clinical practice","type":"article-journal","volume":"9"},"uris":["http://www.mendeley.com/documents/?uuid=594f3b15-f06f-46ed-88da-46867c868832"]}],"mendeley":{"formattedCitation":"(48)","plainTextFormattedCitation":"(48)","previouslyFormattedCitation":"(48)"},"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8)</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The questions in this study were gentle reminders to me to keep things in perspective. By answering the questions, I was able to remind myself of my priorities, reasons for doing what I’m doing, and primary beliefs and values that I stand for”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07/s10459-007-9079-x","ISSN":"1573-1677 (Electronic)","PMID":"17899421","abstract":"Narrative writing has been used to promote reflection and increased self-awareness  among physicians. The purpose of this study was to determine the impact of prompted narrative writing on reflection. Thirty-two interns at 9 internal medicine residency programs participated in a year-long qualitative study about personal growth beginning in July of 2002. Interns wrote narratives every 8 weeks. At study completion, interns wrote a final narrative describing the affect that being in the study had on them. Responses were reviewed and organized into domains. Writing throughout the year resulted in reflection and encouraged interns to reconsider their core values and priorities. Some found that the exercise promoted greater self-awareness and provided an emotional outlet. Writing about difficult experiences coupled with reflection motivated some interns to want to improve. Prompted narrative writing led to reflection among interns and promoted self-awareness. Educators may consider incorporating narrative writing into residency education.","author":[{"dropping-particle":"","family":"Levine","given":"Rachel B","non-dropping-particle":"","parse-names":false,"suffix":""},{"dropping-particle":"","family":"Kern","given":"David E","non-dropping-particle":"","parse-names":false,"suffix":""},{"dropping-particle":"","family":"Wright","given":"Scott M","non-dropping-particle":"","parse-names":false,"suffix":""}],"container-title":"Advances in health sciences education : theory and practice","id":"ITEM-1","issue":"5","issued":{"date-parts":[["2008","12"]]},"language":"eng","page":"723-733","publisher-place":"Netherlands","title":"The impact of prompted narrative writing during internship on reflective practice: a  qualitative study.","type":"article-journal","volume":"13"},"uris":["http://www.mendeley.com/documents/?uuid=bab3f962-870c-4312-a5f1-875b7eb997c4"]}],"mendeley":{"formattedCitation":"(35)","plainTextFormattedCitation":"(35)","previouslyFormattedCitation":"(35)"},"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5)</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t is very easy to lose insight into the real reason why we went into this in the first place.”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07/s10459-007-9079-x","ISSN":"1573-1677 (Electronic)","PMID":"17899421","abstract":"Narrative writing has been used to promote reflection and increased self-awareness  among physicians. The purpose of this study was to determine the impact of prompted narrative writing on reflection. Thirty-two interns at 9 internal medicine residency programs participated in a year-long qualitative study about personal growth beginning in July of 2002. Interns wrote narratives every 8 weeks. At study completion, interns wrote a final narrative describing the affect that being in the study had on them. Responses were reviewed and organized into domains. Writing throughout the year resulted in reflection and encouraged interns to reconsider their core values and priorities. Some found that the exercise promoted greater self-awareness and provided an emotional outlet. Writing about difficult experiences coupled with reflection motivated some interns to want to improve. Prompted narrative writing led to reflection among interns and promoted self-awareness. Educators may consider incorporating narrative writing into residency education.","author":[{"dropping-particle":"","family":"Levine","given":"Rachel B","non-dropping-particle":"","parse-names":false,"suffix":""},{"dropping-particle":"","family":"Kern","given":"David E","non-dropping-particle":"","parse-names":false,"suffix":""},{"dropping-particle":"","family":"Wright","given":"Scott M","non-dropping-particle":"","parse-names":false,"suffix":""}],"container-title":"Advances in health sciences education : theory and practice","id":"ITEM-1","issue":"5","issued":{"date-parts":[["2008","12"]]},"language":"eng","page":"723-733","publisher-place":"Netherlands","title":"The impact of prompted narrative writing during internship on reflective practice: a  qualitative study.","type":"article-journal","volume":"13"},"uris":["http://www.mendeley.com/documents/?uuid=bab3f962-870c-4312-a5f1-875b7eb997c4"]}],"mendeley":{"formattedCitation":"(35)","plainTextFormattedCitation":"(35)","previouslyFormattedCitation":"(35)"},"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5)</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t was like a journey of self-discovery, acceptance, and alignment. […] It was about understanding who I was as an occupational therapist”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07/s10459-017-9773-2","ISSN":"1573-1677 (Electronic)","PMID":"28352957","abstract":"Health educators nurture future generations of professionals by helping them to  navigate the complex transition from students to therapists. The purpose of this study was to illustrate how a pedagogical method of collaborative reflection (involving reflective writing, sharing, and discussion) on relational dilemmas with role partners can develop occupational therapists' professional identity. The course, in which this method was applied, implemented the supervision and peer learning frameworks as related to student's fieldwork experiences, and is based on the perception of growing from conflicts and exploration. The study is based on analyzing qualitative data of 392 dilemma cases and 196 texts of personal reflection on classroom work of undergraduate students in occupational therapy. A thematic analysis of the case studies revealed six overarching relational dilemmas that novice therapists are often called upon to deal with when working with patients, patients' families and colleagues from other health professions. Analyzing the personal texts of reflection highlighted the effectiveness of collaborative reflection in bridging the gap between theory and practice, and in helping students develop their professional identity. The method can be adapted to curricula for students and therapists in other health professions, in undergraduate courses, and in group supervision programs.","author":[{"dropping-particle":"","family":"Binyamin","given":"Galy","non-dropping-particle":"","parse-names":false,"suffix":""}],"container-title":"Advances in health sciences education : theory and practice","id":"ITEM-1","issue":"1","issued":{"date-parts":[["2018","3"]]},"language":"eng","page":"43-60","publisher-place":"Netherlands","title":"Growing from dilemmas: developing a professional identity through collaborative  reflections on relational dilemmas.","type":"article-journal","volume":"23"},"uris":["http://www.mendeley.com/documents/?uuid=ec4ec5be-f2e0-4a41-9125-88cb0614281f"]}],"mendeley":{"formattedCitation":"(49)","plainTextFormattedCitation":"(49)","previouslyFormattedCitation":"(49)"},"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9)</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t’s made me a little more aware of overuse of healthcare resources in general and kind of keep an eye out for it more than I did before…”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pec.2017.09.001","ISSN":"0738-3991","abstract":"&amp;lt;h4&amp;gt;Objective&amp;lt;/h4&amp;gt;The Do No Harm Project is a novel reflective writing program that encourages medical trainees to reflect on and write up clinical narratives about instances of avoidable medical overuse. Our goal is to describe this program and to explore the effect of the program on those participating.&amp;lt;h4&amp;gt;Methods&amp;lt;/h4&amp;gt;Semi-structured interviews were conducted to explore how participating in the project influenced the thinking, attitudes, and behaviors of participating internal medicine residents. Interviews were conducted with 20 out of the 24 participants from the first 15 months of the program.&amp;lt;h4&amp;gt;Results&amp;lt;/h4&amp;gt;The following themes emerged from our analysis: 1) learning through reflection (with three sub-themes: empathy for the patient perspective, a critical approach to one's own clinical practice, and awareness of the problem of overuse); 2) empowerment to discuss instances of overuse and act before it occurs; and 3) perceptions of enhanced evidence-based practice and shared decision-making.&amp;lt;h4&amp;gt;Conclusion&amp;lt;/h4&amp;gt;Trainees volunteering to complete a reflective writing exercise perceived improved ability to avoid overuse and improved self-efficacy to change clinical behaviors that do not align with optimal patient care.&amp;lt;h4&amp;gt;Practice implications&amp;lt;/h4&amp;gt;Reflective writing may help trainees recognize and avoid medical overuse.","author":[{"dropping-particle":"","family":"Caverly","given":"Tanner","non-dropping-particle":"","parse-names":false,"suffix":""},{"dropping-particle":"","family":"Matlock","given":"Daniel","non-dropping-particle":"","parse-names":false,"suffix":""},{"dropping-particle":"","family":"Thompson","given":"Jocelyn","non-dropping-particle":"","parse-names":false,"suffix":""},{"dropping-particle":"","family":"Combs","given":"Brandon","non-dropping-particle":"","parse-names":false,"suffix":""}],"container-title":"Patient education and counseling","id":"ITEM-1","issue":"3","issued":{"date-parts":[["2018","3"]]},"page":"475—480","title":"Qualitative evaluation of a narrative reflection program to help medical trainees recognize and avoid overuse: \"Am I doing what's right for the patient?\"","type":"article-journal","volume":"101"},"uris":["http://www.mendeley.com/documents/?uuid=00a6597e-c79d-4dd9-bea0-8a220be2f778"]}],"mendeley":{"formattedCitation":"(36)","plainTextFormattedCitation":"(36)","previouslyFormattedCitation":"(36)"},"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6)</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Just being aware of what I know now and what I’ll know by the end of the semester… is a great way to learn who I am and what I can change about me for the better”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77/0898010116657226","ISSN":"1552-5724 (Electronic)","PMID":"27371293","abstract":"PURPOSE: This study explored RN-BS students' self-care and health-promotion (SCHP)  practices in a semester-long holistic nursing course with emphasis on the utility of self-reflection through journal writing. DESIGN: A qualitative single case study blended in practical action research. METHOD: Fifteen RN-BS students enrolled in the holistic nursing course completed (a) three reflective journal entries (beginning, midterm, and conclusion); (b) two IHWA-short form surveys (beginning and conclusion); and (c) one demographic form (beginning) of the course. FINDINGS: Three reflective journals indicated that students' understanding of their SCHP practices progressed from novice, to advanced, and finally to competent from the beginning, middle, and at the conclusion of the course. Four findings emerged in relation to reports of their SCHP practices: (a) new awareness of self, (b) application of SCHP practices knowledge, (c) role modeling, and (d) dedication to SCHP practices beyond the semester. Four findings emerged in relation to participation in the reflective journaling about reports of their SCHP practices: (a) self-discovery, (b) retrospective self-evaluation, (c) useful intervention for SCHP, and (d) beneficial learning tool in academic environment. CONCLUSIONS: Reflective journaling enhanced students' SCHP practices and was recognized as useful instructional strategy to improve learning in the classroom.","author":[{"dropping-particle":"","family":"Padykula","given":"Bozena M","non-dropping-particle":"","parse-names":false,"suffix":""}],"container-title":"Journal of holistic nursing : official journal of the American Holistic Nurses'  Association","id":"ITEM-1","issue":"3","issued":{"date-parts":[["2017","9"]]},"language":"eng","page":"221-246","publisher-place":"United States","title":"RN-BS Students' Reports of Their Self-Care and Health-Promotion Practices in a  Holistic Nursing Course.","type":"article-journal","volume":"35"},"uris":["http://www.mendeley.com/documents/?uuid=95ca4ad3-51ce-47ef-afe8-d1772cb2ab28"]}],"mendeley":{"formattedCitation":"(43)","plainTextFormattedCitation":"(43)","previouslyFormattedCitation":"(43)"},"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3)</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F]ield notes can be an effective tool for deeper and more purposeful reflection. Writing thoughts and reflections require[s] students to put words to what are often unformed ideas or thoughts and require[s] more concentration than [does] simply vocalizing.”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3109/01421591003657477","ISSN":"1466-187X (Electronic)","PMID":"20353317","abstract":"BACKGROUND: The fostering of reflective capacity within medical education helps  develop critical thinking and clinical reasoning skills and enhances professionalism. Use of reflective narratives to augment reflective practice instruction is well documented. AIM: At Warren Alpert Medical School of Brown University (Alpert Med), a narrative medicine curriculum innovation of students' reflective writing (field notes) with individualized feedback from an interdisciplinary faculty team (in pre-clinical years) has been implemented in a Doctoring course to cultivate reflective capacity, empathy, and humanism. Interactive reflective writing (student writer/faculty feedback provider dyad), we propose, can additionally support students with rites of passage at critical educational junctures. METHOD: At Alpert Med, we have devised a tool to guide faculty in crafting quality feedback, i.e. the Brown Educational Guide to Analysis of Narrative (BEGAN) which includes identifying students' salient quotes, utilizing reflection-inviting questions and close reading, highlighting derived lessons/key concepts, extracting clinical patterns, and providing concrete recommendations as relevant. RESULTS: We provide an example of a student's narrative describing an emotionally powerful and meaningful event - the loss of his first patient - and faculty responses using BEGAN. CONCLUSION: The provision of quality feedback to students' reflective writing - supported by BEGAN - can facilitate the transformation of student to professional through reflection within medical education.","author":[{"dropping-particle":"","family":"Wald","given":"Hedy S","non-dropping-particle":"","parse-names":false,"suffix":""},{"dropping-particle":"","family":"Reis","given":"Shmuel P","non-dropping-particle":"","parse-names":false,"suffix":""},{"dropping-particle":"","family":"Monroe","given":"Alicia D","non-dropping-particle":"","parse-names":false,"suffix":""},{"dropping-particle":"","family":"Borkan","given":"Jeffrey M","non-dropping-particle":"","parse-names":false,"suffix":""}],"container-title":"Medical teacher","id":"ITEM-1","issue":"4","issued":{"date-parts":[["2010"]]},"language":"eng","page":"e178-84","publisher-place":"England","title":"'The Loss of My Elderly Patient:' Interactive reflective writing to support medical  students' rites of passage.","type":"article-journal","volume":"32"},"uris":["http://www.mendeley.com/documents/?uuid=a80b07ca-151a-40cb-a2a7-c8622ffce29f"]}],"mendeley":{"formattedCitation":"(46)","plainTextFormattedCitation":"(46)","previouslyFormattedCitation":"(46)"},"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6)</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W]eek to week, I realized how much more open I started to become about writing about my experiences… I would say that in the past I’ve kept many of my feelings and painful experiences to myself. It’s been very rare, until this year, for me to be so reflective and in touch with my emotions and thoughts”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3109/01421591003657477","ISSN":"1466-187X (Electronic)","PMID":"20353317","abstract":"BACKGROUND: The fostering of reflective capacity within medical education helps  develop critical thinking and clinical reasoning skills and enhances professionalism. Use of reflective narratives to augment reflective practice instruction is well documented. AIM: At Warren Alpert Medical School of Brown University (Alpert Med), a narrative medicine curriculum innovation of students' reflective writing (field notes) with individualized feedback from an interdisciplinary faculty team (in pre-clinical years) has been implemented in a Doctoring course to cultivate reflective capacity, empathy, and humanism. Interactive reflective writing (student writer/faculty feedback provider dyad), we propose, can additionally support students with rites of passage at critical educational junctures. METHOD: At Alpert Med, we have devised a tool to guide faculty in crafting quality feedback, i.e. the Brown Educational Guide to Analysis of Narrative (BEGAN) which includes identifying students' salient quotes, utilizing reflection-inviting questions and close reading, highlighting derived lessons/key concepts, extracting clinical patterns, and providing concrete recommendations as relevant. RESULTS: We provide an example of a student's narrative describing an emotionally powerful and meaningful event - the loss of his first patient - and faculty responses using BEGAN. CONCLUSION: The provision of quality feedback to students' reflective writing - supported by BEGAN - can facilitate the transformation of student to professional through reflection within medical education.","author":[{"dropping-particle":"","family":"Wald","given":"Hedy S","non-dropping-particle":"","parse-names":false,"suffix":""},{"dropping-particle":"","family":"Reis","given":"Shmuel P","non-dropping-particle":"","parse-names":false,"suffix":""},{"dropping-particle":"","family":"Monroe","given":"Alicia D","non-dropping-particle":"","parse-names":false,"suffix":""},{"dropping-particle":"","family":"Borkan","given":"Jeffrey M","non-dropping-particle":"","parse-names":false,"suffix":""}],"container-title":"Medical teacher","id":"ITEM-1","issue":"4","issued":{"date-parts":[["2010"]]},"language":"eng","page":"e178-84","publisher-place":"England","title":"'The Loss of My Elderly Patient:' Interactive reflective writing to support medical  students' rites of passage.","type":"article-journal","volume":"32"},"uris":["http://www.mendeley.com/documents/?uuid=a80b07ca-151a-40cb-a2a7-c8622ffce29f"]}],"mendeley":{"formattedCitation":"(46)","plainTextFormattedCitation":"(46)","previouslyFormattedCitation":"(46)"},"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6)</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Self-reflection assists us to understand and know ourselves more fully on our own personal beliefs and values. More positive feelings such as hope, love and forgiveness may also be revealed during this stage of reflection…”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77/0898010116657226","ISSN":"1552-5724 (Electronic)","PMID":"27371293","abstract":"PURPOSE: This study explored RN-BS students' self-care and health-promotion (SCHP)  practices in a semester-long holistic nursing course with emphasis on the utility of self-reflection through journal writing. DESIGN: A qualitative single case study blended in practical action research. METHOD: Fifteen RN-BS students enrolled in the holistic nursing course completed (a) three reflective journal entries (beginning, midterm, and conclusion); (b) two IHWA-short form surveys (beginning and conclusion); and (c) one demographic form (beginning) of the course. FINDINGS: Three reflective journals indicated that students' understanding of their SCHP practices progressed from novice, to advanced, and finally to competent from the beginning, middle, and at the conclusion of the course. Four findings emerged in relation to reports of their SCHP practices: (a) new awareness of self, (b) application of SCHP practices knowledge, (c) role modeling, and (d) dedication to SCHP practices beyond the semester. Four findings emerged in relation to participation in the reflective journaling about reports of their SCHP practices: (a) self-discovery, (b) retrospective self-evaluation, (c) useful intervention for SCHP, and (d) beneficial learning tool in academic environment. CONCLUSIONS: Reflective journaling enhanced students' SCHP practices and was recognized as useful instructional strategy to improve learning in the classroom.","author":[{"dropping-particle":"","family":"Padykula","given":"Bozena M","non-dropping-particle":"","parse-names":false,"suffix":""}],"container-title":"Journal of holistic nursing : official journal of the American Holistic Nurses'  Association","id":"ITEM-1","issue":"3","issued":{"date-parts":[["2017","9"]]},"language":"eng","page":"221-246","publisher-place":"United States","title":"RN-BS Students' Reports of Their Self-Care and Health-Promotion Practices in a  Holistic Nursing Course.","type":"article-journal","volume":"35"},"uris":["http://www.mendeley.com/documents/?uuid=95ca4ad3-51ce-47ef-afe8-d1772cb2ab28"]}],"mendeley":{"formattedCitation":"(43)","plainTextFormattedCitation":"(43)","previouslyFormattedCitation":"(43)"},"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3)</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Self-reflection and reflective journaling promote self-understanding and is another part of self-care”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77/0898010116657226","ISSN":"1552-5724 (Electronic)","PMID":"27371293","abstract":"PURPOSE: This study explored RN-BS students' self-care and health-promotion (SCHP)  practices in a semester-long holistic nursing course with emphasis on the utility of self-reflection through journal writing. DESIGN: A qualitative single case study blended in practical action research. METHOD: Fifteen RN-BS students enrolled in the holistic nursing course completed (a) three reflective journal entries (beginning, midterm, and conclusion); (b) two IHWA-short form surveys (beginning and conclusion); and (c) one demographic form (beginning) of the course. FINDINGS: Three reflective journals indicated that students' understanding of their SCHP practices progressed from novice, to advanced, and finally to competent from the beginning, middle, and at the conclusion of the course. Four findings emerged in relation to reports of their SCHP practices: (a) new awareness of self, (b) application of SCHP practices knowledge, (c) role modeling, and (d) dedication to SCHP practices beyond the semester. Four findings emerged in relation to participation in the reflective journaling about reports of their SCHP practices: (a) self-discovery, (b) retrospective self-evaluation, (c) useful intervention for SCHP, and (d) beneficial learning tool in academic environment. CONCLUSIONS: Reflective journaling enhanced students' SCHP practices and was recognized as useful instructional strategy to improve learning in the classroom.","author":[{"dropping-particle":"","family":"Padykula","given":"Bozena M","non-dropping-particle":"","parse-names":false,"suffix":""}],"container-title":"Journal of holistic nursing : official journal of the American Holistic Nurses'  Association","id":"ITEM-1","issue":"3","issued":{"date-parts":[["2017","9"]]},"language":"eng","page":"221-246","publisher-place":"United States","title":"RN-BS Students' Reports of Their Self-Care and Health-Promotion Practices in a  Holistic Nursing Course.","type":"article-journal","volume":"35"},"uris":["http://www.mendeley.com/documents/?uuid=95ca4ad3-51ce-47ef-afe8-d1772cb2ab28"]}],"mendeley":{"formattedCitation":"(43)","plainTextFormattedCitation":"(43)","previouslyFormattedCitation":"(43)"},"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3)</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Field notes,” another student stated, “are an opportunity to take all those mixed emotions (like how you felt the first time a patient broke down and cried while talking to you) and put [them] down on paper, where it makes those feelings real”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3109/01421591003657477","ISSN":"1466-187X (Electronic)","PMID":"20353317","abstract":"BACKGROUND: The fostering of reflective capacity within medical education helps  develop critical thinking and clinical reasoning skills and enhances professionalism. Use of reflective narratives to augment reflective practice instruction is well documented. AIM: At Warren Alpert Medical School of Brown University (Alpert Med), a narrative medicine curriculum innovation of students' reflective writing (field notes) with individualized feedback from an interdisciplinary faculty team (in pre-clinical years) has been implemented in a Doctoring course to cultivate reflective capacity, empathy, and humanism. Interactive reflective writing (student writer/faculty feedback provider dyad), we propose, can additionally support students with rites of passage at critical educational junctures. METHOD: At Alpert Med, we have devised a tool to guide faculty in crafting quality feedback, i.e. the Brown Educational Guide to Analysis of Narrative (BEGAN) which includes identifying students' salient quotes, utilizing reflection-inviting questions and close reading, highlighting derived lessons/key concepts, extracting clinical patterns, and providing concrete recommendations as relevant. RESULTS: We provide an example of a student's narrative describing an emotionally powerful and meaningful event - the loss of his first patient - and faculty responses using BEGAN. CONCLUSION: The provision of quality feedback to students' reflective writing - supported by BEGAN - can facilitate the transformation of student to professional through reflection within medical education.","author":[{"dropping-particle":"","family":"Wald","given":"Hedy S","non-dropping-particle":"","parse-names":false,"suffix":""},{"dropping-particle":"","family":"Reis","given":"Shmuel P","non-dropping-particle":"","parse-names":false,"suffix":""},{"dropping-particle":"","family":"Monroe","given":"Alicia D","non-dropping-particle":"","parse-names":false,"suffix":""},{"dropping-particle":"","family":"Borkan","given":"Jeffrey M","non-dropping-particle":"","parse-names":false,"suffix":""}],"container-title":"Medical teacher","id":"ITEM-1","issue":"4","issued":{"date-parts":[["2010"]]},"language":"eng","page":"e178-84","publisher-place":"England","title":"'The Loss of My Elderly Patient:' Interactive reflective writing to support medical  students' rites of passage.","type":"article-journal","volume":"32"},"uris":["http://www.mendeley.com/documents/?uuid=a80b07ca-151a-40cb-a2a7-c8622ffce29f"]}],"mendeley":{"formattedCitation":"(46)","plainTextFormattedCitation":"(46)","previouslyFormattedCitation":"(46)"},"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6)</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This is the area that field notes were most beneficial for me, in thinking about what kind of doctor I </w:t>
            </w:r>
            <w:r w:rsidRPr="008E2341">
              <w:rPr>
                <w:rFonts w:ascii="Times New Roman" w:hAnsi="Times New Roman"/>
                <w:color w:val="000000" w:themeColor="text1"/>
                <w:sz w:val="24"/>
                <w:szCs w:val="24"/>
                <w:lang w:val="en-US"/>
              </w:rPr>
              <w:lastRenderedPageBreak/>
              <w:t xml:space="preserve">want to be and how I want to interact with patients”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3109/01421591003657477","ISSN":"1466-187X (Electronic)","PMID":"20353317","abstract":"BACKGROUND: The fostering of reflective capacity within medical education helps  develop critical thinking and clinical reasoning skills and enhances professionalism. Use of reflective narratives to augment reflective practice instruction is well documented. AIM: At Warren Alpert Medical School of Brown University (Alpert Med), a narrative medicine curriculum innovation of students' reflective writing (field notes) with individualized feedback from an interdisciplinary faculty team (in pre-clinical years) has been implemented in a Doctoring course to cultivate reflective capacity, empathy, and humanism. Interactive reflective writing (student writer/faculty feedback provider dyad), we propose, can additionally support students with rites of passage at critical educational junctures. METHOD: At Alpert Med, we have devised a tool to guide faculty in crafting quality feedback, i.e. the Brown Educational Guide to Analysis of Narrative (BEGAN) which includes identifying students' salient quotes, utilizing reflection-inviting questions and close reading, highlighting derived lessons/key concepts, extracting clinical patterns, and providing concrete recommendations as relevant. RESULTS: We provide an example of a student's narrative describing an emotionally powerful and meaningful event - the loss of his first patient - and faculty responses using BEGAN. CONCLUSION: The provision of quality feedback to students' reflective writing - supported by BEGAN - can facilitate the transformation of student to professional through reflection within medical education.","author":[{"dropping-particle":"","family":"Wald","given":"Hedy S","non-dropping-particle":"","parse-names":false,"suffix":""},{"dropping-particle":"","family":"Reis","given":"Shmuel P","non-dropping-particle":"","parse-names":false,"suffix":""},{"dropping-particle":"","family":"Monroe","given":"Alicia D","non-dropping-particle":"","parse-names":false,"suffix":""},{"dropping-particle":"","family":"Borkan","given":"Jeffrey M","non-dropping-particle":"","parse-names":false,"suffix":""}],"container-title":"Medical teacher","id":"ITEM-1","issue":"4","issued":{"date-parts":[["2010"]]},"language":"eng","page":"e178-84","publisher-place":"England","title":"'The Loss of My Elderly Patient:' Interactive reflective writing to support medical  students' rites of passage.","type":"article-journal","volume":"32"},"uris":["http://www.mendeley.com/documents/?uuid=a80b07ca-151a-40cb-a2a7-c8622ffce29f"]}],"mendeley":{"formattedCitation":"(46)","plainTextFormattedCitation":"(46)","previouslyFormattedCitation":"(46)"},"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6)</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Because it allows you to think clearly about your practice”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physio.2011.12.002","ISSN":"1873-1465 (Electronic)","PMID":"23219653","abstract":"OBJECTIVE: This study evaluated physiotherapy students' perception of a reflective  journal in developing reflective thinking and practice and identified the main concepts recorded by students in the journal. DESIGN: A mixed methods study with qualitative content analysis of student journals and quantitative analysis of questionnaire responses. PARTICIPANTS: 131 (74 female, 57 male) physiotherapy students undergoing their first clinical placement. INTERVENTIONS: On completion of their placement, students submitted a reflective journal electronically and completed a questionnaire of closed and open ended questions. MAIN OUTCOME MEASURES: Questionnaires were analysed using frequencies for the responses of the closed questions and thematic analysis of the open ended questions. Journals were de-indentified and underwent a content analysis using Leximancer software to obtain a concept map and frequencies of the main concepts identified in the journals, with specific examples. RESULTS: The majority (88%, 79/90) of respondents found the journal useful in assisting them to learn from their experiences, and to develop reflective thinking and practice. 54% (49/90) indicated they would continue to use the journals. The most frequently identified concepts were residents, time and exercises; representing more than 5000 of the total concepts identified in the journals. Analysis of the reflective journals indicated that students demonstrated improvements in the three stages of reflective practice: awareness of thoughts and feelings, critical analysis of situation, and development of new perspectives. CONCLUSIONS: Guided journal writing may be a useful tool in facilitating reflective thinking and practice during clinical placements of physiotherapy students.","author":[{"dropping-particle":"","family":"Constantinou","given":"Maria","non-dropping-particle":"","parse-names":false,"suffix":""},{"dropping-particle":"","family":"Kuys","given":"Suzanne S","non-dropping-particle":"","parse-names":false,"suffix":""}],"container-title":"Physiotherapy","id":"ITEM-1","issue":"1","issued":{"date-parts":[["2013","3"]]},"language":"eng","page":"49-55","publisher-place":"England","title":"Physiotherapy students find guided journals useful to develop reflective thinking  and practice during their first clinical placement: a qualitative study.","type":"article-journal","volume":"99"},"uris":["http://www.mendeley.com/documents/?uuid=a3347559-f090-429b-8b41-68cd8b9092c3"]}],"mendeley":{"formattedCitation":"(38)","plainTextFormattedCitation":"(38)","previouslyFormattedCitation":"(38)"},"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8)</w:t>
            </w:r>
            <w:r w:rsidR="007B48E4" w:rsidRPr="008E2341">
              <w:rPr>
                <w:rFonts w:ascii="Times New Roman" w:hAnsi="Times New Roman"/>
                <w:color w:val="000000" w:themeColor="text1"/>
                <w:sz w:val="24"/>
                <w:szCs w:val="24"/>
                <w:lang w:val="en-US"/>
              </w:rPr>
              <w:fldChar w:fldCharType="end"/>
            </w:r>
          </w:p>
        </w:tc>
      </w:tr>
      <w:tr w:rsidR="00BD0950" w:rsidRPr="008E2341" w:rsidTr="00747D42">
        <w:tc>
          <w:tcPr>
            <w:tcW w:w="2243" w:type="dxa"/>
            <w:vMerge w:val="restart"/>
            <w:tcBorders>
              <w:top w:val="single" w:sz="4" w:space="0" w:color="auto"/>
            </w:tcBorders>
            <w:shd w:val="clear" w:color="auto" w:fill="auto"/>
            <w:vAlign w:val="center"/>
          </w:tcPr>
          <w:p w:rsidR="00BD0950" w:rsidRPr="008E2341" w:rsidRDefault="00BD0950" w:rsidP="00747D42">
            <w:pPr>
              <w:spacing w:after="0" w:line="240" w:lineRule="auto"/>
              <w:jc w:val="center"/>
              <w:rPr>
                <w:rFonts w:ascii="Times New Roman" w:hAnsi="Times New Roman"/>
                <w:b/>
                <w:bCs/>
                <w:caps/>
                <w:color w:val="000000" w:themeColor="text1"/>
                <w:sz w:val="24"/>
                <w:szCs w:val="24"/>
                <w:lang w:val="en-US"/>
              </w:rPr>
            </w:pPr>
            <w:r w:rsidRPr="008E2341">
              <w:rPr>
                <w:rFonts w:ascii="Times New Roman" w:hAnsi="Times New Roman"/>
                <w:b/>
                <w:bCs/>
                <w:caps/>
                <w:color w:val="000000" w:themeColor="text1"/>
                <w:sz w:val="24"/>
                <w:szCs w:val="24"/>
                <w:lang w:val="en-US"/>
              </w:rPr>
              <w:lastRenderedPageBreak/>
              <w:t>identifying RW feasibility</w:t>
            </w:r>
          </w:p>
          <w:p w:rsidR="00BD0950" w:rsidRPr="008E2341" w:rsidRDefault="00BD0950" w:rsidP="00747D42">
            <w:pPr>
              <w:spacing w:after="0" w:line="240" w:lineRule="auto"/>
              <w:jc w:val="center"/>
              <w:rPr>
                <w:rFonts w:ascii="Times New Roman" w:hAnsi="Times New Roman"/>
                <w:b/>
                <w:bCs/>
                <w:caps/>
                <w:color w:val="000000" w:themeColor="text1"/>
                <w:sz w:val="24"/>
                <w:szCs w:val="24"/>
                <w:lang w:val="en-US"/>
              </w:rPr>
            </w:pPr>
          </w:p>
          <w:p w:rsidR="00BD0950" w:rsidRPr="008E2341" w:rsidRDefault="00BD0950" w:rsidP="00747D42">
            <w:pPr>
              <w:spacing w:after="0" w:line="240" w:lineRule="auto"/>
              <w:jc w:val="center"/>
              <w:rPr>
                <w:rFonts w:ascii="Times New Roman" w:hAnsi="Times New Roman"/>
                <w:b/>
                <w:bCs/>
                <w:color w:val="000000" w:themeColor="text1"/>
                <w:sz w:val="24"/>
                <w:szCs w:val="24"/>
                <w:lang w:val="en-US"/>
              </w:rPr>
            </w:pPr>
            <w:r w:rsidRPr="008E2341">
              <w:rPr>
                <w:rFonts w:ascii="Times New Roman" w:hAnsi="Times New Roman"/>
                <w:b/>
                <w:color w:val="000000" w:themeColor="text1"/>
                <w:sz w:val="24"/>
                <w:szCs w:val="24"/>
                <w:lang w:val="en-US"/>
              </w:rPr>
              <w:t>(Frequency: 12/17)</w:t>
            </w:r>
          </w:p>
        </w:tc>
        <w:tc>
          <w:tcPr>
            <w:tcW w:w="2243" w:type="dxa"/>
            <w:tcBorders>
              <w:top w:val="single" w:sz="4" w:space="0" w:color="auto"/>
              <w:bottom w:val="single" w:sz="4" w:space="0" w:color="auto"/>
            </w:tcBorders>
            <w:shd w:val="clear" w:color="auto" w:fill="auto"/>
            <w:vAlign w:val="center"/>
          </w:tcPr>
          <w:p w:rsidR="00BD0950" w:rsidRPr="008E2341" w:rsidRDefault="00BD0950" w:rsidP="00747D42">
            <w:pPr>
              <w:spacing w:after="0" w:line="240" w:lineRule="auto"/>
              <w:jc w:val="center"/>
              <w:rPr>
                <w:rFonts w:ascii="Times New Roman" w:hAnsi="Times New Roman"/>
                <w:b/>
                <w:color w:val="000000" w:themeColor="text1"/>
                <w:sz w:val="24"/>
                <w:szCs w:val="24"/>
                <w:lang w:val="en-US"/>
              </w:rPr>
            </w:pPr>
            <w:r w:rsidRPr="008E2341">
              <w:rPr>
                <w:rFonts w:ascii="Times New Roman" w:hAnsi="Times New Roman"/>
                <w:b/>
                <w:color w:val="000000" w:themeColor="text1"/>
                <w:sz w:val="24"/>
                <w:szCs w:val="24"/>
                <w:lang w:val="en-US"/>
              </w:rPr>
              <w:t>Perceived barriers/impeding factors</w:t>
            </w:r>
          </w:p>
          <w:p w:rsidR="00BD0950" w:rsidRPr="008E2341" w:rsidRDefault="00BD0950" w:rsidP="00747D42">
            <w:pPr>
              <w:spacing w:after="0" w:line="240" w:lineRule="auto"/>
              <w:jc w:val="center"/>
              <w:rPr>
                <w:rFonts w:ascii="Times New Roman" w:hAnsi="Times New Roman"/>
                <w:b/>
                <w:color w:val="000000" w:themeColor="text1"/>
                <w:sz w:val="24"/>
                <w:szCs w:val="24"/>
                <w:lang w:val="en-US"/>
              </w:rPr>
            </w:pPr>
          </w:p>
          <w:p w:rsidR="00BD0950" w:rsidRPr="008E2341" w:rsidRDefault="00BD0950" w:rsidP="00747D42">
            <w:pPr>
              <w:spacing w:after="0" w:line="240" w:lineRule="auto"/>
              <w:jc w:val="center"/>
              <w:rPr>
                <w:rFonts w:ascii="Times New Roman" w:hAnsi="Times New Roman"/>
                <w:b/>
                <w:color w:val="000000" w:themeColor="text1"/>
                <w:sz w:val="24"/>
                <w:szCs w:val="24"/>
                <w:lang w:val="en-US"/>
              </w:rPr>
            </w:pPr>
            <w:r w:rsidRPr="008E2341">
              <w:rPr>
                <w:rFonts w:ascii="Times New Roman" w:hAnsi="Times New Roman"/>
                <w:b/>
                <w:color w:val="000000" w:themeColor="text1"/>
                <w:sz w:val="24"/>
                <w:szCs w:val="24"/>
                <w:lang w:val="en-US"/>
              </w:rPr>
              <w:t>(Frequency: 10/17)</w:t>
            </w:r>
          </w:p>
          <w:p w:rsidR="00BD0950" w:rsidRPr="008E2341" w:rsidRDefault="00BD0950" w:rsidP="00747D42">
            <w:pPr>
              <w:spacing w:after="0" w:line="240" w:lineRule="auto"/>
              <w:jc w:val="center"/>
              <w:rPr>
                <w:rFonts w:ascii="Times New Roman" w:hAnsi="Times New Roman"/>
                <w:b/>
                <w:color w:val="000000" w:themeColor="text1"/>
                <w:sz w:val="24"/>
                <w:szCs w:val="24"/>
                <w:lang w:val="en-US"/>
              </w:rPr>
            </w:pPr>
          </w:p>
        </w:tc>
        <w:tc>
          <w:tcPr>
            <w:tcW w:w="10223" w:type="dxa"/>
            <w:tcBorders>
              <w:top w:val="single" w:sz="4" w:space="0" w:color="auto"/>
              <w:bottom w:val="single" w:sz="4" w:space="0" w:color="auto"/>
            </w:tcBorders>
            <w:shd w:val="clear" w:color="auto" w:fill="auto"/>
          </w:tcPr>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Reflective writing] takes up quite a lot of valuable time that could be used for marked assessments in Semester 2”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11/j.1600-0579.2009.00598.x","ISSN":"1600-0579 (Electronic)","PMID":"20522109","abstract":"CONTEXT: A clinical professional should be a reflective practitioner, however  reflective learning and deliberate clinical reflections have not traditionally featured in dentistry or dental hygiene programs. To the authors' knowledge, there are no studies exploring the perceptions of oral health students to reflective learning and clinical reflective practices. AIM: This study determined student perceptions of clinical reflective learning and its relevance to their clinical and professional development. METHODS: Reflective learning was embedded as a topic in the curriculum of the University of Queensland Bachelor of Oral Health program, within the discipline of dental hygiene practice. Reflective practices were integrated with clinical practice, and were linked with assessment requirements. Students' perceptions of clinical reflective learning were obtained via quantitative and qualitative analyses of sequenced questionnaires. Computer-assisted thematic analyses of the students' reflective journals, reflective essays and summary notes from in-class group discussions validated students' perceptions. RESULTS: Students (n = 17) perceived clinical reflective learning as relevant, and useful for consolidating their clinical learning and accelerating their professional development. In particular, students gained insights about their strengths and weaknesses, thought more deeply about what they were doing in the clinic, and unpacked difficult concepts. CONCLUSION: Students views of clinical reflective learning in this program were positive. They believed that the deliberate reflective process assisted their clinical learning and professional development.","author":[{"dropping-particle":"","family":"Tsang","given":"A K L","non-dropping-particle":"","parse-names":false,"suffix":""},{"dropping-particle":"","family":"Walsh","given":"L J","non-dropping-particle":"","parse-names":false,"suffix":""}],"container-title":"European journal of dental education : official journal of the Association for  Dental Education in Europe","id":"ITEM-1","issue":"2","issued":{"date-parts":[["2010","5"]]},"language":"eng","page":"99-105","publisher-place":"England","title":"Oral health students' perceptions of clinical reflective learning--relevance to  their development as evolving professionals.","type":"article-journal","volume":"14"},"uris":["http://www.mendeley.com/documents/?uuid=17d1bf23-1dc0-4261-aaa7-ec50c1dfbb79"]}],"mendeley":{"formattedCitation":"(40)","plainTextFormattedCitation":"(40)","previouslyFormattedCitation":"(40)"},"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0)</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The only negative aspect of reflective learning is that it can be a little time consuming…”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11/j.1600-0579.2009.00598.x","ISSN":"1600-0579 (Electronic)","PMID":"20522109","abstract":"CONTEXT: A clinical professional should be a reflective practitioner, however  reflective learning and deliberate clinical reflections have not traditionally featured in dentistry or dental hygiene programs. To the authors' knowledge, there are no studies exploring the perceptions of oral health students to reflective learning and clinical reflective practices. AIM: This study determined student perceptions of clinical reflective learning and its relevance to their clinical and professional development. METHODS: Reflective learning was embedded as a topic in the curriculum of the University of Queensland Bachelor of Oral Health program, within the discipline of dental hygiene practice. Reflective practices were integrated with clinical practice, and were linked with assessment requirements. Students' perceptions of clinical reflective learning were obtained via quantitative and qualitative analyses of sequenced questionnaires. Computer-assisted thematic analyses of the students' reflective journals, reflective essays and summary notes from in-class group discussions validated students' perceptions. RESULTS: Students (n = 17) perceived clinical reflective learning as relevant, and useful for consolidating their clinical learning and accelerating their professional development. In particular, students gained insights about their strengths and weaknesses, thought more deeply about what they were doing in the clinic, and unpacked difficult concepts. CONCLUSION: Students views of clinical reflective learning in this program were positive. They believed that the deliberate reflective process assisted their clinical learning and professional development.","author":[{"dropping-particle":"","family":"Tsang","given":"A K L","non-dropping-particle":"","parse-names":false,"suffix":""},{"dropping-particle":"","family":"Walsh","given":"L J","non-dropping-particle":"","parse-names":false,"suffix":""}],"container-title":"European journal of dental education : official journal of the Association for  Dental Education in Europe","id":"ITEM-1","issue":"2","issued":{"date-parts":[["2010","5"]]},"language":"eng","page":"99-105","publisher-place":"England","title":"Oral health students' perceptions of clinical reflective learning--relevance to  their development as evolving professionals.","type":"article-journal","volume":"14"},"uris":["http://www.mendeley.com/documents/?uuid=17d1bf23-1dc0-4261-aaa7-ec50c1dfbb79"]}],"mendeley":{"formattedCitation":"(40)","plainTextFormattedCitation":"(40)","previouslyFormattedCitation":"(40)"},"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0)</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The instructor modeled how to care for the patient right at the bedside. She chatted with the patient and told me to stand at the side and listen. Afterwards she asked me to go back and write about the process, skills, and reflections (experience) of chatting with the patient at the bedside. This was the most difficult thing I had to learn in my Psych practicum. The teacher helped me overcome that bottleneck”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97/JNR.0b013e31821aa1a7","ISSN":"1948-965X (Electronic)","PMID":"21586991","abstract":"BACKGROUND: Journaling has been incorporated into many nursing courses as an active  reflective teaching strategy that can facilitate the learning process, personal growth, and professional development of students. There is limited research support of journaling as an appropriate tool to promote reflection for the purpose of learning caring in nursing education. PURPOSE: The aim of this study was to explore the experiences and perceptions of student nurses and instructors who use clinical caring journaling (CCJ) in their clinical practicum. METHODS: Researchers used a descriptive qualitative research design. The study population was 880 senior student nurses and 90 clinical instructors from a nursing program at a university in Taiwan who used CCJ. After completion of 1 year of clinical practicum, 16 students and 7 instructors participated voluntarily in focus group interviews. Researchers used content analysis to sort interview data into themes. RESULTS: Six themes were categorized that encapsulated student and instructor experiences and perceptions regarding using CCJ in their clinical practicum. These themes were guiding caring behavior toward patients, enabling students' reflective caring abilities, building up students' self-confidence, increasing interaction between students and instructors, enhancing students' self-development, and overcoming writing difficulty. CONCLUSIONS/IMPLICATIONS FOR PRACTICE: Research findings may serve as a reference for nursing educators to use CCJ strategy in student nurses' clinical practicum.","author":[{"dropping-particle":"","family":"Kuo","given":"Chien-Lin","non-dropping-particle":"","parse-names":false,"suffix":""},{"dropping-particle":"","family":"Turton","given":"Michael","non-dropping-particle":"","parse-names":false,"suffix":""},{"dropping-particle":"","family":"Cheng","given":"Su-Fen","non-dropping-particle":"","parse-names":false,"suffix":""},{"dropping-particle":"","family":"Lee-Hsieh","given":"Jane","non-dropping-particle":"","parse-names":false,"suffix":""}],"container-title":"The journal of nursing research : JNR","id":"ITEM-1","issue":"2","issued":{"date-parts":[["2011","6"]]},"language":"eng","page":"141-149","publisher-place":"China (Republic : 1949- )","title":"Using clinical caring journaling: nursing student and instructor experiences.","type":"article-journal","volume":"19"},"uris":["http://www.mendeley.com/documents/?uuid=743f8a3f-30bd-45fc-9f91-ad9c618b965f"]}],"mendeley":{"formattedCitation":"(41)","plainTextFormattedCitation":"(41)","previouslyFormattedCitation":"(41)"},"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1)</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 didn’t understand the journal caring topics and table of definitions and didn’t know what to write initially”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97/JNR.0b013e31821aa1a7","ISSN":"1948-965X (Electronic)","PMID":"21586991","abstract":"BACKGROUND: Journaling has been incorporated into many nursing courses as an active  reflective teaching strategy that can facilitate the learning process, personal growth, and professional development of students. There is limited research support of journaling as an appropriate tool to promote reflection for the purpose of learning caring in nursing education. PURPOSE: The aim of this study was to explore the experiences and perceptions of student nurses and instructors who use clinical caring journaling (CCJ) in their clinical practicum. METHODS: Researchers used a descriptive qualitative research design. The study population was 880 senior student nurses and 90 clinical instructors from a nursing program at a university in Taiwan who used CCJ. After completion of 1 year of clinical practicum, 16 students and 7 instructors participated voluntarily in focus group interviews. Researchers used content analysis to sort interview data into themes. RESULTS: Six themes were categorized that encapsulated student and instructor experiences and perceptions regarding using CCJ in their clinical practicum. These themes were guiding caring behavior toward patients, enabling students' reflective caring abilities, building up students' self-confidence, increasing interaction between students and instructors, enhancing students' self-development, and overcoming writing difficulty. CONCLUSIONS/IMPLICATIONS FOR PRACTICE: Research findings may serve as a reference for nursing educators to use CCJ strategy in student nurses' clinical practicum.","author":[{"dropping-particle":"","family":"Kuo","given":"Chien-Lin","non-dropping-particle":"","parse-names":false,"suffix":""},{"dropping-particle":"","family":"Turton","given":"Michael","non-dropping-particle":"","parse-names":false,"suffix":""},{"dropping-particle":"","family":"Cheng","given":"Su-Fen","non-dropping-particle":"","parse-names":false,"suffix":""},{"dropping-particle":"","family":"Lee-Hsieh","given":"Jane","non-dropping-particle":"","parse-names":false,"suffix":""}],"container-title":"The journal of nursing research : JNR","id":"ITEM-1","issue":"2","issued":{"date-parts":[["2011","6"]]},"language":"eng","page":"141-149","publisher-place":"China (Republic : 1949- )","title":"Using clinical caring journaling: nursing student and instructor experiences.","type":"article-journal","volume":"19"},"uris":["http://www.mendeley.com/documents/?uuid=743f8a3f-30bd-45fc-9f91-ad9c618b965f"]}],"mendeley":{"formattedCitation":"(41)","plainTextFormattedCitation":"(41)","previouslyFormattedCitation":"(41)"},"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1)</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Usually, the journal was submitted in the second and third week of that month. That was the time that most of our reports needed to be done. When you were feeling you didn’t have time to finish all your reports, you still had to write this thing, but you were so tired, you’d be so angry”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97/JNR.0b013e31821aa1a7","ISSN":"1948-965X (Electronic)","PMID":"21586991","abstract":"BACKGROUND: Journaling has been incorporated into many nursing courses as an active  reflective teaching strategy that can facilitate the learning process, personal growth, and professional development of students. There is limited research support of journaling as an appropriate tool to promote reflection for the purpose of learning caring in nursing education. PURPOSE: The aim of this study was to explore the experiences and perceptions of student nurses and instructors who use clinical caring journaling (CCJ) in their clinical practicum. METHODS: Researchers used a descriptive qualitative research design. The study population was 880 senior student nurses and 90 clinical instructors from a nursing program at a university in Taiwan who used CCJ. After completion of 1 year of clinical practicum, 16 students and 7 instructors participated voluntarily in focus group interviews. Researchers used content analysis to sort interview data into themes. RESULTS: Six themes were categorized that encapsulated student and instructor experiences and perceptions regarding using CCJ in their clinical practicum. These themes were guiding caring behavior toward patients, enabling students' reflective caring abilities, building up students' self-confidence, increasing interaction between students and instructors, enhancing students' self-development, and overcoming writing difficulty. CONCLUSIONS/IMPLICATIONS FOR PRACTICE: Research findings may serve as a reference for nursing educators to use CCJ strategy in student nurses' clinical practicum.","author":[{"dropping-particle":"","family":"Kuo","given":"Chien-Lin","non-dropping-particle":"","parse-names":false,"suffix":""},{"dropping-particle":"","family":"Turton","given":"Michael","non-dropping-particle":"","parse-names":false,"suffix":""},{"dropping-particle":"","family":"Cheng","given":"Su-Fen","non-dropping-particle":"","parse-names":false,"suffix":""},{"dropping-particle":"","family":"Lee-Hsieh","given":"Jane","non-dropping-particle":"","parse-names":false,"suffix":""}],"container-title":"The journal of nursing research : JNR","id":"ITEM-1","issue":"2","issued":{"date-parts":[["2011","6"]]},"language":"eng","page":"141-149","publisher-place":"China (Republic : 1949- )","title":"Using clinical caring journaling: nursing student and instructor experiences.","type":"article-journal","volume":"19"},"uris":["http://www.mendeley.com/documents/?uuid=743f8a3f-30bd-45fc-9f91-ad9c618b965f"]}],"mendeley":{"formattedCitation":"(41)","plainTextFormattedCitation":"(41)","previouslyFormattedCitation":"(41)"},"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1)</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n my opinion the problem is that the journal provides no tangible help for students. It’s a piece of paper: I help myself. What kind of help is it?”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https://doi.org/10.5430/jnep.v3n3p102","author":[{"dropping-particle":"","family":"Bagnato","given":"Silvia","non-dropping-particle":"","parse-names":false,"suffix":""},{"dropping-particle":"","family":"Dimonte","given":"Valerio","non-dropping-particle":"","parse-names":false,"suffix":""},{"dropping-particle":"","family":"Garrino","given":"Lorenza","non-dropping-particle":"","parse-names":false,"suffix":""}],"container-title":"Journal of Nursing Education and Practice","id":"ITEM-1","issue":"3","issued":{"date-parts":[["2013"]]},"page":"102-111","title":"The reflective journal: A tool for enhancing experience- based learning in nursing students in clinical practice","type":"article-journal","volume":"3"},"uris":["http://www.mendeley.com/documents/?uuid=b3aae644-b179-4019-9ab8-02cda9cbe37c"]}],"mendeley":{"formattedCitation":"(45)","plainTextFormattedCitation":"(45)","previouslyFormattedCitation":"(45)"},"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5)</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 think the problem is a lot of us don’t get time [off] from our work as well”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2968/bjon.2014.23.6.304","ISSN":"0966-0461 (Print)","PMID":"24690925","abstract":"Reflection is widely regarded as important for learning from practice in Nursing.  Academic reflective writing (ARW) is increasingly being used to assess reflective practice. However, there is currently scant literature on ARW, which is extremely complex, requiring students to link their own experiences to published literature. There are also concerns in the literature about the validity of ARW as a medium of assessment. In this paper, an exploratory discussion on ARW is illustrated with reference to the views of 8 self-selected students on a course for post-registered nurses. These students found ARW extremely challenging, and highlighted a range of difficulties associated with it. In conclusion, it is argued that the student experience of ARW warrants further investigation. In addition, it is suggested that either scaffolding should be put in place to facilitate the production of successful ARW, or alternatives should be explored.","author":[{"dropping-particle":"","family":"Bowman","given":"Marion","non-dropping-particle":"","parse-names":false,"suffix":""},{"dropping-particle":"","family":"Addyman","given":"Berni","non-dropping-particle":"","parse-names":false,"suffix":""}],"container-title":"British journal of nursing (Mark Allen Publishing)","id":"ITEM-1","issue":"6","issued":{"date-parts":[["2014","3"]]},"language":"eng","page":"304-309","publisher-place":"England","title":"Academic reflective writing: a study to examine its usefulness.","type":"article-journal","volume":"23"},"uris":["http://www.mendeley.com/documents/?uuid=0bb36ca6-28f3-4335-ab24-ed0a8255a5ba"]}],"mendeley":{"formattedCitation":"(50)","plainTextFormattedCitation":"(50)","previouslyFormattedCitation":"(50)"},"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50)</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And also, we do nights, the nights are nightmares, you can’t do anything in daytime ‘cos you won’t be able to concentrate”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2968/bjon.2014.23.6.304","ISSN":"0966-0461 (Print)","PMID":"24690925","abstract":"Reflection is widely regarded as important for learning from practice in Nursing.  Academic reflective writing (ARW) is increasingly being used to assess reflective practice. However, there is currently scant literature on ARW, which is extremely complex, requiring students to link their own experiences to published literature. There are also concerns in the literature about the validity of ARW as a medium of assessment. In this paper, an exploratory discussion on ARW is illustrated with reference to the views of 8 self-selected students on a course for post-registered nurses. These students found ARW extremely challenging, and highlighted a range of difficulties associated with it. In conclusion, it is argued that the student experience of ARW warrants further investigation. In addition, it is suggested that either scaffolding should be put in place to facilitate the production of successful ARW, or alternatives should be explored.","author":[{"dropping-particle":"","family":"Bowman","given":"Marion","non-dropping-particle":"","parse-names":false,"suffix":""},{"dropping-particle":"","family":"Addyman","given":"Berni","non-dropping-particle":"","parse-names":false,"suffix":""}],"container-title":"British journal of nursing (Mark Allen Publishing)","id":"ITEM-1","issue":"6","issued":{"date-parts":[["2014","3"]]},"language":"eng","page":"304-309","publisher-place":"England","title":"Academic reflective writing: a study to examine its usefulness.","type":"article-journal","volume":"23"},"uris":["http://www.mendeley.com/documents/?uuid=0bb36ca6-28f3-4335-ab24-ed0a8255a5ba"]}],"mendeley":{"formattedCitation":"(50)","plainTextFormattedCitation":"(50)","previouslyFormattedCitation":"(50)"},"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50)</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There’s a lot to cover... there’s a lot of work, and a lot of different sections… I think that I procrastinated, how much work I need to put into this, as in, how much research I needed to do...and the number of hours needed to put into it… I massively underestimated it”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2968/bjon.2014.23.6.304","ISSN":"0966-0461 (Print)","PMID":"24690925","abstract":"Reflection is widely regarded as important for learning from practice in Nursing.  Academic reflective writing (ARW) is increasingly being used to assess reflective practice. However, there is currently scant literature on ARW, which is extremely complex, requiring students to link their own experiences to published literature. There are also concerns in the literature about the validity of ARW as a medium of assessment. In this paper, an exploratory discussion on ARW is illustrated with reference to the views of 8 self-selected students on a course for post-registered nurses. These students found ARW extremely challenging, and highlighted a range of difficulties associated with it. In conclusion, it is argued that the student experience of ARW warrants further investigation. In addition, it is suggested that either scaffolding should be put in place to facilitate the production of successful ARW, or alternatives should be explored.","author":[{"dropping-particle":"","family":"Bowman","given":"Marion","non-dropping-particle":"","parse-names":false,"suffix":""},{"dropping-particle":"","family":"Addyman","given":"Berni","non-dropping-particle":"","parse-names":false,"suffix":""}],"container-title":"British journal of nursing (Mark Allen Publishing)","id":"ITEM-1","issue":"6","issued":{"date-parts":[["2014","3"]]},"language":"eng","page":"304-309","publisher-place":"England","title":"Academic reflective writing: a study to examine its usefulness.","type":"article-journal","volume":"23"},"uris":["http://www.mendeley.com/documents/?uuid=0bb36ca6-28f3-4335-ab24-ed0a8255a5ba"]}],"mendeley":{"formattedCitation":"(50)","plainTextFormattedCitation":"(50)","previouslyFormattedCitation":"(50)"},"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50)</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Yeah, ‘cos you’re reading loads, you’re not just looking at one thing, you’re looking at loads of things that have got to go into it”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2968/bjon.2014.23.6.304","ISSN":"0966-0461 (Print)","PMID":"24690925","abstract":"Reflection is widely regarded as important for learning from practice in Nursing.  Academic reflective writing (ARW) is increasingly being used to assess reflective practice. However, there is currently scant literature on ARW, which is extremely complex, requiring students to link their own experiences to published literature. There are also concerns in the literature about the validity of ARW as a medium of assessment. In this paper, an exploratory discussion on ARW is illustrated with reference to the views of 8 self-selected students on a course for post-registered nurses. These students found ARW extremely challenging, and highlighted a range of difficulties associated with it. In conclusion, it is argued that the student experience of ARW warrants further investigation. In addition, it is suggested that either scaffolding should be put in place to facilitate the production of successful ARW, or alternatives should be explored.","author":[{"dropping-particle":"","family":"Bowman","given":"Marion","non-dropping-particle":"","parse-names":false,"suffix":""},{"dropping-particle":"","family":"Addyman","given":"Berni","non-dropping-particle":"","parse-names":false,"suffix":""}],"container-title":"British journal of nursing (Mark Allen Publishing)","id":"ITEM-1","issue":"6","issued":{"date-parts":[["2014","3"]]},"language":"eng","page":"304-309","publisher-place":"England","title":"Academic reflective writing: a study to examine its usefulness.","type":"article-journal","volume":"23"},"uris":["http://www.mendeley.com/documents/?uuid=0bb36ca6-28f3-4335-ab24-ed0a8255a5ba"]}],"mendeley":{"formattedCitation":"(50)","plainTextFormattedCitation":"(50)","previouslyFormattedCitation":"(50)"},"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50)</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because it’s a reflective study you’re having to leave a lot till late on aren’t you [murmured </w:t>
            </w:r>
            <w:r w:rsidRPr="008E2341">
              <w:rPr>
                <w:rFonts w:ascii="Times New Roman" w:hAnsi="Times New Roman"/>
                <w:color w:val="000000" w:themeColor="text1"/>
                <w:sz w:val="24"/>
                <w:szCs w:val="24"/>
                <w:lang w:val="en-US"/>
              </w:rPr>
              <w:lastRenderedPageBreak/>
              <w:t xml:space="preserve">agreement] you know there’s not much time…”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2968/bjon.2014.23.6.304","ISSN":"0966-0461 (Print)","PMID":"24690925","abstract":"Reflection is widely regarded as important for learning from practice in Nursing.  Academic reflective writing (ARW) is increasingly being used to assess reflective practice. However, there is currently scant literature on ARW, which is extremely complex, requiring students to link their own experiences to published literature. There are also concerns in the literature about the validity of ARW as a medium of assessment. In this paper, an exploratory discussion on ARW is illustrated with reference to the views of 8 self-selected students on a course for post-registered nurses. These students found ARW extremely challenging, and highlighted a range of difficulties associated with it. In conclusion, it is argued that the student experience of ARW warrants further investigation. In addition, it is suggested that either scaffolding should be put in place to facilitate the production of successful ARW, or alternatives should be explored.","author":[{"dropping-particle":"","family":"Bowman","given":"Marion","non-dropping-particle":"","parse-names":false,"suffix":""},{"dropping-particle":"","family":"Addyman","given":"Berni","non-dropping-particle":"","parse-names":false,"suffix":""}],"container-title":"British journal of nursing (Mark Allen Publishing)","id":"ITEM-1","issue":"6","issued":{"date-parts":[["2014","3"]]},"language":"eng","page":"304-309","publisher-place":"England","title":"Academic reflective writing: a study to examine its usefulness.","type":"article-journal","volume":"23"},"uris":["http://www.mendeley.com/documents/?uuid=0bb36ca6-28f3-4335-ab24-ed0a8255a5ba"]}],"mendeley":{"formattedCitation":"(50)","plainTextFormattedCitation":"(50)","previouslyFormattedCitation":"(50)"},"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50)</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 purposely haven’t booked my appointment with my academic supervisor yet, ‘cos I don’t feel I am at a stage yet where I can gain enough benefit from their input, plus the fact that they are only allowed to look at 500 words”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2968/bjon.2014.23.6.304","ISSN":"0966-0461 (Print)","PMID":"24690925","abstract":"Reflection is widely regarded as important for learning from practice in Nursing.  Academic reflective writing (ARW) is increasingly being used to assess reflective practice. However, there is currently scant literature on ARW, which is extremely complex, requiring students to link their own experiences to published literature. There are also concerns in the literature about the validity of ARW as a medium of assessment. In this paper, an exploratory discussion on ARW is illustrated with reference to the views of 8 self-selected students on a course for post-registered nurses. These students found ARW extremely challenging, and highlighted a range of difficulties associated with it. In conclusion, it is argued that the student experience of ARW warrants further investigation. In addition, it is suggested that either scaffolding should be put in place to facilitate the production of successful ARW, or alternatives should be explored.","author":[{"dropping-particle":"","family":"Bowman","given":"Marion","non-dropping-particle":"","parse-names":false,"suffix":""},{"dropping-particle":"","family":"Addyman","given":"Berni","non-dropping-particle":"","parse-names":false,"suffix":""}],"container-title":"British journal of nursing (Mark Allen Publishing)","id":"ITEM-1","issue":"6","issued":{"date-parts":[["2014","3"]]},"language":"eng","page":"304-309","publisher-place":"England","title":"Academic reflective writing: a study to examine its usefulness.","type":"article-journal","volume":"23"},"uris":["http://www.mendeley.com/documents/?uuid=0bb36ca6-28f3-4335-ab24-ed0a8255a5ba"]}],"mendeley":{"formattedCitation":"(50)","plainTextFormattedCitation":"(50)","previouslyFormattedCitation":"(50)"},"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50)</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 got a hard time referring it [my experience] to citations… I could have sat and cried yesterday when I did my essay… when I actually read it [my essay] I thought, oh I don’t know what it means, myself”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2968/bjon.2014.23.6.304","ISSN":"0966-0461 (Print)","PMID":"24690925","abstract":"Reflection is widely regarded as important for learning from practice in Nursing.  Academic reflective writing (ARW) is increasingly being used to assess reflective practice. However, there is currently scant literature on ARW, which is extremely complex, requiring students to link their own experiences to published literature. There are also concerns in the literature about the validity of ARW as a medium of assessment. In this paper, an exploratory discussion on ARW is illustrated with reference to the views of 8 self-selected students on a course for post-registered nurses. These students found ARW extremely challenging, and highlighted a range of difficulties associated with it. In conclusion, it is argued that the student experience of ARW warrants further investigation. In addition, it is suggested that either scaffolding should be put in place to facilitate the production of successful ARW, or alternatives should be explored.","author":[{"dropping-particle":"","family":"Bowman","given":"Marion","non-dropping-particle":"","parse-names":false,"suffix":""},{"dropping-particle":"","family":"Addyman","given":"Berni","non-dropping-particle":"","parse-names":false,"suffix":""}],"container-title":"British journal of nursing (Mark Allen Publishing)","id":"ITEM-1","issue":"6","issued":{"date-parts":[["2014","3"]]},"language":"eng","page":"304-309","publisher-place":"England","title":"Academic reflective writing: a study to examine its usefulness.","type":"article-journal","volume":"23"},"uris":["http://www.mendeley.com/documents/?uuid=0bb36ca6-28f3-4335-ab24-ed0a8255a5ba"]}],"mendeley":{"formattedCitation":"(50)","plainTextFormattedCitation":"(50)","previouslyFormattedCitation":"(50)"},"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50)</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 really do not believe that students, faced with the requirement to produce reflective writing for assessment within the current education system, are free to produce a ‘real’ or ‘true narrative’...”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2968/bjon.2014.23.6.304","ISSN":"0966-0461 (Print)","PMID":"24690925","abstract":"Reflection is widely regarded as important for learning from practice in Nursing.  Academic reflective writing (ARW) is increasingly being used to assess reflective practice. However, there is currently scant literature on ARW, which is extremely complex, requiring students to link their own experiences to published literature. There are also concerns in the literature about the validity of ARW as a medium of assessment. In this paper, an exploratory discussion on ARW is illustrated with reference to the views of 8 self-selected students on a course for post-registered nurses. These students found ARW extremely challenging, and highlighted a range of difficulties associated with it. In conclusion, it is argued that the student experience of ARW warrants further investigation. In addition, it is suggested that either scaffolding should be put in place to facilitate the production of successful ARW, or alternatives should be explored.","author":[{"dropping-particle":"","family":"Bowman","given":"Marion","non-dropping-particle":"","parse-names":false,"suffix":""},{"dropping-particle":"","family":"Addyman","given":"Berni","non-dropping-particle":"","parse-names":false,"suffix":""}],"container-title":"British journal of nursing (Mark Allen Publishing)","id":"ITEM-1","issue":"6","issued":{"date-parts":[["2014","3"]]},"language":"eng","page":"304-309","publisher-place":"England","title":"Academic reflective writing: a study to examine its usefulness.","type":"article-journal","volume":"23"},"uris":["http://www.mendeley.com/documents/?uuid=0bb36ca6-28f3-4335-ab24-ed0a8255a5ba"]}],"mendeley":{"formattedCitation":"(50)","plainTextFormattedCitation":"(50)","previouslyFormattedCitation":"(50)"},"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50)</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t is waste of time”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77/0898010116657226","ISSN":"1552-5724 (Electronic)","PMID":"27371293","abstract":"PURPOSE: This study explored RN-BS students' self-care and health-promotion (SCHP)  practices in a semester-long holistic nursing course with emphasis on the utility of self-reflection through journal writing. DESIGN: A qualitative single case study blended in practical action research. METHOD: Fifteen RN-BS students enrolled in the holistic nursing course completed (a) three reflective journal entries (beginning, midterm, and conclusion); (b) two IHWA-short form surveys (beginning and conclusion); and (c) one demographic form (beginning) of the course. FINDINGS: Three reflective journals indicated that students' understanding of their SCHP practices progressed from novice, to advanced, and finally to competent from the beginning, middle, and at the conclusion of the course. Four findings emerged in relation to reports of their SCHP practices: (a) new awareness of self, (b) application of SCHP practices knowledge, (c) role modeling, and (d) dedication to SCHP practices beyond the semester. Four findings emerged in relation to participation in the reflective journaling about reports of their SCHP practices: (a) self-discovery, (b) retrospective self-evaluation, (c) useful intervention for SCHP, and (d) beneficial learning tool in academic environment. CONCLUSIONS: Reflective journaling enhanced students' SCHP practices and was recognized as useful instructional strategy to improve learning in the classroom.","author":[{"dropping-particle":"","family":"Padykula","given":"Bozena M","non-dropping-particle":"","parse-names":false,"suffix":""}],"container-title":"Journal of holistic nursing : official journal of the American Holistic Nurses'  Association","id":"ITEM-1","issue":"3","issued":{"date-parts":[["2017","9"]]},"language":"eng","page":"221-246","publisher-place":"United States","title":"RN-BS Students' Reports of Their Self-Care and Health-Promotion Practices in a  Holistic Nursing Course.","type":"article-journal","volume":"35"},"uris":["http://www.mendeley.com/documents/?uuid=95ca4ad3-51ce-47ef-afe8-d1772cb2ab28"]}],"mendeley":{"formattedCitation":"(43)","plainTextFormattedCitation":"(43)","previouslyFormattedCitation":"(43)"},"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3)</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Boring”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77/0898010116657226","ISSN":"1552-5724 (Electronic)","PMID":"27371293","abstract":"PURPOSE: This study explored RN-BS students' self-care and health-promotion (SCHP)  practices in a semester-long holistic nursing course with emphasis on the utility of self-reflection through journal writing. DESIGN: A qualitative single case study blended in practical action research. METHOD: Fifteen RN-BS students enrolled in the holistic nursing course completed (a) three reflective journal entries (beginning, midterm, and conclusion); (b) two IHWA-short form surveys (beginning and conclusion); and (c) one demographic form (beginning) of the course. FINDINGS: Three reflective journals indicated that students' understanding of their SCHP practices progressed from novice, to advanced, and finally to competent from the beginning, middle, and at the conclusion of the course. Four findings emerged in relation to reports of their SCHP practices: (a) new awareness of self, (b) application of SCHP practices knowledge, (c) role modeling, and (d) dedication to SCHP practices beyond the semester. Four findings emerged in relation to participation in the reflective journaling about reports of their SCHP practices: (a) self-discovery, (b) retrospective self-evaluation, (c) useful intervention for SCHP, and (d) beneficial learning tool in academic environment. CONCLUSIONS: Reflective journaling enhanced students' SCHP practices and was recognized as useful instructional strategy to improve learning in the classroom.","author":[{"dropping-particle":"","family":"Padykula","given":"Bozena M","non-dropping-particle":"","parse-names":false,"suffix":""}],"container-title":"Journal of holistic nursing : official journal of the American Holistic Nurses'  Association","id":"ITEM-1","issue":"3","issued":{"date-parts":[["2017","9"]]},"language":"eng","page":"221-246","publisher-place":"United States","title":"RN-BS Students' Reports of Their Self-Care and Health-Promotion Practices in a  Holistic Nursing Course.","type":"article-journal","volume":"35"},"uris":["http://www.mendeley.com/documents/?uuid=95ca4ad3-51ce-47ef-afe8-d1772cb2ab28"]}],"mendeley":{"formattedCitation":"(43)","plainTextFormattedCitation":"(43)","previouslyFormattedCitation":"(43)"},"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3)</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Fearful to disclose thoughts and feelings”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77/0898010116657226","ISSN":"1552-5724 (Electronic)","PMID":"27371293","abstract":"PURPOSE: This study explored RN-BS students' self-care and health-promotion (SCHP)  practices in a semester-long holistic nursing course with emphasis on the utility of self-reflection through journal writing. DESIGN: A qualitative single case study blended in practical action research. METHOD: Fifteen RN-BS students enrolled in the holistic nursing course completed (a) three reflective journal entries (beginning, midterm, and conclusion); (b) two IHWA-short form surveys (beginning and conclusion); and (c) one demographic form (beginning) of the course. FINDINGS: Three reflective journals indicated that students' understanding of their SCHP practices progressed from novice, to advanced, and finally to competent from the beginning, middle, and at the conclusion of the course. Four findings emerged in relation to reports of their SCHP practices: (a) new awareness of self, (b) application of SCHP practices knowledge, (c) role modeling, and (d) dedication to SCHP practices beyond the semester. Four findings emerged in relation to participation in the reflective journaling about reports of their SCHP practices: (a) self-discovery, (b) retrospective self-evaluation, (c) useful intervention for SCHP, and (d) beneficial learning tool in academic environment. CONCLUSIONS: Reflective journaling enhanced students' SCHP practices and was recognized as useful instructional strategy to improve learning in the classroom.","author":[{"dropping-particle":"","family":"Padykula","given":"Bozena M","non-dropping-particle":"","parse-names":false,"suffix":""}],"container-title":"Journal of holistic nursing : official journal of the American Holistic Nurses'  Association","id":"ITEM-1","issue":"3","issued":{"date-parts":[["2017","9"]]},"language":"eng","page":"221-246","publisher-place":"United States","title":"RN-BS Students' Reports of Their Self-Care and Health-Promotion Practices in a  Holistic Nursing Course.","type":"article-journal","volume":"35"},"uris":["http://www.mendeley.com/documents/?uuid=95ca4ad3-51ce-47ef-afe8-d1772cb2ab28"]}],"mendeley":{"formattedCitation":"(43)","plainTextFormattedCitation":"(43)","previouslyFormattedCitation":"(43)"},"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3)</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nvasion of privacy”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77/0898010116657226","ISSN":"1552-5724 (Electronic)","PMID":"27371293","abstract":"PURPOSE: This study explored RN-BS students' self-care and health-promotion (SCHP)  practices in a semester-long holistic nursing course with emphasis on the utility of self-reflection through journal writing. DESIGN: A qualitative single case study blended in practical action research. METHOD: Fifteen RN-BS students enrolled in the holistic nursing course completed (a) three reflective journal entries (beginning, midterm, and conclusion); (b) two IHWA-short form surveys (beginning and conclusion); and (c) one demographic form (beginning) of the course. FINDINGS: Three reflective journals indicated that students' understanding of their SCHP practices progressed from novice, to advanced, and finally to competent from the beginning, middle, and at the conclusion of the course. Four findings emerged in relation to reports of their SCHP practices: (a) new awareness of self, (b) application of SCHP practices knowledge, (c) role modeling, and (d) dedication to SCHP practices beyond the semester. Four findings emerged in relation to participation in the reflective journaling about reports of their SCHP practices: (a) self-discovery, (b) retrospective self-evaluation, (c) useful intervention for SCHP, and (d) beneficial learning tool in academic environment. CONCLUSIONS: Reflective journaling enhanced students' SCHP practices and was recognized as useful instructional strategy to improve learning in the classroom.","author":[{"dropping-particle":"","family":"Padykula","given":"Bozena M","non-dropping-particle":"","parse-names":false,"suffix":""}],"container-title":"Journal of holistic nursing : official journal of the American Holistic Nurses'  Association","id":"ITEM-1","issue":"3","issued":{"date-parts":[["2017","9"]]},"language":"eng","page":"221-246","publisher-place":"United States","title":"RN-BS Students' Reports of Their Self-Care and Health-Promotion Practices in a  Holistic Nursing Course.","type":"article-journal","volume":"35"},"uris":["http://www.mendeley.com/documents/?uuid=95ca4ad3-51ce-47ef-afe8-d1772cb2ab28"]}],"mendeley":{"formattedCitation":"(43)","plainTextFormattedCitation":"(43)","previouslyFormattedCitation":"(43)"},"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3)</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 am an introvert and prefer to keep my feelings and reflections personal. I am a new nurse. I graduated a year ago and have been working for roughly eight months. I have spent that time trying so hard to prove I am a nurse and can do this job that reflecting on things I need to do to improve in my practice and reflecting on things I could have done better is daunting”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77/0898010116657226","ISSN":"1552-5724 (Electronic)","PMID":"27371293","abstract":"PURPOSE: This study explored RN-BS students' self-care and health-promotion (SCHP)  practices in a semester-long holistic nursing course with emphasis on the utility of self-reflection through journal writing. DESIGN: A qualitative single case study blended in practical action research. METHOD: Fifteen RN-BS students enrolled in the holistic nursing course completed (a) three reflective journal entries (beginning, midterm, and conclusion); (b) two IHWA-short form surveys (beginning and conclusion); and (c) one demographic form (beginning) of the course. FINDINGS: Three reflective journals indicated that students' understanding of their SCHP practices progressed from novice, to advanced, and finally to competent from the beginning, middle, and at the conclusion of the course. Four findings emerged in relation to reports of their SCHP practices: (a) new awareness of self, (b) application of SCHP practices knowledge, (c) role modeling, and (d) dedication to SCHP practices beyond the semester. Four findings emerged in relation to participation in the reflective journaling about reports of their SCHP practices: (a) self-discovery, (b) retrospective self-evaluation, (c) useful intervention for SCHP, and (d) beneficial learning tool in academic environment. CONCLUSIONS: Reflective journaling enhanced students' SCHP practices and was recognized as useful instructional strategy to improve learning in the classroom.","author":[{"dropping-particle":"","family":"Padykula","given":"Bozena M","non-dropping-particle":"","parse-names":false,"suffix":""}],"container-title":"Journal of holistic nursing : official journal of the American Holistic Nurses'  Association","id":"ITEM-1","issue":"3","issued":{"date-parts":[["2017","9"]]},"language":"eng","page":"221-246","publisher-place":"United States","title":"RN-BS Students' Reports of Their Self-Care and Health-Promotion Practices in a  Holistic Nursing Course.","type":"article-journal","volume":"35"},"uris":["http://www.mendeley.com/documents/?uuid=95ca4ad3-51ce-47ef-afe8-d1772cb2ab28"]}],"mendeley":{"formattedCitation":"(43)","plainTextFormattedCitation":"(43)","previouslyFormattedCitation":"(43)"},"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3)</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Even when I didn't have any particular instance to reflect on, I had to find an event because journaling was part of required assignments. This made me wonder what the journaling was for. I felt I was writing it just to meet the course requirement”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nedt.2018.07.015","ISSN":"1532-2793 (Electronic)","PMID":"30081249","abstract":"BACKGROUND: Critical reflective journaling has been used to facilitate student  learning in various disciplines; however, there is only limited data available on its application in clinical education in the area of psychiatric mental health nursing. OBJECTIVES: The aims of the study were to: 1) explore types of events or issues that senior nursing students chose to reflect upon in their critical reflective journals during their 5-week psychiatric mental health nursing clinical practicum; and 2) assess students' evaluations of critical reflective journaling. DESIGN &amp; METHODS: For this qualitative study, we collected data from senior nursing students who were enrolled in the mental health clinical practicum from March to June 2016 and agreed to participate in the study. During the 5-week psychiatric mental health nursing clinical practicum, students completed four weeks of clinical rotations in two units and submitted one journal entry each week reflecting upon an instance they selected and completed a survey to evaluate critical reflective journaling. De-identified data were analyzed using qualitative content analysis. RESULTS: We analyzed 236 journal entries and survey results completed by 59 students. Students chose to reflect upon the following issues: boundaries of therapeutic relationships, responses to patient symptoms, and own attitudes and biases toward mental illness. They reported that critical reflective journaling provided them opportunities for self-reflection and self-emancipation, which led to increased motivation for full engagement in the clinical practicum and increased understanding of patients' perspectives as well as mental health nursing competency. Overall, students were satisfied with critical reflective journaling but also identified areas for improvement in regard to its application in clinical education. CONCLUSIONS: Through critical reflective journaling, nursing students are able to self-reflect on issues arisen during their clinical rotation, which leads to improvement of their competency in psychiatric mental health nursing and full engagement in the clinical practicum.","author":[{"dropping-particle":"","family":"Hwang","given":"Boyoung","non-dropping-particle":"","parse-names":false,"suffix":""},{"dropping-particle":"","family":"Choi","given":"Heeseung","non-dropping-particle":"","parse-names":false,"suffix":""},{"dropping-particle":"","family":"Kim","given":"Sungjae","non-dropping-particle":"","parse-names":false,"suffix":""},{"dropping-particle":"","family":"Kim","given":"Sumi","non-dropping-particle":"","parse-names":false,"suffix":""},{"dropping-particle":"","family":"Ko","given":"Heesung","non-dropping-particle":"","parse-names":false,"suffix":""},{"dropping-particle":"","family":"Kim","given":"Jandi","non-dropping-particle":"","parse-names":false,"suffix":""}],"container-title":"Nurse education today","id":"ITEM-1","issued":{"date-parts":[["2018","10"]]},"language":"eng","page":"159-164","publisher-place":"Scotland","title":"Facilitating student learning with critical reflective journaling in psychiatric  mental health nursing clinical education: A qualitative study.","type":"article-journal","volume":"69"},"uris":["http://www.mendeley.com/documents/?uuid=b544158e-0284-4f52-8a88-b4bebdfccae8"]}],"mendeley":{"formattedCitation":"(37)","plainTextFormattedCitation":"(37)","previouslyFormattedCitation":"(37)"},"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7)</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The structured format prevented me from writing freely about my thoughts. I would have felt more comfortable if there was no requirement in terms of its format, like a personal diary”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nedt.2018.07.015","ISSN":"1532-2793 (Electronic)","PMID":"30081249","abstract":"BACKGROUND: Critical reflective journaling has been used to facilitate student  learning in various disciplines; however, there is only limited data available on its application in clinical education in the area of psychiatric mental health nursing. OBJECTIVES: The aims of the study were to: 1) explore types of events or issues that senior nursing students chose to reflect upon in their critical reflective journals during their 5-week psychiatric mental health nursing clinical practicum; and 2) assess students' evaluations of critical reflective journaling. DESIGN &amp; METHODS: For this qualitative study, we collected data from senior nursing students who were enrolled in the mental health clinical practicum from March to June 2016 and agreed to participate in the study. During the 5-week psychiatric mental health nursing clinical practicum, students completed four weeks of clinical rotations in two units and submitted one journal entry each week reflecting upon an instance they selected and completed a survey to evaluate critical reflective journaling. De-identified data were analyzed using qualitative content analysis. RESULTS: We analyzed 236 journal entries and survey results completed by 59 students. Students chose to reflect upon the following issues: boundaries of therapeutic relationships, responses to patient symptoms, and own attitudes and biases toward mental illness. They reported that critical reflective journaling provided them opportunities for self-reflection and self-emancipation, which led to increased motivation for full engagement in the clinical practicum and increased understanding of patients' perspectives as well as mental health nursing competency. Overall, students were satisfied with critical reflective journaling but also identified areas for improvement in regard to its application in clinical education. CONCLUSIONS: Through critical reflective journaling, nursing students are able to self-reflect on issues arisen during their clinical rotation, which leads to improvement of their competency in psychiatric mental health nursing and full engagement in the clinical practicum.","author":[{"dropping-particle":"","family":"Hwang","given":"Boyoung","non-dropping-particle":"","parse-names":false,"suffix":""},{"dropping-particle":"","family":"Choi","given":"Heeseung","non-dropping-particle":"","parse-names":false,"suffix":""},{"dropping-particle":"","family":"Kim","given":"Sungjae","non-dropping-particle":"","parse-names":false,"suffix":""},{"dropping-particle":"","family":"Kim","given":"Sumi","non-dropping-particle":"","parse-names":false,"suffix":""},{"dropping-particle":"","family":"Ko","given":"Heesung","non-dropping-particle":"","parse-names":false,"suffix":""},{"dropping-particle":"","family":"Kim","given":"Jandi","non-dropping-particle":"","parse-names":false,"suffix":""}],"container-title":"Nurse education today","id":"ITEM-1","issued":{"date-parts":[["2018","10"]]},"language":"eng","page":"159-164","publisher-place":"Scotland","title":"Facilitating student learning with critical reflective journaling in psychiatric  mental health nursing clinical education: A qualitative study.","type":"article-journal","volume":"69"},"uris":["http://www.mendeley.com/documents/?uuid=b544158e-0284-4f52-8a88-b4bebdfccae8"]}],"mendeley":{"formattedCitation":"(37)","plainTextFormattedCitation":"(37)","previouslyFormattedCitation":"(37)"},"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7)</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ve had a hard time figuring out what I was supposed to do in the situation (that I reflected upon), and I am still not sure about it. I wish I had a chance to share my experiences with others and have their opinions”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nedt.2018.07.015","ISSN":"1532-2793 (Electronic)","PMID":"30081249","abstract":"BACKGROUND: Critical reflective journaling has been used to facilitate student  learning in various disciplines; however, there is only limited data available on its application in clinical education in the area of psychiatric mental health nursing. OBJECTIVES: The aims of the study were to: 1) explore types of events or issues that senior nursing students chose to reflect upon in their critical reflective journals during their 5-week psychiatric mental health nursing clinical practicum; and 2) assess students' evaluations of critical reflective journaling. DESIGN &amp; METHODS: For this qualitative study, we collected data from senior nursing students who were enrolled in the mental health clinical practicum from March to June 2016 and agreed to participate in the study. During the 5-week psychiatric mental health nursing clinical practicum, students completed four weeks of clinical rotations in two units and submitted one journal entry each week reflecting upon an instance they selected and completed a survey to evaluate critical reflective journaling. De-identified data were analyzed using qualitative content analysis. RESULTS: We analyzed 236 journal entries and survey results completed by 59 students. Students chose to reflect upon the following issues: boundaries of therapeutic relationships, responses to patient symptoms, and own attitudes and biases toward mental illness. They reported that critical reflective journaling provided them opportunities for self-reflection and self-emancipation, which led to increased motivation for full engagement in the clinical practicum and increased understanding of patients' perspectives as well as mental health nursing competency. Overall, students were satisfied with critical reflective journaling but also identified areas for improvement in regard to its application in clinical education. CONCLUSIONS: Through critical reflective journaling, nursing students are able to self-reflect on issues arisen during their clinical rotation, which leads to improvement of their competency in psychiatric mental health nursing and full engagement in the clinical practicum.","author":[{"dropping-particle":"","family":"Hwang","given":"Boyoung","non-dropping-particle":"","parse-names":false,"suffix":""},{"dropping-particle":"","family":"Choi","given":"Heeseung","non-dropping-particle":"","parse-names":false,"suffix":""},{"dropping-particle":"","family":"Kim","given":"Sungjae","non-dropping-particle":"","parse-names":false,"suffix":""},{"dropping-particle":"","family":"Kim","given":"Sumi","non-dropping-particle":"","parse-names":false,"suffix":""},{"dropping-particle":"","family":"Ko","given":"Heesung","non-dropping-particle":"","parse-names":false,"suffix":""},{"dropping-particle":"","family":"Kim","given":"Jandi","non-dropping-particle":"","parse-names":false,"suffix":""}],"container-title":"Nurse education today","id":"ITEM-1","issued":{"date-parts":[["2018","10"]]},"language":"eng","page":"159-164","publisher-place":"Scotland","title":"Facilitating student learning with critical reflective journaling in psychiatric  mental health nursing clinical education: A qualitative study.","type":"article-journal","volume":"69"},"uris":["http://www.mendeley.com/documents/?uuid=b544158e-0284-4f52-8a88-b4bebdfccae8"]}],"mendeley":{"formattedCitation":"(37)","plainTextFormattedCitation":"(37)","previouslyFormattedCitation":"(37)"},"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7)</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Not sure what they wanted us to write”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physio.2011.12.002","ISSN":"1873-1465 (Electronic)","PMID":"23219653","abstract":"OBJECTIVE: This study evaluated physiotherapy students' perception of a reflective  journal in developing reflective thinking and practice and identified the main concepts recorded by students in the journal. DESIGN: A mixed methods study with qualitative content analysis of student journals and quantitative analysis of questionnaire responses. PARTICIPANTS: 131 (74 female, 57 male) physiotherapy students undergoing their first clinical placement. INTERVENTIONS: On completion of their placement, students submitted a reflective journal electronically and completed a questionnaire of closed and open ended questions. MAIN OUTCOME MEASURES: Questionnaires were analysed using frequencies for the responses of the closed questions and thematic analysis of the open ended questions. Journals were de-indentified and underwent a content analysis using Leximancer software to obtain a concept map and frequencies of the main concepts identified in the journals, with specific examples. RESULTS: The majority (88%, 79/90) of respondents found the journal useful in assisting them to learn from their experiences, and to develop reflective thinking and practice. 54% (49/90) indicated they would continue to use the journals. The most frequently identified concepts were residents, time and exercises; representing more than 5000 of the total concepts identified in the journals. Analysis of the reflective journals indicated that students demonstrated improvements in the three stages of reflective practice: awareness of thoughts and feelings, critical analysis of situation, and development of new perspectives. CONCLUSIONS: Guided journal writing may be a useful tool in facilitating reflective thinking and practice during clinical placements of physiotherapy students.","author":[{"dropping-particle":"","family":"Constantinou","given":"Maria","non-dropping-particle":"","parse-names":false,"suffix":""},{"dropping-particle":"","family":"Kuys","given":"Suzanne S","non-dropping-particle":"","parse-names":false,"suffix":""}],"container-title":"Physiotherapy","id":"ITEM-1","issue":"1","issued":{"date-parts":[["2013","3"]]},"language":"eng","page":"49-55","publisher-place":"England","title":"Physiotherapy students find guided journals useful to develop reflective thinking  and practice during their first clinical placement: a qualitative study.","type":"article-journal","volume":"99"},"uris":["http://www.mendeley.com/documents/?uuid=a3347559-f090-429b-8b41-68cd8b9092c3"]}],"mendeley":{"formattedCitation":"(38)","plainTextFormattedCitation":"(38)","previouslyFormattedCitation":"(38)"},"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8)</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lastRenderedPageBreak/>
              <w:t xml:space="preserve">“Too time consuming”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physio.2011.12.002","ISSN":"1873-1465 (Electronic)","PMID":"23219653","abstract":"OBJECTIVE: This study evaluated physiotherapy students' perception of a reflective  journal in developing reflective thinking and practice and identified the main concepts recorded by students in the journal. DESIGN: A mixed methods study with qualitative content analysis of student journals and quantitative analysis of questionnaire responses. PARTICIPANTS: 131 (74 female, 57 male) physiotherapy students undergoing their first clinical placement. INTERVENTIONS: On completion of their placement, students submitted a reflective journal electronically and completed a questionnaire of closed and open ended questions. MAIN OUTCOME MEASURES: Questionnaires were analysed using frequencies for the responses of the closed questions and thematic analysis of the open ended questions. Journals were de-indentified and underwent a content analysis using Leximancer software to obtain a concept map and frequencies of the main concepts identified in the journals, with specific examples. RESULTS: The majority (88%, 79/90) of respondents found the journal useful in assisting them to learn from their experiences, and to develop reflective thinking and practice. 54% (49/90) indicated they would continue to use the journals. The most frequently identified concepts were residents, time and exercises; representing more than 5000 of the total concepts identified in the journals. Analysis of the reflective journals indicated that students demonstrated improvements in the three stages of reflective practice: awareness of thoughts and feelings, critical analysis of situation, and development of new perspectives. CONCLUSIONS: Guided journal writing may be a useful tool in facilitating reflective thinking and practice during clinical placements of physiotherapy students.","author":[{"dropping-particle":"","family":"Constantinou","given":"Maria","non-dropping-particle":"","parse-names":false,"suffix":""},{"dropping-particle":"","family":"Kuys","given":"Suzanne S","non-dropping-particle":"","parse-names":false,"suffix":""}],"container-title":"Physiotherapy","id":"ITEM-1","issue":"1","issued":{"date-parts":[["2013","3"]]},"language":"eng","page":"49-55","publisher-place":"England","title":"Physiotherapy students find guided journals useful to develop reflective thinking  and practice during their first clinical placement: a qualitative study.","type":"article-journal","volume":"99"},"uris":["http://www.mendeley.com/documents/?uuid=a3347559-f090-429b-8b41-68cd8b9092c3"]}],"mendeley":{"formattedCitation":"(38)","plainTextFormattedCitation":"(38)","previouslyFormattedCitation":"(38)"},"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8)</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No point, I learn from experiences”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physio.2011.12.002","ISSN":"1873-1465 (Electronic)","PMID":"23219653","abstract":"OBJECTIVE: This study evaluated physiotherapy students' perception of a reflective  journal in developing reflective thinking and practice and identified the main concepts recorded by students in the journal. DESIGN: A mixed methods study with qualitative content analysis of student journals and quantitative analysis of questionnaire responses. PARTICIPANTS: 131 (74 female, 57 male) physiotherapy students undergoing their first clinical placement. INTERVENTIONS: On completion of their placement, students submitted a reflective journal electronically and completed a questionnaire of closed and open ended questions. MAIN OUTCOME MEASURES: Questionnaires were analysed using frequencies for the responses of the closed questions and thematic analysis of the open ended questions. Journals were de-indentified and underwent a content analysis using Leximancer software to obtain a concept map and frequencies of the main concepts identified in the journals, with specific examples. RESULTS: The majority (88%, 79/90) of respondents found the journal useful in assisting them to learn from their experiences, and to develop reflective thinking and practice. 54% (49/90) indicated they would continue to use the journals. The most frequently identified concepts were residents, time and exercises; representing more than 5000 of the total concepts identified in the journals. Analysis of the reflective journals indicated that students demonstrated improvements in the three stages of reflective practice: awareness of thoughts and feelings, critical analysis of situation, and development of new perspectives. CONCLUSIONS: Guided journal writing may be a useful tool in facilitating reflective thinking and practice during clinical placements of physiotherapy students.","author":[{"dropping-particle":"","family":"Constantinou","given":"Maria","non-dropping-particle":"","parse-names":false,"suffix":""},{"dropping-particle":"","family":"Kuys","given":"Suzanne S","non-dropping-particle":"","parse-names":false,"suffix":""}],"container-title":"Physiotherapy","id":"ITEM-1","issue":"1","issued":{"date-parts":[["2013","3"]]},"language":"eng","page":"49-55","publisher-place":"England","title":"Physiotherapy students find guided journals useful to develop reflective thinking  and practice during their first clinical placement: a qualitative study.","type":"article-journal","volume":"99"},"uris":["http://www.mendeley.com/documents/?uuid=a3347559-f090-429b-8b41-68cd8b9092c3"]}],"mendeley":{"formattedCitation":"(38)","plainTextFormattedCitation":"(38)","previouslyFormattedCitation":"(38)"},"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8)</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 think I can reflect personally without using a journal”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physio.2011.12.002","ISSN":"1873-1465 (Electronic)","PMID":"23219653","abstract":"OBJECTIVE: This study evaluated physiotherapy students' perception of a reflective  journal in developing reflective thinking and practice and identified the main concepts recorded by students in the journal. DESIGN: A mixed methods study with qualitative content analysis of student journals and quantitative analysis of questionnaire responses. PARTICIPANTS: 131 (74 female, 57 male) physiotherapy students undergoing their first clinical placement. INTERVENTIONS: On completion of their placement, students submitted a reflective journal electronically and completed a questionnaire of closed and open ended questions. MAIN OUTCOME MEASURES: Questionnaires were analysed using frequencies for the responses of the closed questions and thematic analysis of the open ended questions. Journals were de-indentified and underwent a content analysis using Leximancer software to obtain a concept map and frequencies of the main concepts identified in the journals, with specific examples. RESULTS: The majority (88%, 79/90) of respondents found the journal useful in assisting them to learn from their experiences, and to develop reflective thinking and practice. 54% (49/90) indicated they would continue to use the journals. The most frequently identified concepts were residents, time and exercises; representing more than 5000 of the total concepts identified in the journals. Analysis of the reflective journals indicated that students demonstrated improvements in the three stages of reflective practice: awareness of thoughts and feelings, critical analysis of situation, and development of new perspectives. CONCLUSIONS: Guided journal writing may be a useful tool in facilitating reflective thinking and practice during clinical placements of physiotherapy students.","author":[{"dropping-particle":"","family":"Constantinou","given":"Maria","non-dropping-particle":"","parse-names":false,"suffix":""},{"dropping-particle":"","family":"Kuys","given":"Suzanne S","non-dropping-particle":"","parse-names":false,"suffix":""}],"container-title":"Physiotherapy","id":"ITEM-1","issue":"1","issued":{"date-parts":[["2013","3"]]},"language":"eng","page":"49-55","publisher-place":"England","title":"Physiotherapy students find guided journals useful to develop reflective thinking  and practice during their first clinical placement: a qualitative study.","type":"article-journal","volume":"99"},"uris":["http://www.mendeley.com/documents/?uuid=a3347559-f090-429b-8b41-68cd8b9092c3"]}],"mendeley":{"formattedCitation":"(38)","plainTextFormattedCitation":"(38)","previouslyFormattedCitation":"(38)"},"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8)</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Too much effort”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physio.2011.12.002","ISSN":"1873-1465 (Electronic)","PMID":"23219653","abstract":"OBJECTIVE: This study evaluated physiotherapy students' perception of a reflective  journal in developing reflective thinking and practice and identified the main concepts recorded by students in the journal. DESIGN: A mixed methods study with qualitative content analysis of student journals and quantitative analysis of questionnaire responses. PARTICIPANTS: 131 (74 female, 57 male) physiotherapy students undergoing their first clinical placement. INTERVENTIONS: On completion of their placement, students submitted a reflective journal electronically and completed a questionnaire of closed and open ended questions. MAIN OUTCOME MEASURES: Questionnaires were analysed using frequencies for the responses of the closed questions and thematic analysis of the open ended questions. Journals were de-indentified and underwent a content analysis using Leximancer software to obtain a concept map and frequencies of the main concepts identified in the journals, with specific examples. RESULTS: The majority (88%, 79/90) of respondents found the journal useful in assisting them to learn from their experiences, and to develop reflective thinking and practice. 54% (49/90) indicated they would continue to use the journals. The most frequently identified concepts were residents, time and exercises; representing more than 5000 of the total concepts identified in the journals. Analysis of the reflective journals indicated that students demonstrated improvements in the three stages of reflective practice: awareness of thoughts and feelings, critical analysis of situation, and development of new perspectives. CONCLUSIONS: Guided journal writing may be a useful tool in facilitating reflective thinking and practice during clinical placements of physiotherapy students.","author":[{"dropping-particle":"","family":"Constantinou","given":"Maria","non-dropping-particle":"","parse-names":false,"suffix":""},{"dropping-particle":"","family":"Kuys","given":"Suzanne S","non-dropping-particle":"","parse-names":false,"suffix":""}],"container-title":"Physiotherapy","id":"ITEM-1","issue":"1","issued":{"date-parts":[["2013","3"]]},"language":"eng","page":"49-55","publisher-place":"England","title":"Physiotherapy students find guided journals useful to develop reflective thinking  and practice during their first clinical placement: a qualitative study.","type":"article-journal","volume":"99"},"uris":["http://www.mendeley.com/documents/?uuid=a3347559-f090-429b-8b41-68cd8b9092c3"]}],"mendeley":{"formattedCitation":"(38)","plainTextFormattedCitation":"(38)","previouslyFormattedCitation":"(38)"},"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8)</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 thought it was good to write, but maybe a clearer aim, a bit more for the supervisors because though some understood the background to the idea and felt that it was important, many thought – signing on the line, that’s not so much – we’ve talked about this”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nepr.2018.01.005","ISSN":"1873-5223 (Electronic)","PMID":"29604533","abstract":"In an effort to strengthen midwifery students' learning process, written reflections  during the students' clinical practice at birth units have been applied. The aim of this study was to examine how students of midwifery experienced the writing of daily reflections on their practice at birthing units. An interview study was carried out using an inductive method with descriptive design. During 2013 (n = 12) and 2014 (n = 7), respondents were recruited from two cohorts of midwifery students (n = 19) at a university in southern Sweden. Narrative interviews were carried out. The interviews were analysed with thematic content analysis. One theme including four categories emerged from the analysis. The theme was \"An educational strategy for the present and the future\". The four categories were \"Towards personal and professional development\", \"Reflection requires effort\", \"Supervisors' commitment\" and \"Clarification of the rationale\". Daily written reflections are useful for students' personal and professional development during clinical practice/placement. In order for the reflections to be used optimally, students must be given clear instructions on the purpose of their use and be given enough time to write them. Furthermore, supervisors must provide constructive feedback on the students' written reflections.","author":[{"dropping-particle":"","family":"Persson","given":"Eva K","non-dropping-particle":"","parse-names":false,"suffix":""},{"dropping-particle":"","family":"Kvist","given":"Linda J","non-dropping-particle":"","parse-names":false,"suffix":""},{"dropping-particle":"","family":"Ekelin","given":"Maria","non-dropping-particle":"","parse-names":false,"suffix":""}],"container-title":"Nurse education in practice","id":"ITEM-1","issued":{"date-parts":[["2018","5"]]},"language":"eng","page":"73-78","publisher-place":"Scotland","title":"Midwifery students' experiences of learning through the use of written reflections -  An interview study.","type":"article-journal","volume":"30"},"uris":["http://www.mendeley.com/documents/?uuid=605f87cd-d009-4c10-b188-0f13d1c3e8ea"]}],"mendeley":{"formattedCitation":"(42)","plainTextFormattedCitation":"(42)"},"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2)</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To be honest, not a great deal […] it wasn’t really some revelation”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pec.2017.09.001","ISSN":"0738-3991","abstract":"&amp;lt;h4&amp;gt;Objective&amp;lt;/h4&amp;gt;The Do No Harm Project is a novel reflective writing program that encourages medical trainees to reflect on and write up clinical narratives about instances of avoidable medical overuse. Our goal is to describe this program and to explore the effect of the program on those participating.&amp;lt;h4&amp;gt;Methods&amp;lt;/h4&amp;gt;Semi-structured interviews were conducted to explore how participating in the project influenced the thinking, attitudes, and behaviors of participating internal medicine residents. Interviews were conducted with 20 out of the 24 participants from the first 15 months of the program.&amp;lt;h4&amp;gt;Results&amp;lt;/h4&amp;gt;The following themes emerged from our analysis: 1) learning through reflection (with three sub-themes: empathy for the patient perspective, a critical approach to one's own clinical practice, and awareness of the problem of overuse); 2) empowerment to discuss instances of overuse and act before it occurs; and 3) perceptions of enhanced evidence-based practice and shared decision-making.&amp;lt;h4&amp;gt;Conclusion&amp;lt;/h4&amp;gt;Trainees volunteering to complete a reflective writing exercise perceived improved ability to avoid overuse and improved self-efficacy to change clinical behaviors that do not align with optimal patient care.&amp;lt;h4&amp;gt;Practice implications&amp;lt;/h4&amp;gt;Reflective writing may help trainees recognize and avoid medical overuse.","author":[{"dropping-particle":"","family":"Caverly","given":"Tanner","non-dropping-particle":"","parse-names":false,"suffix":""},{"dropping-particle":"","family":"Matlock","given":"Daniel","non-dropping-particle":"","parse-names":false,"suffix":""},{"dropping-particle":"","family":"Thompson","given":"Jocelyn","non-dropping-particle":"","parse-names":false,"suffix":""},{"dropping-particle":"","family":"Combs","given":"Brandon","non-dropping-particle":"","parse-names":false,"suffix":""}],"container-title":"Patient education and counseling","id":"ITEM-1","issue":"3","issued":{"date-parts":[["2018","3"]]},"page":"475—480","title":"Qualitative evaluation of a narrative reflection program to help medical trainees recognize and avoid overuse: \"Am I doing what's right for the patient?\"","type":"article-journal","volume":"101"},"uris":["http://www.mendeley.com/documents/?uuid=00a6597e-c79d-4dd9-bea0-8a220be2f778"]}],"mendeley":{"formattedCitation":"(36)","plainTextFormattedCitation":"(36)","previouslyFormattedCitation":"(36)"},"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6)</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 think it’s too much like work. I couldn’t be bothered”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DOI: 10.1017/S1460396910000014","ISSN":"1460-3969","abstract":"A recurring theme from the literature is that the definition of reflection is nebulous and/or complex. Many authors have suggested that more research needs to be conducted to better understand an individual’s perception of reflection and reflective practice, and how these concepts affect their clinical practice as well as their personal growth and development. This paper offers the findings of a qualitative study of radiation therapists in Canada. The aim of the study was to explore radiation therapist’s understanding of the concept of reflection, and to understand how they incorporated it into their daily practice. Secondary objectives were to examine some of the perceived barriers to its use, and the possible challenges of implementing reflective writing. Two focus groups were initially conducted, and a follow-up questionnaire was developed using the themes generated from the focus groups. The questionnaire was distributed to radiation therapists at two large cancer centres in Toronto, Canada. Most participants indicated that it is an integral part of their practice and professional lives, and that they use a variety of different methods for engaging in reflection. It is not without its barriers, but many of these can be overcome by providing time, coaching and a supportive work environment. Respondents were divided as to whether they would benefit from being taught reflection; however, small group teaching would be the favoured method. Further study is suggested to determine whether there are any improvements to patient care and in particular patient outcomes.","author":[{"dropping-particle":"","family":"Cashell","given":"Angela","non-dropping-particle":"","parse-names":false,"suffix":""}],"container-title":"Journal of Radiotherapy in Practice","edition":"2010/09/15","id":"ITEM-1","issue":"3","issued":{"date-parts":[["2010"]]},"page":"131-141","publisher":"Cambridge University Press","title":"Radiation therapists’ perspectives of the role of reflection in clinical practice","type":"article-journal","volume":"9"},"uris":["http://www.mendeley.com/documents/?uuid=594f3b15-f06f-46ed-88da-46867c868832"]}],"mendeley":{"formattedCitation":"(48)","plainTextFormattedCitation":"(48)","previouslyFormattedCitation":"(48)"},"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8)</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 think if it’s very stressful, like if you had a patient die”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DOI: 10.1017/S1460396910000014","ISSN":"1460-3969","abstract":"A recurring theme from the literature is that the definition of reflection is nebulous and/or complex. Many authors have suggested that more research needs to be conducted to better understand an individual’s perception of reflection and reflective practice, and how these concepts affect their clinical practice as well as their personal growth and development. This paper offers the findings of a qualitative study of radiation therapists in Canada. The aim of the study was to explore radiation therapist’s understanding of the concept of reflection, and to understand how they incorporated it into their daily practice. Secondary objectives were to examine some of the perceived barriers to its use, and the possible challenges of implementing reflective writing. Two focus groups were initially conducted, and a follow-up questionnaire was developed using the themes generated from the focus groups. The questionnaire was distributed to radiation therapists at two large cancer centres in Toronto, Canada. Most participants indicated that it is an integral part of their practice and professional lives, and that they use a variety of different methods for engaging in reflection. It is not without its barriers, but many of these can be overcome by providing time, coaching and a supportive work environment. Respondents were divided as to whether they would benefit from being taught reflection; however, small group teaching would be the favoured method. Further study is suggested to determine whether there are any improvements to patient care and in particular patient outcomes.","author":[{"dropping-particle":"","family":"Cashell","given":"Angela","non-dropping-particle":"","parse-names":false,"suffix":""}],"container-title":"Journal of Radiotherapy in Practice","edition":"2010/09/15","id":"ITEM-1","issue":"3","issued":{"date-parts":[["2010"]]},"page":"131-141","publisher":"Cambridge University Press","title":"Radiation therapists’ perspectives of the role of reflection in clinical practice","type":"article-journal","volume":"9"},"uris":["http://www.mendeley.com/documents/?uuid=594f3b15-f06f-46ed-88da-46867c868832"]}],"mendeley":{"formattedCitation":"(48)","plainTextFormattedCitation":"(48)","previouslyFormattedCitation":"(48)"},"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8)</w:t>
            </w:r>
            <w:r w:rsidR="007B48E4" w:rsidRPr="008E2341">
              <w:rPr>
                <w:rFonts w:ascii="Times New Roman" w:hAnsi="Times New Roman"/>
                <w:color w:val="000000" w:themeColor="text1"/>
                <w:sz w:val="24"/>
                <w:szCs w:val="24"/>
                <w:lang w:val="en-US"/>
              </w:rPr>
              <w:fldChar w:fldCharType="end"/>
            </w:r>
          </w:p>
        </w:tc>
      </w:tr>
      <w:tr w:rsidR="00BD0950" w:rsidRPr="008E2341" w:rsidTr="00747D42">
        <w:tc>
          <w:tcPr>
            <w:tcW w:w="2243" w:type="dxa"/>
            <w:vMerge/>
            <w:shd w:val="clear" w:color="auto" w:fill="auto"/>
            <w:vAlign w:val="center"/>
          </w:tcPr>
          <w:p w:rsidR="00BD0950" w:rsidRPr="008E2341" w:rsidRDefault="00BD0950" w:rsidP="00747D42">
            <w:pPr>
              <w:spacing w:after="0" w:line="240" w:lineRule="auto"/>
              <w:jc w:val="center"/>
              <w:rPr>
                <w:rFonts w:ascii="Times New Roman" w:hAnsi="Times New Roman"/>
                <w:b/>
                <w:color w:val="000000" w:themeColor="text1"/>
                <w:sz w:val="24"/>
                <w:szCs w:val="24"/>
                <w:lang w:val="en-US"/>
              </w:rPr>
            </w:pPr>
          </w:p>
        </w:tc>
        <w:tc>
          <w:tcPr>
            <w:tcW w:w="2243" w:type="dxa"/>
            <w:tcBorders>
              <w:top w:val="single" w:sz="4" w:space="0" w:color="auto"/>
              <w:bottom w:val="single" w:sz="4" w:space="0" w:color="auto"/>
            </w:tcBorders>
            <w:shd w:val="clear" w:color="auto" w:fill="auto"/>
            <w:vAlign w:val="center"/>
          </w:tcPr>
          <w:p w:rsidR="00BD0950" w:rsidRPr="008E2341" w:rsidRDefault="00BD0950" w:rsidP="00747D42">
            <w:pPr>
              <w:spacing w:after="0" w:line="240" w:lineRule="auto"/>
              <w:jc w:val="center"/>
              <w:rPr>
                <w:rFonts w:ascii="Times New Roman" w:hAnsi="Times New Roman"/>
                <w:b/>
                <w:color w:val="000000" w:themeColor="text1"/>
                <w:sz w:val="24"/>
                <w:szCs w:val="24"/>
                <w:lang w:val="en-US"/>
              </w:rPr>
            </w:pPr>
            <w:r w:rsidRPr="008E2341">
              <w:rPr>
                <w:rFonts w:ascii="Times New Roman" w:hAnsi="Times New Roman"/>
                <w:b/>
                <w:color w:val="000000" w:themeColor="text1"/>
                <w:sz w:val="24"/>
                <w:szCs w:val="24"/>
                <w:lang w:val="en-US"/>
              </w:rPr>
              <w:t>Facilitating factors</w:t>
            </w:r>
          </w:p>
          <w:p w:rsidR="00BD0950" w:rsidRPr="008E2341" w:rsidRDefault="00BD0950" w:rsidP="00747D42">
            <w:pPr>
              <w:spacing w:after="0" w:line="240" w:lineRule="auto"/>
              <w:jc w:val="center"/>
              <w:rPr>
                <w:rFonts w:ascii="Times New Roman" w:hAnsi="Times New Roman"/>
                <w:b/>
                <w:color w:val="000000" w:themeColor="text1"/>
                <w:sz w:val="24"/>
                <w:szCs w:val="24"/>
                <w:lang w:val="en-US"/>
              </w:rPr>
            </w:pPr>
          </w:p>
          <w:p w:rsidR="00BD0950" w:rsidRPr="008E2341" w:rsidRDefault="00BD0950" w:rsidP="00747D42">
            <w:pPr>
              <w:spacing w:after="0" w:line="240" w:lineRule="auto"/>
              <w:jc w:val="center"/>
              <w:rPr>
                <w:rFonts w:ascii="Times New Roman" w:hAnsi="Times New Roman"/>
                <w:b/>
                <w:color w:val="000000" w:themeColor="text1"/>
                <w:sz w:val="24"/>
                <w:szCs w:val="24"/>
                <w:lang w:val="en-US"/>
              </w:rPr>
            </w:pPr>
            <w:r w:rsidRPr="008E2341">
              <w:rPr>
                <w:rFonts w:ascii="Times New Roman" w:hAnsi="Times New Roman"/>
                <w:b/>
                <w:color w:val="000000" w:themeColor="text1"/>
                <w:sz w:val="24"/>
                <w:szCs w:val="24"/>
                <w:lang w:val="en-US"/>
              </w:rPr>
              <w:t>(Frequency: 8/17)</w:t>
            </w:r>
          </w:p>
        </w:tc>
        <w:tc>
          <w:tcPr>
            <w:tcW w:w="10223" w:type="dxa"/>
            <w:tcBorders>
              <w:top w:val="single" w:sz="4" w:space="0" w:color="auto"/>
              <w:bottom w:val="single" w:sz="4" w:space="0" w:color="auto"/>
            </w:tcBorders>
            <w:shd w:val="clear" w:color="auto" w:fill="auto"/>
          </w:tcPr>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However, considering the benefits, it is definitely a valuable tool for our long-term career”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11/j.1600-0579.2009.00598.x","ISSN":"1600-0579 (Electronic)","PMID":"20522109","abstract":"CONTEXT: A clinical professional should be a reflective practitioner, however  reflective learning and deliberate clinical reflections have not traditionally featured in dentistry or dental hygiene programs. To the authors' knowledge, there are no studies exploring the perceptions of oral health students to reflective learning and clinical reflective practices. AIM: This study determined student perceptions of clinical reflective learning and its relevance to their clinical and professional development. METHODS: Reflective learning was embedded as a topic in the curriculum of the University of Queensland Bachelor of Oral Health program, within the discipline of dental hygiene practice. Reflective practices were integrated with clinical practice, and were linked with assessment requirements. Students' perceptions of clinical reflective learning were obtained via quantitative and qualitative analyses of sequenced questionnaires. Computer-assisted thematic analyses of the students' reflective journals, reflective essays and summary notes from in-class group discussions validated students' perceptions. RESULTS: Students (n = 17) perceived clinical reflective learning as relevant, and useful for consolidating their clinical learning and accelerating their professional development. In particular, students gained insights about their strengths and weaknesses, thought more deeply about what they were doing in the clinic, and unpacked difficult concepts. CONCLUSION: Students views of clinical reflective learning in this program were positive. They believed that the deliberate reflective process assisted their clinical learning and professional development.","author":[{"dropping-particle":"","family":"Tsang","given":"A K L","non-dropping-particle":"","parse-names":false,"suffix":""},{"dropping-particle":"","family":"Walsh","given":"L J","non-dropping-particle":"","parse-names":false,"suffix":""}],"container-title":"European journal of dental education : official journal of the Association for  Dental Education in Europe","id":"ITEM-1","issue":"2","issued":{"date-parts":[["2010","5"]]},"language":"eng","page":"99-105","publisher-place":"England","title":"Oral health students' perceptions of clinical reflective learning--relevance to  their development as evolving professionals.","type":"article-journal","volume":"14"},"uris":["http://www.mendeley.com/documents/?uuid=17d1bf23-1dc0-4261-aaa7-ec50c1dfbb79"]}],"mendeley":{"formattedCitation":"(40)","plainTextFormattedCitation":"(40)","previouslyFormattedCitation":"(40)"},"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0)</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The best result of writing a journal was the encouragement of the instructor. In the clinic, we were frequently criticized, so perhaps our only encouragement came at that time. That gave me motivation to continue caring for patients and to continue writing a journal!”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97/JNR.0b013e31821aa1a7","ISSN":"1948-965X (Electronic)","PMID":"21586991","abstract":"BACKGROUND: Journaling has been incorporated into many nursing courses as an active  reflective teaching strategy that can facilitate the learning process, personal growth, and professional development of students. There is limited research support of journaling as an appropriate tool to promote reflection for the purpose of learning caring in nursing education. PURPOSE: The aim of this study was to explore the experiences and perceptions of student nurses and instructors who use clinical caring journaling (CCJ) in their clinical practicum. METHODS: Researchers used a descriptive qualitative research design. The study population was 880 senior student nurses and 90 clinical instructors from a nursing program at a university in Taiwan who used CCJ. After completion of 1 year of clinical practicum, 16 students and 7 instructors participated voluntarily in focus group interviews. Researchers used content analysis to sort interview data into themes. RESULTS: Six themes were categorized that encapsulated student and instructor experiences and perceptions regarding using CCJ in their clinical practicum. These themes were guiding caring behavior toward patients, enabling students' reflective caring abilities, building up students' self-confidence, increasing interaction between students and instructors, enhancing students' self-development, and overcoming writing difficulty. CONCLUSIONS/IMPLICATIONS FOR PRACTICE: Research findings may serve as a reference for nursing educators to use CCJ strategy in student nurses' clinical practicum.","author":[{"dropping-particle":"","family":"Kuo","given":"Chien-Lin","non-dropping-particle":"","parse-names":false,"suffix":""},{"dropping-particle":"","family":"Turton","given":"Michael","non-dropping-particle":"","parse-names":false,"suffix":""},{"dropping-particle":"","family":"Cheng","given":"Su-Fen","non-dropping-particle":"","parse-names":false,"suffix":""},{"dropping-particle":"","family":"Lee-Hsieh","given":"Jane","non-dropping-particle":"","parse-names":false,"suffix":""}],"container-title":"The journal of nursing research : JNR","id":"ITEM-1","issue":"2","issued":{"date-parts":[["2011","6"]]},"language":"eng","page":"141-149","publisher-place":"China (Republic : 1949- )","title":"Using clinical caring journaling: nursing student and instructor experiences.","type":"article-journal","volume":"19"},"uris":["http://www.mendeley.com/documents/?uuid=743f8a3f-30bd-45fc-9f91-ad9c618b965f"]}],"mendeley":{"formattedCitation":"(41)","plainTextFormattedCitation":"(41)","previouslyFormattedCitation":"(41)"},"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1)</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When I read what I had written in the blog and found that my actions had earned the approval of my teachers and patient family members”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97/JNR.0b013e31821aa1a7","ISSN":"1948-965X (Electronic)","PMID":"21586991","abstract":"BACKGROUND: Journaling has been incorporated into many nursing courses as an active  reflective teaching strategy that can facilitate the learning process, personal growth, and professional development of students. There is limited research support of journaling as an appropriate tool to promote reflection for the purpose of learning caring in nursing education. PURPOSE: The aim of this study was to explore the experiences and perceptions of student nurses and instructors who use clinical caring journaling (CCJ) in their clinical practicum. METHODS: Researchers used a descriptive qualitative research design. The study population was 880 senior student nurses and 90 clinical instructors from a nursing program at a university in Taiwan who used CCJ. After completion of 1 year of clinical practicum, 16 students and 7 instructors participated voluntarily in focus group interviews. Researchers used content analysis to sort interview data into themes. RESULTS: Six themes were categorized that encapsulated student and instructor experiences and perceptions regarding using CCJ in their clinical practicum. These themes were guiding caring behavior toward patients, enabling students' reflective caring abilities, building up students' self-confidence, increasing interaction between students and instructors, enhancing students' self-development, and overcoming writing difficulty. CONCLUSIONS/IMPLICATIONS FOR PRACTICE: Research findings may serve as a reference for nursing educators to use CCJ strategy in student nurses' clinical practicum.","author":[{"dropping-particle":"","family":"Kuo","given":"Chien-Lin","non-dropping-particle":"","parse-names":false,"suffix":""},{"dropping-particle":"","family":"Turton","given":"Michael","non-dropping-particle":"","parse-names":false,"suffix":""},{"dropping-particle":"","family":"Cheng","given":"Su-Fen","non-dropping-particle":"","parse-names":false,"suffix":""},{"dropping-particle":"","family":"Lee-Hsieh","given":"Jane","non-dropping-particle":"","parse-names":false,"suffix":""}],"container-title":"The journal of nursing research : JNR","id":"ITEM-1","issue":"2","issued":{"date-parts":[["2011","6"]]},"language":"eng","page":"141-149","publisher-place":"China (Republic : 1949- )","title":"Using clinical caring journaling: nursing student and instructor experiences.","type":"article-journal","volume":"19"},"uris":["http://www.mendeley.com/documents/?uuid=743f8a3f-30bd-45fc-9f91-ad9c618b965f"]}],"mendeley":{"formattedCitation":"(41)","plainTextFormattedCitation":"(41)","previouslyFormattedCitation":"(41)"},"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1)</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Although I learn best from structured and flowing, comprehensive logic mostly found in books, many things are not learnt through reading. Some things that occur can be labelled as ‘experience’ or ‘wisdom’ that sometimes only going through the difficulty will give rise to the understanding and empathy for the other party… However, the experience and understanding of interlinked complexities of human learning and habits to the dental environment was beneficial in a manner of becoming aware of such variations from textbook learning”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https://doi.org/10.1111/j.1600-0579.2012.00763.x","ISSN":"1396-5883","abstract":"Abstract Introduction To develop both professionally and personally, health professionals need to build essential skills in reflective practice. Educators generally agree that these skills should be developed as part of curricula for health professional students. The aims were to introduce reflective practice to third-year dentistry students and to evaluate the students' self-perceived reflective skills before and after their reflective activities. Materials and methods Using a written questionnaire, third-year dentistry students' perceptions of reflective practice were gathered before and after their first clinic placement. Students also completed two reflective writing pieces about their clinical placements. Results The students' reflective writing pieces were allocated into one of the three categories: non-reflector, reflector and critical reflector. Content analysis of students' perceptions of reflective practice revealed nine themes. Eight main themes emerged from students' suggestions for improving their reflective abilities. Discussion and conclusion Issues around the assessment of reflective writing are discussed, and students' suggestions for improving their reflective abilities are presented.","author":[{"dropping-particle":"","family":"Jonas-Dwyer","given":"D R D","non-dropping-particle":"","parse-names":false,"suffix":""},{"dropping-particle":"V","family":"Abbott","given":"P","non-dropping-particle":"","parse-names":false,"suffix":""},{"dropping-particle":"","family":"Boyd","given":"N","non-dropping-particle":"","parse-names":false,"suffix":""}],"container-title":"European Journal of Dental Education","id":"ITEM-1","issue":"1","issued":{"date-parts":[["2013","2","1"]]},"note":"https://doi.org/10.1111/j.1600-0579.2012.00763.x","page":"e64-e69","publisher":"John Wiley &amp; Sons, Ltd","title":"First reflections: third-year dentistry students' introduction to reflective practice","type":"article-journal","volume":"17"},"uris":["http://www.mendeley.com/documents/?uuid=d328a783-d6ba-44df-877b-622d75b96ef0"]}],"mendeley":{"formattedCitation":"(51)","plainTextFormattedCitation":"(51)","previouslyFormattedCitation":"(51)"},"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51)</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One participant reported that it was helpful ‘to have some guidance in the form of questions also, because I became more focused on the goal at hand’”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77/0898010116657226","ISSN":"1552-5724 (Electronic)","PMID":"27371293","abstract":"PURPOSE: This study explored RN-BS students' self-care and health-promotion (SCHP)  practices in a semester-long holistic nursing course with emphasis on the utility of self-reflection through journal writing. DESIGN: A qualitative single case study blended in practical action research. METHOD: Fifteen RN-BS students enrolled in the holistic nursing course completed (a) three reflective journal entries (beginning, midterm, and conclusion); (b) two IHWA-short form surveys (beginning and conclusion); and (c) one demographic form (beginning) of the course. FINDINGS: Three reflective journals indicated that students' understanding of their SCHP practices progressed from novice, to advanced, and finally to competent from the beginning, middle, and at the conclusion of the course. Four findings emerged in relation to reports of their SCHP practices: (a) new awareness of self, (b) application of SCHP practices knowledge, (c) role modeling, and (d) dedication to SCHP practices beyond the semester. Four findings emerged in relation to participation in the reflective journaling about reports of their SCHP practices: (a) self-discovery, (b) retrospective self-evaluation, (c) useful intervention for SCHP, and (d) beneficial learning tool in academic environment. CONCLUSIONS: Reflective journaling enhanced students' SCHP practices and was recognized as useful instructional strategy to improve learning in the classroom.","author":[{"dropping-particle":"","family":"Padykula","given":"Bozena M","non-dropping-particle":"","parse-names":false,"suffix":""}],"container-title":"Journal of holistic nursing : official journal of the American Holistic Nurses'  Association","id":"ITEM-1","issue":"3","issued":{"date-parts":[["2017","9"]]},"language":"eng","page":"221-246","publisher-place":"United States","title":"RN-BS Students' Reports of Their Self-Care and Health-Promotion Practices in a  Holistic Nursing Course.","type":"article-journal","volume":"35"},"uris":["http://www.mendeley.com/documents/?uuid=95ca4ad3-51ce-47ef-afe8-d1772cb2ab28"]}],"mendeley":{"formattedCitation":"(43)","plainTextFormattedCitation":"(43)","previouslyFormattedCitation":"(43)"},"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3)</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 find doing reflective learning in a discipline that is so focused on scientific and evidence-based reasoning a refreshing experience”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11/j.1600-0579.2009.00598.x","ISSN":"1600-0579 (Electronic)","PMID":"20522109","abstract":"CONTEXT: A clinical professional should be a reflective practitioner, however  reflective learning and deliberate clinical reflections have not traditionally featured in dentistry or dental hygiene programs. To the authors' knowledge, there are no studies exploring the perceptions of oral health students to reflective learning and clinical reflective practices. AIM: This study determined student perceptions of clinical reflective learning and its relevance to their clinical and professional development. METHODS: Reflective learning was embedded as a topic in the curriculum of the University of Queensland Bachelor of Oral Health program, within the discipline of dental hygiene practice. Reflective practices were integrated with clinical practice, and were linked with assessment requirements. Students' perceptions of clinical reflective learning were obtained via quantitative and qualitative analyses of sequenced questionnaires. Computer-assisted thematic analyses of the students' reflective journals, reflective essays and summary notes from in-class group discussions validated students' perceptions. RESULTS: Students (n = 17) perceived clinical reflective learning as relevant, and useful for consolidating their clinical learning and accelerating their professional development. In particular, students gained insights about their strengths and weaknesses, thought more deeply about what they were doing in the clinic, and unpacked difficult concepts. CONCLUSION: Students views of clinical reflective learning in this program were positive. They believed that the deliberate reflective process assisted their clinical learning and professional development.","author":[{"dropping-particle":"","family":"Tsang","given":"A K L","non-dropping-particle":"","parse-names":false,"suffix":""},{"dropping-particle":"","family":"Walsh","given":"L J","non-dropping-particle":"","parse-names":false,"suffix":""}],"container-title":"European journal of dental education : official journal of the Association for  Dental Education in Europe","id":"ITEM-1","issue":"2","issued":{"date-parts":[["2010","5"]]},"language":"eng","page":"99-105","publisher-place":"England","title":"Oral health students' perceptions of clinical reflective learning--relevance to  their development as evolving professionals.","type":"article-journal","volume":"14"},"uris":["http://www.mendeley.com/documents/?uuid=17d1bf23-1dc0-4261-aaa7-ec50c1dfbb79"]}],"mendeley":{"formattedCitation":"(40)","plainTextFormattedCitation":"(40)","previouslyFormattedCitation":"(40)"},"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0)</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lastRenderedPageBreak/>
              <w:t xml:space="preserve">“I spoke about the team meeting: it was something new, different from routine.”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https://doi.org/10.5430/jnep.v3n3p102","author":[{"dropping-particle":"","family":"Bagnato","given":"Silvia","non-dropping-particle":"","parse-names":false,"suffix":""},{"dropping-particle":"","family":"Dimonte","given":"Valerio","non-dropping-particle":"","parse-names":false,"suffix":""},{"dropping-particle":"","family":"Garrino","given":"Lorenza","non-dropping-particle":"","parse-names":false,"suffix":""}],"container-title":"Journal of Nursing Education and Practice","id":"ITEM-1","issue":"3","issued":{"date-parts":[["2013"]]},"page":"102-111","title":"The reflective journal: A tool for enhancing experience- based learning in nursing students in clinical practice","type":"article-journal","volume":"3"},"uris":["http://www.mendeley.com/documents/?uuid=b3aae644-b179-4019-9ab8-02cda9cbe37c"]}],"mendeley":{"formattedCitation":"(45)","plainTextFormattedCitation":"(45)","previouslyFormattedCitation":"(45)"},"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5)</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Journaling is a new strategy for my self-care that look forward to. Journaling allows me to reduce stress, focus on my needs, gain clarity in my life, and connect spiritually with myself”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77/0898010116657226","ISSN":"1552-5724 (Electronic)","PMID":"27371293","abstract":"PURPOSE: This study explored RN-BS students' self-care and health-promotion (SCHP)  practices in a semester-long holistic nursing course with emphasis on the utility of self-reflection through journal writing. DESIGN: A qualitative single case study blended in practical action research. METHOD: Fifteen RN-BS students enrolled in the holistic nursing course completed (a) three reflective journal entries (beginning, midterm, and conclusion); (b) two IHWA-short form surveys (beginning and conclusion); and (c) one demographic form (beginning) of the course. FINDINGS: Three reflective journals indicated that students' understanding of their SCHP practices progressed from novice, to advanced, and finally to competent from the beginning, middle, and at the conclusion of the course. Four findings emerged in relation to reports of their SCHP practices: (a) new awareness of self, (b) application of SCHP practices knowledge, (c) role modeling, and (d) dedication to SCHP practices beyond the semester. Four findings emerged in relation to participation in the reflective journaling about reports of their SCHP practices: (a) self-discovery, (b) retrospective self-evaluation, (c) useful intervention for SCHP, and (d) beneficial learning tool in academic environment. CONCLUSIONS: Reflective journaling enhanced students' SCHP practices and was recognized as useful instructional strategy to improve learning in the classroom.","author":[{"dropping-particle":"","family":"Padykula","given":"Bozena M","non-dropping-particle":"","parse-names":false,"suffix":""}],"container-title":"Journal of holistic nursing : official journal of the American Holistic Nurses'  Association","id":"ITEM-1","issue":"3","issued":{"date-parts":[["2017","9"]]},"language":"eng","page":"221-246","publisher-place":"United States","title":"RN-BS Students' Reports of Their Self-Care and Health-Promotion Practices in a  Holistic Nursing Course.","type":"article-journal","volume":"35"},"uris":["http://www.mendeley.com/documents/?uuid=95ca4ad3-51ce-47ef-afe8-d1772cb2ab28"]}],"mendeley":{"formattedCitation":"(43)","plainTextFormattedCitation":"(43)","previouslyFormattedCitation":"(43)"},"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3)</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Because it allows you to think clearly about your practice”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physio.2011.12.002","ISSN":"1873-1465 (Electronic)","PMID":"23219653","abstract":"OBJECTIVE: This study evaluated physiotherapy students' perception of a reflective  journal in developing reflective thinking and practice and identified the main concepts recorded by students in the journal. DESIGN: A mixed methods study with qualitative content analysis of student journals and quantitative analysis of questionnaire responses. PARTICIPANTS: 131 (74 female, 57 male) physiotherapy students undergoing their first clinical placement. INTERVENTIONS: On completion of their placement, students submitted a reflective journal electronically and completed a questionnaire of closed and open ended questions. MAIN OUTCOME MEASURES: Questionnaires were analysed using frequencies for the responses of the closed questions and thematic analysis of the open ended questions. Journals were de-indentified and underwent a content analysis using Leximancer software to obtain a concept map and frequencies of the main concepts identified in the journals, with specific examples. RESULTS: The majority (88%, 79/90) of respondents found the journal useful in assisting them to learn from their experiences, and to develop reflective thinking and practice. 54% (49/90) indicated they would continue to use the journals. The most frequently identified concepts were residents, time and exercises; representing more than 5000 of the total concepts identified in the journals. Analysis of the reflective journals indicated that students demonstrated improvements in the three stages of reflective practice: awareness of thoughts and feelings, critical analysis of situation, and development of new perspectives. CONCLUSIONS: Guided journal writing may be a useful tool in facilitating reflective thinking and practice during clinical placements of physiotherapy students.","author":[{"dropping-particle":"","family":"Constantinou","given":"Maria","non-dropping-particle":"","parse-names":false,"suffix":""},{"dropping-particle":"","family":"Kuys","given":"Suzanne S","non-dropping-particle":"","parse-names":false,"suffix":""}],"container-title":"Physiotherapy","id":"ITEM-1","issue":"1","issued":{"date-parts":[["2013","3"]]},"language":"eng","page":"49-55","publisher-place":"England","title":"Physiotherapy students find guided journals useful to develop reflective thinking  and practice during their first clinical placement: a qualitative study.","type":"article-journal","volume":"99"},"uris":["http://www.mendeley.com/documents/?uuid=a3347559-f090-429b-8b41-68cd8b9092c3"]}],"mendeley":{"formattedCitation":"(38)","plainTextFormattedCitation":"(38)","previouslyFormattedCitation":"(38)"},"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8)</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Reflective journaling has helped me gain more insight into my health and well-being. It also helped me tie in ideas and beliefs from different sources and relate it to my own”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77/0898010116657226","ISSN":"1552-5724 (Electronic)","PMID":"27371293","abstract":"PURPOSE: This study explored RN-BS students' self-care and health-promotion (SCHP)  practices in a semester-long holistic nursing course with emphasis on the utility of self-reflection through journal writing. DESIGN: A qualitative single case study blended in practical action research. METHOD: Fifteen RN-BS students enrolled in the holistic nursing course completed (a) three reflective journal entries (beginning, midterm, and conclusion); (b) two IHWA-short form surveys (beginning and conclusion); and (c) one demographic form (beginning) of the course. FINDINGS: Three reflective journals indicated that students' understanding of their SCHP practices progressed from novice, to advanced, and finally to competent from the beginning, middle, and at the conclusion of the course. Four findings emerged in relation to reports of their SCHP practices: (a) new awareness of self, (b) application of SCHP practices knowledge, (c) role modeling, and (d) dedication to SCHP practices beyond the semester. Four findings emerged in relation to participation in the reflective journaling about reports of their SCHP practices: (a) self-discovery, (b) retrospective self-evaluation, (c) useful intervention for SCHP, and (d) beneficial learning tool in academic environment. CONCLUSIONS: Reflective journaling enhanced students' SCHP practices and was recognized as useful instructional strategy to improve learning in the classroom.","author":[{"dropping-particle":"","family":"Padykula","given":"Bozena M","non-dropping-particle":"","parse-names":false,"suffix":""}],"container-title":"Journal of holistic nursing : official journal of the American Holistic Nurses'  Association","id":"ITEM-1","issue":"3","issued":{"date-parts":[["2017","9"]]},"language":"eng","page":"221-246","publisher-place":"United States","title":"RN-BS Students' Reports of Their Self-Care and Health-Promotion Practices in a  Holistic Nursing Course.","type":"article-journal","volume":"35"},"uris":["http://www.mendeley.com/documents/?uuid=95ca4ad3-51ce-47ef-afe8-d1772cb2ab28"]}],"mendeley":{"formattedCitation":"(43)","plainTextFormattedCitation":"(43)","previouslyFormattedCitation":"(43)"},"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3)</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During the interview, I felt an element of being more like a ‘normal person’ having a ‘normal conversation’ with another human being). This was a strange realization because it reminded me of the dichotomy that physicians may experience, being doctor versus human”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97/ACM.0b013e3181ff7a63","ISSN":"1938-808X (Electronic)","PMID":"21099398","abstract":"PURPOSE: Clinical clerkship directors and faculty undertake the challenge of  teaching patient-centered communication to students who face the enormous doctor-centered task of learning diagnostic medicine. The authors examined students' written reactions to the narrative exercise, which, drawing from narrative medicine and narrative therapy, challenges students to be more patient-centered by writing a patient's life story and sharing it with that patient. METHOD: During one-half of an academic year (2008-2009), the authors used qualitative methods to explore the range of medical student experiences with the narrative exercise in the psychiatry clerkship. RESULTS: During the study period, 46 medical students completed the exercise, and 44 (96%) submitted 367 comments for the research team to analyze. Four broad categories emerged: (1) communication, (2) insight, (3) hope, and (4) mixed or negative reactions. The most common theme was improved communication, which comprised the subcategories of enhanced active listening, opening up, and relationship building. Improved insights included student insights into their patients, as well as the facilitation of patient insights into themselves, especially regarding their own strengths and relationships. The exercise was well received by students: Only five comments were categorized as negative, and all of these related to difficulties selecting patients. CONCLUSIONS: Students reported many examples of improved patient-centered communication facilitated by the exercise. The narrative exercise may also promote a greater understanding of patients as complete human beings rather than diagnostic entities. The approach may be useful in educational settings beyond the psychiatry clerkship.","author":[{"dropping-particle":"","family":"Garrison","given":"David","non-dropping-particle":"","parse-names":false,"suffix":""},{"dropping-particle":"","family":"Lyness","given":"Jeffrey M","non-dropping-particle":"","parse-names":false,"suffix":""},{"dropping-particle":"","family":"Frank","given":"Julia B","non-dropping-particle":"","parse-names":false,"suffix":""},{"dropping-particle":"","family":"Epstein","given":"Ronald M","non-dropping-particle":"","parse-names":false,"suffix":""}],"container-title":"Academic medicine : journal of the Association of American Medical Colleges","id":"ITEM-1","issue":"1","issued":{"date-parts":[["2011","1"]]},"language":"eng","page":"85-89","publisher-place":"United States","title":"Qualitative analysis of medical student impressions of a narrative exercise in the  third-year psychiatry clerkship.","type":"article-journal","volume":"86"},"uris":["http://www.mendeley.com/documents/?uuid=4f53174f-0c45-42a2-9055-4e2f58306387"]}],"mendeley":{"formattedCitation":"(47)","plainTextFormattedCitation":"(47)","previouslyFormattedCitation":"(47)"},"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7)</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Reflective learning should absolutely be included in future courses. There is a vast difference between being able to study the literature and hone manual skills and being able to learn from experiences, mistakes, ask for help, self-evaluate”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111/j.1600-0579.2009.00598.x","ISSN":"1600-0579 (Electronic)","PMID":"20522109","abstract":"CONTEXT: A clinical professional should be a reflective practitioner, however  reflective learning and deliberate clinical reflections have not traditionally featured in dentistry or dental hygiene programs. To the authors' knowledge, there are no studies exploring the perceptions of oral health students to reflective learning and clinical reflective practices. AIM: This study determined student perceptions of clinical reflective learning and its relevance to their clinical and professional development. METHODS: Reflective learning was embedded as a topic in the curriculum of the University of Queensland Bachelor of Oral Health program, within the discipline of dental hygiene practice. Reflective practices were integrated with clinical practice, and were linked with assessment requirements. Students' perceptions of clinical reflective learning were obtained via quantitative and qualitative analyses of sequenced questionnaires. Computer-assisted thematic analyses of the students' reflective journals, reflective essays and summary notes from in-class group discussions validated students' perceptions. RESULTS: Students (n = 17) perceived clinical reflective learning as relevant, and useful for consolidating their clinical learning and accelerating their professional development. In particular, students gained insights about their strengths and weaknesses, thought more deeply about what they were doing in the clinic, and unpacked difficult concepts. CONCLUSION: Students views of clinical reflective learning in this program were positive. They believed that the deliberate reflective process assisted their clinical learning and professional development.","author":[{"dropping-particle":"","family":"Tsang","given":"A K L","non-dropping-particle":"","parse-names":false,"suffix":""},{"dropping-particle":"","family":"Walsh","given":"L J","non-dropping-particle":"","parse-names":false,"suffix":""}],"container-title":"European journal of dental education : official journal of the Association for  Dental Education in Europe","id":"ITEM-1","issue":"2","issued":{"date-parts":[["2010","5"]]},"language":"eng","page":"99-105","publisher-place":"England","title":"Oral health students' perceptions of clinical reflective learning--relevance to  their development as evolving professionals.","type":"article-journal","volume":"14"},"uris":["http://www.mendeley.com/documents/?uuid=17d1bf23-1dc0-4261-aaa7-ec50c1dfbb79"]}],"mendeley":{"formattedCitation":"(40)","plainTextFormattedCitation":"(40)","previouslyFormattedCitation":"(40)"},"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0)</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t’s good to write honestly […]. I’ve had that kind of comment when I’ve felt useless […]”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nepr.2018.01.005","ISSN":"1873-5223 (Electronic)","PMID":"29604533","abstract":"In an effort to strengthen midwifery students' learning process, written reflections  during the students' clinical practice at birth units have been applied. The aim of this study was to examine how students of midwifery experienced the writing of daily reflections on their practice at birthing units. An interview study was carried out using an inductive method with descriptive design. During 2013 (n = 12) and 2014 (n = 7), respondents were recruited from two cohorts of midwifery students (n = 19) at a university in southern Sweden. Narrative interviews were carried out. The interviews were analysed with thematic content analysis. One theme including four categories emerged from the analysis. The theme was \"An educational strategy for the present and the future\". The four categories were \"Towards personal and professional development\", \"Reflection requires effort\", \"Supervisors' commitment\" and \"Clarification of the rationale\". Daily written reflections are useful for students' personal and professional development during clinical practice/placement. In order for the reflections to be used optimally, students must be given clear instructions on the purpose of their use and be given enough time to write them. Furthermore, supervisors must provide constructive feedback on the students' written reflections.","author":[{"dropping-particle":"","family":"Persson","given":"Eva K","non-dropping-particle":"","parse-names":false,"suffix":""},{"dropping-particle":"","family":"Kvist","given":"Linda J","non-dropping-particle":"","parse-names":false,"suffix":""},{"dropping-particle":"","family":"Ekelin","given":"Maria","non-dropping-particle":"","parse-names":false,"suffix":""}],"container-title":"Nurse education in practice","id":"ITEM-1","issued":{"date-parts":[["2018","5"]]},"language":"eng","page":"73-78","publisher-place":"Scotland","title":"Midwifery students' experiences of learning through the use of written reflections -  An interview study.","type":"article-journal","volume":"30"},"uris":["http://www.mendeley.com/documents/?uuid=605f87cd-d009-4c10-b188-0f13d1c3e8ea"]}],"mendeley":{"formattedCitation":"(42)","plainTextFormattedCitation":"(42)"},"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2)</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t was a bit like this for me too, at the end… a bit hounded… I have to write, have to write – those damned reflections… and then when it’s done so, phew! It’s quite nice to have it done”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nepr.2018.01.005","ISSN":"1873-5223 (Electronic)","PMID":"29604533","abstract":"In an effort to strengthen midwifery students' learning process, written reflections  during the students' clinical practice at birth units have been applied. The aim of this study was to examine how students of midwifery experienced the writing of daily reflections on their practice at birthing units. An interview study was carried out using an inductive method with descriptive design. During 2013 (n = 12) and 2014 (n = 7), respondents were recruited from two cohorts of midwifery students (n = 19) at a university in southern Sweden. Narrative interviews were carried out. The interviews were analysed with thematic content analysis. One theme including four categories emerged from the analysis. The theme was \"An educational strategy for the present and the future\". The four categories were \"Towards personal and professional development\", \"Reflection requires effort\", \"Supervisors' commitment\" and \"Clarification of the rationale\". Daily written reflections are useful for students' personal and professional development during clinical practice/placement. In order for the reflections to be used optimally, students must be given clear instructions on the purpose of their use and be given enough time to write them. Furthermore, supervisors must provide constructive feedback on the students' written reflections.","author":[{"dropping-particle":"","family":"Persson","given":"Eva K","non-dropping-particle":"","parse-names":false,"suffix":""},{"dropping-particle":"","family":"Kvist","given":"Linda J","non-dropping-particle":"","parse-names":false,"suffix":""},{"dropping-particle":"","family":"Ekelin","given":"Maria","non-dropping-particle":"","parse-names":false,"suffix":""}],"container-title":"Nurse education in practice","id":"ITEM-1","issued":{"date-parts":[["2018","5"]]},"language":"eng","page":"73-78","publisher-place":"Scotland","title":"Midwifery students' experiences of learning through the use of written reflections -  An interview study.","type":"article-journal","volume":"30"},"uris":["http://www.mendeley.com/documents/?uuid=605f87cd-d009-4c10-b188-0f13d1c3e8ea"]}],"mendeley":{"formattedCitation":"(42)","plainTextFormattedCitation":"(42)"},"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2)</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 didn’t really understand that it was supposed to be an instrument for my own sake. I didn’t really understand that at the beginning”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nepr.2018.01.005","ISSN":"1873-5223 (Electronic)","PMID":"29604533","abstract":"In an effort to strengthen midwifery students' learning process, written reflections  during the students' clinical practice at birth units have been applied. The aim of this study was to examine how students of midwifery experienced the writing of daily reflections on their practice at birthing units. An interview study was carried out using an inductive method with descriptive design. During 2013 (n = 12) and 2014 (n = 7), respondents were recruited from two cohorts of midwifery students (n = 19) at a university in southern Sweden. Narrative interviews were carried out. The interviews were analysed with thematic content analysis. One theme including four categories emerged from the analysis. The theme was \"An educational strategy for the present and the future\". The four categories were \"Towards personal and professional development\", \"Reflection requires effort\", \"Supervisors' commitment\" and \"Clarification of the rationale\". Daily written reflections are useful for students' personal and professional development during clinical practice/placement. In order for the reflections to be used optimally, students must be given clear instructions on the purpose of their use and be given enough time to write them. Furthermore, supervisors must provide constructive feedback on the students' written reflections.","author":[{"dropping-particle":"","family":"Persson","given":"Eva K","non-dropping-particle":"","parse-names":false,"suffix":""},{"dropping-particle":"","family":"Kvist","given":"Linda J","non-dropping-particle":"","parse-names":false,"suffix":""},{"dropping-particle":"","family":"Ekelin","given":"Maria","non-dropping-particle":"","parse-names":false,"suffix":""}],"container-title":"Nurse education in practice","id":"ITEM-1","issued":{"date-parts":[["2018","5"]]},"language":"eng","page":"73-78","publisher-place":"Scotland","title":"Midwifery students' experiences of learning through the use of written reflections -  An interview study.","type":"article-journal","volume":"30"},"uris":["http://www.mendeley.com/documents/?uuid=605f87cd-d009-4c10-b188-0f13d1c3e8ea"]}],"mendeley":{"formattedCitation":"(42)","plainTextFormattedCitation":"(42)"},"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2)</w:t>
            </w:r>
            <w:r w:rsidR="007B48E4" w:rsidRPr="008E2341">
              <w:rPr>
                <w:rFonts w:ascii="Times New Roman" w:hAnsi="Times New Roman"/>
                <w:color w:val="000000" w:themeColor="text1"/>
                <w:sz w:val="24"/>
                <w:szCs w:val="24"/>
                <w:lang w:val="en-US"/>
              </w:rPr>
              <w:fldChar w:fldCharType="end"/>
            </w:r>
          </w:p>
        </w:tc>
      </w:tr>
      <w:tr w:rsidR="00BD0950" w:rsidRPr="008E2341" w:rsidTr="00747D42">
        <w:tc>
          <w:tcPr>
            <w:tcW w:w="2243" w:type="dxa"/>
            <w:vMerge/>
            <w:tcBorders>
              <w:bottom w:val="single" w:sz="4" w:space="0" w:color="auto"/>
            </w:tcBorders>
            <w:shd w:val="clear" w:color="auto" w:fill="auto"/>
            <w:vAlign w:val="center"/>
          </w:tcPr>
          <w:p w:rsidR="00BD0950" w:rsidRPr="008E2341" w:rsidRDefault="00BD0950" w:rsidP="00747D42">
            <w:pPr>
              <w:spacing w:after="0" w:line="240" w:lineRule="auto"/>
              <w:jc w:val="center"/>
              <w:rPr>
                <w:rFonts w:ascii="Times New Roman" w:hAnsi="Times New Roman"/>
                <w:b/>
                <w:color w:val="000000" w:themeColor="text1"/>
                <w:sz w:val="24"/>
                <w:szCs w:val="24"/>
                <w:lang w:val="en-US"/>
              </w:rPr>
            </w:pPr>
          </w:p>
        </w:tc>
        <w:tc>
          <w:tcPr>
            <w:tcW w:w="2243" w:type="dxa"/>
            <w:tcBorders>
              <w:top w:val="single" w:sz="4" w:space="0" w:color="auto"/>
              <w:bottom w:val="single" w:sz="4" w:space="0" w:color="auto"/>
            </w:tcBorders>
            <w:shd w:val="clear" w:color="auto" w:fill="auto"/>
            <w:vAlign w:val="center"/>
          </w:tcPr>
          <w:p w:rsidR="00BD0950" w:rsidRPr="008E2341" w:rsidRDefault="00BD0950" w:rsidP="00747D42">
            <w:pPr>
              <w:spacing w:after="0" w:line="240" w:lineRule="auto"/>
              <w:jc w:val="center"/>
              <w:rPr>
                <w:rFonts w:ascii="Times New Roman" w:hAnsi="Times New Roman"/>
                <w:b/>
                <w:color w:val="000000" w:themeColor="text1"/>
                <w:sz w:val="24"/>
                <w:szCs w:val="24"/>
                <w:lang w:val="en-US"/>
              </w:rPr>
            </w:pPr>
            <w:r w:rsidRPr="008E2341">
              <w:rPr>
                <w:rFonts w:ascii="Times New Roman" w:hAnsi="Times New Roman"/>
                <w:b/>
                <w:color w:val="000000" w:themeColor="text1"/>
                <w:sz w:val="24"/>
                <w:szCs w:val="24"/>
                <w:lang w:val="en-US"/>
              </w:rPr>
              <w:t>When and how to use RW</w:t>
            </w:r>
          </w:p>
          <w:p w:rsidR="00BD0950" w:rsidRPr="008E2341" w:rsidRDefault="00BD0950" w:rsidP="00747D42">
            <w:pPr>
              <w:spacing w:after="0" w:line="240" w:lineRule="auto"/>
              <w:jc w:val="center"/>
              <w:rPr>
                <w:rFonts w:ascii="Times New Roman" w:hAnsi="Times New Roman"/>
                <w:b/>
                <w:color w:val="000000" w:themeColor="text1"/>
                <w:sz w:val="24"/>
                <w:szCs w:val="24"/>
                <w:lang w:val="en-US"/>
              </w:rPr>
            </w:pPr>
          </w:p>
          <w:p w:rsidR="00BD0950" w:rsidRPr="008E2341" w:rsidRDefault="00BD0950" w:rsidP="00747D42">
            <w:pPr>
              <w:spacing w:after="0" w:line="240" w:lineRule="auto"/>
              <w:jc w:val="center"/>
              <w:rPr>
                <w:rFonts w:ascii="Times New Roman" w:hAnsi="Times New Roman"/>
                <w:b/>
                <w:color w:val="000000" w:themeColor="text1"/>
                <w:sz w:val="24"/>
                <w:szCs w:val="24"/>
                <w:lang w:val="en-US"/>
              </w:rPr>
            </w:pPr>
            <w:r w:rsidRPr="008E2341">
              <w:rPr>
                <w:rFonts w:ascii="Times New Roman" w:hAnsi="Times New Roman"/>
                <w:b/>
                <w:color w:val="000000" w:themeColor="text1"/>
                <w:sz w:val="24"/>
                <w:szCs w:val="24"/>
                <w:lang w:val="en-US"/>
              </w:rPr>
              <w:t>(Frequency: 4/17)</w:t>
            </w:r>
          </w:p>
        </w:tc>
        <w:tc>
          <w:tcPr>
            <w:tcW w:w="10223" w:type="dxa"/>
            <w:tcBorders>
              <w:top w:val="single" w:sz="4" w:space="0" w:color="auto"/>
              <w:bottom w:val="single" w:sz="4" w:space="0" w:color="auto"/>
            </w:tcBorders>
            <w:shd w:val="clear" w:color="auto" w:fill="auto"/>
          </w:tcPr>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like if you had a patient die; that would be the only time you might write it down”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DOI: 10.1017/S1460396910000014","ISSN":"1460-3969","abstract":"A recurring theme from the literature is that the definition of reflection is nebulous and/or complex. Many authors have suggested that more research needs to be conducted to better understand an individual’s perception of reflection and reflective practice, and how these concepts affect their clinical practice as well as their personal growth and development. This paper offers the findings of a qualitative study of radiation therapists in Canada. The aim of the study was to explore radiation therapist’s understanding of the concept of reflection, and to understand how they incorporated it into their daily practice. Secondary objectives were to examine some of the perceived barriers to its use, and the possible challenges of implementing reflective writing. Two focus groups were initially conducted, and a follow-up questionnaire was developed using the themes generated from the focus groups. The questionnaire was distributed to radiation therapists at two large cancer centres in Toronto, Canada. Most participants indicated that it is an integral part of their practice and professional lives, and that they use a variety of different methods for engaging in reflection. It is not without its barriers, but many of these can be overcome by providing time, coaching and a supportive work environment. Respondents were divided as to whether they would benefit from being taught reflection; however, small group teaching would be the favoured method. Further study is suggested to determine whether there are any improvements to patient care and in particular patient outcomes.","author":[{"dropping-particle":"","family":"Cashell","given":"Angela","non-dropping-particle":"","parse-names":false,"suffix":""}],"container-title":"Journal of Radiotherapy in Practice","edition":"2010/09/15","id":"ITEM-1","issue":"3","issued":{"date-parts":[["2010"]]},"page":"131-141","publisher":"Cambridge University Press","title":"Radiation therapists’ perspectives of the role of reflection in clinical practice","type":"article-journal","volume":"9"},"uris":["http://www.mendeley.com/documents/?uuid=594f3b15-f06f-46ed-88da-46867c868832"]}],"mendeley":{"formattedCitation":"(48)","plainTextFormattedCitation":"(48)","previouslyFormattedCitation":"(48)"},"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8)</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More key incidents. Not every day.” (professional)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DOI: 10.1017/S1460396910000014","ISSN":"1460-3969","abstract":"A recurring theme from the literature is that the definition of reflection is nebulous and/or complex. Many authors have suggested that more research needs to be conducted to better understand an individual’s perception of reflection and reflective practice, and how these concepts affect their clinical practice as well as their personal growth and development. This paper offers the findings of a qualitative study of radiation therapists in Canada. The aim of the study was to explore radiation therapist’s understanding of the concept of reflection, and to understand how they incorporated it into their daily practice. Secondary objectives were to examine some of the perceived barriers to its use, and the possible challenges of implementing reflective writing. Two focus groups were initially conducted, and a follow-up questionnaire was developed using the themes generated from the focus groups. The questionnaire was distributed to radiation therapists at two large cancer centres in Toronto, Canada. Most participants indicated that it is an integral part of their practice and professional lives, and that they use a variety of different methods for engaging in reflection. It is not without its barriers, but many of these can be overcome by providing time, coaching and a supportive work environment. Respondents were divided as to whether they would benefit from being taught reflection; however, small group teaching would be the favoured method. Further study is suggested to determine whether there are any improvements to patient care and in particular patient outcomes.","author":[{"dropping-particle":"","family":"Cashell","given":"Angela","non-dropping-particle":"","parse-names":false,"suffix":""}],"container-title":"Journal of Radiotherapy in Practice","edition":"2010/09/15","id":"ITEM-1","issue":"3","issued":{"date-parts":[["2010"]]},"page":"131-141","publisher":"Cambridge University Press","title":"Radiation therapists’ perspectives of the role of reflection in clinical practice","type":"article-journal","volume":"9"},"uris":["http://www.mendeley.com/documents/?uuid=594f3b15-f06f-46ed-88da-46867c868832"]}],"mendeley":{"formattedCitation":"(48)","plainTextFormattedCitation":"(48)","previouslyFormattedCitation":"(48)"},"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8)</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Keeping a journal should be recommended and not required”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https://doi.org/10.5430/jnep.v3n3p102","author":[{"dropping-particle":"","family":"Bagnato","given":"Silvia","non-dropping-particle":"","parse-names":false,"suffix":""},{"dropping-particle":"","family":"Dimonte","given":"Valerio","non-dropping-particle":"","parse-names":false,"suffix":""},{"dropping-particle":"","family":"Garrino","given":"Lorenza","non-dropping-particle":"","parse-names":false,"suffix":""}],"container-title":"Journal of Nursing Education and Practice","id":"ITEM-1","issue":"3","issued":{"date-parts":[["2013"]]},"page":"102-111","title":"The reflective journal: A tool for enhancing experience- based learning in nursing students in clinical practice","type":"article-journal","volume":"3"},"uris":["http://www.mendeley.com/documents/?uuid=b3aae644-b179-4019-9ab8-02cda9cbe37c"]}],"mendeley":{"formattedCitation":"(45)","plainTextFormattedCitation":"(45)","previouslyFormattedCitation":"(45)"},"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5)</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Very general guidelines therefore able to freely write entries”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physio.2011.12.002","ISSN":"1873-1465 (Electronic)","PMID":"23219653","abstract":"OBJECTIVE: This study evaluated physiotherapy students' perception of a reflective  journal in developing reflective thinking and practice and identified the main concepts recorded by students in the journal. DESIGN: A mixed methods study with qualitative content analysis of student journals and quantitative analysis of questionnaire responses. PARTICIPANTS: 131 (74 female, 57 male) physiotherapy students undergoing their first clinical placement. INTERVENTIONS: On completion of their placement, students submitted a reflective journal electronically and completed a questionnaire of closed and open ended questions. MAIN OUTCOME MEASURES: Questionnaires were analysed using frequencies for the responses of the closed questions and thematic analysis of the open ended questions. Journals were de-indentified and underwent a content analysis using Leximancer software to obtain a concept map and frequencies of the main concepts identified in the journals, with specific examples. RESULTS: The majority (88%, 79/90) of respondents found the journal useful in assisting them to learn from their experiences, and to develop reflective thinking and practice. 54% (49/90) indicated they would continue to use the journals. The most frequently identified concepts were residents, time and exercises; representing more than 5000 of the total concepts identified in the journals. Analysis of the reflective journals indicated that students demonstrated improvements in the three stages of reflective practice: awareness of thoughts and feelings, critical analysis of situation, and development of new perspectives. CONCLUSIONS: Guided journal writing may be a useful tool in facilitating reflective thinking and practice during clinical placements of physiotherapy students.","author":[{"dropping-particle":"","family":"Constantinou","given":"Maria","non-dropping-particle":"","parse-names":false,"suffix":""},{"dropping-particle":"","family":"Kuys","given":"Suzanne S","non-dropping-particle":"","parse-names":false,"suffix":""}],"container-title":"Physiotherapy","id":"ITEM-1","issue":"1","issued":{"date-parts":[["2013","3"]]},"language":"eng","page":"49-55","publisher-place":"England","title":"Physiotherapy students find guided journals useful to develop reflective thinking  and practice during their first clinical placement: a qualitative study.","type":"article-journal","volume":"99"},"uris":["http://www.mendeley.com/documents/?uuid=a3347559-f090-429b-8b41-68cd8b9092c3"]}],"mendeley":{"formattedCitation":"(38)","plainTextFormattedCitation":"(38)","previouslyFormattedCitation":"(38)"},"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8)</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 don’t need instructions on reflecting my own experiences”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physio.2011.12.002","ISSN":"1873-1465 (Electronic)","PMID":"23219653","abstract":"OBJECTIVE: This study evaluated physiotherapy students' perception of a reflective  journal in developing reflective thinking and practice and identified the main concepts recorded by students in the journal. DESIGN: A mixed methods study with qualitative content analysis of student journals and quantitative analysis of questionnaire responses. PARTICIPANTS: 131 (74 female, 57 male) physiotherapy students undergoing their first clinical placement. INTERVENTIONS: On completion of their placement, students submitted a reflective journal electronically and completed a questionnaire of closed and open ended questions. MAIN OUTCOME MEASURES: Questionnaires were analysed using frequencies for the responses of the closed questions and thematic analysis of the open ended questions. Journals were de-indentified and underwent a content analysis using Leximancer software to obtain a concept map and frequencies of the main concepts identified in the journals, with specific examples. RESULTS: The majority (88%, 79/90) of respondents found the journal useful in assisting them to learn from their experiences, and to develop reflective thinking and practice. 54% (49/90) indicated they would continue to use the journals. The most frequently identified concepts were residents, time and exercises; representing more than 5000 of the total concepts identified in the journals. Analysis of the reflective journals indicated that students demonstrated improvements in the three stages of reflective practice: awareness of thoughts and feelings, critical analysis of situation, and development of new perspectives. CONCLUSIONS: Guided journal writing may be a useful tool in facilitating reflective thinking and practice during clinical placements of physiotherapy students.","author":[{"dropping-particle":"","family":"Constantinou","given":"Maria","non-dropping-particle":"","parse-names":false,"suffix":""},{"dropping-particle":"","family":"Kuys","given":"Suzanne S","non-dropping-particle":"","parse-names":false,"suffix":""}],"container-title":"Physiotherapy","id":"ITEM-1","issue":"1","issued":{"date-parts":[["2013","3"]]},"language":"eng","page":"49-55","publisher-place":"England","title":"Physiotherapy students find guided journals useful to develop reflective thinking  and practice during their first clinical placement: a qualitative study.","type":"article-journal","volume":"99"},"uris":["http://www.mendeley.com/documents/?uuid=a3347559-f090-429b-8b41-68cd8b9092c3"]}],"mendeley":{"formattedCitation":"(38)","plainTextFormattedCitation":"(38)","previouslyFormattedCitation":"(38)"},"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38)</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What I thought was good at the end was – what happened? What could I have done differently? I didn’t always write this, but I thought about it and I’ll carry on thinking like this… this is what </w:t>
            </w:r>
            <w:r w:rsidRPr="008E2341">
              <w:rPr>
                <w:rFonts w:ascii="Times New Roman" w:hAnsi="Times New Roman"/>
                <w:color w:val="000000" w:themeColor="text1"/>
                <w:sz w:val="24"/>
                <w:szCs w:val="24"/>
                <w:lang w:val="en-US"/>
              </w:rPr>
              <w:lastRenderedPageBreak/>
              <w:t xml:space="preserve">happened…”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nepr.2018.01.005","ISSN":"1873-5223 (Electronic)","PMID":"29604533","abstract":"In an effort to strengthen midwifery students' learning process, written reflections  during the students' clinical practice at birth units have been applied. The aim of this study was to examine how students of midwifery experienced the writing of daily reflections on their practice at birthing units. An interview study was carried out using an inductive method with descriptive design. During 2013 (n = 12) and 2014 (n = 7), respondents were recruited from two cohorts of midwifery students (n = 19) at a university in southern Sweden. Narrative interviews were carried out. The interviews were analysed with thematic content analysis. One theme including four categories emerged from the analysis. The theme was \"An educational strategy for the present and the future\". The four categories were \"Towards personal and professional development\", \"Reflection requires effort\", \"Supervisors' commitment\" and \"Clarification of the rationale\". Daily written reflections are useful for students' personal and professional development during clinical practice/placement. In order for the reflections to be used optimally, students must be given clear instructions on the purpose of their use and be given enough time to write them. Furthermore, supervisors must provide constructive feedback on the students' written reflections.","author":[{"dropping-particle":"","family":"Persson","given":"Eva K","non-dropping-particle":"","parse-names":false,"suffix":""},{"dropping-particle":"","family":"Kvist","given":"Linda J","non-dropping-particle":"","parse-names":false,"suffix":""},{"dropping-particle":"","family":"Ekelin","given":"Maria","non-dropping-particle":"","parse-names":false,"suffix":""}],"container-title":"Nurse education in practice","id":"ITEM-1","issued":{"date-parts":[["2018","5"]]},"language":"eng","page":"73-78","publisher-place":"Scotland","title":"Midwifery students' experiences of learning through the use of written reflections -  An interview study.","type":"article-journal","volume":"30"},"uris":["http://www.mendeley.com/documents/?uuid=605f87cd-d009-4c10-b188-0f13d1c3e8ea"]}],"mendeley":{"formattedCitation":"(42)","plainTextFormattedCitation":"(42)"},"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2)</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Reflection wasn’t just signing on the line – it was a matter of going through things […] things to think about even after I’d been given feedback”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nepr.2018.01.005","ISSN":"1873-5223 (Electronic)","PMID":"29604533","abstract":"In an effort to strengthen midwifery students' learning process, written reflections  during the students' clinical practice at birth units have been applied. The aim of this study was to examine how students of midwifery experienced the writing of daily reflections on their practice at birthing units. An interview study was carried out using an inductive method with descriptive design. During 2013 (n = 12) and 2014 (n = 7), respondents were recruited from two cohorts of midwifery students (n = 19) at a university in southern Sweden. Narrative interviews were carried out. The interviews were analysed with thematic content analysis. One theme including four categories emerged from the analysis. The theme was \"An educational strategy for the present and the future\". The four categories were \"Towards personal and professional development\", \"Reflection requires effort\", \"Supervisors' commitment\" and \"Clarification of the rationale\". Daily written reflections are useful for students' personal and professional development during clinical practice/placement. In order for the reflections to be used optimally, students must be given clear instructions on the purpose of their use and be given enough time to write them. Furthermore, supervisors must provide constructive feedback on the students' written reflections.","author":[{"dropping-particle":"","family":"Persson","given":"Eva K","non-dropping-particle":"","parse-names":false,"suffix":""},{"dropping-particle":"","family":"Kvist","given":"Linda J","non-dropping-particle":"","parse-names":false,"suffix":""},{"dropping-particle":"","family":"Ekelin","given":"Maria","non-dropping-particle":"","parse-names":false,"suffix":""}],"container-title":"Nurse education in practice","id":"ITEM-1","issued":{"date-parts":[["2018","5"]]},"language":"eng","page":"73-78","publisher-place":"Scotland","title":"Midwifery students' experiences of learning through the use of written reflections -  An interview study.","type":"article-journal","volume":"30"},"uris":["http://www.mendeley.com/documents/?uuid=605f87cd-d009-4c10-b188-0f13d1c3e8ea"]}],"mendeley":{"formattedCitation":"(42)","plainTextFormattedCitation":"(42)"},"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2)</w:t>
            </w:r>
            <w:r w:rsidR="007B48E4" w:rsidRPr="008E2341">
              <w:rPr>
                <w:rFonts w:ascii="Times New Roman" w:hAnsi="Times New Roman"/>
                <w:color w:val="000000" w:themeColor="text1"/>
                <w:sz w:val="24"/>
                <w:szCs w:val="24"/>
                <w:lang w:val="en-US"/>
              </w:rPr>
              <w:fldChar w:fldCharType="end"/>
            </w:r>
          </w:p>
          <w:p w:rsidR="00BD0950" w:rsidRPr="008E2341" w:rsidRDefault="00BD0950" w:rsidP="00747D42">
            <w:pPr>
              <w:spacing w:after="120" w:line="240" w:lineRule="auto"/>
              <w:rPr>
                <w:rFonts w:ascii="Times New Roman" w:hAnsi="Times New Roman"/>
                <w:color w:val="000000" w:themeColor="text1"/>
                <w:sz w:val="24"/>
                <w:szCs w:val="24"/>
                <w:lang w:val="en-US"/>
              </w:rPr>
            </w:pPr>
            <w:r w:rsidRPr="008E2341">
              <w:rPr>
                <w:rFonts w:ascii="Times New Roman" w:hAnsi="Times New Roman"/>
                <w:color w:val="000000" w:themeColor="text1"/>
                <w:sz w:val="24"/>
                <w:szCs w:val="24"/>
                <w:lang w:val="en-US"/>
              </w:rPr>
              <w:t xml:space="preserve">“I think that no matter how you are, or how you do or how well you perform you should be given feedback – giving constructive feedback means giving both positive and negative feedback…” (student) </w:t>
            </w:r>
            <w:r w:rsidR="007B48E4" w:rsidRPr="008E2341">
              <w:rPr>
                <w:rFonts w:ascii="Times New Roman" w:hAnsi="Times New Roman"/>
                <w:color w:val="000000" w:themeColor="text1"/>
                <w:sz w:val="24"/>
                <w:szCs w:val="24"/>
                <w:lang w:val="en-US"/>
              </w:rPr>
              <w:fldChar w:fldCharType="begin" w:fldLock="1"/>
            </w:r>
            <w:r w:rsidRPr="008E2341">
              <w:rPr>
                <w:rFonts w:ascii="Times New Roman" w:hAnsi="Times New Roman"/>
                <w:color w:val="000000" w:themeColor="text1"/>
                <w:sz w:val="24"/>
                <w:szCs w:val="24"/>
                <w:lang w:val="en-US"/>
              </w:rPr>
              <w:instrText>ADDIN CSL_CITATION {"citationItems":[{"id":"ITEM-1","itemData":{"DOI":"10.1016/j.nepr.2018.01.005","ISSN":"1873-5223 (Electronic)","PMID":"29604533","abstract":"In an effort to strengthen midwifery students' learning process, written reflections  during the students' clinical practice at birth units have been applied. The aim of this study was to examine how students of midwifery experienced the writing of daily reflections on their practice at birthing units. An interview study was carried out using an inductive method with descriptive design. During 2013 (n = 12) and 2014 (n = 7), respondents were recruited from two cohorts of midwifery students (n = 19) at a university in southern Sweden. Narrative interviews were carried out. The interviews were analysed with thematic content analysis. One theme including four categories emerged from the analysis. The theme was \"An educational strategy for the present and the future\". The four categories were \"Towards personal and professional development\", \"Reflection requires effort\", \"Supervisors' commitment\" and \"Clarification of the rationale\". Daily written reflections are useful for students' personal and professional development during clinical practice/placement. In order for the reflections to be used optimally, students must be given clear instructions on the purpose of their use and be given enough time to write them. Furthermore, supervisors must provide constructive feedback on the students' written reflections.","author":[{"dropping-particle":"","family":"Persson","given":"Eva K","non-dropping-particle":"","parse-names":false,"suffix":""},{"dropping-particle":"","family":"Kvist","given":"Linda J","non-dropping-particle":"","parse-names":false,"suffix":""},{"dropping-particle":"","family":"Ekelin","given":"Maria","non-dropping-particle":"","parse-names":false,"suffix":""}],"container-title":"Nurse education in practice","id":"ITEM-1","issued":{"date-parts":[["2018","5"]]},"language":"eng","page":"73-78","publisher-place":"Scotland","title":"Midwifery students' experiences of learning through the use of written reflections -  An interview study.","type":"article-journal","volume":"30"},"uris":["http://www.mendeley.com/documents/?uuid=605f87cd-d009-4c10-b188-0f13d1c3e8ea"]}],"mendeley":{"formattedCitation":"(42)","plainTextFormattedCitation":"(42)"},"properties":{"noteIndex":0},"schema":"https://github.com/citation-style-language/schema/raw/master/csl-citation.json"}</w:instrText>
            </w:r>
            <w:r w:rsidR="007B48E4" w:rsidRPr="008E2341">
              <w:rPr>
                <w:rFonts w:ascii="Times New Roman" w:hAnsi="Times New Roman"/>
                <w:color w:val="000000" w:themeColor="text1"/>
                <w:sz w:val="24"/>
                <w:szCs w:val="24"/>
                <w:lang w:val="en-US"/>
              </w:rPr>
              <w:fldChar w:fldCharType="separate"/>
            </w:r>
            <w:r w:rsidRPr="008E2341">
              <w:rPr>
                <w:rFonts w:ascii="Times New Roman" w:hAnsi="Times New Roman"/>
                <w:noProof/>
                <w:color w:val="000000" w:themeColor="text1"/>
                <w:sz w:val="24"/>
                <w:szCs w:val="24"/>
                <w:lang w:val="en-US"/>
              </w:rPr>
              <w:t>(42)</w:t>
            </w:r>
            <w:r w:rsidR="007B48E4" w:rsidRPr="008E2341">
              <w:rPr>
                <w:rFonts w:ascii="Times New Roman" w:hAnsi="Times New Roman"/>
                <w:color w:val="000000" w:themeColor="text1"/>
                <w:sz w:val="24"/>
                <w:szCs w:val="24"/>
                <w:lang w:val="en-US"/>
              </w:rPr>
              <w:fldChar w:fldCharType="end"/>
            </w:r>
          </w:p>
        </w:tc>
      </w:tr>
    </w:tbl>
    <w:p w:rsidR="007B1671" w:rsidRDefault="007B1671"/>
    <w:sectPr w:rsidR="007B1671" w:rsidSect="002157F4">
      <w:footerReference w:type="even" r:id="rId7"/>
      <w:footerReference w:type="default" r:id="rId8"/>
      <w:pgSz w:w="16817" w:h="11901" w:orient="landscape"/>
      <w:pgMar w:top="1134" w:right="1134" w:bottom="1134"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647A3" w:rsidRDefault="000647A3" w:rsidP="00BD0950">
      <w:pPr>
        <w:spacing w:after="0" w:line="240" w:lineRule="auto"/>
      </w:pPr>
      <w:r>
        <w:separator/>
      </w:r>
    </w:p>
  </w:endnote>
  <w:endnote w:type="continuationSeparator" w:id="1">
    <w:p w:rsidR="000647A3" w:rsidRDefault="000647A3" w:rsidP="00BD095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Hoefler Text">
    <w:altName w:val="Hoefler Text"/>
    <w:charset w:val="4D"/>
    <w:family w:val="roman"/>
    <w:pitch w:val="variable"/>
    <w:sig w:usb0="800002FF" w:usb1="5000204B" w:usb2="00000004" w:usb3="00000000" w:csb0="00000197"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Mangal">
    <w:panose1 w:val="02040503050203030202"/>
    <w:charset w:val="01"/>
    <w:family w:val="roman"/>
    <w:notTrueType/>
    <w:pitch w:val="variable"/>
    <w:sig w:usb0="00002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Numeropagina"/>
      </w:rPr>
      <w:id w:val="1530452981"/>
      <w:docPartObj>
        <w:docPartGallery w:val="Page Numbers (Bottom of Page)"/>
        <w:docPartUnique/>
      </w:docPartObj>
    </w:sdtPr>
    <w:sdtContent>
      <w:p w:rsidR="00BD0950" w:rsidRDefault="007B48E4" w:rsidP="00040FD9">
        <w:pPr>
          <w:pStyle w:val="Pidipagina"/>
          <w:framePr w:wrap="none" w:vAnchor="text" w:hAnchor="margin" w:xAlign="center" w:y="1"/>
          <w:rPr>
            <w:rStyle w:val="Numeropagina"/>
          </w:rPr>
        </w:pPr>
        <w:r>
          <w:rPr>
            <w:rStyle w:val="Numeropagina"/>
          </w:rPr>
          <w:fldChar w:fldCharType="begin"/>
        </w:r>
        <w:r w:rsidR="00BD0950">
          <w:rPr>
            <w:rStyle w:val="Numeropagina"/>
          </w:rPr>
          <w:instrText xml:space="preserve"> PAGE </w:instrText>
        </w:r>
        <w:r>
          <w:rPr>
            <w:rStyle w:val="Numeropagina"/>
          </w:rPr>
          <w:fldChar w:fldCharType="end"/>
        </w:r>
      </w:p>
    </w:sdtContent>
  </w:sdt>
  <w:p w:rsidR="00BD0950" w:rsidRDefault="00BD0950">
    <w:pPr>
      <w:pStyle w:val="Pidipagina"/>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Numeropagina"/>
      </w:rPr>
      <w:id w:val="788320299"/>
      <w:docPartObj>
        <w:docPartGallery w:val="Page Numbers (Bottom of Page)"/>
        <w:docPartUnique/>
      </w:docPartObj>
    </w:sdtPr>
    <w:sdtContent>
      <w:p w:rsidR="00BD0950" w:rsidRDefault="007B48E4" w:rsidP="00040FD9">
        <w:pPr>
          <w:pStyle w:val="Pidipagina"/>
          <w:framePr w:wrap="none" w:vAnchor="text" w:hAnchor="margin" w:xAlign="center" w:y="1"/>
          <w:rPr>
            <w:rStyle w:val="Numeropagina"/>
          </w:rPr>
        </w:pPr>
        <w:r w:rsidRPr="00BD0950">
          <w:rPr>
            <w:rStyle w:val="Numeropagina"/>
            <w:rFonts w:ascii="Times New Roman" w:hAnsi="Times New Roman"/>
          </w:rPr>
          <w:fldChar w:fldCharType="begin"/>
        </w:r>
        <w:r w:rsidR="00BD0950" w:rsidRPr="00BD0950">
          <w:rPr>
            <w:rStyle w:val="Numeropagina"/>
            <w:rFonts w:ascii="Times New Roman" w:hAnsi="Times New Roman"/>
          </w:rPr>
          <w:instrText xml:space="preserve"> PAGE </w:instrText>
        </w:r>
        <w:r w:rsidRPr="00BD0950">
          <w:rPr>
            <w:rStyle w:val="Numeropagina"/>
            <w:rFonts w:ascii="Times New Roman" w:hAnsi="Times New Roman"/>
          </w:rPr>
          <w:fldChar w:fldCharType="separate"/>
        </w:r>
        <w:r w:rsidR="002A29FE">
          <w:rPr>
            <w:rStyle w:val="Numeropagina"/>
            <w:rFonts w:ascii="Times New Roman" w:hAnsi="Times New Roman"/>
            <w:noProof/>
          </w:rPr>
          <w:t>1</w:t>
        </w:r>
        <w:r w:rsidRPr="00BD0950">
          <w:rPr>
            <w:rStyle w:val="Numeropagina"/>
            <w:rFonts w:ascii="Times New Roman" w:hAnsi="Times New Roman"/>
          </w:rPr>
          <w:fldChar w:fldCharType="end"/>
        </w:r>
      </w:p>
    </w:sdtContent>
  </w:sdt>
  <w:p w:rsidR="00BD0950" w:rsidRDefault="00BD0950">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647A3" w:rsidRDefault="000647A3" w:rsidP="00BD0950">
      <w:pPr>
        <w:spacing w:after="0" w:line="240" w:lineRule="auto"/>
      </w:pPr>
      <w:r>
        <w:separator/>
      </w:r>
    </w:p>
  </w:footnote>
  <w:footnote w:type="continuationSeparator" w:id="1">
    <w:p w:rsidR="000647A3" w:rsidRDefault="000647A3" w:rsidP="00BD095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4530948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BB3909"/>
    <w:multiLevelType w:val="multilevel"/>
    <w:tmpl w:val="82F2FC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0082DEC"/>
    <w:multiLevelType w:val="hybridMultilevel"/>
    <w:tmpl w:val="D9ECACD8"/>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3">
    <w:nsid w:val="12CF44E0"/>
    <w:multiLevelType w:val="hybridMultilevel"/>
    <w:tmpl w:val="663471A0"/>
    <w:lvl w:ilvl="0" w:tplc="357A0080">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nsid w:val="19476F61"/>
    <w:multiLevelType w:val="hybridMultilevel"/>
    <w:tmpl w:val="E1E801D2"/>
    <w:lvl w:ilvl="0" w:tplc="20408AF2">
      <w:start w:val="6"/>
      <w:numFmt w:val="bullet"/>
      <w:lvlText w:val="-"/>
      <w:lvlJc w:val="left"/>
      <w:pPr>
        <w:ind w:left="720" w:hanging="360"/>
      </w:pPr>
      <w:rPr>
        <w:rFonts w:ascii="Calibri" w:eastAsia="Calibr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nsid w:val="1F97169E"/>
    <w:multiLevelType w:val="multilevel"/>
    <w:tmpl w:val="265621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A663339"/>
    <w:multiLevelType w:val="hybridMultilevel"/>
    <w:tmpl w:val="D7D0F184"/>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7">
    <w:nsid w:val="2EE130FF"/>
    <w:multiLevelType w:val="hybridMultilevel"/>
    <w:tmpl w:val="814A88AA"/>
    <w:lvl w:ilvl="0" w:tplc="F6B6365A">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nsid w:val="54C71929"/>
    <w:multiLevelType w:val="hybridMultilevel"/>
    <w:tmpl w:val="A9FE1B84"/>
    <w:lvl w:ilvl="0" w:tplc="82FA3C1E">
      <w:start w:val="1"/>
      <w:numFmt w:val="decimal"/>
      <w:lvlText w:val="%1."/>
      <w:lvlJc w:val="left"/>
      <w:pPr>
        <w:ind w:left="720" w:hanging="360"/>
      </w:pPr>
      <w:rPr>
        <w:rFonts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nsid w:val="62FB0422"/>
    <w:multiLevelType w:val="hybridMultilevel"/>
    <w:tmpl w:val="9DEE470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nsid w:val="6C385E40"/>
    <w:multiLevelType w:val="hybridMultilevel"/>
    <w:tmpl w:val="62385586"/>
    <w:lvl w:ilvl="0" w:tplc="5DE8DFB2">
      <w:numFmt w:val="bullet"/>
      <w:lvlText w:val="-"/>
      <w:lvlJc w:val="left"/>
      <w:pPr>
        <w:ind w:left="720" w:hanging="360"/>
      </w:pPr>
      <w:rPr>
        <w:rFonts w:ascii="Times New Roman" w:eastAsia="Calibr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nsid w:val="72A901E9"/>
    <w:multiLevelType w:val="hybridMultilevel"/>
    <w:tmpl w:val="EA380E76"/>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nsid w:val="76E325FD"/>
    <w:multiLevelType w:val="hybridMultilevel"/>
    <w:tmpl w:val="E4D455B2"/>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3">
    <w:nsid w:val="7B0240EC"/>
    <w:multiLevelType w:val="multilevel"/>
    <w:tmpl w:val="B4128E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12"/>
  </w:num>
  <w:num w:numId="3">
    <w:abstractNumId w:val="2"/>
  </w:num>
  <w:num w:numId="4">
    <w:abstractNumId w:val="8"/>
  </w:num>
  <w:num w:numId="5">
    <w:abstractNumId w:val="4"/>
  </w:num>
  <w:num w:numId="6">
    <w:abstractNumId w:val="0"/>
  </w:num>
  <w:num w:numId="7">
    <w:abstractNumId w:val="11"/>
  </w:num>
  <w:num w:numId="8">
    <w:abstractNumId w:val="5"/>
  </w:num>
  <w:num w:numId="9">
    <w:abstractNumId w:val="10"/>
  </w:num>
  <w:num w:numId="10">
    <w:abstractNumId w:val="13"/>
  </w:num>
  <w:num w:numId="11">
    <w:abstractNumId w:val="9"/>
  </w:num>
  <w:num w:numId="12">
    <w:abstractNumId w:val="1"/>
  </w:num>
  <w:num w:numId="13">
    <w:abstractNumId w:val="3"/>
  </w:num>
  <w:num w:numId="14">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4"/>
  <w:defaultTabStop w:val="708"/>
  <w:hyphenationZone w:val="283"/>
  <w:characterSpacingControl w:val="doNotCompress"/>
  <w:footnotePr>
    <w:footnote w:id="0"/>
    <w:footnote w:id="1"/>
  </w:footnotePr>
  <w:endnotePr>
    <w:endnote w:id="0"/>
    <w:endnote w:id="1"/>
  </w:endnotePr>
  <w:compat/>
  <w:rsids>
    <w:rsidRoot w:val="00BD0950"/>
    <w:rsid w:val="000647A3"/>
    <w:rsid w:val="002A29FE"/>
    <w:rsid w:val="00581721"/>
    <w:rsid w:val="007B1671"/>
    <w:rsid w:val="007B48E4"/>
    <w:rsid w:val="00BD0950"/>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D0950"/>
    <w:pPr>
      <w:spacing w:after="200" w:line="276" w:lineRule="auto"/>
    </w:pPr>
    <w:rPr>
      <w:rFonts w:ascii="Calibri" w:eastAsia="Calibri" w:hAnsi="Calibri" w:cs="Times New Roman"/>
      <w:sz w:val="22"/>
      <w:szCs w:val="22"/>
    </w:rPr>
  </w:style>
  <w:style w:type="paragraph" w:styleId="Titolo1">
    <w:name w:val="heading 1"/>
    <w:basedOn w:val="Normale"/>
    <w:next w:val="Normale"/>
    <w:link w:val="Titolo1Carattere"/>
    <w:uiPriority w:val="9"/>
    <w:qFormat/>
    <w:rsid w:val="00BD0950"/>
    <w:pPr>
      <w:keepNext/>
      <w:spacing w:before="240" w:after="60"/>
      <w:outlineLvl w:val="0"/>
    </w:pPr>
    <w:rPr>
      <w:rFonts w:ascii="Calibri Light" w:eastAsia="Times New Roman" w:hAnsi="Calibri Light"/>
      <w:b/>
      <w:bCs/>
      <w:kern w:val="32"/>
      <w:sz w:val="32"/>
      <w:szCs w:val="32"/>
      <w:lang/>
    </w:rPr>
  </w:style>
  <w:style w:type="paragraph" w:styleId="Titolo2">
    <w:name w:val="heading 2"/>
    <w:basedOn w:val="Normale"/>
    <w:next w:val="Normale"/>
    <w:link w:val="Titolo2Carattere"/>
    <w:uiPriority w:val="9"/>
    <w:semiHidden/>
    <w:unhideWhenUsed/>
    <w:qFormat/>
    <w:rsid w:val="00BD0950"/>
    <w:pPr>
      <w:keepNext/>
      <w:spacing w:before="240" w:after="60"/>
      <w:outlineLvl w:val="1"/>
    </w:pPr>
    <w:rPr>
      <w:rFonts w:ascii="Calibri Light" w:eastAsia="Times New Roman" w:hAnsi="Calibri Light"/>
      <w:b/>
      <w:bCs/>
      <w:i/>
      <w:iCs/>
      <w:sz w:val="28"/>
      <w:szCs w:val="28"/>
      <w:lang/>
    </w:rPr>
  </w:style>
  <w:style w:type="paragraph" w:styleId="Titolo3">
    <w:name w:val="heading 3"/>
    <w:basedOn w:val="Normale"/>
    <w:link w:val="Titolo3Carattere"/>
    <w:uiPriority w:val="9"/>
    <w:qFormat/>
    <w:rsid w:val="00BD0950"/>
    <w:pPr>
      <w:spacing w:before="100" w:beforeAutospacing="1" w:after="100" w:afterAutospacing="1" w:line="240" w:lineRule="auto"/>
      <w:outlineLvl w:val="2"/>
    </w:pPr>
    <w:rPr>
      <w:rFonts w:ascii="Times New Roman" w:eastAsia="Times New Roman" w:hAnsi="Times New Roman"/>
      <w:b/>
      <w:bCs/>
      <w:sz w:val="27"/>
      <w:szCs w:val="27"/>
      <w:lang/>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D0950"/>
    <w:rPr>
      <w:rFonts w:ascii="Calibri Light" w:eastAsia="Times New Roman" w:hAnsi="Calibri Light" w:cs="Times New Roman"/>
      <w:b/>
      <w:bCs/>
      <w:kern w:val="32"/>
      <w:sz w:val="32"/>
      <w:szCs w:val="32"/>
      <w:lang/>
    </w:rPr>
  </w:style>
  <w:style w:type="character" w:customStyle="1" w:styleId="Titolo2Carattere">
    <w:name w:val="Titolo 2 Carattere"/>
    <w:basedOn w:val="Carpredefinitoparagrafo"/>
    <w:link w:val="Titolo2"/>
    <w:uiPriority w:val="9"/>
    <w:semiHidden/>
    <w:rsid w:val="00BD0950"/>
    <w:rPr>
      <w:rFonts w:ascii="Calibri Light" w:eastAsia="Times New Roman" w:hAnsi="Calibri Light" w:cs="Times New Roman"/>
      <w:b/>
      <w:bCs/>
      <w:i/>
      <w:iCs/>
      <w:sz w:val="28"/>
      <w:szCs w:val="28"/>
      <w:lang/>
    </w:rPr>
  </w:style>
  <w:style w:type="character" w:customStyle="1" w:styleId="Titolo3Carattere">
    <w:name w:val="Titolo 3 Carattere"/>
    <w:basedOn w:val="Carpredefinitoparagrafo"/>
    <w:link w:val="Titolo3"/>
    <w:uiPriority w:val="9"/>
    <w:rsid w:val="00BD0950"/>
    <w:rPr>
      <w:rFonts w:ascii="Times New Roman" w:eastAsia="Times New Roman" w:hAnsi="Times New Roman" w:cs="Times New Roman"/>
      <w:b/>
      <w:bCs/>
      <w:sz w:val="27"/>
      <w:szCs w:val="27"/>
      <w:lang/>
    </w:rPr>
  </w:style>
  <w:style w:type="paragraph" w:styleId="NormaleWeb">
    <w:name w:val="Normal (Web)"/>
    <w:basedOn w:val="Normale"/>
    <w:uiPriority w:val="99"/>
    <w:unhideWhenUsed/>
    <w:rsid w:val="00BD0950"/>
    <w:pPr>
      <w:spacing w:before="100" w:beforeAutospacing="1" w:after="119" w:line="240" w:lineRule="auto"/>
    </w:pPr>
    <w:rPr>
      <w:rFonts w:ascii="Times New Roman" w:eastAsia="Times New Roman" w:hAnsi="Times New Roman"/>
      <w:sz w:val="24"/>
      <w:szCs w:val="24"/>
      <w:lang w:eastAsia="it-IT"/>
    </w:rPr>
  </w:style>
  <w:style w:type="paragraph" w:styleId="Testofumetto">
    <w:name w:val="Balloon Text"/>
    <w:basedOn w:val="Normale"/>
    <w:link w:val="TestofumettoCarattere"/>
    <w:uiPriority w:val="99"/>
    <w:semiHidden/>
    <w:unhideWhenUsed/>
    <w:rsid w:val="00BD0950"/>
    <w:pPr>
      <w:spacing w:after="0" w:line="240" w:lineRule="auto"/>
    </w:pPr>
    <w:rPr>
      <w:rFonts w:ascii="Segoe UI" w:hAnsi="Segoe UI"/>
      <w:sz w:val="18"/>
      <w:szCs w:val="18"/>
      <w:lang/>
    </w:rPr>
  </w:style>
  <w:style w:type="character" w:customStyle="1" w:styleId="TestofumettoCarattere">
    <w:name w:val="Testo fumetto Carattere"/>
    <w:basedOn w:val="Carpredefinitoparagrafo"/>
    <w:link w:val="Testofumetto"/>
    <w:uiPriority w:val="99"/>
    <w:semiHidden/>
    <w:rsid w:val="00BD0950"/>
    <w:rPr>
      <w:rFonts w:ascii="Segoe UI" w:eastAsia="Calibri" w:hAnsi="Segoe UI" w:cs="Times New Roman"/>
      <w:sz w:val="18"/>
      <w:szCs w:val="18"/>
      <w:lang/>
    </w:rPr>
  </w:style>
  <w:style w:type="table" w:styleId="Grigliatabella">
    <w:name w:val="Table Grid"/>
    <w:basedOn w:val="Tabellanormale"/>
    <w:uiPriority w:val="39"/>
    <w:rsid w:val="00BD0950"/>
    <w:rPr>
      <w:rFonts w:ascii="Calibri" w:eastAsia="Calibri" w:hAnsi="Calibri" w:cs="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imandocommento">
    <w:name w:val="annotation reference"/>
    <w:uiPriority w:val="99"/>
    <w:semiHidden/>
    <w:unhideWhenUsed/>
    <w:rsid w:val="00BD0950"/>
    <w:rPr>
      <w:sz w:val="16"/>
      <w:szCs w:val="16"/>
    </w:rPr>
  </w:style>
  <w:style w:type="paragraph" w:styleId="Testocommento">
    <w:name w:val="annotation text"/>
    <w:basedOn w:val="Normale"/>
    <w:link w:val="TestocommentoCarattere"/>
    <w:uiPriority w:val="99"/>
    <w:unhideWhenUsed/>
    <w:rsid w:val="00BD0950"/>
    <w:pPr>
      <w:suppressAutoHyphens/>
    </w:pPr>
    <w:rPr>
      <w:kern w:val="1"/>
      <w:sz w:val="20"/>
      <w:szCs w:val="20"/>
      <w:lang w:eastAsia="ar-SA"/>
    </w:rPr>
  </w:style>
  <w:style w:type="character" w:customStyle="1" w:styleId="TestocommentoCarattere">
    <w:name w:val="Testo commento Carattere"/>
    <w:basedOn w:val="Carpredefinitoparagrafo"/>
    <w:link w:val="Testocommento"/>
    <w:uiPriority w:val="99"/>
    <w:rsid w:val="00BD0950"/>
    <w:rPr>
      <w:rFonts w:ascii="Calibri" w:eastAsia="Calibri" w:hAnsi="Calibri" w:cs="Times New Roman"/>
      <w:kern w:val="1"/>
      <w:sz w:val="20"/>
      <w:szCs w:val="20"/>
      <w:lang w:eastAsia="ar-SA"/>
    </w:rPr>
  </w:style>
  <w:style w:type="paragraph" w:styleId="Soggettocommento">
    <w:name w:val="annotation subject"/>
    <w:basedOn w:val="Testocommento"/>
    <w:next w:val="Testocommento"/>
    <w:link w:val="SoggettocommentoCarattere"/>
    <w:uiPriority w:val="99"/>
    <w:semiHidden/>
    <w:unhideWhenUsed/>
    <w:rsid w:val="00BD0950"/>
    <w:pPr>
      <w:suppressAutoHyphens w:val="0"/>
    </w:pPr>
    <w:rPr>
      <w:b/>
      <w:bCs/>
      <w:lang w:eastAsia="en-US"/>
    </w:rPr>
  </w:style>
  <w:style w:type="character" w:customStyle="1" w:styleId="SoggettocommentoCarattere">
    <w:name w:val="Soggetto commento Carattere"/>
    <w:basedOn w:val="TestocommentoCarattere"/>
    <w:link w:val="Soggettocommento"/>
    <w:uiPriority w:val="99"/>
    <w:semiHidden/>
    <w:rsid w:val="00BD0950"/>
    <w:rPr>
      <w:rFonts w:ascii="Calibri" w:eastAsia="Calibri" w:hAnsi="Calibri" w:cs="Times New Roman"/>
      <w:b/>
      <w:bCs/>
      <w:kern w:val="1"/>
      <w:sz w:val="20"/>
      <w:szCs w:val="20"/>
      <w:lang w:eastAsia="ar-SA"/>
    </w:rPr>
  </w:style>
  <w:style w:type="character" w:styleId="Collegamentoipertestuale">
    <w:name w:val="Hyperlink"/>
    <w:uiPriority w:val="99"/>
    <w:unhideWhenUsed/>
    <w:rsid w:val="00BD0950"/>
    <w:rPr>
      <w:color w:val="0000FF"/>
      <w:u w:val="single"/>
    </w:rPr>
  </w:style>
  <w:style w:type="character" w:customStyle="1" w:styleId="yiv9159182348">
    <w:name w:val="yiv9159182348"/>
    <w:rsid w:val="00BD0950"/>
  </w:style>
  <w:style w:type="numbering" w:customStyle="1" w:styleId="Nessunelenco1">
    <w:name w:val="Nessun elenco1"/>
    <w:next w:val="Nessunelenco"/>
    <w:uiPriority w:val="99"/>
    <w:semiHidden/>
    <w:unhideWhenUsed/>
    <w:rsid w:val="00BD0950"/>
  </w:style>
  <w:style w:type="table" w:customStyle="1" w:styleId="Grigliatabella1">
    <w:name w:val="Griglia tabella1"/>
    <w:basedOn w:val="Tabellanormale"/>
    <w:next w:val="Grigliatabella"/>
    <w:uiPriority w:val="39"/>
    <w:rsid w:val="00BD0950"/>
    <w:rPr>
      <w:rFonts w:ascii="Calibri" w:eastAsia="Calibri" w:hAnsi="Calibri" w:cs="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e">
    <w:name w:val="Revision"/>
    <w:hidden/>
    <w:uiPriority w:val="99"/>
    <w:semiHidden/>
    <w:rsid w:val="00BD0950"/>
    <w:rPr>
      <w:rFonts w:ascii="Calibri" w:eastAsia="Calibri" w:hAnsi="Calibri" w:cs="Times New Roman"/>
      <w:sz w:val="22"/>
      <w:szCs w:val="22"/>
    </w:rPr>
  </w:style>
  <w:style w:type="paragraph" w:styleId="Intestazione">
    <w:name w:val="header"/>
    <w:basedOn w:val="Normale"/>
    <w:link w:val="IntestazioneCarattere"/>
    <w:uiPriority w:val="99"/>
    <w:unhideWhenUsed/>
    <w:rsid w:val="00BD0950"/>
    <w:pPr>
      <w:tabs>
        <w:tab w:val="center" w:pos="4819"/>
        <w:tab w:val="right" w:pos="9638"/>
      </w:tabs>
    </w:pPr>
    <w:rPr>
      <w:lang/>
    </w:rPr>
  </w:style>
  <w:style w:type="character" w:customStyle="1" w:styleId="IntestazioneCarattere">
    <w:name w:val="Intestazione Carattere"/>
    <w:basedOn w:val="Carpredefinitoparagrafo"/>
    <w:link w:val="Intestazione"/>
    <w:uiPriority w:val="99"/>
    <w:rsid w:val="00BD0950"/>
    <w:rPr>
      <w:rFonts w:ascii="Calibri" w:eastAsia="Calibri" w:hAnsi="Calibri" w:cs="Times New Roman"/>
      <w:sz w:val="22"/>
      <w:szCs w:val="22"/>
      <w:lang/>
    </w:rPr>
  </w:style>
  <w:style w:type="paragraph" w:styleId="Pidipagina">
    <w:name w:val="footer"/>
    <w:basedOn w:val="Normale"/>
    <w:link w:val="PidipaginaCarattere"/>
    <w:uiPriority w:val="99"/>
    <w:unhideWhenUsed/>
    <w:rsid w:val="00BD0950"/>
    <w:pPr>
      <w:tabs>
        <w:tab w:val="center" w:pos="4819"/>
        <w:tab w:val="right" w:pos="9638"/>
      </w:tabs>
    </w:pPr>
    <w:rPr>
      <w:lang/>
    </w:rPr>
  </w:style>
  <w:style w:type="character" w:customStyle="1" w:styleId="PidipaginaCarattere">
    <w:name w:val="Piè di pagina Carattere"/>
    <w:basedOn w:val="Carpredefinitoparagrafo"/>
    <w:link w:val="Pidipagina"/>
    <w:uiPriority w:val="99"/>
    <w:rsid w:val="00BD0950"/>
    <w:rPr>
      <w:rFonts w:ascii="Calibri" w:eastAsia="Calibri" w:hAnsi="Calibri" w:cs="Times New Roman"/>
      <w:sz w:val="22"/>
      <w:szCs w:val="22"/>
      <w:lang/>
    </w:rPr>
  </w:style>
  <w:style w:type="character" w:customStyle="1" w:styleId="tlid-translation">
    <w:name w:val="tlid-translation"/>
    <w:basedOn w:val="Carpredefinitoparagrafo"/>
    <w:rsid w:val="00BD0950"/>
  </w:style>
  <w:style w:type="character" w:customStyle="1" w:styleId="UnresolvedMention">
    <w:name w:val="Unresolved Mention"/>
    <w:uiPriority w:val="99"/>
    <w:semiHidden/>
    <w:unhideWhenUsed/>
    <w:rsid w:val="00BD0950"/>
    <w:rPr>
      <w:color w:val="605E5C"/>
      <w:shd w:val="clear" w:color="auto" w:fill="E1DFDD"/>
    </w:rPr>
  </w:style>
  <w:style w:type="paragraph" w:styleId="Paragrafoelenco">
    <w:name w:val="List Paragraph"/>
    <w:basedOn w:val="Normale"/>
    <w:uiPriority w:val="34"/>
    <w:qFormat/>
    <w:rsid w:val="00BD0950"/>
    <w:pPr>
      <w:ind w:left="720"/>
      <w:contextualSpacing/>
    </w:pPr>
    <w:rPr>
      <w:u w:color="000000"/>
    </w:rPr>
  </w:style>
  <w:style w:type="paragraph" w:styleId="Nessunaspaziatura">
    <w:name w:val="No Spacing"/>
    <w:uiPriority w:val="1"/>
    <w:qFormat/>
    <w:rsid w:val="00BD0950"/>
    <w:pPr>
      <w:jc w:val="both"/>
    </w:pPr>
    <w:rPr>
      <w:rFonts w:ascii="Times New Roman" w:eastAsia="Calibri" w:hAnsi="Times New Roman" w:cs="Times New Roman"/>
      <w:b/>
      <w:szCs w:val="22"/>
    </w:rPr>
  </w:style>
  <w:style w:type="paragraph" w:customStyle="1" w:styleId="Body">
    <w:name w:val="Body"/>
    <w:rsid w:val="00BD0950"/>
    <w:pPr>
      <w:suppressAutoHyphens/>
      <w:spacing w:after="120" w:line="480" w:lineRule="auto"/>
      <w:ind w:firstLine="720"/>
    </w:pPr>
    <w:rPr>
      <w:rFonts w:ascii="Hoefler Text" w:eastAsia="Arial Unicode MS" w:hAnsi="Hoefler Text" w:cs="Arial Unicode MS"/>
      <w:color w:val="000000"/>
      <w:kern w:val="2"/>
      <w:lang w:val="de-DE" w:eastAsia="zh-CN"/>
    </w:rPr>
  </w:style>
  <w:style w:type="character" w:customStyle="1" w:styleId="apple-converted-space">
    <w:name w:val="apple-converted-space"/>
    <w:basedOn w:val="Carpredefinitoparagrafo"/>
    <w:rsid w:val="00BD0950"/>
  </w:style>
  <w:style w:type="paragraph" w:customStyle="1" w:styleId="Normale1">
    <w:name w:val="Normale1"/>
    <w:qFormat/>
    <w:rsid w:val="00BD0950"/>
    <w:pPr>
      <w:contextualSpacing/>
    </w:pPr>
    <w:rPr>
      <w:rFonts w:ascii="Arial" w:eastAsia="Arial" w:hAnsi="Arial" w:cs="Arial"/>
      <w:sz w:val="22"/>
      <w:szCs w:val="22"/>
      <w:lang w:eastAsia="it-IT"/>
    </w:rPr>
  </w:style>
  <w:style w:type="paragraph" w:customStyle="1" w:styleId="a">
    <w:basedOn w:val="Normale"/>
    <w:next w:val="Corpodeltesto"/>
    <w:link w:val="CorpodeltestoCarattere"/>
    <w:rsid w:val="00BD0950"/>
    <w:pPr>
      <w:widowControl w:val="0"/>
      <w:suppressAutoHyphens/>
      <w:spacing w:after="120" w:line="240" w:lineRule="auto"/>
    </w:pPr>
    <w:rPr>
      <w:rFonts w:ascii="Times New Roman" w:eastAsia="SimSun" w:hAnsi="Times New Roman" w:cs="Mangal"/>
      <w:kern w:val="1"/>
      <w:sz w:val="24"/>
      <w:szCs w:val="24"/>
      <w:lang w:eastAsia="hi-IN" w:bidi="hi-IN"/>
    </w:rPr>
  </w:style>
  <w:style w:type="character" w:customStyle="1" w:styleId="CorpodeltestoCarattere">
    <w:name w:val="Corpo del testo Carattere"/>
    <w:link w:val="a"/>
    <w:rsid w:val="00BD0950"/>
    <w:rPr>
      <w:rFonts w:ascii="Times New Roman" w:eastAsia="SimSun" w:hAnsi="Times New Roman" w:cs="Mangal"/>
      <w:kern w:val="1"/>
      <w:sz w:val="24"/>
      <w:szCs w:val="24"/>
      <w:lang w:eastAsia="hi-IN" w:bidi="hi-IN"/>
    </w:rPr>
  </w:style>
  <w:style w:type="character" w:customStyle="1" w:styleId="nlmarticle-title">
    <w:name w:val="nlm_article-title"/>
    <w:basedOn w:val="Carpredefinitoparagrafo"/>
    <w:rsid w:val="00BD0950"/>
  </w:style>
  <w:style w:type="character" w:customStyle="1" w:styleId="nlmyear">
    <w:name w:val="nlm_year"/>
    <w:basedOn w:val="Carpredefinitoparagrafo"/>
    <w:rsid w:val="00BD0950"/>
  </w:style>
  <w:style w:type="character" w:customStyle="1" w:styleId="nlmfpage">
    <w:name w:val="nlm_fpage"/>
    <w:basedOn w:val="Carpredefinitoparagrafo"/>
    <w:rsid w:val="00BD0950"/>
  </w:style>
  <w:style w:type="character" w:customStyle="1" w:styleId="nlmlpage">
    <w:name w:val="nlm_lpage"/>
    <w:basedOn w:val="Carpredefinitoparagrafo"/>
    <w:rsid w:val="00BD0950"/>
  </w:style>
  <w:style w:type="paragraph" w:styleId="Corpodeltesto">
    <w:name w:val="Body Text"/>
    <w:basedOn w:val="Normale"/>
    <w:link w:val="CorpodeltestoCarattere1"/>
    <w:uiPriority w:val="99"/>
    <w:semiHidden/>
    <w:unhideWhenUsed/>
    <w:rsid w:val="00BD0950"/>
    <w:pPr>
      <w:spacing w:after="120"/>
    </w:pPr>
  </w:style>
  <w:style w:type="character" w:customStyle="1" w:styleId="CorpodeltestoCarattere1">
    <w:name w:val="Corpo del testo Carattere1"/>
    <w:basedOn w:val="Carpredefinitoparagrafo"/>
    <w:link w:val="Corpodeltesto"/>
    <w:uiPriority w:val="99"/>
    <w:semiHidden/>
    <w:rsid w:val="00BD0950"/>
    <w:rPr>
      <w:rFonts w:ascii="Calibri" w:eastAsia="Calibri" w:hAnsi="Calibri" w:cs="Times New Roman"/>
      <w:sz w:val="22"/>
      <w:szCs w:val="22"/>
    </w:rPr>
  </w:style>
  <w:style w:type="character" w:styleId="Numeropagina">
    <w:name w:val="page number"/>
    <w:basedOn w:val="Carpredefinitoparagrafo"/>
    <w:uiPriority w:val="99"/>
    <w:semiHidden/>
    <w:unhideWhenUsed/>
    <w:rsid w:val="00BD0950"/>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64931</Words>
  <Characters>370107</Characters>
  <Application>Microsoft Office Word</Application>
  <DocSecurity>0</DocSecurity>
  <Lines>3084</Lines>
  <Paragraphs>868</Paragraphs>
  <ScaleCrop>false</ScaleCrop>
  <Company/>
  <LinksUpToDate>false</LinksUpToDate>
  <CharactersWithSpaces>4341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ewer 2</dc:creator>
  <cp:lastModifiedBy>Giovanna Artioli</cp:lastModifiedBy>
  <cp:revision>2</cp:revision>
  <dcterms:created xsi:type="dcterms:W3CDTF">2021-06-07T07:46:00Z</dcterms:created>
  <dcterms:modified xsi:type="dcterms:W3CDTF">2021-06-07T07:46:00Z</dcterms:modified>
</cp:coreProperties>
</file>